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376F3" w14:textId="5907F558" w:rsidR="00E66E81" w:rsidRDefault="00CD2DEB" w:rsidP="00E66E81">
      <w:pPr>
        <w:spacing w:after="0" w:line="240" w:lineRule="auto"/>
        <w:jc w:val="center"/>
        <w:rPr>
          <w:rFonts w:ascii="Calibri" w:eastAsia="Times New Roman" w:hAnsi="Calibri" w:cs="Calibri"/>
          <w:b/>
          <w:bCs/>
          <w:kern w:val="0"/>
          <w:sz w:val="36"/>
          <w:szCs w:val="36"/>
          <w14:ligatures w14:val="none"/>
        </w:rPr>
      </w:pPr>
      <w:r>
        <w:rPr>
          <w:rFonts w:ascii="Calibri" w:eastAsia="Times New Roman" w:hAnsi="Calibri" w:cs="Calibri"/>
          <w:b/>
          <w:bCs/>
          <w:kern w:val="0"/>
          <w:sz w:val="36"/>
          <w:szCs w:val="36"/>
          <w14:ligatures w14:val="none"/>
        </w:rPr>
        <w:t xml:space="preserve">  </w:t>
      </w:r>
      <w:r w:rsidR="00E66E81" w:rsidRPr="00E66E81">
        <w:rPr>
          <w:rFonts w:ascii="Calibri" w:eastAsia="Times New Roman" w:hAnsi="Calibri" w:cs="Calibri"/>
          <w:b/>
          <w:bCs/>
          <w:kern w:val="0"/>
          <w:sz w:val="36"/>
          <w:szCs w:val="36"/>
          <w14:ligatures w14:val="none"/>
        </w:rPr>
        <w:t>Additional file</w:t>
      </w:r>
    </w:p>
    <w:p w14:paraId="1F55A19B" w14:textId="77777777" w:rsidR="00E66E81" w:rsidRDefault="00E66E81" w:rsidP="005E57CB">
      <w:pPr>
        <w:spacing w:after="0" w:line="240" w:lineRule="auto"/>
        <w:rPr>
          <w:rFonts w:ascii="Calibri" w:eastAsia="Times New Roman" w:hAnsi="Calibri" w:cs="Calibri"/>
          <w:kern w:val="0"/>
          <w14:ligatures w14:val="none"/>
        </w:rPr>
      </w:pPr>
    </w:p>
    <w:p w14:paraId="73DE2684" w14:textId="1B1CE305" w:rsidR="00C12101" w:rsidRDefault="00163661" w:rsidP="00520D1E">
      <w:pPr>
        <w:spacing w:after="0" w:line="240" w:lineRule="auto"/>
        <w:rPr>
          <w:rFonts w:ascii="Calibri" w:eastAsia="Times New Roman" w:hAnsi="Calibri" w:cs="Calibri"/>
          <w:b/>
          <w:bCs/>
          <w:kern w:val="0"/>
          <w14:ligatures w14:val="none"/>
        </w:rPr>
      </w:pPr>
      <w:r w:rsidRPr="00163661">
        <w:rPr>
          <w:rFonts w:ascii="Calibri" w:eastAsia="Calibri" w:hAnsi="Calibri" w:cs="Calibri"/>
          <w:b/>
          <w:bCs/>
          <w:kern w:val="0"/>
          <w14:ligatures w14:val="none"/>
        </w:rPr>
        <w:t xml:space="preserve">Prevalence, Antibiogram, and Risk Factors of Methicillin-Resistant </w:t>
      </w:r>
      <w:r w:rsidRPr="00163661">
        <w:rPr>
          <w:rFonts w:ascii="Calibri" w:eastAsia="Calibri" w:hAnsi="Calibri" w:cs="Calibri"/>
          <w:b/>
          <w:bCs/>
          <w:i/>
          <w:iCs/>
          <w:kern w:val="0"/>
          <w14:ligatures w14:val="none"/>
        </w:rPr>
        <w:t>Staphylococcus aureus</w:t>
      </w:r>
      <w:r w:rsidRPr="00163661">
        <w:rPr>
          <w:rFonts w:ascii="Calibri" w:eastAsia="Calibri" w:hAnsi="Calibri" w:cs="Calibri"/>
          <w:b/>
          <w:bCs/>
          <w:kern w:val="0"/>
          <w14:ligatures w14:val="none"/>
        </w:rPr>
        <w:t xml:space="preserve"> (MRSA) Asymptomatic Carriage in Africa: A Systematic Review and Meta-Analysis</w:t>
      </w:r>
    </w:p>
    <w:p w14:paraId="7BFC93D0" w14:textId="3E3DF468" w:rsidR="00C12101" w:rsidRPr="00A67D8A" w:rsidRDefault="00163661" w:rsidP="00C12101">
      <w:pPr>
        <w:spacing w:after="0" w:line="240" w:lineRule="auto"/>
        <w:rPr>
          <w:rFonts w:ascii="Calibri" w:hAnsi="Calibri" w:cs="Calibri"/>
          <w:color w:val="000000" w:themeColor="text1"/>
        </w:rPr>
      </w:pPr>
      <w:r>
        <w:rPr>
          <w:rFonts w:ascii="Calibri" w:hAnsi="Calibri" w:cs="Calibri"/>
          <w:b/>
          <w:bCs/>
          <w:color w:val="000000" w:themeColor="text1"/>
        </w:rPr>
        <w:br/>
      </w:r>
      <w:r w:rsidR="00C12101" w:rsidRPr="00A67D8A">
        <w:rPr>
          <w:rFonts w:ascii="Calibri" w:hAnsi="Calibri" w:cs="Calibri"/>
          <w:b/>
          <w:bCs/>
          <w:color w:val="000000" w:themeColor="text1"/>
        </w:rPr>
        <w:t>Table S1</w:t>
      </w:r>
      <w:r w:rsidR="00C12101" w:rsidRPr="00A67D8A">
        <w:rPr>
          <w:rFonts w:ascii="Calibri" w:hAnsi="Calibri" w:cs="Calibri"/>
          <w:color w:val="000000" w:themeColor="text1"/>
        </w:rPr>
        <w:t xml:space="preserve">: </w:t>
      </w:r>
      <w:r w:rsidR="00C12101">
        <w:rPr>
          <w:rFonts w:ascii="Calibri" w:hAnsi="Calibri" w:cs="Calibri"/>
          <w:color w:val="000000" w:themeColor="text1"/>
        </w:rPr>
        <w:t>The d</w:t>
      </w:r>
      <w:r w:rsidR="00C12101" w:rsidRPr="00A67D8A">
        <w:rPr>
          <w:rFonts w:ascii="Calibri" w:hAnsi="Calibri" w:cs="Calibri"/>
          <w:color w:val="000000" w:themeColor="text1"/>
        </w:rPr>
        <w:t>etailed search strateg</w:t>
      </w:r>
      <w:r w:rsidR="00C12101">
        <w:rPr>
          <w:rFonts w:ascii="Calibri" w:hAnsi="Calibri" w:cs="Calibri"/>
          <w:color w:val="000000" w:themeColor="text1"/>
        </w:rPr>
        <w:t>y</w:t>
      </w:r>
    </w:p>
    <w:p w14:paraId="2802FB6B" w14:textId="77777777" w:rsidR="00C12101" w:rsidRDefault="00C12101" w:rsidP="00520D1E">
      <w:pPr>
        <w:spacing w:after="0" w:line="240" w:lineRule="auto"/>
        <w:rPr>
          <w:rFonts w:ascii="Calibri" w:eastAsia="Times New Roman" w:hAnsi="Calibri" w:cs="Calibri"/>
          <w:b/>
          <w:bCs/>
          <w:kern w:val="0"/>
          <w14:ligatures w14:val="none"/>
        </w:rPr>
      </w:pPr>
    </w:p>
    <w:tbl>
      <w:tblPr>
        <w:tblStyle w:val="TableGrid"/>
        <w:tblW w:w="10131" w:type="dxa"/>
        <w:tblInd w:w="-545" w:type="dxa"/>
        <w:tblLook w:val="04A0" w:firstRow="1" w:lastRow="0" w:firstColumn="1" w:lastColumn="0" w:noHBand="0" w:noVBand="1"/>
      </w:tblPr>
      <w:tblGrid>
        <w:gridCol w:w="3150"/>
        <w:gridCol w:w="6981"/>
      </w:tblGrid>
      <w:tr w:rsidR="00C12101" w:rsidRPr="00C12101" w14:paraId="7325ABDE" w14:textId="77777777" w:rsidTr="000C7DAC">
        <w:trPr>
          <w:trHeight w:val="300"/>
        </w:trPr>
        <w:tc>
          <w:tcPr>
            <w:tcW w:w="3150" w:type="dxa"/>
            <w:noWrap/>
            <w:hideMark/>
          </w:tcPr>
          <w:p w14:paraId="0D188E39"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Category</w:t>
            </w:r>
          </w:p>
        </w:tc>
        <w:tc>
          <w:tcPr>
            <w:tcW w:w="6981" w:type="dxa"/>
            <w:noWrap/>
            <w:hideMark/>
          </w:tcPr>
          <w:p w14:paraId="0214CDBE"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Search Terms</w:t>
            </w:r>
          </w:p>
        </w:tc>
      </w:tr>
      <w:tr w:rsidR="00C12101" w:rsidRPr="00C12101" w14:paraId="4D3E4528" w14:textId="77777777" w:rsidTr="000C7DAC">
        <w:trPr>
          <w:trHeight w:val="300"/>
        </w:trPr>
        <w:tc>
          <w:tcPr>
            <w:tcW w:w="3150" w:type="dxa"/>
            <w:noWrap/>
            <w:hideMark/>
          </w:tcPr>
          <w:p w14:paraId="297F6AFF"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MRSA Terms</w:t>
            </w:r>
          </w:p>
        </w:tc>
        <w:tc>
          <w:tcPr>
            <w:tcW w:w="6981" w:type="dxa"/>
            <w:noWrap/>
            <w:hideMark/>
          </w:tcPr>
          <w:p w14:paraId="183891CE" w14:textId="29680441" w:rsidR="00C12101" w:rsidRPr="00C12101" w:rsidRDefault="00C12101" w:rsidP="00C12101">
            <w:pPr>
              <w:rPr>
                <w:rFonts w:ascii="Calibri" w:eastAsia="Times New Roman" w:hAnsi="Calibri" w:cs="Calibri"/>
                <w:kern w:val="0"/>
                <w14:ligatures w14:val="none"/>
              </w:rPr>
            </w:pPr>
            <w:r w:rsidRPr="00C12101">
              <w:rPr>
                <w:rFonts w:ascii="Calibri" w:eastAsia="Times New Roman" w:hAnsi="Calibri" w:cs="Calibri"/>
                <w:kern w:val="0"/>
                <w14:ligatures w14:val="none"/>
              </w:rPr>
              <w:t>"Methicillin-resistant Staphylococcus aureus", "Methicillin resistant Staphylococcus aureus", MRSA</w:t>
            </w:r>
            <w:r w:rsidR="000C7DAC">
              <w:rPr>
                <w:rFonts w:ascii="Calibri" w:eastAsia="Times New Roman" w:hAnsi="Calibri" w:cs="Calibri"/>
                <w:kern w:val="0"/>
                <w14:ligatures w14:val="none"/>
              </w:rPr>
              <w:t>, “</w:t>
            </w:r>
            <w:r w:rsidR="000C7DAC" w:rsidRPr="00C12101">
              <w:rPr>
                <w:rFonts w:ascii="Calibri" w:eastAsia="Times New Roman" w:hAnsi="Calibri" w:cs="Calibri"/>
                <w:kern w:val="0"/>
                <w14:ligatures w14:val="none"/>
              </w:rPr>
              <w:t xml:space="preserve">Methicillin-resistant </w:t>
            </w:r>
            <w:r w:rsidR="000C7DAC" w:rsidRPr="000C7DAC">
              <w:rPr>
                <w:rFonts w:ascii="Calibri" w:eastAsia="Times New Roman" w:hAnsi="Calibri" w:cs="Calibri"/>
                <w:i/>
                <w:iCs/>
                <w:kern w:val="0"/>
                <w14:ligatures w14:val="none"/>
              </w:rPr>
              <w:t>S. aureus</w:t>
            </w:r>
            <w:r w:rsidR="000C7DAC">
              <w:rPr>
                <w:rFonts w:ascii="Calibri" w:eastAsia="Times New Roman" w:hAnsi="Calibri" w:cs="Calibri"/>
                <w:i/>
                <w:iCs/>
                <w:kern w:val="0"/>
                <w14:ligatures w14:val="none"/>
              </w:rPr>
              <w:t>”</w:t>
            </w:r>
          </w:p>
        </w:tc>
      </w:tr>
      <w:tr w:rsidR="000C7DAC" w:rsidRPr="00C12101" w14:paraId="76B89E79" w14:textId="77777777" w:rsidTr="000C7DAC">
        <w:trPr>
          <w:trHeight w:val="300"/>
        </w:trPr>
        <w:tc>
          <w:tcPr>
            <w:tcW w:w="3150" w:type="dxa"/>
            <w:noWrap/>
          </w:tcPr>
          <w:p w14:paraId="796348EB" w14:textId="1813FCD5" w:rsidR="000C7DAC" w:rsidRPr="00C12101" w:rsidRDefault="000C7DAC" w:rsidP="00C12101">
            <w:pPr>
              <w:rPr>
                <w:rFonts w:ascii="Calibri" w:eastAsia="Times New Roman" w:hAnsi="Calibri" w:cs="Calibri"/>
                <w:b/>
                <w:bCs/>
                <w:kern w:val="0"/>
                <w14:ligatures w14:val="none"/>
              </w:rPr>
            </w:pPr>
            <w:r w:rsidRPr="000C7DAC">
              <w:rPr>
                <w:rFonts w:ascii="Calibri" w:eastAsia="Times New Roman" w:hAnsi="Calibri" w:cs="Calibri"/>
                <w:b/>
                <w:bCs/>
                <w:kern w:val="0"/>
                <w14:ligatures w14:val="none"/>
              </w:rPr>
              <w:t>Colonization-Related Terms</w:t>
            </w:r>
          </w:p>
        </w:tc>
        <w:tc>
          <w:tcPr>
            <w:tcW w:w="6981" w:type="dxa"/>
            <w:noWrap/>
          </w:tcPr>
          <w:p w14:paraId="70F15E39" w14:textId="08B4EF11" w:rsidR="000C7DAC" w:rsidRPr="00C12101" w:rsidRDefault="000C7DAC" w:rsidP="00C12101">
            <w:pPr>
              <w:rPr>
                <w:rFonts w:ascii="Calibri" w:eastAsia="Times New Roman" w:hAnsi="Calibri" w:cs="Calibri"/>
                <w:kern w:val="0"/>
                <w14:ligatures w14:val="none"/>
              </w:rPr>
            </w:pPr>
            <w:r w:rsidRPr="000C7DAC">
              <w:rPr>
                <w:rFonts w:ascii="Calibri" w:eastAsia="Times New Roman" w:hAnsi="Calibri" w:cs="Calibri"/>
                <w:kern w:val="0"/>
                <w14:ligatures w14:val="none"/>
              </w:rPr>
              <w:t>Carrier, Coloniz</w:t>
            </w:r>
            <w:r>
              <w:rPr>
                <w:rFonts w:ascii="Calibri" w:eastAsia="Times New Roman" w:hAnsi="Calibri" w:cs="Calibri"/>
                <w:kern w:val="0"/>
                <w14:ligatures w14:val="none"/>
              </w:rPr>
              <w:t>*</w:t>
            </w:r>
            <w:r w:rsidRPr="000C7DAC">
              <w:rPr>
                <w:rFonts w:ascii="Calibri" w:eastAsia="Times New Roman" w:hAnsi="Calibri" w:cs="Calibri"/>
                <w:kern w:val="0"/>
                <w14:ligatures w14:val="none"/>
              </w:rPr>
              <w:t>, Colonis</w:t>
            </w:r>
            <w:r>
              <w:rPr>
                <w:rFonts w:ascii="Calibri" w:eastAsia="Times New Roman" w:hAnsi="Calibri" w:cs="Calibri"/>
                <w:kern w:val="0"/>
                <w14:ligatures w14:val="none"/>
              </w:rPr>
              <w:t>*</w:t>
            </w:r>
            <w:r w:rsidRPr="000C7DAC">
              <w:rPr>
                <w:rFonts w:ascii="Calibri" w:eastAsia="Times New Roman" w:hAnsi="Calibri" w:cs="Calibri"/>
                <w:kern w:val="0"/>
                <w14:ligatures w14:val="none"/>
              </w:rPr>
              <w:t>, Carriage</w:t>
            </w:r>
          </w:p>
        </w:tc>
      </w:tr>
      <w:tr w:rsidR="00C12101" w:rsidRPr="00C12101" w14:paraId="6F3AC31A" w14:textId="77777777" w:rsidTr="000C7DAC">
        <w:trPr>
          <w:trHeight w:val="300"/>
        </w:trPr>
        <w:tc>
          <w:tcPr>
            <w:tcW w:w="3150" w:type="dxa"/>
            <w:noWrap/>
            <w:hideMark/>
          </w:tcPr>
          <w:p w14:paraId="52A0CDCB"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African Countries</w:t>
            </w:r>
          </w:p>
        </w:tc>
        <w:tc>
          <w:tcPr>
            <w:tcW w:w="6981" w:type="dxa"/>
            <w:noWrap/>
            <w:hideMark/>
          </w:tcPr>
          <w:p w14:paraId="7E03B4C4" w14:textId="77777777" w:rsidR="00C12101" w:rsidRPr="00C12101" w:rsidRDefault="00C12101" w:rsidP="00C12101">
            <w:pPr>
              <w:rPr>
                <w:rFonts w:ascii="Calibri" w:eastAsia="Times New Roman" w:hAnsi="Calibri" w:cs="Calibri"/>
                <w:kern w:val="0"/>
                <w14:ligatures w14:val="none"/>
              </w:rPr>
            </w:pPr>
            <w:r w:rsidRPr="00C12101">
              <w:rPr>
                <w:rFonts w:ascii="Calibri" w:eastAsia="Times New Roman" w:hAnsi="Calibri" w:cs="Calibri"/>
                <w:kern w:val="0"/>
                <w14:ligatures w14:val="none"/>
              </w:rPr>
              <w:t>Africa*, Algeria, Angola, Benin, Botswana, "Burkina Faso", Burundi, "Cabo Verde", Cameroon, "Central African Republic", Chad, Comoros, Congo, "Democratic Republic of the Congo", Djibouti, Egypt, "Equatorial Guinea", Eritrea, Eswatini, Ethiopia, Gabon, Gambia, Ghana, Guinea, "Guinea-Bissau", "Ivory Coast", Kenya, Lesotho, Liberia, Libya, Madagascar, Malawi, Mali, Mauritania, Mauritius, Morocco, Mozambique, Namibia, Niger, Nigeria, Rwanda, "São Tomé and Príncipe", Senegal, Seychelles, "Sierra Leone", Somalia, "South Africa", "South Sudan", Sudan, Tanzania, Togo, Tunisia, Uganda, Zambia, Zimbabwe</w:t>
            </w:r>
          </w:p>
        </w:tc>
      </w:tr>
    </w:tbl>
    <w:p w14:paraId="1C4099B0" w14:textId="77777777" w:rsidR="00C12101" w:rsidRDefault="00C12101" w:rsidP="00520D1E">
      <w:pPr>
        <w:spacing w:after="0" w:line="240" w:lineRule="auto"/>
        <w:rPr>
          <w:rFonts w:ascii="Calibri" w:eastAsia="Times New Roman" w:hAnsi="Calibri" w:cs="Calibri"/>
          <w:b/>
          <w:bCs/>
          <w:kern w:val="0"/>
          <w14:ligatures w14:val="none"/>
        </w:rPr>
      </w:pPr>
    </w:p>
    <w:p w14:paraId="49B134B0" w14:textId="77777777" w:rsidR="00520D1E" w:rsidRDefault="00520D1E" w:rsidP="00520D1E">
      <w:pPr>
        <w:spacing w:after="0" w:line="240" w:lineRule="auto"/>
        <w:rPr>
          <w:rFonts w:ascii="Calibri" w:eastAsia="Times New Roman" w:hAnsi="Calibri" w:cs="Calibri"/>
          <w:b/>
          <w:bCs/>
          <w:kern w:val="0"/>
          <w14:ligatures w14:val="none"/>
        </w:rPr>
      </w:pPr>
    </w:p>
    <w:p w14:paraId="46ED46E3" w14:textId="77777777" w:rsidR="00520D1E" w:rsidRDefault="00520D1E" w:rsidP="00520D1E">
      <w:pPr>
        <w:spacing w:after="0" w:line="240" w:lineRule="auto"/>
        <w:rPr>
          <w:rFonts w:ascii="Calibri" w:eastAsia="Times New Roman" w:hAnsi="Calibri" w:cs="Calibri"/>
          <w:b/>
          <w:bCs/>
          <w:kern w:val="0"/>
          <w14:ligatures w14:val="none"/>
        </w:rPr>
      </w:pPr>
    </w:p>
    <w:p w14:paraId="06B40205" w14:textId="6A2DC7EA" w:rsidR="00520D1E" w:rsidRPr="00A67D8A" w:rsidRDefault="00520D1E" w:rsidP="00520D1E">
      <w:pPr>
        <w:spacing w:after="0" w:line="240" w:lineRule="auto"/>
        <w:rPr>
          <w:rFonts w:ascii="Calibri" w:hAnsi="Calibri" w:cs="Calibri"/>
          <w:color w:val="000000" w:themeColor="text1"/>
        </w:rPr>
      </w:pPr>
      <w:r w:rsidRPr="00A67D8A">
        <w:rPr>
          <w:rFonts w:ascii="Calibri" w:hAnsi="Calibri" w:cs="Calibri"/>
          <w:b/>
          <w:bCs/>
          <w:color w:val="000000" w:themeColor="text1"/>
        </w:rPr>
        <w:t>Table S</w:t>
      </w:r>
      <w:r w:rsidR="007A10CB">
        <w:rPr>
          <w:rFonts w:ascii="Calibri" w:hAnsi="Calibri" w:cs="Calibri"/>
          <w:b/>
          <w:bCs/>
          <w:color w:val="000000" w:themeColor="text1"/>
        </w:rPr>
        <w:t>2</w:t>
      </w:r>
      <w:r w:rsidR="00B211AA" w:rsidRPr="00A67D8A">
        <w:rPr>
          <w:rFonts w:ascii="Calibri" w:hAnsi="Calibri" w:cs="Calibri"/>
          <w:color w:val="000000" w:themeColor="text1"/>
        </w:rPr>
        <w:t xml:space="preserve">: </w:t>
      </w:r>
      <w:r w:rsidR="00B211AA">
        <w:rPr>
          <w:rFonts w:ascii="Calibri" w:hAnsi="Calibri" w:cs="Calibri"/>
          <w:color w:val="000000" w:themeColor="text1"/>
        </w:rPr>
        <w:t>The</w:t>
      </w:r>
      <w:r w:rsidR="007A10CB">
        <w:rPr>
          <w:rFonts w:ascii="Calibri" w:hAnsi="Calibri" w:cs="Calibri"/>
          <w:color w:val="000000" w:themeColor="text1"/>
        </w:rPr>
        <w:t xml:space="preserve"> </w:t>
      </w:r>
      <w:r w:rsidRPr="00A67D8A">
        <w:rPr>
          <w:rFonts w:ascii="Calibri" w:hAnsi="Calibri" w:cs="Calibri"/>
          <w:color w:val="000000" w:themeColor="text1"/>
        </w:rPr>
        <w:t>Detailed search strateg</w:t>
      </w:r>
      <w:r w:rsidR="007A10CB">
        <w:rPr>
          <w:rFonts w:ascii="Calibri" w:hAnsi="Calibri" w:cs="Calibri"/>
          <w:color w:val="000000" w:themeColor="text1"/>
        </w:rPr>
        <w:t>y</w:t>
      </w:r>
      <w:r w:rsidRPr="00A67D8A">
        <w:rPr>
          <w:rFonts w:ascii="Calibri" w:hAnsi="Calibri" w:cs="Calibri"/>
          <w:color w:val="000000" w:themeColor="text1"/>
        </w:rPr>
        <w:t xml:space="preserve"> for </w:t>
      </w:r>
      <w:r w:rsidR="00B211AA" w:rsidRPr="00EC2570">
        <w:rPr>
          <w:rFonts w:ascii="Calibri" w:hAnsi="Calibri" w:cs="Calibri"/>
        </w:rPr>
        <w:t>Sco</w:t>
      </w:r>
      <w:r w:rsidR="00B211AA">
        <w:rPr>
          <w:rFonts w:ascii="Calibri" w:hAnsi="Calibri" w:cs="Calibri"/>
        </w:rPr>
        <w:t>pus</w:t>
      </w:r>
      <w:r w:rsidR="007A10CB">
        <w:rPr>
          <w:rFonts w:ascii="Calibri" w:hAnsi="Calibri" w:cs="Calibri"/>
        </w:rPr>
        <w:t xml:space="preserve"> </w:t>
      </w:r>
      <w:r w:rsidR="000E2897">
        <w:rPr>
          <w:rFonts w:ascii="Calibri" w:hAnsi="Calibri" w:cs="Calibri"/>
        </w:rPr>
        <w:t xml:space="preserve">and </w:t>
      </w:r>
      <w:r w:rsidR="000E2897" w:rsidRPr="000E2897">
        <w:rPr>
          <w:rFonts w:ascii="Calibri" w:hAnsi="Calibri" w:cs="Calibri"/>
        </w:rPr>
        <w:t>PubMed</w:t>
      </w:r>
      <w:r w:rsidR="000E2897" w:rsidRPr="00EC2570">
        <w:rPr>
          <w:rFonts w:ascii="Calibri" w:hAnsi="Calibri" w:cs="Calibri"/>
        </w:rPr>
        <w:t xml:space="preserve"> </w:t>
      </w:r>
      <w:r w:rsidR="007A10CB" w:rsidRPr="00EC2570">
        <w:rPr>
          <w:rFonts w:ascii="Calibri" w:hAnsi="Calibri" w:cs="Calibri"/>
        </w:rPr>
        <w:t>Database</w:t>
      </w:r>
      <w:r w:rsidR="000E2897">
        <w:rPr>
          <w:rFonts w:ascii="Calibri" w:hAnsi="Calibri" w:cs="Calibri"/>
        </w:rPr>
        <w:t>s</w:t>
      </w:r>
    </w:p>
    <w:p w14:paraId="16B0F2D7" w14:textId="77777777" w:rsidR="00520D1E" w:rsidRDefault="00520D1E" w:rsidP="00520D1E">
      <w:pPr>
        <w:spacing w:after="0" w:line="240" w:lineRule="auto"/>
        <w:rPr>
          <w:rFonts w:ascii="Calibri" w:eastAsia="Times New Roman" w:hAnsi="Calibri" w:cs="Calibri"/>
          <w:b/>
          <w:bCs/>
          <w:kern w:val="0"/>
          <w14:ligatures w14:val="none"/>
        </w:rPr>
      </w:pPr>
    </w:p>
    <w:tbl>
      <w:tblPr>
        <w:tblStyle w:val="TableGrid"/>
        <w:tblW w:w="0" w:type="auto"/>
        <w:tblLook w:val="04A0" w:firstRow="1" w:lastRow="0" w:firstColumn="1" w:lastColumn="0" w:noHBand="0" w:noVBand="1"/>
      </w:tblPr>
      <w:tblGrid>
        <w:gridCol w:w="1615"/>
        <w:gridCol w:w="7735"/>
      </w:tblGrid>
      <w:tr w:rsidR="00520D1E" w:rsidRPr="00EC2570" w14:paraId="4F94EBB5" w14:textId="77777777" w:rsidTr="00633267">
        <w:trPr>
          <w:trHeight w:val="300"/>
        </w:trPr>
        <w:tc>
          <w:tcPr>
            <w:tcW w:w="1615" w:type="dxa"/>
            <w:noWrap/>
            <w:hideMark/>
          </w:tcPr>
          <w:p w14:paraId="507A9148" w14:textId="77777777" w:rsidR="00520D1E" w:rsidRPr="00EC2570" w:rsidRDefault="00520D1E" w:rsidP="00633267">
            <w:pPr>
              <w:rPr>
                <w:rFonts w:ascii="Calibri" w:hAnsi="Calibri" w:cs="Calibri"/>
              </w:rPr>
            </w:pPr>
            <w:r w:rsidRPr="00EC2570">
              <w:rPr>
                <w:rFonts w:ascii="Calibri" w:hAnsi="Calibri" w:cs="Calibri"/>
              </w:rPr>
              <w:t>Database</w:t>
            </w:r>
          </w:p>
        </w:tc>
        <w:tc>
          <w:tcPr>
            <w:tcW w:w="7735" w:type="dxa"/>
            <w:noWrap/>
            <w:hideMark/>
          </w:tcPr>
          <w:p w14:paraId="092445C2" w14:textId="77777777" w:rsidR="00520D1E" w:rsidRPr="00EC2570" w:rsidRDefault="00520D1E" w:rsidP="00633267">
            <w:pPr>
              <w:rPr>
                <w:rFonts w:ascii="Calibri" w:hAnsi="Calibri" w:cs="Calibri"/>
              </w:rPr>
            </w:pPr>
            <w:r w:rsidRPr="00EC2570">
              <w:rPr>
                <w:rFonts w:ascii="Calibri" w:hAnsi="Calibri" w:cs="Calibri"/>
              </w:rPr>
              <w:t>Search Strategy</w:t>
            </w:r>
          </w:p>
        </w:tc>
      </w:tr>
      <w:tr w:rsidR="00520D1E" w:rsidRPr="00EC2570" w14:paraId="0FEC74CE" w14:textId="77777777" w:rsidTr="00633267">
        <w:trPr>
          <w:trHeight w:val="300"/>
        </w:trPr>
        <w:tc>
          <w:tcPr>
            <w:tcW w:w="1615" w:type="dxa"/>
            <w:noWrap/>
            <w:hideMark/>
          </w:tcPr>
          <w:p w14:paraId="67E8FDA6" w14:textId="54D76467" w:rsidR="00520D1E" w:rsidRPr="00EC2570" w:rsidRDefault="00645857" w:rsidP="00633267">
            <w:pPr>
              <w:rPr>
                <w:rFonts w:ascii="Calibri" w:hAnsi="Calibri" w:cs="Calibri"/>
              </w:rPr>
            </w:pPr>
            <w:r w:rsidRPr="00EC2570">
              <w:rPr>
                <w:rFonts w:ascii="Calibri" w:hAnsi="Calibri" w:cs="Calibri"/>
              </w:rPr>
              <w:t>Sco</w:t>
            </w:r>
            <w:r>
              <w:rPr>
                <w:rFonts w:ascii="Calibri" w:hAnsi="Calibri" w:cs="Calibri"/>
              </w:rPr>
              <w:t>pus</w:t>
            </w:r>
          </w:p>
        </w:tc>
        <w:tc>
          <w:tcPr>
            <w:tcW w:w="7735" w:type="dxa"/>
            <w:noWrap/>
            <w:hideMark/>
          </w:tcPr>
          <w:p w14:paraId="63DE27E5" w14:textId="77777777" w:rsidR="006D44C6" w:rsidRPr="006D44C6" w:rsidRDefault="006D44C6" w:rsidP="006D44C6">
            <w:pPr>
              <w:rPr>
                <w:rFonts w:ascii="Calibri" w:hAnsi="Calibri" w:cs="Calibri"/>
              </w:rPr>
            </w:pPr>
            <w:r w:rsidRPr="006D44C6">
              <w:rPr>
                <w:rFonts w:ascii="Calibri" w:hAnsi="Calibri" w:cs="Calibri"/>
              </w:rPr>
              <w:t xml:space="preserve">(TITLE-ABS-KEY ("Methicillin-resistant Staphylococcus aureus" OR "Methicillin resistant Staphylococcus aureus" OR MRSA OR "Methicillin-resistant S. aureus")) </w:t>
            </w:r>
          </w:p>
          <w:p w14:paraId="5CAD73A0" w14:textId="77777777" w:rsidR="006D44C6" w:rsidRPr="006D44C6" w:rsidRDefault="006D44C6" w:rsidP="006D44C6">
            <w:pPr>
              <w:rPr>
                <w:rFonts w:ascii="Calibri" w:hAnsi="Calibri" w:cs="Calibri"/>
              </w:rPr>
            </w:pPr>
            <w:r w:rsidRPr="006D44C6">
              <w:rPr>
                <w:rFonts w:ascii="Calibri" w:hAnsi="Calibri" w:cs="Calibri"/>
              </w:rPr>
              <w:t xml:space="preserve">AND (TITLE-ABS-KEY (Carrier OR Coloniz* OR Colonis* OR Carriage)) </w:t>
            </w:r>
          </w:p>
          <w:p w14:paraId="0539AF80" w14:textId="77777777" w:rsidR="006D44C6" w:rsidRPr="006D44C6" w:rsidRDefault="006D44C6" w:rsidP="006D44C6">
            <w:pPr>
              <w:rPr>
                <w:rFonts w:ascii="Calibri" w:hAnsi="Calibri" w:cs="Calibri"/>
              </w:rPr>
            </w:pPr>
            <w:r w:rsidRPr="006D44C6">
              <w:rPr>
                <w:rFonts w:ascii="Calibri" w:hAnsi="Calibri" w:cs="Calibri"/>
              </w:rPr>
              <w:t xml:space="preserve">AND (TITLE-ABS-KEY (Africa* OR Algeria OR Angola OR Benin OR Botswana OR "Burkina Faso" OR Burundi OR "Cabo Verde" OR Cameroon OR "Central African Republic" OR Chad OR Comoros OR Congo OR "Democratic Republic of the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ão Tomé and Príncipe" OR Senegal OR Seychelles OR "Sierra Leone" OR Somalia OR "South Africa" OR "South Sudan" OR Sudan OR Tanzania OR Togo OR Tunisia OR Uganda OR Zambia OR Zimbabwe)) </w:t>
            </w:r>
          </w:p>
          <w:p w14:paraId="6EAA2222" w14:textId="110E63F8" w:rsidR="00B211AA" w:rsidRPr="00EC2570" w:rsidRDefault="006D44C6" w:rsidP="006D44C6">
            <w:pPr>
              <w:rPr>
                <w:rFonts w:ascii="Calibri" w:hAnsi="Calibri" w:cs="Calibri"/>
              </w:rPr>
            </w:pPr>
            <w:r w:rsidRPr="006D44C6">
              <w:rPr>
                <w:rFonts w:ascii="Calibri" w:hAnsi="Calibri" w:cs="Calibri"/>
              </w:rPr>
              <w:t>AND (PUBYEAR &gt;= 2014 AND PUBYEAR &lt;= 2025)</w:t>
            </w:r>
          </w:p>
        </w:tc>
      </w:tr>
      <w:tr w:rsidR="000E2897" w:rsidRPr="00EC2570" w14:paraId="54CB0A12" w14:textId="77777777" w:rsidTr="00633267">
        <w:trPr>
          <w:trHeight w:val="300"/>
        </w:trPr>
        <w:tc>
          <w:tcPr>
            <w:tcW w:w="1615" w:type="dxa"/>
            <w:noWrap/>
          </w:tcPr>
          <w:p w14:paraId="3B9B575D" w14:textId="4A251C63" w:rsidR="000E2897" w:rsidRPr="00EC2570" w:rsidRDefault="000E2897" w:rsidP="00633267">
            <w:pPr>
              <w:rPr>
                <w:rFonts w:ascii="Calibri" w:hAnsi="Calibri" w:cs="Calibri"/>
              </w:rPr>
            </w:pPr>
            <w:r w:rsidRPr="000E2897">
              <w:rPr>
                <w:rFonts w:ascii="Calibri" w:hAnsi="Calibri" w:cs="Calibri"/>
              </w:rPr>
              <w:lastRenderedPageBreak/>
              <w:t>PubMed</w:t>
            </w:r>
          </w:p>
        </w:tc>
        <w:tc>
          <w:tcPr>
            <w:tcW w:w="7735" w:type="dxa"/>
            <w:noWrap/>
          </w:tcPr>
          <w:p w14:paraId="579290EC" w14:textId="77777777" w:rsidR="006D44C6" w:rsidRPr="006D44C6" w:rsidRDefault="006D44C6" w:rsidP="006D44C6">
            <w:pPr>
              <w:rPr>
                <w:rFonts w:ascii="Calibri" w:hAnsi="Calibri" w:cs="Calibri"/>
              </w:rPr>
            </w:pPr>
            <w:r w:rsidRPr="006D44C6">
              <w:rPr>
                <w:rFonts w:ascii="Calibri" w:hAnsi="Calibri" w:cs="Calibri"/>
              </w:rPr>
              <w:t xml:space="preserve">(("Methicillin-resistant Staphylococcus aureus"[Title/Abstract] OR "Methicillin resistant Staphylococcus aureus"[Title/Abstract] OR MRSA[Title/Abstract] OR "Methicillin-resistant S. aureus"[Title/Abstract]) </w:t>
            </w:r>
          </w:p>
          <w:p w14:paraId="2CCE9344" w14:textId="77777777" w:rsidR="006D44C6" w:rsidRPr="006D44C6" w:rsidRDefault="006D44C6" w:rsidP="006D44C6">
            <w:pPr>
              <w:rPr>
                <w:rFonts w:ascii="Calibri" w:hAnsi="Calibri" w:cs="Calibri"/>
              </w:rPr>
            </w:pPr>
            <w:r w:rsidRPr="006D44C6">
              <w:rPr>
                <w:rFonts w:ascii="Calibri" w:hAnsi="Calibri" w:cs="Calibri"/>
              </w:rPr>
              <w:t>AND (</w:t>
            </w:r>
            <w:proofErr w:type="gramStart"/>
            <w:r w:rsidRPr="006D44C6">
              <w:rPr>
                <w:rFonts w:ascii="Calibri" w:hAnsi="Calibri" w:cs="Calibri"/>
              </w:rPr>
              <w:t>Carrier[</w:t>
            </w:r>
            <w:proofErr w:type="gramEnd"/>
            <w:r w:rsidRPr="006D44C6">
              <w:rPr>
                <w:rFonts w:ascii="Calibri" w:hAnsi="Calibri" w:cs="Calibri"/>
              </w:rPr>
              <w:t xml:space="preserve">Title/Abstract] OR Coloniz*[Title/Abstract] OR Colonis*[Title/Abstract] OR Carriage[Title/Abstract]) </w:t>
            </w:r>
          </w:p>
          <w:p w14:paraId="0BF44FE7" w14:textId="77777777" w:rsidR="006D44C6" w:rsidRPr="006D44C6" w:rsidRDefault="006D44C6" w:rsidP="006D44C6">
            <w:pPr>
              <w:rPr>
                <w:rFonts w:ascii="Calibri" w:hAnsi="Calibri" w:cs="Calibri"/>
              </w:rPr>
            </w:pPr>
            <w:r w:rsidRPr="006D44C6">
              <w:rPr>
                <w:rFonts w:ascii="Calibri" w:hAnsi="Calibri" w:cs="Calibri"/>
              </w:rPr>
              <w:t>AND (Africa* OR Algeria OR Angola OR Benin OR Botswana OR "Burkina Faso" OR Burundi OR "Cabo Verde" OR Cameroon OR "Central African Republic" OR Chad OR Comoros OR Congo OR "Democratic Republic of the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ão Tomé and Príncipe" OR Senegal OR Seychelles OR "Sierra Leone" OR Somalia OR "South Africa" OR "South Sudan" OR Sudan OR Tanzania OR Togo OR Tunisia OR Uganda OR Zambia OR Zimbabwe))</w:t>
            </w:r>
          </w:p>
          <w:p w14:paraId="51737136" w14:textId="36AA0D3C" w:rsidR="000E2897" w:rsidRPr="00EC2570" w:rsidRDefault="006D44C6" w:rsidP="006D44C6">
            <w:pPr>
              <w:rPr>
                <w:rFonts w:ascii="Calibri" w:hAnsi="Calibri" w:cs="Calibri"/>
              </w:rPr>
            </w:pPr>
            <w:r w:rsidRPr="006D44C6">
              <w:rPr>
                <w:rFonts w:ascii="Calibri" w:hAnsi="Calibri" w:cs="Calibri"/>
              </w:rPr>
              <w:t>AND ("2014/01/01"[Date - Publication</w:t>
            </w:r>
            <w:proofErr w:type="gramStart"/>
            <w:r w:rsidRPr="006D44C6">
              <w:rPr>
                <w:rFonts w:ascii="Calibri" w:hAnsi="Calibri" w:cs="Calibri"/>
              </w:rPr>
              <w:t>] :</w:t>
            </w:r>
            <w:proofErr w:type="gramEnd"/>
            <w:r w:rsidRPr="006D44C6">
              <w:rPr>
                <w:rFonts w:ascii="Calibri" w:hAnsi="Calibri" w:cs="Calibri"/>
              </w:rPr>
              <w:t xml:space="preserve"> "2025/01/01"[Date - Publication])</w:t>
            </w:r>
          </w:p>
        </w:tc>
      </w:tr>
    </w:tbl>
    <w:p w14:paraId="29AEC71E" w14:textId="77777777" w:rsidR="00520D1E" w:rsidRDefault="00520D1E" w:rsidP="00520D1E">
      <w:pPr>
        <w:spacing w:after="0" w:line="240" w:lineRule="auto"/>
        <w:rPr>
          <w:rFonts w:ascii="Calibri" w:eastAsia="Times New Roman" w:hAnsi="Calibri" w:cs="Calibri"/>
          <w:b/>
          <w:bCs/>
          <w:kern w:val="0"/>
          <w14:ligatures w14:val="none"/>
        </w:rPr>
      </w:pPr>
    </w:p>
    <w:p w14:paraId="3DC59130" w14:textId="77777777" w:rsidR="00520D1E" w:rsidRDefault="00520D1E" w:rsidP="00520D1E">
      <w:pPr>
        <w:spacing w:after="0" w:line="240" w:lineRule="auto"/>
        <w:rPr>
          <w:rFonts w:ascii="Calibri" w:eastAsia="Times New Roman" w:hAnsi="Calibri" w:cs="Calibri"/>
          <w:b/>
          <w:bCs/>
          <w:kern w:val="0"/>
          <w14:ligatures w14:val="none"/>
        </w:rPr>
      </w:pPr>
    </w:p>
    <w:p w14:paraId="76FF2405" w14:textId="77777777" w:rsidR="00520D1E" w:rsidRDefault="00520D1E" w:rsidP="00520D1E">
      <w:pPr>
        <w:spacing w:after="0" w:line="240" w:lineRule="auto"/>
        <w:rPr>
          <w:rFonts w:ascii="Calibri" w:eastAsia="Times New Roman" w:hAnsi="Calibri" w:cs="Calibri"/>
          <w:b/>
          <w:bCs/>
          <w:kern w:val="0"/>
          <w14:ligatures w14:val="none"/>
        </w:rPr>
      </w:pPr>
    </w:p>
    <w:p w14:paraId="224B2BF1" w14:textId="640B75F8" w:rsidR="00520D1E" w:rsidRDefault="00520D1E" w:rsidP="00520D1E">
      <w:pPr>
        <w:spacing w:after="0" w:line="240" w:lineRule="auto"/>
        <w:rPr>
          <w:rFonts w:ascii="Calibri" w:eastAsia="Times New Roman" w:hAnsi="Calibri" w:cs="Calibri"/>
          <w:b/>
          <w:bCs/>
          <w:kern w:val="0"/>
          <w14:ligatures w14:val="none"/>
        </w:rPr>
      </w:pPr>
    </w:p>
    <w:p w14:paraId="3D459AB0" w14:textId="77777777" w:rsidR="00520D1E" w:rsidRDefault="00520D1E" w:rsidP="00520D1E">
      <w:pPr>
        <w:spacing w:after="0" w:line="240" w:lineRule="auto"/>
        <w:rPr>
          <w:rFonts w:ascii="Calibri" w:eastAsia="Times New Roman" w:hAnsi="Calibri" w:cs="Calibri"/>
          <w:b/>
          <w:bCs/>
          <w:kern w:val="0"/>
          <w14:ligatures w14:val="none"/>
        </w:rPr>
      </w:pPr>
    </w:p>
    <w:p w14:paraId="43DC95B4" w14:textId="0ED8A60C" w:rsidR="009B16F4" w:rsidRDefault="009B16F4" w:rsidP="00173B78">
      <w:pPr>
        <w:spacing w:after="0" w:line="240" w:lineRule="auto"/>
        <w:rPr>
          <w:rFonts w:ascii="Calibri" w:eastAsia="Times New Roman" w:hAnsi="Calibri" w:cs="Calibri"/>
          <w:b/>
          <w:bCs/>
          <w:kern w:val="0"/>
          <w14:ligatures w14:val="none"/>
        </w:rPr>
      </w:pPr>
      <w:r w:rsidRPr="00A67D8A">
        <w:rPr>
          <w:rFonts w:ascii="Calibri" w:eastAsia="Times New Roman" w:hAnsi="Calibri" w:cs="Calibri"/>
          <w:b/>
          <w:bCs/>
          <w:color w:val="000000" w:themeColor="text1"/>
          <w:kern w:val="0"/>
          <w14:ligatures w14:val="none"/>
        </w:rPr>
        <w:t>Table S</w:t>
      </w:r>
      <w:r w:rsidR="007A766B">
        <w:rPr>
          <w:rFonts w:ascii="Calibri" w:eastAsia="Times New Roman" w:hAnsi="Calibri" w:cs="Calibri"/>
          <w:b/>
          <w:bCs/>
          <w:color w:val="000000" w:themeColor="text1"/>
          <w:kern w:val="0"/>
          <w14:ligatures w14:val="none"/>
        </w:rPr>
        <w:t>3</w:t>
      </w:r>
      <w:r w:rsidRPr="00A67D8A">
        <w:rPr>
          <w:rFonts w:ascii="Calibri" w:eastAsia="Times New Roman" w:hAnsi="Calibri" w:cs="Calibri"/>
          <w:b/>
          <w:bCs/>
          <w:color w:val="000000" w:themeColor="text1"/>
          <w:kern w:val="0"/>
          <w14:ligatures w14:val="none"/>
        </w:rPr>
        <w:t xml:space="preserve">: </w:t>
      </w:r>
      <w:r w:rsidR="00173B78" w:rsidRPr="00EF2F6B">
        <w:rPr>
          <w:rFonts w:ascii="Calibri" w:eastAsia="Times New Roman" w:hAnsi="Calibri" w:cs="Calibri"/>
          <w:b/>
          <w:bCs/>
          <w:kern w:val="0"/>
          <w14:ligatures w14:val="none"/>
        </w:rPr>
        <w:t>The 27-Item Checklist of the PRISMA Statement</w:t>
      </w:r>
    </w:p>
    <w:p w14:paraId="10CEB6BB" w14:textId="77777777" w:rsidR="00173B78" w:rsidRPr="00173B78" w:rsidRDefault="00173B78" w:rsidP="00173B78">
      <w:pPr>
        <w:spacing w:after="0" w:line="240" w:lineRule="auto"/>
        <w:rPr>
          <w:rFonts w:ascii="Calibri" w:eastAsia="Times New Roman" w:hAnsi="Calibri" w:cs="Calibri"/>
          <w:kern w:val="0"/>
          <w14:ligatures w14:val="none"/>
        </w:rPr>
      </w:pPr>
    </w:p>
    <w:tbl>
      <w:tblPr>
        <w:tblStyle w:val="GridTable4-Accent51"/>
        <w:tblW w:w="0" w:type="auto"/>
        <w:tblLook w:val="04A0" w:firstRow="1" w:lastRow="0" w:firstColumn="1" w:lastColumn="0" w:noHBand="0" w:noVBand="1"/>
      </w:tblPr>
      <w:tblGrid>
        <w:gridCol w:w="1803"/>
        <w:gridCol w:w="695"/>
        <w:gridCol w:w="5744"/>
        <w:gridCol w:w="1334"/>
      </w:tblGrid>
      <w:tr w:rsidR="001B7C31" w:rsidRPr="00173B78" w14:paraId="5264F902" w14:textId="77777777" w:rsidTr="00173B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CB2F8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ection/topic</w:t>
            </w:r>
          </w:p>
        </w:tc>
        <w:tc>
          <w:tcPr>
            <w:tcW w:w="0" w:type="auto"/>
            <w:hideMark/>
          </w:tcPr>
          <w:p w14:paraId="5AEC10AF"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Item No</w:t>
            </w:r>
          </w:p>
        </w:tc>
        <w:tc>
          <w:tcPr>
            <w:tcW w:w="0" w:type="auto"/>
            <w:hideMark/>
          </w:tcPr>
          <w:p w14:paraId="2D48E8F6"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Checklist item</w:t>
            </w:r>
          </w:p>
        </w:tc>
        <w:tc>
          <w:tcPr>
            <w:tcW w:w="0" w:type="auto"/>
            <w:hideMark/>
          </w:tcPr>
          <w:p w14:paraId="611DE19C"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color w:val="FF0000"/>
              </w:rPr>
            </w:pPr>
            <w:r w:rsidRPr="00173B78">
              <w:rPr>
                <w:rFonts w:ascii="Calibri" w:eastAsia="Calibri" w:hAnsi="Calibri" w:cs="Arial"/>
                <w:color w:val="FFFFFF" w:themeColor="background1"/>
              </w:rPr>
              <w:t>Reported on page No</w:t>
            </w:r>
          </w:p>
        </w:tc>
      </w:tr>
      <w:tr w:rsidR="00173B78" w:rsidRPr="00173B78" w14:paraId="6913DF8A"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6B1ABAE"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Title</w:t>
            </w:r>
          </w:p>
        </w:tc>
      </w:tr>
      <w:tr w:rsidR="00173B78" w:rsidRPr="00173B78" w14:paraId="5E53819E"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3A73AD37"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Title</w:t>
            </w:r>
          </w:p>
        </w:tc>
        <w:tc>
          <w:tcPr>
            <w:tcW w:w="0" w:type="auto"/>
            <w:hideMark/>
          </w:tcPr>
          <w:p w14:paraId="02C8E908"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p>
        </w:tc>
        <w:tc>
          <w:tcPr>
            <w:tcW w:w="0" w:type="auto"/>
            <w:hideMark/>
          </w:tcPr>
          <w:p w14:paraId="70A08768"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Identify the report as a systematic review, meta-analysis, or both</w:t>
            </w:r>
          </w:p>
        </w:tc>
        <w:tc>
          <w:tcPr>
            <w:tcW w:w="0" w:type="auto"/>
            <w:hideMark/>
          </w:tcPr>
          <w:p w14:paraId="5977A72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p>
        </w:tc>
      </w:tr>
      <w:tr w:rsidR="00173B78" w:rsidRPr="00173B78" w14:paraId="57DEED9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4A06211"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bstract</w:t>
            </w:r>
          </w:p>
        </w:tc>
      </w:tr>
      <w:tr w:rsidR="00173B78" w:rsidRPr="00173B78" w14:paraId="6F459DB9"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1E4D4AF1"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ructured summary</w:t>
            </w:r>
          </w:p>
        </w:tc>
        <w:tc>
          <w:tcPr>
            <w:tcW w:w="0" w:type="auto"/>
            <w:hideMark/>
          </w:tcPr>
          <w:p w14:paraId="1640C2EA"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w:t>
            </w:r>
          </w:p>
        </w:tc>
        <w:tc>
          <w:tcPr>
            <w:tcW w:w="0" w:type="auto"/>
            <w:hideMark/>
          </w:tcPr>
          <w:p w14:paraId="4D8249CC" w14:textId="77777777" w:rsidR="00173B78" w:rsidRPr="00173B78" w:rsidRDefault="00173B78" w:rsidP="00173B78">
            <w:pPr>
              <w:spacing w:line="259" w:lineRule="auto"/>
              <w:jc w:val="lowKashida"/>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1A55F93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3</w:t>
            </w:r>
          </w:p>
        </w:tc>
      </w:tr>
      <w:tr w:rsidR="00173B78" w:rsidRPr="00173B78" w14:paraId="652C3EB9"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CC0A2A3"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Introduction</w:t>
            </w:r>
          </w:p>
        </w:tc>
      </w:tr>
      <w:tr w:rsidR="00173B78" w:rsidRPr="00173B78" w14:paraId="6176BFCE"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6D6F348B"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ationale</w:t>
            </w:r>
          </w:p>
        </w:tc>
        <w:tc>
          <w:tcPr>
            <w:tcW w:w="0" w:type="auto"/>
            <w:hideMark/>
          </w:tcPr>
          <w:p w14:paraId="5E3FA39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3</w:t>
            </w:r>
          </w:p>
        </w:tc>
        <w:tc>
          <w:tcPr>
            <w:tcW w:w="0" w:type="auto"/>
            <w:hideMark/>
          </w:tcPr>
          <w:p w14:paraId="4A72E13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the rationale for the review in the context of what is already known</w:t>
            </w:r>
          </w:p>
        </w:tc>
        <w:tc>
          <w:tcPr>
            <w:tcW w:w="0" w:type="auto"/>
            <w:hideMark/>
          </w:tcPr>
          <w:p w14:paraId="3437F31F" w14:textId="7D67857E"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B7C31" w:rsidRPr="00173B78" w14:paraId="4FEA7F02"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A92FFC"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Objectives</w:t>
            </w:r>
          </w:p>
        </w:tc>
        <w:tc>
          <w:tcPr>
            <w:tcW w:w="0" w:type="auto"/>
            <w:hideMark/>
          </w:tcPr>
          <w:p w14:paraId="2CA28A7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4</w:t>
            </w:r>
          </w:p>
        </w:tc>
        <w:tc>
          <w:tcPr>
            <w:tcW w:w="0" w:type="auto"/>
            <w:hideMark/>
          </w:tcPr>
          <w:p w14:paraId="72A7191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Provide an explicit statement of questions being addressed with reference to participants, interventions, comparisons, outcomes, and study design (PICOS)</w:t>
            </w:r>
          </w:p>
        </w:tc>
        <w:tc>
          <w:tcPr>
            <w:tcW w:w="0" w:type="auto"/>
            <w:hideMark/>
          </w:tcPr>
          <w:p w14:paraId="0F79D4EF" w14:textId="4C2D3A9A" w:rsidR="00173B78" w:rsidRPr="00173B78" w:rsidRDefault="00C01317"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73B78" w:rsidRPr="00173B78" w14:paraId="03F21FE5" w14:textId="77777777" w:rsidTr="00633267">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21753AE"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Methods</w:t>
            </w:r>
          </w:p>
        </w:tc>
      </w:tr>
      <w:tr w:rsidR="001B7C31" w:rsidRPr="00173B78" w14:paraId="6EC9137F"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BE340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Protocol and registration</w:t>
            </w:r>
          </w:p>
        </w:tc>
        <w:tc>
          <w:tcPr>
            <w:tcW w:w="0" w:type="auto"/>
            <w:hideMark/>
          </w:tcPr>
          <w:p w14:paraId="6DDF1EA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5</w:t>
            </w:r>
          </w:p>
        </w:tc>
        <w:tc>
          <w:tcPr>
            <w:tcW w:w="0" w:type="auto"/>
            <w:hideMark/>
          </w:tcPr>
          <w:p w14:paraId="23A8B1C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Indicate if a review protocol exists, if and where it can be accessed (such as web address), and, if available, provide </w:t>
            </w:r>
            <w:r w:rsidRPr="00173B78">
              <w:rPr>
                <w:rFonts w:ascii="Calibri" w:eastAsia="Calibri" w:hAnsi="Calibri" w:cs="Arial"/>
              </w:rPr>
              <w:lastRenderedPageBreak/>
              <w:t>registration information including registration number</w:t>
            </w:r>
          </w:p>
        </w:tc>
        <w:tc>
          <w:tcPr>
            <w:tcW w:w="0" w:type="auto"/>
            <w:hideMark/>
          </w:tcPr>
          <w:p w14:paraId="19B924E5" w14:textId="7AE2BF9A" w:rsidR="00173B78" w:rsidRPr="00173B78" w:rsidRDefault="006B0421"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lastRenderedPageBreak/>
              <w:t>17</w:t>
            </w:r>
          </w:p>
        </w:tc>
      </w:tr>
      <w:tr w:rsidR="00173B78" w:rsidRPr="00173B78" w14:paraId="4A9BA6F9"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32FDD2B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Eligibility criteria</w:t>
            </w:r>
          </w:p>
        </w:tc>
        <w:tc>
          <w:tcPr>
            <w:tcW w:w="0" w:type="auto"/>
            <w:hideMark/>
          </w:tcPr>
          <w:p w14:paraId="4E899FC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c>
          <w:tcPr>
            <w:tcW w:w="0" w:type="auto"/>
            <w:hideMark/>
          </w:tcPr>
          <w:p w14:paraId="10C290D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Specify study characteristics (such as PICOS, length of follow-up) and report characteristics (such as years considered, language, publication status) used as criteria for eligibility, giving rationale</w:t>
            </w:r>
          </w:p>
        </w:tc>
        <w:tc>
          <w:tcPr>
            <w:tcW w:w="0" w:type="auto"/>
            <w:hideMark/>
          </w:tcPr>
          <w:p w14:paraId="133A9CBC" w14:textId="7E3AD75E"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r>
      <w:tr w:rsidR="001B7C31" w:rsidRPr="00173B78" w14:paraId="1996A280"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616DA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Information sources</w:t>
            </w:r>
          </w:p>
        </w:tc>
        <w:tc>
          <w:tcPr>
            <w:tcW w:w="0" w:type="auto"/>
            <w:hideMark/>
          </w:tcPr>
          <w:p w14:paraId="44B89FA5"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7</w:t>
            </w:r>
          </w:p>
        </w:tc>
        <w:tc>
          <w:tcPr>
            <w:tcW w:w="0" w:type="auto"/>
            <w:hideMark/>
          </w:tcPr>
          <w:p w14:paraId="79D16011"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Describe all information sources (such as databases with dates of coverage, contact with study authors to identify additional studies) in the search and date last searched</w:t>
            </w:r>
          </w:p>
        </w:tc>
        <w:tc>
          <w:tcPr>
            <w:tcW w:w="0" w:type="auto"/>
            <w:hideMark/>
          </w:tcPr>
          <w:p w14:paraId="705F784A" w14:textId="191F153D" w:rsidR="00173B78" w:rsidRPr="00173B78" w:rsidRDefault="00C01317"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73B78" w:rsidRPr="00173B78" w14:paraId="1B022A5B"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42E4C677"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earch</w:t>
            </w:r>
          </w:p>
        </w:tc>
        <w:tc>
          <w:tcPr>
            <w:tcW w:w="0" w:type="auto"/>
            <w:hideMark/>
          </w:tcPr>
          <w:p w14:paraId="5D9EA56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8</w:t>
            </w:r>
          </w:p>
        </w:tc>
        <w:tc>
          <w:tcPr>
            <w:tcW w:w="0" w:type="auto"/>
            <w:hideMark/>
          </w:tcPr>
          <w:p w14:paraId="2A3B9EDB" w14:textId="32E7F30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Present full electronic search strategy for at least one database, including any limits used, such </w:t>
            </w:r>
            <w:r w:rsidR="008A653E">
              <w:rPr>
                <w:rFonts w:ascii="Calibri" w:eastAsia="Calibri" w:hAnsi="Calibri" w:cs="Arial"/>
              </w:rPr>
              <w:t xml:space="preserve">  </w:t>
            </w:r>
            <w:r w:rsidRPr="00173B78">
              <w:rPr>
                <w:rFonts w:ascii="Calibri" w:eastAsia="Calibri" w:hAnsi="Calibri" w:cs="Arial"/>
              </w:rPr>
              <w:t>that it could be repeated</w:t>
            </w:r>
          </w:p>
        </w:tc>
        <w:tc>
          <w:tcPr>
            <w:tcW w:w="0" w:type="auto"/>
            <w:hideMark/>
          </w:tcPr>
          <w:p w14:paraId="4C4A13DF" w14:textId="7A0900D3"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Tables S1 and S2</w:t>
            </w:r>
          </w:p>
          <w:p w14:paraId="50E92375"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
        </w:tc>
      </w:tr>
      <w:tr w:rsidR="001B7C31" w:rsidRPr="00173B78" w14:paraId="2D676DA0"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1F9949"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selection</w:t>
            </w:r>
          </w:p>
        </w:tc>
        <w:tc>
          <w:tcPr>
            <w:tcW w:w="0" w:type="auto"/>
            <w:hideMark/>
          </w:tcPr>
          <w:p w14:paraId="00485027"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9</w:t>
            </w:r>
          </w:p>
        </w:tc>
        <w:tc>
          <w:tcPr>
            <w:tcW w:w="0" w:type="auto"/>
            <w:hideMark/>
          </w:tcPr>
          <w:p w14:paraId="7137985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tate the process for selecting studies (that is, screening, eligibility, included in systematic review, and, if applicable, included in the meta-analysis)</w:t>
            </w:r>
          </w:p>
        </w:tc>
        <w:tc>
          <w:tcPr>
            <w:tcW w:w="0" w:type="auto"/>
            <w:hideMark/>
          </w:tcPr>
          <w:p w14:paraId="7CDC604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r>
      <w:tr w:rsidR="00173B78" w:rsidRPr="00173B78" w14:paraId="78A929BA"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73E54C2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ata collection process</w:t>
            </w:r>
          </w:p>
        </w:tc>
        <w:tc>
          <w:tcPr>
            <w:tcW w:w="0" w:type="auto"/>
            <w:hideMark/>
          </w:tcPr>
          <w:p w14:paraId="3EA70A0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0</w:t>
            </w:r>
          </w:p>
        </w:tc>
        <w:tc>
          <w:tcPr>
            <w:tcW w:w="0" w:type="auto"/>
            <w:hideMark/>
          </w:tcPr>
          <w:p w14:paraId="293949B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method of data extraction from reports (such as piloted forms, independently, in duplicate) and any processes for obtaining and confirming data from investigators</w:t>
            </w:r>
          </w:p>
        </w:tc>
        <w:tc>
          <w:tcPr>
            <w:tcW w:w="0" w:type="auto"/>
            <w:hideMark/>
          </w:tcPr>
          <w:p w14:paraId="15CD1B9E" w14:textId="088A8402"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6&amp;7</w:t>
            </w:r>
          </w:p>
        </w:tc>
      </w:tr>
      <w:tr w:rsidR="001B7C31" w:rsidRPr="00173B78" w14:paraId="0AA4590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B2C0A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ata items</w:t>
            </w:r>
          </w:p>
        </w:tc>
        <w:tc>
          <w:tcPr>
            <w:tcW w:w="0" w:type="auto"/>
            <w:hideMark/>
          </w:tcPr>
          <w:p w14:paraId="409598B7"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1</w:t>
            </w:r>
          </w:p>
        </w:tc>
        <w:tc>
          <w:tcPr>
            <w:tcW w:w="0" w:type="auto"/>
            <w:hideMark/>
          </w:tcPr>
          <w:p w14:paraId="46107A5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List and define all variables for which data were sought (such as PICOS, funding sources) and any assumptions and simplifications made</w:t>
            </w:r>
          </w:p>
        </w:tc>
        <w:tc>
          <w:tcPr>
            <w:tcW w:w="0" w:type="auto"/>
            <w:hideMark/>
          </w:tcPr>
          <w:p w14:paraId="01328852" w14:textId="07C1E218" w:rsidR="00173B78" w:rsidRPr="00173B78" w:rsidRDefault="006B0421"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6&amp;7</w:t>
            </w:r>
          </w:p>
        </w:tc>
      </w:tr>
      <w:tr w:rsidR="00173B78" w:rsidRPr="00173B78" w14:paraId="6E10CDBF"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5DF92874"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in individual studies</w:t>
            </w:r>
          </w:p>
        </w:tc>
        <w:tc>
          <w:tcPr>
            <w:tcW w:w="0" w:type="auto"/>
            <w:hideMark/>
          </w:tcPr>
          <w:p w14:paraId="3A91E297"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2</w:t>
            </w:r>
          </w:p>
        </w:tc>
        <w:tc>
          <w:tcPr>
            <w:tcW w:w="0" w:type="auto"/>
            <w:hideMark/>
          </w:tcPr>
          <w:p w14:paraId="09AE80F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methods used for assessing risk of bias of individual studies (including specification of whether this was done at the study or outcome level), and how this information is to be used in any data synthesis</w:t>
            </w:r>
          </w:p>
        </w:tc>
        <w:tc>
          <w:tcPr>
            <w:tcW w:w="0" w:type="auto"/>
            <w:hideMark/>
          </w:tcPr>
          <w:p w14:paraId="0697445A" w14:textId="6A96CB4D"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7</w:t>
            </w:r>
          </w:p>
          <w:p w14:paraId="7425ED62" w14:textId="2157EADC"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Times New Roman" w:eastAsia="Calibri" w:hAnsi="Times New Roman" w:cs="Times New Roman"/>
                <w:b/>
                <w:bCs/>
              </w:rPr>
              <w:t>Table S</w:t>
            </w:r>
            <w:r w:rsidR="00EF1249">
              <w:rPr>
                <w:rFonts w:ascii="Times New Roman" w:eastAsia="Calibri" w:hAnsi="Times New Roman" w:cs="Times New Roman"/>
                <w:b/>
                <w:bCs/>
              </w:rPr>
              <w:t>4 and S5.</w:t>
            </w:r>
          </w:p>
        </w:tc>
      </w:tr>
      <w:tr w:rsidR="001B7C31" w:rsidRPr="00173B78" w14:paraId="14AB8B1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B2100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ummary measures</w:t>
            </w:r>
          </w:p>
        </w:tc>
        <w:tc>
          <w:tcPr>
            <w:tcW w:w="0" w:type="auto"/>
            <w:hideMark/>
          </w:tcPr>
          <w:p w14:paraId="6B1E795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3</w:t>
            </w:r>
          </w:p>
        </w:tc>
        <w:tc>
          <w:tcPr>
            <w:tcW w:w="0" w:type="auto"/>
            <w:hideMark/>
          </w:tcPr>
          <w:p w14:paraId="0B220EC5"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tate the principal summary measures (such as risk ratio, difference in means).</w:t>
            </w:r>
          </w:p>
        </w:tc>
        <w:tc>
          <w:tcPr>
            <w:tcW w:w="0" w:type="auto"/>
            <w:hideMark/>
          </w:tcPr>
          <w:p w14:paraId="349D6153" w14:textId="53BEB9D0" w:rsidR="00173B78" w:rsidRPr="00173B78" w:rsidRDefault="006B0421"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7&amp;8</w:t>
            </w:r>
          </w:p>
        </w:tc>
      </w:tr>
      <w:tr w:rsidR="00173B78" w:rsidRPr="00173B78" w14:paraId="43E6D602"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1404A8D6"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ynthesis of results</w:t>
            </w:r>
          </w:p>
        </w:tc>
        <w:tc>
          <w:tcPr>
            <w:tcW w:w="0" w:type="auto"/>
            <w:hideMark/>
          </w:tcPr>
          <w:p w14:paraId="11CDD04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4</w:t>
            </w:r>
          </w:p>
        </w:tc>
        <w:tc>
          <w:tcPr>
            <w:tcW w:w="0" w:type="auto"/>
            <w:hideMark/>
          </w:tcPr>
          <w:p w14:paraId="1FBC89B7"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the methods of handling data and combining results of studies, if done, including measures of consistency (such as I</w:t>
            </w:r>
            <w:r w:rsidRPr="00173B78">
              <w:rPr>
                <w:rFonts w:ascii="Calibri" w:eastAsia="Calibri" w:hAnsi="Calibri" w:cs="Arial"/>
                <w:vertAlign w:val="superscript"/>
              </w:rPr>
              <w:t>2</w:t>
            </w:r>
            <w:r w:rsidRPr="00173B78">
              <w:rPr>
                <w:rFonts w:ascii="Calibri" w:eastAsia="Calibri" w:hAnsi="Calibri" w:cs="Arial"/>
              </w:rPr>
              <w:t> statistic) for each meta-analysis</w:t>
            </w:r>
          </w:p>
        </w:tc>
        <w:tc>
          <w:tcPr>
            <w:tcW w:w="0" w:type="auto"/>
            <w:hideMark/>
          </w:tcPr>
          <w:p w14:paraId="1EFBFB5D" w14:textId="313C6686"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7&amp;8</w:t>
            </w:r>
          </w:p>
        </w:tc>
      </w:tr>
      <w:tr w:rsidR="001B7C31" w:rsidRPr="00173B78" w14:paraId="4CF8E25B"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ACDF8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across studies</w:t>
            </w:r>
          </w:p>
        </w:tc>
        <w:tc>
          <w:tcPr>
            <w:tcW w:w="0" w:type="auto"/>
            <w:hideMark/>
          </w:tcPr>
          <w:p w14:paraId="4808C90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5</w:t>
            </w:r>
          </w:p>
        </w:tc>
        <w:tc>
          <w:tcPr>
            <w:tcW w:w="0" w:type="auto"/>
            <w:hideMark/>
          </w:tcPr>
          <w:p w14:paraId="1414590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pecify any assessment of risk of bias that may affect the cumulative evidence (such as publication bias, selective reporting within studies)</w:t>
            </w:r>
          </w:p>
        </w:tc>
        <w:tc>
          <w:tcPr>
            <w:tcW w:w="0" w:type="auto"/>
            <w:hideMark/>
          </w:tcPr>
          <w:p w14:paraId="6BA8FCD8" w14:textId="6B0CD035" w:rsidR="00173B78" w:rsidRPr="00173B78" w:rsidRDefault="0032749F"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lang w:val="en-GB"/>
              </w:rPr>
            </w:pPr>
            <w:r>
              <w:rPr>
                <w:rFonts w:ascii="Calibri" w:eastAsia="Calibri" w:hAnsi="Calibri" w:cs="Arial"/>
                <w:lang w:val="en-GB"/>
              </w:rPr>
              <w:t xml:space="preserve">Not </w:t>
            </w:r>
            <w:r w:rsidR="002F7AC4">
              <w:rPr>
                <w:rFonts w:ascii="Calibri" w:eastAsia="Calibri" w:hAnsi="Calibri" w:cs="Arial"/>
                <w:lang w:val="en-GB"/>
              </w:rPr>
              <w:t>applicable</w:t>
            </w:r>
          </w:p>
        </w:tc>
      </w:tr>
      <w:tr w:rsidR="00173B78" w:rsidRPr="00173B78" w14:paraId="3826FBEC"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03108884"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dditional analyses</w:t>
            </w:r>
          </w:p>
        </w:tc>
        <w:tc>
          <w:tcPr>
            <w:tcW w:w="0" w:type="auto"/>
            <w:hideMark/>
          </w:tcPr>
          <w:p w14:paraId="2C51E00F"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6</w:t>
            </w:r>
          </w:p>
        </w:tc>
        <w:tc>
          <w:tcPr>
            <w:tcW w:w="0" w:type="auto"/>
            <w:hideMark/>
          </w:tcPr>
          <w:p w14:paraId="5C0D6A74"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Describe methods of additional analyses (such as sensitivity or subgroup analyses, meta-regression), if done, indicating which were </w:t>
            </w:r>
            <w:bookmarkStart w:id="0" w:name="_Hlk186032454"/>
            <w:r w:rsidRPr="00173B78">
              <w:rPr>
                <w:rFonts w:ascii="Calibri" w:eastAsia="Calibri" w:hAnsi="Calibri" w:cs="Arial"/>
              </w:rPr>
              <w:t>pre-specified</w:t>
            </w:r>
            <w:bookmarkEnd w:id="0"/>
          </w:p>
        </w:tc>
        <w:tc>
          <w:tcPr>
            <w:tcW w:w="0" w:type="auto"/>
            <w:hideMark/>
          </w:tcPr>
          <w:p w14:paraId="09B9CE2B" w14:textId="2F42B8BD"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6&amp;7</w:t>
            </w:r>
          </w:p>
        </w:tc>
      </w:tr>
      <w:tr w:rsidR="00173B78" w:rsidRPr="00173B78" w14:paraId="457EB54D"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A9B5E5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esults</w:t>
            </w:r>
          </w:p>
        </w:tc>
      </w:tr>
      <w:tr w:rsidR="00173B78" w:rsidRPr="00173B78" w14:paraId="011AA701"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28FE1D52"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selection</w:t>
            </w:r>
          </w:p>
        </w:tc>
        <w:tc>
          <w:tcPr>
            <w:tcW w:w="0" w:type="auto"/>
            <w:hideMark/>
          </w:tcPr>
          <w:p w14:paraId="37B79E2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7</w:t>
            </w:r>
          </w:p>
        </w:tc>
        <w:tc>
          <w:tcPr>
            <w:tcW w:w="0" w:type="auto"/>
            <w:hideMark/>
          </w:tcPr>
          <w:p w14:paraId="1A3BA71F"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Give numbers of studies screened, assessed for eligibility, and included in the review, with reasons for exclusions at each stage, ideally with a flow diagram</w:t>
            </w:r>
          </w:p>
        </w:tc>
        <w:tc>
          <w:tcPr>
            <w:tcW w:w="0" w:type="auto"/>
            <w:hideMark/>
          </w:tcPr>
          <w:p w14:paraId="7D871F62" w14:textId="3E03E598"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8&amp;</w:t>
            </w:r>
          </w:p>
          <w:p w14:paraId="43CBEB9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Fig. 1</w:t>
            </w:r>
          </w:p>
        </w:tc>
      </w:tr>
      <w:tr w:rsidR="001B7C31" w:rsidRPr="00173B78" w14:paraId="324E4F5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8570FB"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characteristics</w:t>
            </w:r>
          </w:p>
        </w:tc>
        <w:tc>
          <w:tcPr>
            <w:tcW w:w="0" w:type="auto"/>
            <w:hideMark/>
          </w:tcPr>
          <w:p w14:paraId="784C400C"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8</w:t>
            </w:r>
          </w:p>
        </w:tc>
        <w:tc>
          <w:tcPr>
            <w:tcW w:w="0" w:type="auto"/>
            <w:hideMark/>
          </w:tcPr>
          <w:p w14:paraId="20420346"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For each study, present characteristics for which data were extracted (such as study size, PICOS, follow-up period) and provide the citations</w:t>
            </w:r>
          </w:p>
        </w:tc>
        <w:tc>
          <w:tcPr>
            <w:tcW w:w="0" w:type="auto"/>
            <w:hideMark/>
          </w:tcPr>
          <w:p w14:paraId="1F845219" w14:textId="4FC4CF82" w:rsidR="00173B78" w:rsidRPr="00173B78" w:rsidRDefault="003F66F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 xml:space="preserve">9 </w:t>
            </w:r>
            <w:r w:rsidR="00173B78" w:rsidRPr="00173B78">
              <w:rPr>
                <w:rFonts w:ascii="Calibri" w:eastAsia="Calibri" w:hAnsi="Calibri" w:cs="Arial"/>
              </w:rPr>
              <w:t xml:space="preserve">and </w:t>
            </w:r>
            <w:r w:rsidR="00173B78" w:rsidRPr="00173B78">
              <w:rPr>
                <w:rFonts w:ascii="Calibri" w:eastAsia="Calibri" w:hAnsi="Calibri" w:cs="Arial"/>
              </w:rPr>
              <w:br/>
              <w:t xml:space="preserve">Table </w:t>
            </w:r>
            <w:r>
              <w:rPr>
                <w:rFonts w:ascii="Calibri" w:eastAsia="Calibri" w:hAnsi="Calibri" w:cs="Arial"/>
              </w:rPr>
              <w:t>S5.</w:t>
            </w:r>
          </w:p>
        </w:tc>
      </w:tr>
      <w:tr w:rsidR="00173B78" w:rsidRPr="00173B78" w14:paraId="5A71DF05"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01478B2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within studies</w:t>
            </w:r>
          </w:p>
        </w:tc>
        <w:tc>
          <w:tcPr>
            <w:tcW w:w="0" w:type="auto"/>
            <w:hideMark/>
          </w:tcPr>
          <w:p w14:paraId="30B27EB5"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9</w:t>
            </w:r>
          </w:p>
        </w:tc>
        <w:tc>
          <w:tcPr>
            <w:tcW w:w="0" w:type="auto"/>
            <w:hideMark/>
          </w:tcPr>
          <w:p w14:paraId="4AB3C54A"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esent data on risk of bias of each study and, if available, any outcome-level assessment (see item 12).</w:t>
            </w:r>
          </w:p>
        </w:tc>
        <w:tc>
          <w:tcPr>
            <w:tcW w:w="0" w:type="auto"/>
            <w:hideMark/>
          </w:tcPr>
          <w:p w14:paraId="6DA47D90" w14:textId="07BAD436"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Table S</w:t>
            </w:r>
            <w:r w:rsidR="004C76E7">
              <w:rPr>
                <w:rFonts w:ascii="Calibri" w:eastAsia="Calibri" w:hAnsi="Calibri" w:cs="Arial"/>
              </w:rPr>
              <w:t>4 and S5</w:t>
            </w:r>
          </w:p>
        </w:tc>
      </w:tr>
      <w:tr w:rsidR="001B7C31" w:rsidRPr="00173B78" w14:paraId="0834394A"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859742"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lastRenderedPageBreak/>
              <w:t>Results of individual studies</w:t>
            </w:r>
          </w:p>
        </w:tc>
        <w:tc>
          <w:tcPr>
            <w:tcW w:w="0" w:type="auto"/>
            <w:hideMark/>
          </w:tcPr>
          <w:p w14:paraId="6908B40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0</w:t>
            </w:r>
          </w:p>
        </w:tc>
        <w:tc>
          <w:tcPr>
            <w:tcW w:w="0" w:type="auto"/>
            <w:hideMark/>
          </w:tcPr>
          <w:p w14:paraId="0DEECCA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For all outcomes considered (benefits or harms), present for each study (a) simple summary data for each intervention group and (b) effect estimates and confidence intervals, ideally with a forest plot</w:t>
            </w:r>
          </w:p>
        </w:tc>
        <w:tc>
          <w:tcPr>
            <w:tcW w:w="0" w:type="auto"/>
            <w:hideMark/>
          </w:tcPr>
          <w:p w14:paraId="1D2DFC49" w14:textId="074B791C"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 </w:t>
            </w:r>
            <w:r w:rsidR="001B7C31">
              <w:rPr>
                <w:rFonts w:ascii="Calibri" w:eastAsia="Calibri" w:hAnsi="Calibri" w:cs="Arial"/>
              </w:rPr>
              <w:t>Tables 1-3 and Figs 4-6</w:t>
            </w:r>
          </w:p>
        </w:tc>
      </w:tr>
      <w:tr w:rsidR="00173B78" w:rsidRPr="00173B78" w14:paraId="38C6277B"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56868B4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ynthesis of results</w:t>
            </w:r>
          </w:p>
        </w:tc>
        <w:tc>
          <w:tcPr>
            <w:tcW w:w="0" w:type="auto"/>
            <w:hideMark/>
          </w:tcPr>
          <w:p w14:paraId="0299C989"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1</w:t>
            </w:r>
          </w:p>
        </w:tc>
        <w:tc>
          <w:tcPr>
            <w:tcW w:w="0" w:type="auto"/>
            <w:hideMark/>
          </w:tcPr>
          <w:p w14:paraId="60D53CB9"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esent results of each meta-analysis done, including confidence intervals and measures of consistency</w:t>
            </w:r>
          </w:p>
        </w:tc>
        <w:tc>
          <w:tcPr>
            <w:tcW w:w="0" w:type="auto"/>
            <w:hideMark/>
          </w:tcPr>
          <w:p w14:paraId="6F8768A3" w14:textId="6820D186" w:rsidR="00173B78" w:rsidRPr="00173B78" w:rsidRDefault="00803A82"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 xml:space="preserve">Tables 1-3 and Figs </w:t>
            </w:r>
            <w:r w:rsidR="003F66F8">
              <w:rPr>
                <w:rFonts w:ascii="Calibri" w:eastAsia="Calibri" w:hAnsi="Calibri" w:cs="Arial"/>
              </w:rPr>
              <w:t>2&amp;3</w:t>
            </w:r>
          </w:p>
        </w:tc>
      </w:tr>
      <w:tr w:rsidR="001B7C31" w:rsidRPr="00173B78" w14:paraId="622437D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E573A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across studies</w:t>
            </w:r>
          </w:p>
        </w:tc>
        <w:tc>
          <w:tcPr>
            <w:tcW w:w="0" w:type="auto"/>
            <w:hideMark/>
          </w:tcPr>
          <w:p w14:paraId="11936D1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2</w:t>
            </w:r>
          </w:p>
        </w:tc>
        <w:tc>
          <w:tcPr>
            <w:tcW w:w="0" w:type="auto"/>
            <w:hideMark/>
          </w:tcPr>
          <w:p w14:paraId="5FCD02D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Present results of any assessment of risk of bias across studies (see item 15)</w:t>
            </w:r>
          </w:p>
        </w:tc>
        <w:tc>
          <w:tcPr>
            <w:tcW w:w="0" w:type="auto"/>
            <w:hideMark/>
          </w:tcPr>
          <w:p w14:paraId="56F3CD9F" w14:textId="17ECE229" w:rsidR="00173B78" w:rsidRPr="00173B78" w:rsidRDefault="00F5513B"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Not applicable</w:t>
            </w:r>
          </w:p>
        </w:tc>
      </w:tr>
      <w:tr w:rsidR="00173B78" w:rsidRPr="00173B78" w14:paraId="27BEA5E0"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227ED5E0"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dditional analysis</w:t>
            </w:r>
          </w:p>
        </w:tc>
        <w:tc>
          <w:tcPr>
            <w:tcW w:w="0" w:type="auto"/>
            <w:hideMark/>
          </w:tcPr>
          <w:p w14:paraId="76DFB0A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3</w:t>
            </w:r>
          </w:p>
        </w:tc>
        <w:tc>
          <w:tcPr>
            <w:tcW w:w="0" w:type="auto"/>
            <w:hideMark/>
          </w:tcPr>
          <w:p w14:paraId="7E885B3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Give results of additional analyses, if done (such as sensitivity or subgroup analyses, meta-regression) (see item 16)</w:t>
            </w:r>
          </w:p>
        </w:tc>
        <w:tc>
          <w:tcPr>
            <w:tcW w:w="0" w:type="auto"/>
            <w:hideMark/>
          </w:tcPr>
          <w:p w14:paraId="50214771" w14:textId="675DACA1" w:rsidR="00173B78" w:rsidRPr="00173B78" w:rsidRDefault="00F5513B"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9</w:t>
            </w:r>
            <w:r w:rsidR="00897127">
              <w:rPr>
                <w:rFonts w:ascii="Calibri" w:eastAsia="Calibri" w:hAnsi="Calibri" w:cs="Arial"/>
              </w:rPr>
              <w:t xml:space="preserve"> &amp;</w:t>
            </w:r>
            <w:r>
              <w:rPr>
                <w:rFonts w:ascii="Calibri" w:eastAsia="Calibri" w:hAnsi="Calibri" w:cs="Arial"/>
              </w:rPr>
              <w:t>Table 1</w:t>
            </w:r>
          </w:p>
        </w:tc>
      </w:tr>
      <w:tr w:rsidR="00173B78" w:rsidRPr="00173B78" w14:paraId="6AC544A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7EE4476"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iscussion</w:t>
            </w:r>
          </w:p>
        </w:tc>
      </w:tr>
      <w:tr w:rsidR="00173B78" w:rsidRPr="00173B78" w14:paraId="40E7C8A7"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2CE76FB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ummary of evidence</w:t>
            </w:r>
          </w:p>
        </w:tc>
        <w:tc>
          <w:tcPr>
            <w:tcW w:w="0" w:type="auto"/>
            <w:hideMark/>
          </w:tcPr>
          <w:p w14:paraId="45B5B066"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4</w:t>
            </w:r>
          </w:p>
        </w:tc>
        <w:tc>
          <w:tcPr>
            <w:tcW w:w="0" w:type="auto"/>
            <w:hideMark/>
          </w:tcPr>
          <w:p w14:paraId="663D08A0"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Summarize the main findings including the strength of evidence for each main outcome; consider their relevance to key groups (such as health care providers, users, and policy makers)</w:t>
            </w:r>
          </w:p>
        </w:tc>
        <w:tc>
          <w:tcPr>
            <w:tcW w:w="0" w:type="auto"/>
            <w:hideMark/>
          </w:tcPr>
          <w:p w14:paraId="4E80DE95" w14:textId="1E0F1194"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r w:rsidR="00562835">
              <w:rPr>
                <w:rFonts w:ascii="Calibri" w:eastAsia="Calibri" w:hAnsi="Calibri" w:cs="Arial"/>
              </w:rPr>
              <w:t>4</w:t>
            </w:r>
          </w:p>
        </w:tc>
      </w:tr>
      <w:tr w:rsidR="001B7C31" w:rsidRPr="00173B78" w14:paraId="09E3DABB"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09964C"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Limitations</w:t>
            </w:r>
          </w:p>
        </w:tc>
        <w:tc>
          <w:tcPr>
            <w:tcW w:w="0" w:type="auto"/>
            <w:hideMark/>
          </w:tcPr>
          <w:p w14:paraId="65D79D1A"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5</w:t>
            </w:r>
          </w:p>
        </w:tc>
        <w:tc>
          <w:tcPr>
            <w:tcW w:w="0" w:type="auto"/>
            <w:hideMark/>
          </w:tcPr>
          <w:p w14:paraId="1BB2D0D4"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Discuss limitations at study and outcome level (such as risk of bias), and at review level (such as incomplete retrieval of identified research, reporting bias)</w:t>
            </w:r>
          </w:p>
        </w:tc>
        <w:tc>
          <w:tcPr>
            <w:tcW w:w="0" w:type="auto"/>
            <w:hideMark/>
          </w:tcPr>
          <w:p w14:paraId="36021B73" w14:textId="3080D83D"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w:t>
            </w:r>
            <w:r w:rsidR="00562835">
              <w:rPr>
                <w:rFonts w:ascii="Calibri" w:eastAsia="Calibri" w:hAnsi="Calibri" w:cs="Arial"/>
              </w:rPr>
              <w:t>7</w:t>
            </w:r>
            <w:r w:rsidR="00F5513B">
              <w:rPr>
                <w:rFonts w:ascii="Calibri" w:eastAsia="Calibri" w:hAnsi="Calibri" w:cs="Arial"/>
              </w:rPr>
              <w:t>&amp;</w:t>
            </w:r>
            <w:r w:rsidR="00562835">
              <w:rPr>
                <w:rFonts w:ascii="Calibri" w:eastAsia="Calibri" w:hAnsi="Calibri" w:cs="Arial"/>
              </w:rPr>
              <w:t>18</w:t>
            </w:r>
          </w:p>
        </w:tc>
      </w:tr>
      <w:tr w:rsidR="00173B78" w:rsidRPr="00173B78" w14:paraId="0DE423A2"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054AE42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Conclusions</w:t>
            </w:r>
          </w:p>
        </w:tc>
        <w:tc>
          <w:tcPr>
            <w:tcW w:w="0" w:type="auto"/>
            <w:hideMark/>
          </w:tcPr>
          <w:p w14:paraId="251F195D"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6</w:t>
            </w:r>
          </w:p>
        </w:tc>
        <w:tc>
          <w:tcPr>
            <w:tcW w:w="0" w:type="auto"/>
            <w:hideMark/>
          </w:tcPr>
          <w:p w14:paraId="351CC7E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ovide a general interpretation of the results in the context of other evidence, and implications for future research</w:t>
            </w:r>
          </w:p>
        </w:tc>
        <w:tc>
          <w:tcPr>
            <w:tcW w:w="0" w:type="auto"/>
            <w:hideMark/>
          </w:tcPr>
          <w:p w14:paraId="2C2E78FC" w14:textId="46BA55C0" w:rsidR="00173B78" w:rsidRPr="00173B78" w:rsidRDefault="00562835"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18</w:t>
            </w:r>
          </w:p>
        </w:tc>
      </w:tr>
      <w:tr w:rsidR="00173B78" w:rsidRPr="00173B78" w14:paraId="66198684"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437A74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Funding</w:t>
            </w:r>
          </w:p>
        </w:tc>
      </w:tr>
      <w:tr w:rsidR="00173B78" w:rsidRPr="00173B78" w14:paraId="55ABD888" w14:textId="77777777" w:rsidTr="00633267">
        <w:tc>
          <w:tcPr>
            <w:cnfStyle w:val="001000000000" w:firstRow="0" w:lastRow="0" w:firstColumn="1" w:lastColumn="0" w:oddVBand="0" w:evenVBand="0" w:oddHBand="0" w:evenHBand="0" w:firstRowFirstColumn="0" w:firstRowLastColumn="0" w:lastRowFirstColumn="0" w:lastRowLastColumn="0"/>
            <w:tcW w:w="0" w:type="auto"/>
            <w:hideMark/>
          </w:tcPr>
          <w:p w14:paraId="7C4A5E7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Funding</w:t>
            </w:r>
          </w:p>
        </w:tc>
        <w:tc>
          <w:tcPr>
            <w:tcW w:w="0" w:type="auto"/>
            <w:hideMark/>
          </w:tcPr>
          <w:p w14:paraId="4C175712"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7</w:t>
            </w:r>
          </w:p>
        </w:tc>
        <w:tc>
          <w:tcPr>
            <w:tcW w:w="0" w:type="auto"/>
            <w:hideMark/>
          </w:tcPr>
          <w:p w14:paraId="367424F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sources of funding for the systematic review and other support (such as supply of data) and role of funders for the systematic review</w:t>
            </w:r>
          </w:p>
        </w:tc>
        <w:tc>
          <w:tcPr>
            <w:tcW w:w="0" w:type="auto"/>
            <w:hideMark/>
          </w:tcPr>
          <w:p w14:paraId="20BB8A0D" w14:textId="320BB3C9" w:rsidR="00173B78" w:rsidRPr="00173B78" w:rsidRDefault="00562835"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19</w:t>
            </w:r>
          </w:p>
        </w:tc>
      </w:tr>
    </w:tbl>
    <w:p w14:paraId="32B3AB9B" w14:textId="77777777" w:rsidR="00173B78" w:rsidRPr="00A67D8A" w:rsidRDefault="00173B78" w:rsidP="009B16F4">
      <w:pPr>
        <w:spacing w:after="0" w:line="240" w:lineRule="auto"/>
        <w:rPr>
          <w:rFonts w:ascii="Calibri" w:eastAsia="Times New Roman" w:hAnsi="Calibri" w:cs="Calibri"/>
          <w:b/>
          <w:bCs/>
          <w:color w:val="000000" w:themeColor="text1"/>
          <w:kern w:val="0"/>
          <w14:ligatures w14:val="none"/>
        </w:rPr>
      </w:pPr>
    </w:p>
    <w:p w14:paraId="529653B8" w14:textId="77777777" w:rsidR="005A3731" w:rsidRDefault="005A3731" w:rsidP="005E57CB">
      <w:pPr>
        <w:spacing w:after="0" w:line="240" w:lineRule="auto"/>
        <w:rPr>
          <w:rFonts w:ascii="Calibri" w:eastAsia="Times New Roman" w:hAnsi="Calibri" w:cs="Calibri"/>
          <w:kern w:val="0"/>
          <w14:ligatures w14:val="none"/>
        </w:rPr>
      </w:pPr>
    </w:p>
    <w:p w14:paraId="39CD6B01" w14:textId="77777777" w:rsidR="005A3731" w:rsidRPr="005A3731" w:rsidRDefault="005A3731" w:rsidP="005E57CB">
      <w:pPr>
        <w:spacing w:after="0" w:line="240" w:lineRule="auto"/>
        <w:rPr>
          <w:rFonts w:ascii="Calibri" w:eastAsia="Times New Roman" w:hAnsi="Calibri" w:cs="Calibri"/>
          <w:kern w:val="0"/>
          <w:lang w:val="en-CA"/>
          <w14:ligatures w14:val="none"/>
        </w:rPr>
      </w:pPr>
    </w:p>
    <w:p w14:paraId="205AFB0C" w14:textId="77777777" w:rsidR="00E66E81" w:rsidRDefault="00E66E81" w:rsidP="005E57CB">
      <w:pPr>
        <w:spacing w:after="0" w:line="240" w:lineRule="auto"/>
        <w:rPr>
          <w:rFonts w:ascii="Calibri" w:eastAsia="Times New Roman" w:hAnsi="Calibri" w:cs="Calibri"/>
          <w:kern w:val="0"/>
          <w14:ligatures w14:val="none"/>
        </w:rPr>
      </w:pPr>
    </w:p>
    <w:p w14:paraId="749E9E27" w14:textId="77777777" w:rsidR="00C42E04" w:rsidRDefault="00C42E04" w:rsidP="005E57CB">
      <w:pPr>
        <w:spacing w:after="0" w:line="240" w:lineRule="auto"/>
        <w:rPr>
          <w:rFonts w:ascii="Calibri" w:eastAsia="Times New Roman" w:hAnsi="Calibri" w:cs="Calibri"/>
          <w:kern w:val="0"/>
          <w14:ligatures w14:val="none"/>
        </w:rPr>
      </w:pPr>
    </w:p>
    <w:p w14:paraId="21A89174" w14:textId="77777777" w:rsidR="00DC163B" w:rsidRDefault="00DC163B" w:rsidP="005E57CB">
      <w:pPr>
        <w:spacing w:after="0" w:line="240" w:lineRule="auto"/>
        <w:rPr>
          <w:rFonts w:ascii="Calibri" w:eastAsia="Times New Roman" w:hAnsi="Calibri" w:cs="Calibri"/>
          <w:kern w:val="0"/>
          <w14:ligatures w14:val="none"/>
        </w:rPr>
      </w:pPr>
    </w:p>
    <w:p w14:paraId="7E6B587A" w14:textId="77777777" w:rsidR="00DC163B" w:rsidRDefault="00DC163B" w:rsidP="005E57CB">
      <w:pPr>
        <w:spacing w:after="0" w:line="240" w:lineRule="auto"/>
        <w:rPr>
          <w:rFonts w:ascii="Calibri" w:eastAsia="Times New Roman" w:hAnsi="Calibri" w:cs="Calibri"/>
          <w:kern w:val="0"/>
          <w14:ligatures w14:val="none"/>
        </w:rPr>
      </w:pPr>
    </w:p>
    <w:p w14:paraId="43F56BDC" w14:textId="77777777" w:rsidR="00DC163B" w:rsidRDefault="00DC163B" w:rsidP="005E57CB">
      <w:pPr>
        <w:spacing w:after="0" w:line="240" w:lineRule="auto"/>
        <w:rPr>
          <w:rFonts w:ascii="Calibri" w:eastAsia="Times New Roman" w:hAnsi="Calibri" w:cs="Calibri"/>
          <w:kern w:val="0"/>
          <w14:ligatures w14:val="none"/>
        </w:rPr>
      </w:pPr>
    </w:p>
    <w:p w14:paraId="26B34F77" w14:textId="77777777" w:rsidR="00DC163B" w:rsidRDefault="00DC163B" w:rsidP="005E57CB">
      <w:pPr>
        <w:spacing w:after="0" w:line="240" w:lineRule="auto"/>
        <w:rPr>
          <w:rFonts w:ascii="Calibri" w:eastAsia="Times New Roman" w:hAnsi="Calibri" w:cs="Calibri"/>
          <w:kern w:val="0"/>
          <w14:ligatures w14:val="none"/>
        </w:rPr>
      </w:pPr>
    </w:p>
    <w:p w14:paraId="34CA4690" w14:textId="77777777" w:rsidR="00DC163B" w:rsidRDefault="00DC163B" w:rsidP="005E57CB">
      <w:pPr>
        <w:spacing w:after="0" w:line="240" w:lineRule="auto"/>
        <w:rPr>
          <w:rFonts w:ascii="Calibri" w:eastAsia="Times New Roman" w:hAnsi="Calibri" w:cs="Calibri"/>
          <w:kern w:val="0"/>
          <w14:ligatures w14:val="none"/>
        </w:rPr>
      </w:pPr>
    </w:p>
    <w:p w14:paraId="4BFA8C11"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4ECBFA64"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4A4AE1BD" w14:textId="69E3C810" w:rsidR="00CE1D11" w:rsidRPr="00A67D8A" w:rsidRDefault="00CE1D11" w:rsidP="00CE1D11">
      <w:pPr>
        <w:tabs>
          <w:tab w:val="left" w:pos="5925"/>
        </w:tabs>
        <w:spacing w:line="259" w:lineRule="auto"/>
        <w:rPr>
          <w:rFonts w:ascii="Times New Roman" w:eastAsia="Calibri" w:hAnsi="Times New Roman" w:cs="Times New Roman"/>
          <w:color w:val="000000" w:themeColor="text1"/>
          <w:kern w:val="0"/>
          <w14:ligatures w14:val="none"/>
        </w:rPr>
      </w:pPr>
      <w:bookmarkStart w:id="1" w:name="_Hlk181099248"/>
      <w:r w:rsidRPr="00A67D8A">
        <w:rPr>
          <w:rFonts w:ascii="Times New Roman" w:eastAsia="Calibri" w:hAnsi="Times New Roman" w:cs="Times New Roman"/>
          <w:b/>
          <w:bCs/>
          <w:color w:val="000000" w:themeColor="text1"/>
          <w:kern w:val="0"/>
          <w14:ligatures w14:val="none"/>
        </w:rPr>
        <w:t>Table S</w:t>
      </w:r>
      <w:r w:rsidR="00173B78">
        <w:rPr>
          <w:rFonts w:ascii="Times New Roman" w:eastAsia="Calibri" w:hAnsi="Times New Roman" w:cs="Times New Roman"/>
          <w:b/>
          <w:bCs/>
          <w:color w:val="000000" w:themeColor="text1"/>
          <w:kern w:val="0"/>
          <w14:ligatures w14:val="none"/>
        </w:rPr>
        <w:t>4</w:t>
      </w:r>
      <w:r w:rsidRPr="00A67D8A">
        <w:rPr>
          <w:rFonts w:ascii="Times New Roman" w:eastAsia="Calibri" w:hAnsi="Times New Roman" w:cs="Times New Roman"/>
          <w:color w:val="000000" w:themeColor="text1"/>
          <w:kern w:val="0"/>
          <w14:ligatures w14:val="none"/>
        </w:rPr>
        <w:t>: The checklist items for Joanna Briggs's critical appraisal tool for prevalence studies</w:t>
      </w:r>
    </w:p>
    <w:bookmarkEnd w:id="1"/>
    <w:p w14:paraId="35C2FE55" w14:textId="77777777" w:rsidR="00CE1D11" w:rsidRPr="001868BD" w:rsidRDefault="00CE1D11" w:rsidP="00CE1D11">
      <w:pPr>
        <w:tabs>
          <w:tab w:val="left" w:pos="5925"/>
        </w:tabs>
        <w:spacing w:line="259" w:lineRule="auto"/>
        <w:rPr>
          <w:rFonts w:ascii="Times New Roman" w:eastAsia="Calibri" w:hAnsi="Times New Roman" w:cs="Times New Roman"/>
          <w:b/>
          <w:bCs/>
          <w:color w:val="FF0000"/>
          <w:kern w:val="0"/>
          <w14:ligatures w14:val="none"/>
        </w:rPr>
      </w:pPr>
    </w:p>
    <w:tbl>
      <w:tblPr>
        <w:tblStyle w:val="TableGridLight1"/>
        <w:tblW w:w="0" w:type="auto"/>
        <w:tblLook w:val="04A0" w:firstRow="1" w:lastRow="0" w:firstColumn="1" w:lastColumn="0" w:noHBand="0" w:noVBand="1"/>
      </w:tblPr>
      <w:tblGrid>
        <w:gridCol w:w="5778"/>
        <w:gridCol w:w="746"/>
        <w:gridCol w:w="682"/>
        <w:gridCol w:w="913"/>
        <w:gridCol w:w="1128"/>
      </w:tblGrid>
      <w:tr w:rsidR="00CE1D11" w:rsidRPr="001868BD" w14:paraId="419C80AF" w14:textId="77777777" w:rsidTr="00633267">
        <w:tc>
          <w:tcPr>
            <w:tcW w:w="5778" w:type="dxa"/>
            <w:vAlign w:val="center"/>
          </w:tcPr>
          <w:p w14:paraId="14A3C139" w14:textId="77777777" w:rsidR="00CE1D11" w:rsidRPr="001868BD" w:rsidRDefault="00CE1D11" w:rsidP="00633267">
            <w:pPr>
              <w:spacing w:line="276" w:lineRule="auto"/>
              <w:jc w:val="center"/>
              <w:rPr>
                <w:rFonts w:ascii="Times New Roman" w:eastAsia="Calibri" w:hAnsi="Times New Roman" w:cs="Times New Roman"/>
              </w:rPr>
            </w:pPr>
          </w:p>
        </w:tc>
        <w:tc>
          <w:tcPr>
            <w:tcW w:w="746" w:type="dxa"/>
            <w:vAlign w:val="center"/>
          </w:tcPr>
          <w:p w14:paraId="69385FFA"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Yes</w:t>
            </w:r>
          </w:p>
        </w:tc>
        <w:tc>
          <w:tcPr>
            <w:tcW w:w="682" w:type="dxa"/>
            <w:vAlign w:val="center"/>
          </w:tcPr>
          <w:p w14:paraId="32C6E378"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No</w:t>
            </w:r>
          </w:p>
        </w:tc>
        <w:tc>
          <w:tcPr>
            <w:tcW w:w="908" w:type="dxa"/>
            <w:vAlign w:val="center"/>
          </w:tcPr>
          <w:p w14:paraId="131150C8"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Unclear</w:t>
            </w:r>
          </w:p>
        </w:tc>
        <w:tc>
          <w:tcPr>
            <w:tcW w:w="1128" w:type="dxa"/>
            <w:vAlign w:val="center"/>
          </w:tcPr>
          <w:p w14:paraId="1A54C87F"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Not applicable</w:t>
            </w:r>
          </w:p>
        </w:tc>
      </w:tr>
      <w:tr w:rsidR="00CE1D11" w:rsidRPr="001868BD" w14:paraId="0D0C8E83" w14:textId="77777777" w:rsidTr="00633267">
        <w:tc>
          <w:tcPr>
            <w:tcW w:w="5778" w:type="dxa"/>
          </w:tcPr>
          <w:p w14:paraId="2C019D88"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frame appropriate to address the target population?</w:t>
            </w:r>
          </w:p>
        </w:tc>
        <w:tc>
          <w:tcPr>
            <w:tcW w:w="746" w:type="dxa"/>
            <w:vAlign w:val="center"/>
          </w:tcPr>
          <w:p w14:paraId="550529B8"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421E6457"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22FC380C"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40FEE10D"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14FB0182" w14:textId="77777777" w:rsidTr="00633267">
        <w:tc>
          <w:tcPr>
            <w:tcW w:w="5778" w:type="dxa"/>
          </w:tcPr>
          <w:p w14:paraId="35C3E273"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lastRenderedPageBreak/>
              <w:t>Were study participants sampled in an appropriate way?</w:t>
            </w:r>
          </w:p>
        </w:tc>
        <w:tc>
          <w:tcPr>
            <w:tcW w:w="746" w:type="dxa"/>
            <w:vAlign w:val="center"/>
          </w:tcPr>
          <w:p w14:paraId="36D32BB9"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5E4118CB"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0261139E"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613A4F24"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6378F499" w14:textId="77777777" w:rsidTr="00633267">
        <w:tc>
          <w:tcPr>
            <w:tcW w:w="5778" w:type="dxa"/>
          </w:tcPr>
          <w:p w14:paraId="7C759225"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size adequate?</w:t>
            </w:r>
          </w:p>
        </w:tc>
        <w:tc>
          <w:tcPr>
            <w:tcW w:w="746" w:type="dxa"/>
            <w:vAlign w:val="center"/>
          </w:tcPr>
          <w:p w14:paraId="45747EF1"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2136B3CD"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A9C878E"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2092262"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6AB1F1A6" w14:textId="77777777" w:rsidTr="00633267">
        <w:tc>
          <w:tcPr>
            <w:tcW w:w="5778" w:type="dxa"/>
          </w:tcPr>
          <w:p w14:paraId="324C7A1C"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ere the study subjects and the setting described in detail?</w:t>
            </w:r>
          </w:p>
        </w:tc>
        <w:tc>
          <w:tcPr>
            <w:tcW w:w="746" w:type="dxa"/>
            <w:vAlign w:val="center"/>
          </w:tcPr>
          <w:p w14:paraId="3AF5468F"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6EA0B33D"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26091C74"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46955A31"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7C83E024" w14:textId="77777777" w:rsidTr="00633267">
        <w:tc>
          <w:tcPr>
            <w:tcW w:w="5778" w:type="dxa"/>
          </w:tcPr>
          <w:p w14:paraId="47906411"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data analysis conducted with sufficient coverage of the identified sample? </w:t>
            </w:r>
          </w:p>
        </w:tc>
        <w:tc>
          <w:tcPr>
            <w:tcW w:w="746" w:type="dxa"/>
            <w:vAlign w:val="center"/>
          </w:tcPr>
          <w:p w14:paraId="095BB632"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E6963B9"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C237597"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07630357"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27275277" w14:textId="77777777" w:rsidTr="00633267">
        <w:tc>
          <w:tcPr>
            <w:tcW w:w="5778" w:type="dxa"/>
          </w:tcPr>
          <w:p w14:paraId="6A3AC67A"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proofErr w:type="gramStart"/>
            <w:r w:rsidRPr="001868BD">
              <w:rPr>
                <w:rFonts w:ascii="Times New Roman" w:eastAsia="Calibri" w:hAnsi="Times New Roman" w:cs="Times New Roman"/>
              </w:rPr>
              <w:t>Were</w:t>
            </w:r>
            <w:proofErr w:type="gramEnd"/>
            <w:r w:rsidRPr="001868BD">
              <w:rPr>
                <w:rFonts w:ascii="Times New Roman" w:eastAsia="Calibri" w:hAnsi="Times New Roman" w:cs="Times New Roman"/>
              </w:rPr>
              <w:t xml:space="preserve"> valid methods used for the identification of the condition? </w:t>
            </w:r>
          </w:p>
        </w:tc>
        <w:tc>
          <w:tcPr>
            <w:tcW w:w="746" w:type="dxa"/>
            <w:vAlign w:val="center"/>
          </w:tcPr>
          <w:p w14:paraId="6BDD2AD5"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EC11887"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70D6C34A"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A0EDC53"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38F8756A" w14:textId="77777777" w:rsidTr="00633267">
        <w:tc>
          <w:tcPr>
            <w:tcW w:w="5778" w:type="dxa"/>
          </w:tcPr>
          <w:p w14:paraId="2A9371E1"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condition measured in a standard, reliable way for all participants? </w:t>
            </w:r>
          </w:p>
        </w:tc>
        <w:tc>
          <w:tcPr>
            <w:tcW w:w="746" w:type="dxa"/>
            <w:vAlign w:val="center"/>
          </w:tcPr>
          <w:p w14:paraId="758485A0"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78073080"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6DC9590"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176280EB"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4C109D37" w14:textId="77777777" w:rsidTr="00633267">
        <w:tc>
          <w:tcPr>
            <w:tcW w:w="5778" w:type="dxa"/>
          </w:tcPr>
          <w:p w14:paraId="2EBD2645" w14:textId="77777777" w:rsidR="00CE1D11" w:rsidRPr="001868BD" w:rsidRDefault="00CE1D11" w:rsidP="00633267">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re appropriate statistical analysis? </w:t>
            </w:r>
          </w:p>
        </w:tc>
        <w:tc>
          <w:tcPr>
            <w:tcW w:w="746" w:type="dxa"/>
            <w:vAlign w:val="center"/>
          </w:tcPr>
          <w:p w14:paraId="2971F8D7"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464066E"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5C5777E3"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229F15B6"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5BDBE67E" w14:textId="77777777" w:rsidTr="00633267">
        <w:tc>
          <w:tcPr>
            <w:tcW w:w="5778" w:type="dxa"/>
          </w:tcPr>
          <w:p w14:paraId="346C265D" w14:textId="77777777" w:rsidR="00CE1D11" w:rsidRPr="001868BD" w:rsidRDefault="00CE1D11" w:rsidP="00633267">
            <w:pPr>
              <w:numPr>
                <w:ilvl w:val="0"/>
                <w:numId w:val="1"/>
              </w:numPr>
              <w:spacing w:line="276" w:lineRule="auto"/>
              <w:contextualSpacing/>
              <w:jc w:val="both"/>
              <w:rPr>
                <w:rFonts w:ascii="Times New Roman" w:eastAsia="Calibri" w:hAnsi="Times New Roman" w:cs="Times New Roman"/>
              </w:rPr>
            </w:pPr>
            <w:r w:rsidRPr="001868BD">
              <w:rPr>
                <w:rFonts w:ascii="Times New Roman" w:eastAsia="Calibri" w:hAnsi="Times New Roman" w:cs="Times New Roman"/>
              </w:rPr>
              <w:t>Was the response rate adequate, and if not, was the low response rate managed appropriately?</w:t>
            </w:r>
          </w:p>
        </w:tc>
        <w:tc>
          <w:tcPr>
            <w:tcW w:w="746" w:type="dxa"/>
            <w:vAlign w:val="center"/>
            <w:hideMark/>
          </w:tcPr>
          <w:p w14:paraId="3408A064"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hideMark/>
          </w:tcPr>
          <w:p w14:paraId="49FDF7AA"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hideMark/>
          </w:tcPr>
          <w:p w14:paraId="2F131EB5"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hideMark/>
          </w:tcPr>
          <w:p w14:paraId="0B8DD974" w14:textId="77777777" w:rsidR="00CE1D11" w:rsidRPr="001868BD" w:rsidRDefault="00CE1D11" w:rsidP="00633267">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bl>
    <w:p w14:paraId="1E266830" w14:textId="77777777" w:rsidR="00CE1D11" w:rsidRPr="001868BD" w:rsidRDefault="00CE1D11" w:rsidP="00CE1D11">
      <w:pPr>
        <w:tabs>
          <w:tab w:val="left" w:pos="2745"/>
        </w:tabs>
        <w:spacing w:after="0" w:line="240" w:lineRule="auto"/>
        <w:jc w:val="both"/>
        <w:rPr>
          <w:rFonts w:ascii="Times New Roman" w:eastAsia="Calibri" w:hAnsi="Times New Roman" w:cs="Times New Roman"/>
          <w:b/>
          <w:bCs/>
          <w:kern w:val="0"/>
          <w14:ligatures w14:val="none"/>
        </w:rPr>
        <w:sectPr w:rsidR="00CE1D11" w:rsidRPr="001868BD" w:rsidSect="00491D33">
          <w:footerReference w:type="default" r:id="rId8"/>
          <w:type w:val="continuous"/>
          <w:pgSz w:w="12240" w:h="15840" w:code="1"/>
          <w:pgMar w:top="1440" w:right="1440" w:bottom="1440" w:left="1440" w:header="720" w:footer="720" w:gutter="0"/>
          <w:cols w:space="720"/>
          <w:docGrid w:linePitch="360"/>
        </w:sectPr>
      </w:pPr>
    </w:p>
    <w:p w14:paraId="0234421D"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082F9718"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6DE0FA14" w14:textId="77777777" w:rsidR="00380325" w:rsidRDefault="00380325" w:rsidP="00644752">
      <w:pPr>
        <w:spacing w:after="0" w:line="240" w:lineRule="auto"/>
        <w:rPr>
          <w:rFonts w:ascii="Times New Roman" w:eastAsia="Calibri" w:hAnsi="Times New Roman" w:cs="Times New Roman"/>
          <w:b/>
          <w:bCs/>
          <w:color w:val="000000" w:themeColor="text1"/>
          <w:kern w:val="0"/>
          <w14:ligatures w14:val="none"/>
        </w:rPr>
      </w:pPr>
    </w:p>
    <w:p w14:paraId="6E0C46C4" w14:textId="0B75B59D" w:rsidR="00647911" w:rsidRPr="00380325" w:rsidRDefault="00380325" w:rsidP="00380325">
      <w:pPr>
        <w:spacing w:after="0" w:line="240" w:lineRule="auto"/>
        <w:rPr>
          <w:rFonts w:ascii="Calibri" w:eastAsia="Times New Roman" w:hAnsi="Calibri" w:cs="Calibri"/>
          <w:kern w:val="0"/>
          <w14:ligatures w14:val="none"/>
        </w:rPr>
      </w:pP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sidR="00FA105B" w:rsidRPr="00A67D8A">
        <w:rPr>
          <w:rFonts w:ascii="Times New Roman" w:eastAsia="Calibri" w:hAnsi="Times New Roman" w:cs="Times New Roman"/>
          <w:b/>
          <w:bCs/>
          <w:color w:val="000000" w:themeColor="text1"/>
          <w:kern w:val="0"/>
          <w14:ligatures w14:val="none"/>
        </w:rPr>
        <w:t>Table S</w:t>
      </w:r>
      <w:r w:rsidR="00173B78">
        <w:rPr>
          <w:rFonts w:ascii="Times New Roman" w:eastAsia="Calibri" w:hAnsi="Times New Roman" w:cs="Times New Roman"/>
          <w:b/>
          <w:bCs/>
          <w:color w:val="000000" w:themeColor="text1"/>
          <w:kern w:val="0"/>
          <w14:ligatures w14:val="none"/>
        </w:rPr>
        <w:t>5</w:t>
      </w:r>
      <w:r w:rsidR="00FA105B" w:rsidRPr="00A67D8A">
        <w:rPr>
          <w:rFonts w:ascii="Times New Roman" w:eastAsia="Calibri" w:hAnsi="Times New Roman" w:cs="Times New Roman"/>
          <w:color w:val="000000" w:themeColor="text1"/>
          <w:kern w:val="0"/>
          <w14:ligatures w14:val="none"/>
        </w:rPr>
        <w:t>:</w:t>
      </w:r>
      <w:r w:rsidR="00036EB0">
        <w:rPr>
          <w:rFonts w:ascii="Times New Roman" w:eastAsia="Calibri" w:hAnsi="Times New Roman" w:cs="Times New Roman"/>
          <w:color w:val="000000" w:themeColor="text1"/>
          <w:kern w:val="0"/>
          <w14:ligatures w14:val="none"/>
        </w:rPr>
        <w:t xml:space="preserve"> characteristics of the included articles</w:t>
      </w:r>
      <w:r w:rsidR="005B0065">
        <w:rPr>
          <w:rFonts w:ascii="Times New Roman" w:eastAsia="Calibri" w:hAnsi="Times New Roman" w:cs="Times New Roman"/>
          <w:color w:val="000000" w:themeColor="text1"/>
          <w:kern w:val="0"/>
          <w14:ligatures w14:val="none"/>
        </w:rPr>
        <w:br/>
      </w:r>
    </w:p>
    <w:tbl>
      <w:tblPr>
        <w:tblStyle w:val="TableGrid"/>
        <w:tblW w:w="10898" w:type="dxa"/>
        <w:tblInd w:w="-779" w:type="dxa"/>
        <w:tblLook w:val="04A0" w:firstRow="1" w:lastRow="0" w:firstColumn="1" w:lastColumn="0" w:noHBand="0" w:noVBand="1"/>
      </w:tblPr>
      <w:tblGrid>
        <w:gridCol w:w="1089"/>
        <w:gridCol w:w="961"/>
        <w:gridCol w:w="1018"/>
        <w:gridCol w:w="1339"/>
        <w:gridCol w:w="1173"/>
        <w:gridCol w:w="1003"/>
        <w:gridCol w:w="1003"/>
        <w:gridCol w:w="992"/>
        <w:gridCol w:w="1294"/>
        <w:gridCol w:w="1026"/>
      </w:tblGrid>
      <w:tr w:rsidR="00DC163B" w:rsidRPr="00647911" w14:paraId="1EE6DD56" w14:textId="39D0182B" w:rsidTr="00DC163B">
        <w:trPr>
          <w:trHeight w:val="300"/>
        </w:trPr>
        <w:tc>
          <w:tcPr>
            <w:tcW w:w="1089" w:type="dxa"/>
            <w:noWrap/>
            <w:hideMark/>
          </w:tcPr>
          <w:p w14:paraId="6803B12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ast Name of First Author</w:t>
            </w:r>
          </w:p>
        </w:tc>
        <w:tc>
          <w:tcPr>
            <w:tcW w:w="961" w:type="dxa"/>
            <w:noWrap/>
            <w:hideMark/>
          </w:tcPr>
          <w:p w14:paraId="70B0315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Publication Year</w:t>
            </w:r>
          </w:p>
        </w:tc>
        <w:tc>
          <w:tcPr>
            <w:tcW w:w="1018" w:type="dxa"/>
            <w:noWrap/>
            <w:hideMark/>
          </w:tcPr>
          <w:p w14:paraId="32626A7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Country</w:t>
            </w:r>
          </w:p>
        </w:tc>
        <w:tc>
          <w:tcPr>
            <w:tcW w:w="1339" w:type="dxa"/>
            <w:noWrap/>
            <w:hideMark/>
          </w:tcPr>
          <w:p w14:paraId="049C362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Study Period</w:t>
            </w:r>
          </w:p>
        </w:tc>
        <w:tc>
          <w:tcPr>
            <w:tcW w:w="1173" w:type="dxa"/>
            <w:noWrap/>
            <w:hideMark/>
          </w:tcPr>
          <w:p w14:paraId="77D50EA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Study Population</w:t>
            </w:r>
          </w:p>
        </w:tc>
        <w:tc>
          <w:tcPr>
            <w:tcW w:w="1003" w:type="dxa"/>
            <w:noWrap/>
            <w:hideMark/>
          </w:tcPr>
          <w:p w14:paraId="439F791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ge of Participants (Years)</w:t>
            </w:r>
          </w:p>
        </w:tc>
        <w:tc>
          <w:tcPr>
            <w:tcW w:w="1003" w:type="dxa"/>
            <w:noWrap/>
            <w:hideMark/>
          </w:tcPr>
          <w:p w14:paraId="57F4C37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o. of Screened Participants</w:t>
            </w:r>
          </w:p>
        </w:tc>
        <w:tc>
          <w:tcPr>
            <w:tcW w:w="724" w:type="dxa"/>
            <w:noWrap/>
            <w:hideMark/>
          </w:tcPr>
          <w:p w14:paraId="63FB85D8" w14:textId="08A919F5"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o. of MRSA Isolates</w:t>
            </w:r>
            <w:r w:rsidR="00CE7BD8">
              <w:rPr>
                <w:rFonts w:ascii="Calibri" w:hAnsi="Calibri" w:cs="Calibri"/>
                <w:b/>
                <w:bCs/>
                <w:sz w:val="16"/>
                <w:szCs w:val="16"/>
              </w:rPr>
              <w:t xml:space="preserve"> (Prevalence %)</w:t>
            </w:r>
          </w:p>
        </w:tc>
        <w:tc>
          <w:tcPr>
            <w:tcW w:w="1294" w:type="dxa"/>
            <w:noWrap/>
            <w:hideMark/>
          </w:tcPr>
          <w:p w14:paraId="434A929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Specimen</w:t>
            </w:r>
          </w:p>
        </w:tc>
        <w:tc>
          <w:tcPr>
            <w:tcW w:w="1294" w:type="dxa"/>
          </w:tcPr>
          <w:p w14:paraId="7F3C087A" w14:textId="35C8A1AF"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Quality score (out of 9)</w:t>
            </w:r>
          </w:p>
        </w:tc>
      </w:tr>
      <w:tr w:rsidR="00DC163B" w:rsidRPr="00647911" w14:paraId="17E981ED" w14:textId="3D1E2EE0" w:rsidTr="00DC163B">
        <w:trPr>
          <w:trHeight w:val="300"/>
        </w:trPr>
        <w:tc>
          <w:tcPr>
            <w:tcW w:w="1089" w:type="dxa"/>
            <w:noWrap/>
            <w:hideMark/>
          </w:tcPr>
          <w:p w14:paraId="19C5F959" w14:textId="713EFF1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baz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97/01.EPX.0000491266.22392.C3","ISSN":"2090262X","PMID":"27749645","abstract":"Objectives This study aimed to determine the occurrence of methicillin-resistant Staphylococcus aureus (MRSA) nasal carriage among patients, healthcare workers (HCWs), and community individuals, as well as to test the effect of tea extracts on detected S. aureus isolates. Materials and methods This cross-sectional study that was followed by an experimental study included a total of 1021 nasal swab samples that were collected from 470 community cases, 191 HCWs, and 360 patients. Isolation of S. aureus and MRSA was carried out on mannitol salt agar plates. S. aureus isolates were identified according to standard microbiological methods. Methicillin resistance was determined by disc-diffusion method according to the Clinical and Laboratory Standard Institute recommendations. A total of six tea samples (black and green) were purchased from different markets in Alexandria and were extracted. The antibacterial effects of these tea extracts were tested against identified MRSA isolates using agar gel diffusion method. Results The overall S. aureus nasal carriage rate was 12.5%, distributed as 7.9% MRSA and 4.6% methicillin-susceptible S. aureus. The rates of MRSA nasal carriage among HCWs, patients, and community cases were 10.5, 8.1, and 6.8%, respectively. Green tea had a strong effect on more than half of the isolates (55%) and an intermediate effect on 45% of them. It had no weak effect on any of the MRSA isolates. Conclusion Among all tested individuals, HCWs had the highest percentage of MRSA nasal carriage. Green tea had a significantly stronger inhibitory effect than black tea on almost all tested isolates.","author":[{"dropping-particle":"","family":"Abaza","given":"Amani F.","non-dropping-particle":"","parse-names":false,"suffix":""},{"dropping-particle":"","family":"Mohamed","given":"Osama N.","non-dropping-particle":"","parse-names":false,"suffix":""},{"dropping-particle":"","family":"El-Fiky","given":"Fathy K.","non-dropping-particle":"","parse-names":false,"suffix":""},{"dropping-particle":"","family":"Ahmed","given":"Khaled A.","non-dropping-particle":"","parse-names":false,"suffix":""}],"container-title":"Journal of the Egyptian Public Health Association","id":"ITEM-1","issue":"3","issued":{"date-parts":[["2016","9","1"]]},"page":"135-143","publisher":"Lippincott Williams and Wilkins","title":"Nasal carriage of methicillin-resistant Staphylococcus aureus and the effect of tea extracts on isolates","type":"article-journal","volume":"91"},"uris":["http://www.mendeley.com/documents/?uuid=26e68a71-00ef-3052-b99a-4219845898e6"]}],"mendeley":{"formattedCitation":"[1]","plainTextFormattedCitation":"[1]","previouslyFormattedCitation":"[1]"},"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w:t>
            </w:r>
            <w:r w:rsidRPr="00647911">
              <w:rPr>
                <w:rFonts w:ascii="Calibri" w:hAnsi="Calibri" w:cs="Calibri"/>
                <w:b/>
                <w:bCs/>
                <w:sz w:val="16"/>
                <w:szCs w:val="16"/>
              </w:rPr>
              <w:fldChar w:fldCharType="end"/>
            </w:r>
            <w:r w:rsidRPr="00647911">
              <w:rPr>
                <w:rFonts w:ascii="Calibri" w:hAnsi="Calibri" w:cs="Calibri"/>
                <w:b/>
                <w:bCs/>
                <w:sz w:val="16"/>
                <w:szCs w:val="16"/>
              </w:rPr>
              <w:t xml:space="preserve">   </w:t>
            </w:r>
          </w:p>
        </w:tc>
        <w:tc>
          <w:tcPr>
            <w:tcW w:w="961" w:type="dxa"/>
            <w:noWrap/>
            <w:hideMark/>
          </w:tcPr>
          <w:p w14:paraId="5AFB7B4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018" w:type="dxa"/>
            <w:noWrap/>
            <w:hideMark/>
          </w:tcPr>
          <w:p w14:paraId="7CB582F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5A6D7F8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2–2013</w:t>
            </w:r>
          </w:p>
        </w:tc>
        <w:tc>
          <w:tcPr>
            <w:tcW w:w="1173" w:type="dxa"/>
            <w:noWrap/>
            <w:hideMark/>
          </w:tcPr>
          <w:p w14:paraId="35C2B44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Community cases, HCWs, Patients</w:t>
            </w:r>
          </w:p>
        </w:tc>
        <w:tc>
          <w:tcPr>
            <w:tcW w:w="1003" w:type="dxa"/>
            <w:noWrap/>
            <w:hideMark/>
          </w:tcPr>
          <w:p w14:paraId="098A541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21–40 </w:t>
            </w:r>
          </w:p>
        </w:tc>
        <w:tc>
          <w:tcPr>
            <w:tcW w:w="1003" w:type="dxa"/>
            <w:noWrap/>
            <w:hideMark/>
          </w:tcPr>
          <w:p w14:paraId="1AC8E9D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21</w:t>
            </w:r>
          </w:p>
        </w:tc>
        <w:tc>
          <w:tcPr>
            <w:tcW w:w="724" w:type="dxa"/>
            <w:noWrap/>
            <w:hideMark/>
          </w:tcPr>
          <w:p w14:paraId="7248E877" w14:textId="77777777" w:rsidR="00620CA5" w:rsidRDefault="00DC163B" w:rsidP="00620CA5">
            <w:pPr>
              <w:spacing w:line="480" w:lineRule="auto"/>
              <w:rPr>
                <w:rFonts w:ascii="Calibri" w:hAnsi="Calibri" w:cs="Calibri"/>
                <w:b/>
                <w:bCs/>
                <w:sz w:val="16"/>
                <w:szCs w:val="16"/>
              </w:rPr>
            </w:pPr>
            <w:r w:rsidRPr="00647911">
              <w:rPr>
                <w:rFonts w:ascii="Calibri" w:hAnsi="Calibri" w:cs="Calibri"/>
                <w:b/>
                <w:bCs/>
                <w:sz w:val="16"/>
                <w:szCs w:val="16"/>
              </w:rPr>
              <w:t>81</w:t>
            </w:r>
            <w:r w:rsidR="00633267">
              <w:rPr>
                <w:rFonts w:ascii="Calibri" w:hAnsi="Calibri" w:cs="Calibri"/>
                <w:b/>
                <w:bCs/>
                <w:sz w:val="16"/>
                <w:szCs w:val="16"/>
              </w:rPr>
              <w:t xml:space="preserve"> </w:t>
            </w:r>
          </w:p>
          <w:p w14:paraId="28BEF39C" w14:textId="2923FAA7" w:rsidR="00620CA5" w:rsidRPr="00647911" w:rsidRDefault="00620CA5" w:rsidP="00620CA5">
            <w:pPr>
              <w:spacing w:line="480" w:lineRule="auto"/>
              <w:rPr>
                <w:rFonts w:ascii="Calibri" w:hAnsi="Calibri" w:cs="Calibri"/>
                <w:b/>
                <w:bCs/>
                <w:sz w:val="16"/>
                <w:szCs w:val="16"/>
              </w:rPr>
            </w:pPr>
            <w:r>
              <w:rPr>
                <w:rFonts w:ascii="Calibri" w:hAnsi="Calibri" w:cs="Calibri"/>
                <w:b/>
                <w:bCs/>
                <w:sz w:val="16"/>
                <w:szCs w:val="16"/>
              </w:rPr>
              <w:t>(7.9%)</w:t>
            </w:r>
          </w:p>
        </w:tc>
        <w:tc>
          <w:tcPr>
            <w:tcW w:w="1294" w:type="dxa"/>
            <w:noWrap/>
            <w:hideMark/>
          </w:tcPr>
          <w:p w14:paraId="409464B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sal</w:t>
            </w:r>
          </w:p>
        </w:tc>
        <w:tc>
          <w:tcPr>
            <w:tcW w:w="1294" w:type="dxa"/>
          </w:tcPr>
          <w:p w14:paraId="49F91945" w14:textId="6CEF743D"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05321A88" w14:textId="744B5A5C" w:rsidTr="00DC163B">
        <w:trPr>
          <w:trHeight w:val="300"/>
        </w:trPr>
        <w:tc>
          <w:tcPr>
            <w:tcW w:w="1089" w:type="dxa"/>
            <w:noWrap/>
            <w:hideMark/>
          </w:tcPr>
          <w:p w14:paraId="742A1DB6" w14:textId="20E17CC0"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 xml:space="preserve">Ali </w:t>
            </w:r>
            <w:r w:rsidRPr="00647911">
              <w:rPr>
                <w:rFonts w:ascii="Calibri" w:hAnsi="Calibri" w:cs="Calibri"/>
                <w:b/>
                <w:bCs/>
                <w:color w:val="000000" w:themeColor="text1"/>
                <w:sz w:val="16"/>
                <w:szCs w:val="16"/>
              </w:rPr>
              <w:fldChar w:fldCharType="begin" w:fldLock="1"/>
            </w:r>
            <w:r>
              <w:rPr>
                <w:rFonts w:ascii="Calibri" w:hAnsi="Calibri" w:cs="Calibri"/>
                <w:b/>
                <w:bCs/>
                <w:color w:val="000000" w:themeColor="text1"/>
                <w:sz w:val="16"/>
                <w:szCs w:val="16"/>
              </w:rPr>
              <w:instrText>ADDIN CSL_CITATION {"citationItems":[{"id":"ITEM-1","itemData":{"DOI":"10.1186/S41702-019-0040-4","ISSN":"2398-8460","abstract":"Atopic dermatitis (AD) patients are more frequently colonized with Staphylococcus aureus. The aim of this study is to determine the prevalence of community-acquired methicillin-resistant S. aureus (CA-MRSA) colonization in AD patients in a dermatology clinic in Mansoura, Egypt, and to assess the resistance pattern and the superantigen genes among isolated strains. Sixty AD patients were evaluated for the carriage of CA-MRSA in both lesional skin and nose. Antimicrobial susceptibility tests were performed using the disc diffusion method. The detection of mecA gene and superantigen genes, toxic shock syndrome toxin (tsst), and staphylococcal enterotoxin sea-sed were done by PCR. Twenty-eight patients (46.7%) were colonized with CA-MRSA. All isolates were sensitive to vancomycin. Only 9.7% of isolates were resistant to ciprofloxacin, while 52.6% of isolates were resistant to fusidic acid and 48.4% were resistant to erythromycin. The predominant toxin gene found in AD patients was tsst that found in 100% of isolates of CA-MRSA, while seb and sed genes found only in 61.2% of the isolates. Atopic dermatitis patients were colonized with CA-MRSA. The most common toxin gene in the Egyptian AD patients was tsst. There is no significant association between any of superantigen genes and severity of AD.","author":[{"dropping-particle":"","family":"Ali","given":"Heba A.","non-dropping-particle":"","parse-names":false,"suffix":""},{"dropping-particle":"","family":"El-Mahdy","given":"Rasha H.","non-dropping-particle":"","parse-names":false,"suffix":""},{"dropping-particle":"","family":"Gaballah","given":"Mohammad A.","non-dropping-particle":"","parse-names":false,"suffix":""}],"container-title":"Biomedical Dermatology 2019 3:1","id":"ITEM-1","issue":"1","issued":{"date-parts":[["2019","2","13"]]},"page":"1-5","publisher":"BioMed Central","title":"Community-acquired methicillin-resistant Staphylococcus aureus colonization in atopic dermatitis patients in Mansoura, Egypt","type":"article-journal","volume":"3"},"uris":["http://www.mendeley.com/documents/?uuid=ac01735b-5b40-364f-a2b8-062d16152b23"]}],"mendeley":{"formattedCitation":"[2]","plainTextFormattedCitation":"[2]","previouslyFormattedCitation":"[2]"},"properties":{"noteIndex":0},"schema":"https://github.com/citation-style-language/schema/raw/master/csl-citation.json"}</w:instrText>
            </w:r>
            <w:r w:rsidRPr="00647911">
              <w:rPr>
                <w:rFonts w:ascii="Calibri" w:hAnsi="Calibri" w:cs="Calibri"/>
                <w:b/>
                <w:bCs/>
                <w:color w:val="000000" w:themeColor="text1"/>
                <w:sz w:val="16"/>
                <w:szCs w:val="16"/>
              </w:rPr>
              <w:fldChar w:fldCharType="separate"/>
            </w:r>
            <w:r w:rsidRPr="00DC163B">
              <w:rPr>
                <w:rFonts w:ascii="Calibri" w:hAnsi="Calibri" w:cs="Calibri"/>
                <w:bCs/>
                <w:noProof/>
                <w:color w:val="000000" w:themeColor="text1"/>
                <w:sz w:val="16"/>
                <w:szCs w:val="16"/>
              </w:rPr>
              <w:t>[2]</w:t>
            </w:r>
            <w:r w:rsidRPr="00647911">
              <w:rPr>
                <w:rFonts w:ascii="Calibri" w:hAnsi="Calibri" w:cs="Calibri"/>
                <w:b/>
                <w:bCs/>
                <w:color w:val="000000" w:themeColor="text1"/>
                <w:sz w:val="16"/>
                <w:szCs w:val="16"/>
              </w:rPr>
              <w:fldChar w:fldCharType="end"/>
            </w:r>
          </w:p>
        </w:tc>
        <w:tc>
          <w:tcPr>
            <w:tcW w:w="961" w:type="dxa"/>
            <w:noWrap/>
            <w:hideMark/>
          </w:tcPr>
          <w:p w14:paraId="0EC2CD4D"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2019</w:t>
            </w:r>
          </w:p>
        </w:tc>
        <w:tc>
          <w:tcPr>
            <w:tcW w:w="1018" w:type="dxa"/>
            <w:noWrap/>
            <w:hideMark/>
          </w:tcPr>
          <w:p w14:paraId="624AB1F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6699B33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2017</w:t>
            </w:r>
          </w:p>
        </w:tc>
        <w:tc>
          <w:tcPr>
            <w:tcW w:w="1173" w:type="dxa"/>
            <w:noWrap/>
            <w:hideMark/>
          </w:tcPr>
          <w:p w14:paraId="317CE2B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D Patients</w:t>
            </w:r>
          </w:p>
        </w:tc>
        <w:tc>
          <w:tcPr>
            <w:tcW w:w="1003" w:type="dxa"/>
            <w:noWrap/>
            <w:hideMark/>
          </w:tcPr>
          <w:p w14:paraId="1F12D7A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1–70</w:t>
            </w:r>
          </w:p>
        </w:tc>
        <w:tc>
          <w:tcPr>
            <w:tcW w:w="1003" w:type="dxa"/>
            <w:noWrap/>
            <w:hideMark/>
          </w:tcPr>
          <w:p w14:paraId="30E90D7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0</w:t>
            </w:r>
          </w:p>
        </w:tc>
        <w:tc>
          <w:tcPr>
            <w:tcW w:w="724" w:type="dxa"/>
            <w:noWrap/>
            <w:hideMark/>
          </w:tcPr>
          <w:p w14:paraId="71B686E7"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8</w:t>
            </w:r>
          </w:p>
          <w:p w14:paraId="2ED6E41C" w14:textId="04F9DC1E" w:rsidR="00620CA5" w:rsidRDefault="00620CA5" w:rsidP="00647911">
            <w:pPr>
              <w:spacing w:line="480" w:lineRule="auto"/>
              <w:rPr>
                <w:rFonts w:ascii="Calibri" w:hAnsi="Calibri" w:cs="Calibri"/>
                <w:b/>
                <w:bCs/>
                <w:sz w:val="16"/>
                <w:szCs w:val="16"/>
              </w:rPr>
            </w:pPr>
            <w:r>
              <w:rPr>
                <w:rFonts w:ascii="Calibri" w:hAnsi="Calibri" w:cs="Calibri"/>
                <w:b/>
                <w:bCs/>
                <w:sz w:val="16"/>
                <w:szCs w:val="16"/>
              </w:rPr>
              <w:t>(46.6%)</w:t>
            </w:r>
          </w:p>
          <w:p w14:paraId="77B5A314" w14:textId="77777777" w:rsidR="00633267" w:rsidRPr="00647911" w:rsidRDefault="00633267" w:rsidP="00647911">
            <w:pPr>
              <w:spacing w:line="480" w:lineRule="auto"/>
              <w:rPr>
                <w:rFonts w:ascii="Calibri" w:hAnsi="Calibri" w:cs="Calibri"/>
                <w:b/>
                <w:bCs/>
                <w:sz w:val="16"/>
                <w:szCs w:val="16"/>
              </w:rPr>
            </w:pPr>
          </w:p>
        </w:tc>
        <w:tc>
          <w:tcPr>
            <w:tcW w:w="1294" w:type="dxa"/>
            <w:noWrap/>
            <w:hideMark/>
          </w:tcPr>
          <w:p w14:paraId="0E3E403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sal, skin from AD lesions</w:t>
            </w:r>
          </w:p>
        </w:tc>
        <w:tc>
          <w:tcPr>
            <w:tcW w:w="1294" w:type="dxa"/>
          </w:tcPr>
          <w:p w14:paraId="09D663A7" w14:textId="394B34CF"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241F71AF" w14:textId="00B9A443" w:rsidTr="00DC163B">
        <w:trPr>
          <w:trHeight w:val="300"/>
        </w:trPr>
        <w:tc>
          <w:tcPr>
            <w:tcW w:w="1089" w:type="dxa"/>
            <w:noWrap/>
            <w:hideMark/>
          </w:tcPr>
          <w:p w14:paraId="6E308EBF" w14:textId="666440A0"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llam</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608/MID.2020.52756.1095","ISSN":"2682-4132","abstract":"Background: Staphylococcus aureus (S. aureus) colonization in health care workers (HCWs) is a major factor of nosocomial infections. Methicillin resistant S. aureus (MRSA) is incriminated in hospital-acquired infection. Objectives: To evaluate the colonization rates of nasal carriage of S. aureus and MRSA among HCWs at Al-Ahrar Teaching Hospital. Methods: We recruited 163 HCWs in a cross section study. S. aureus was identified phenotypically by coagulase, with DNase tests and genotypically by nuc gene detection. Antibiotics sensitivity was tested by disk diffusion. PCR for mecA was done to confirm MRSA identification. Results: Forty-eight S. aureus strain were isolated. The frequency of nasal colonization of S. aureus in HCWs was 29.44% (48/163), the frequency of MRSA isolates in HCWs was 27.6% (45/163), and frequency of MRSA isolates among S.aureus isolates was 93.8% (45/48). Prior infection (last 3 months) and living in crowded places increased significantly risk of MRSA nasal carriage by 29.3 and 79.59 folds respectively Conclusion: We demonstrated high rates of nasal carriage of S. aureus and MRSA among HCWs. Prior infection and living in crowded places were risk factors for methicillin resistance among isolated S.aureus stains.","author":[{"dropping-particle":"","family":"Allam","given":"Ayman Abd Elrahman","non-dropping-particle":"","parse-names":false,"suffix":""},{"dropping-particle":"","family":"Fakhr","given":"Ahmed Elsadek","non-dropping-particle":"","parse-names":false,"suffix":""},{"dropping-particle":"","family":"Mahmoud","given":"Mai Essam","non-dropping-particle":"","parse-names":false,"suffix":""},{"dropping-particle":"","family":"El-Korashi","given":"Lobna Abdelaziz","non-dropping-particle":"","parse-names":false,"suffix":""}],"container-title":"Microbes and Infectious Diseases","id":"ITEM-1","issue":"1","issued":{"date-parts":[["2021","2","1"]]},"page":"108-118","publisher":"Zagazig University, Faculty of Medicine","title":"Staphylococcus aureus nasal colonization among health care workers at an Egyptian tertiary care hospital","type":"article-journal","volume":"2"},"uris":["http://www.mendeley.com/documents/?uuid=d9c8a8a4-fc10-3cc3-8e9b-2f47681d30f7"]}],"mendeley":{"formattedCitation":"[3]","plainTextFormattedCitation":"[3]","previouslyFormattedCitation":"[3]"},"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w:t>
            </w:r>
            <w:r w:rsidRPr="00647911">
              <w:rPr>
                <w:rFonts w:ascii="Calibri" w:hAnsi="Calibri" w:cs="Calibri"/>
                <w:b/>
                <w:bCs/>
                <w:sz w:val="16"/>
                <w:szCs w:val="16"/>
              </w:rPr>
              <w:fldChar w:fldCharType="end"/>
            </w:r>
          </w:p>
        </w:tc>
        <w:tc>
          <w:tcPr>
            <w:tcW w:w="961" w:type="dxa"/>
            <w:noWrap/>
            <w:hideMark/>
          </w:tcPr>
          <w:p w14:paraId="57E1303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1</w:t>
            </w:r>
          </w:p>
        </w:tc>
        <w:tc>
          <w:tcPr>
            <w:tcW w:w="1018" w:type="dxa"/>
            <w:noWrap/>
            <w:hideMark/>
          </w:tcPr>
          <w:p w14:paraId="7502BCE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0516332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2019</w:t>
            </w:r>
          </w:p>
        </w:tc>
        <w:tc>
          <w:tcPr>
            <w:tcW w:w="1173" w:type="dxa"/>
            <w:noWrap/>
            <w:hideMark/>
          </w:tcPr>
          <w:p w14:paraId="3FB61AF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hideMark/>
          </w:tcPr>
          <w:p w14:paraId="48364D5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18–57</w:t>
            </w:r>
          </w:p>
        </w:tc>
        <w:tc>
          <w:tcPr>
            <w:tcW w:w="1003" w:type="dxa"/>
            <w:noWrap/>
            <w:hideMark/>
          </w:tcPr>
          <w:p w14:paraId="66424FA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63</w:t>
            </w:r>
          </w:p>
        </w:tc>
        <w:tc>
          <w:tcPr>
            <w:tcW w:w="724" w:type="dxa"/>
            <w:noWrap/>
            <w:hideMark/>
          </w:tcPr>
          <w:p w14:paraId="007E2B7E"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5</w:t>
            </w:r>
          </w:p>
          <w:p w14:paraId="18F7CC2F" w14:textId="035723EB" w:rsidR="00620CA5" w:rsidRPr="00647911" w:rsidRDefault="00620CA5" w:rsidP="00647911">
            <w:pPr>
              <w:spacing w:line="480" w:lineRule="auto"/>
              <w:rPr>
                <w:rFonts w:ascii="Calibri" w:hAnsi="Calibri" w:cs="Calibri"/>
                <w:b/>
                <w:bCs/>
                <w:sz w:val="16"/>
                <w:szCs w:val="16"/>
              </w:rPr>
            </w:pPr>
            <w:r>
              <w:rPr>
                <w:rFonts w:ascii="Calibri" w:hAnsi="Calibri" w:cs="Calibri"/>
                <w:b/>
                <w:bCs/>
                <w:sz w:val="16"/>
                <w:szCs w:val="16"/>
              </w:rPr>
              <w:t>(27.6%)</w:t>
            </w:r>
          </w:p>
        </w:tc>
        <w:tc>
          <w:tcPr>
            <w:tcW w:w="1294" w:type="dxa"/>
            <w:noWrap/>
            <w:hideMark/>
          </w:tcPr>
          <w:p w14:paraId="7560F83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6CDF405B" w14:textId="1535AB5D"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2B887352" w14:textId="4BB4CEBB" w:rsidTr="00DC163B">
        <w:trPr>
          <w:trHeight w:val="300"/>
        </w:trPr>
        <w:tc>
          <w:tcPr>
            <w:tcW w:w="1089" w:type="dxa"/>
            <w:noWrap/>
            <w:hideMark/>
          </w:tcPr>
          <w:p w14:paraId="65590B6E" w14:textId="5D7ECF2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Elzorkany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103/IJN.IJN_56_18","ISSN":"0971-4065","abstract":"Hemodialysis (HD) patients are at risk for developing serious infections. Methicillin- resistant Staphylococcus aureus (MRSA) is one of the most prevalent pathogens in healthcare facilities with a major threat to the medical community. We aimed to determine the prevalence of MRSA colonization among patients and medical staff members in a HD Unit and determine efficacy of mupirocin as a decolonizing agent. This cross-sectional study enrolled 250 patients and 35 health care providers of a HD unit. Nasal and hand swabs were collected to assess the prevalence of MRSA carriage. Those exhibiting MRSA phenotype were subjected to conventional Polymerase chain reaction (PCR) assay for detection of mecA gene. Colonized patients and medical personnel with MRSA were prescribed mupirocin ointment (2%) for decolonization. The screening approach identified 54/285 (18.9%) nasal MRSA carriers (41/250 of HD patients and 13/35 of the medical staff members). Concomitant extranasal MRSA colonization of the hands was observed in 10 (18.5%) of these 54 MRSA carriers. In relation to PCR results the sensitivity, specificity, and diagnostic accuracy of cefoxitin disk test were 98.2%, 75%, and 93.9% respectively and for MRSA Select II agar screening method, the sensitivity, specificity, and diagnostic accuracy were 92.6%, 66.7%, and 87.9% respectively. Decolonization approach using mupirocin ointment revealed an overall success rate up to 77.8% (42/54) and failure rate of 16.7% (9/54), while 5.6% (3/54) of decolonized carriers showed recolonization. There is still high prevalence of MRSA colonization in HD vicinity. Implementation of strict infection control measures is essential in dialysis units to avoid MRSA cross-transmission and invasive infections.","author":[{"dropping-particle":"","family":"Elzorkany","given":"Khaled M. A.","non-dropping-particle":"","parse-names":false,"suffix":""},{"dropping-particle":"","family":"Elbrolosy","given":"Asmaa M.","non-dropping-particle":"","parse-names":false,"suffix":""},{"dropping-particle":"","family":"Salem","given":"Eman H.","non-dropping-particle":"","parse-names":false,"suffix":""},{"dropping-particle":"","family":"Elzorkany","given":"Khaled M. A.","non-dropping-particle":"","parse-names":false,"suffix":""},{"dropping-particle":"","family":"Elbrolosy","given":"Asmaa M.","non-dropping-particle":"","parse-names":false,"suffix":""},{"dropping-particle":"","family":"Salem","given":"Eman H.","non-dropping-particle":"","parse-names":false,"suffix":""}],"container-title":"Indian Journal of Nephrology","id":"ITEM-1","issue":"4","issued":{"date-parts":[["2019","7","1"]]},"page":"282-287","publisher":"Wolters Kluwer - Medknow","title":"Methicillin-Resistant Staphylococcus aureus Carriage in Hemodialysis Vicinity: Prevalence and Decolonization Approach","type":"article-journal","volume":"29"},"uris":["http://www.mendeley.com/documents/?uuid=2f1f7470-a5d2-3f1a-9baf-5e78150771b8"]}],"mendeley":{"formattedCitation":"[4]","plainTextFormattedCitation":"[4]","previouslyFormattedCitation":"[4]"},"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w:t>
            </w:r>
            <w:r w:rsidRPr="00647911">
              <w:rPr>
                <w:rFonts w:ascii="Calibri" w:hAnsi="Calibri" w:cs="Calibri"/>
                <w:b/>
                <w:bCs/>
                <w:sz w:val="16"/>
                <w:szCs w:val="16"/>
              </w:rPr>
              <w:fldChar w:fldCharType="end"/>
            </w:r>
          </w:p>
        </w:tc>
        <w:tc>
          <w:tcPr>
            <w:tcW w:w="961" w:type="dxa"/>
            <w:noWrap/>
            <w:hideMark/>
          </w:tcPr>
          <w:p w14:paraId="2418786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018" w:type="dxa"/>
            <w:noWrap/>
            <w:hideMark/>
          </w:tcPr>
          <w:p w14:paraId="59CF70B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0623F4E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173" w:type="dxa"/>
            <w:noWrap/>
            <w:hideMark/>
          </w:tcPr>
          <w:p w14:paraId="2C76DBE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D patients and HCWs</w:t>
            </w:r>
          </w:p>
        </w:tc>
        <w:tc>
          <w:tcPr>
            <w:tcW w:w="1003" w:type="dxa"/>
            <w:noWrap/>
            <w:hideMark/>
          </w:tcPr>
          <w:p w14:paraId="66DFA15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Mean: 49.18 years</w:t>
            </w:r>
          </w:p>
        </w:tc>
        <w:tc>
          <w:tcPr>
            <w:tcW w:w="1003" w:type="dxa"/>
            <w:noWrap/>
            <w:hideMark/>
          </w:tcPr>
          <w:p w14:paraId="2C3D275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85</w:t>
            </w:r>
          </w:p>
        </w:tc>
        <w:tc>
          <w:tcPr>
            <w:tcW w:w="724" w:type="dxa"/>
            <w:noWrap/>
            <w:hideMark/>
          </w:tcPr>
          <w:p w14:paraId="4109A91E"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4</w:t>
            </w:r>
          </w:p>
          <w:p w14:paraId="411B69A2" w14:textId="301F095D" w:rsidR="00620CA5" w:rsidRPr="00647911" w:rsidRDefault="00620CA5" w:rsidP="00647911">
            <w:pPr>
              <w:spacing w:line="480" w:lineRule="auto"/>
              <w:rPr>
                <w:rFonts w:ascii="Calibri" w:hAnsi="Calibri" w:cs="Calibri"/>
                <w:b/>
                <w:bCs/>
                <w:sz w:val="16"/>
                <w:szCs w:val="16"/>
              </w:rPr>
            </w:pPr>
            <w:r>
              <w:rPr>
                <w:rFonts w:ascii="Calibri" w:hAnsi="Calibri" w:cs="Calibri"/>
                <w:b/>
                <w:bCs/>
                <w:sz w:val="16"/>
                <w:szCs w:val="16"/>
              </w:rPr>
              <w:t>(18.9%)</w:t>
            </w:r>
          </w:p>
        </w:tc>
        <w:tc>
          <w:tcPr>
            <w:tcW w:w="1294" w:type="dxa"/>
            <w:noWrap/>
            <w:hideMark/>
          </w:tcPr>
          <w:p w14:paraId="53B03FB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hand </w:t>
            </w:r>
          </w:p>
        </w:tc>
        <w:tc>
          <w:tcPr>
            <w:tcW w:w="1294" w:type="dxa"/>
          </w:tcPr>
          <w:p w14:paraId="726BC20F" w14:textId="46FBD12C"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3607ECBC" w14:textId="2B00A965" w:rsidTr="00DC163B">
        <w:trPr>
          <w:trHeight w:val="300"/>
        </w:trPr>
        <w:tc>
          <w:tcPr>
            <w:tcW w:w="1089" w:type="dxa"/>
            <w:noWrap/>
            <w:hideMark/>
          </w:tcPr>
          <w:p w14:paraId="2CBCDA98" w14:textId="172D7E95"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Foud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3855/JIDC.6798","ISSN":"1972-2680","PMID":"27130993","abstract":"Introduction: Bacterial colonization of the skin and mucous membranes of intensive care unit (ICU) patients with virulent organisms such as methicillin-resistant Staphylococcus aureus (MRSA), extended-spectrum beta-lactamase (ESBL) producers, and multidrug-resistant Gram-negative bacteria (MDR-GNB) frequently results in life-threatening infections. Universal screening of ICU patients upon admission has been suggested. The aim of the current study was to evaluate the prevalence and pattern of MRSA, ESBL, and MDR-GNB colonization in patients upon admission to an Egyptian medical ICU, along with the related demographic and clinical risk factors. Methodology: Throat, axillary, and groin swabs were obtained from all study participants in addition to rectal swabs from consenting patients. These swabs were screened for MRSA, ESBL, and MDR-GNB. Results: Of the patients included in the study, 33%, 13%, and 63% were colonized with ESBL, MDR-GNB, and MRSA organisms, respectively. Those suffering from a more severe disease with a simplified acute physiology score II (SAPS II) &gt; 29 demonstrated higher levels of MDR-GNB colonization upon admission, while MDR-GNB or ESBL colonization upon admission was associated with higher ICU mortality. Conclusions: Colonization of ICU patients with superbugs upon admission has an impact on outcome and mortality. In this Egyptian example, colonization rates were higher than in other literature reports, demonstrating the need for routine screening and decolonization, if applicable.","author":[{"dropping-particle":"","family":"Fouda","given":"Ragai","non-dropping-particle":"","parse-names":false,"suffix":""},{"dropping-particle":"","family":"Soliman","given":"May Sherif","non-dropping-particle":"","parse-names":false,"suffix":""},{"dropping-particle":"","family":"ElAnany","given":"Mervat Gaber","non-dropping-particle":"","parse-names":false,"suffix":""},{"dropping-particle":"","family":"Abadeer","given":"Maggie","non-dropping-particle":"","parse-names":false,"suffix":""},{"dropping-particle":"","family":"Soliman","given":"Ghada","non-dropping-particle":"","parse-names":false,"suffix":""}],"container-title":"Journal of infection in developing countries","id":"ITEM-1","issue":"4","issued":{"date-parts":[["2016","4","1"]]},"page":"329-336","publisher":"J Infect Dev Ctries","title":"Prevalence and risk factors of MRSA, ESBL and MDR bacterial colonization upon admission to an Egyptian medical ICU","type":"article-journal","volume":"10"},"uris":["http://www.mendeley.com/documents/?uuid=5004dec2-40e5-3273-99ca-c2878e508b5f"]}],"mendeley":{"formattedCitation":"[5]","plainTextFormattedCitation":"[5]","previouslyFormattedCitation":"[5]"},"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w:t>
            </w:r>
            <w:r w:rsidRPr="00647911">
              <w:rPr>
                <w:rFonts w:ascii="Calibri" w:hAnsi="Calibri" w:cs="Calibri"/>
                <w:b/>
                <w:bCs/>
                <w:sz w:val="16"/>
                <w:szCs w:val="16"/>
              </w:rPr>
              <w:fldChar w:fldCharType="end"/>
            </w:r>
          </w:p>
        </w:tc>
        <w:tc>
          <w:tcPr>
            <w:tcW w:w="961" w:type="dxa"/>
            <w:noWrap/>
            <w:hideMark/>
          </w:tcPr>
          <w:p w14:paraId="641ACFD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018" w:type="dxa"/>
            <w:noWrap/>
            <w:hideMark/>
          </w:tcPr>
          <w:p w14:paraId="73A41DA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7A138D5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3</w:t>
            </w:r>
          </w:p>
        </w:tc>
        <w:tc>
          <w:tcPr>
            <w:tcW w:w="1173" w:type="dxa"/>
            <w:noWrap/>
            <w:hideMark/>
          </w:tcPr>
          <w:p w14:paraId="5B229A5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ICU Patients</w:t>
            </w:r>
          </w:p>
        </w:tc>
        <w:tc>
          <w:tcPr>
            <w:tcW w:w="1003" w:type="dxa"/>
            <w:noWrap/>
            <w:hideMark/>
          </w:tcPr>
          <w:p w14:paraId="598739E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Mean: 47.75 (18–84)</w:t>
            </w:r>
          </w:p>
        </w:tc>
        <w:tc>
          <w:tcPr>
            <w:tcW w:w="1003" w:type="dxa"/>
            <w:noWrap/>
            <w:hideMark/>
          </w:tcPr>
          <w:p w14:paraId="33C4D49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92</w:t>
            </w:r>
          </w:p>
        </w:tc>
        <w:tc>
          <w:tcPr>
            <w:tcW w:w="724" w:type="dxa"/>
            <w:noWrap/>
            <w:hideMark/>
          </w:tcPr>
          <w:p w14:paraId="1064ADDB" w14:textId="77777777" w:rsidR="00620CA5" w:rsidRDefault="00DC163B" w:rsidP="00620CA5">
            <w:pPr>
              <w:spacing w:line="480" w:lineRule="auto"/>
              <w:rPr>
                <w:rFonts w:ascii="Calibri" w:hAnsi="Calibri" w:cs="Calibri"/>
                <w:b/>
                <w:bCs/>
                <w:sz w:val="16"/>
                <w:szCs w:val="16"/>
              </w:rPr>
            </w:pPr>
            <w:r w:rsidRPr="00647911">
              <w:rPr>
                <w:rFonts w:ascii="Calibri" w:hAnsi="Calibri" w:cs="Calibri"/>
                <w:b/>
                <w:bCs/>
                <w:sz w:val="16"/>
                <w:szCs w:val="16"/>
              </w:rPr>
              <w:t>58</w:t>
            </w:r>
          </w:p>
          <w:p w14:paraId="211B985E" w14:textId="54A3D53A" w:rsidR="00620CA5" w:rsidRPr="00647911" w:rsidRDefault="00620CA5" w:rsidP="00620CA5">
            <w:pPr>
              <w:spacing w:line="480" w:lineRule="auto"/>
              <w:rPr>
                <w:rFonts w:ascii="Calibri" w:hAnsi="Calibri" w:cs="Calibri"/>
                <w:b/>
                <w:bCs/>
                <w:sz w:val="16"/>
                <w:szCs w:val="16"/>
              </w:rPr>
            </w:pPr>
            <w:r>
              <w:rPr>
                <w:rFonts w:ascii="Calibri" w:hAnsi="Calibri" w:cs="Calibri"/>
                <w:b/>
                <w:bCs/>
                <w:sz w:val="16"/>
                <w:szCs w:val="16"/>
              </w:rPr>
              <w:t>(63%)</w:t>
            </w:r>
          </w:p>
        </w:tc>
        <w:tc>
          <w:tcPr>
            <w:tcW w:w="1294" w:type="dxa"/>
            <w:noWrap/>
            <w:hideMark/>
          </w:tcPr>
          <w:p w14:paraId="3AB111E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Throat, axillary, groin </w:t>
            </w:r>
          </w:p>
        </w:tc>
        <w:tc>
          <w:tcPr>
            <w:tcW w:w="1294" w:type="dxa"/>
          </w:tcPr>
          <w:p w14:paraId="536F498D" w14:textId="45945C47"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27251D53" w14:textId="6F659976" w:rsidTr="00DC163B">
        <w:trPr>
          <w:trHeight w:val="300"/>
        </w:trPr>
        <w:tc>
          <w:tcPr>
            <w:tcW w:w="1089" w:type="dxa"/>
            <w:noWrap/>
            <w:hideMark/>
          </w:tcPr>
          <w:p w14:paraId="6911B5C5" w14:textId="410E5FC3"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amdy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38/s41598-024-60924-8","ISBN":"0123456789","ISSN":"2045-2322","PMID":"38937465","abstract":"Nasally colonized staphylococci carry antibiotic resistance genes and may lead to serious opportunistic infections. We are investigating nasal carriage of Staphylococcus aureus and Staphylococci other than S. aureus (SOSA) among young volunteers in Egypt to determine their risk potential. Nasal swabs collected over 1 week in June 2019 from 196 volunteers were cultured for staphylococcus isolation. The participants were interviewed to assess sex, age, general health, hospitalization and personal hygiene habits. Identification was carried out using biochemical tests and VITEK 2 automated system. Disc diffusion and minimum inhibitory concentration tests were performed to determine antibiotic susceptibility. Screening for macrolide resistance genes (ermA, ermB, ermC, ermT and msrA) was performed using polymerase chain reaction. Thirty four S. aureus and 69 SOSA were obtained. Multi-drug resistance (MDR) was detected among most staphylococcal species, ranging from 30.77% among S. hominis to 50% among S. epidermidis. Phenotypic resistance to all tested antibiotics, except for linezolid, was observed. Susceptibility to rifampicin, vancomycin and teicoplanin was highest. ermB showed the highest prevalence among all species (79.41% and 94.2% among S. aureus and SOSA, respectively), and constitutive macrolide-lincosamide-streptogramin B (MLSB) resistance was equally observed in S. aureus and SOSA (11.11% and 16.22%, respectively), whereas inducible MLSB resistance was more often found in S. aureus (77.78% and 43.24%, respectively). The species or resistance level of the carried isolates were not significantly associated with previous hospitalization or underlying diseases. Although over all colonization and carriage of resistance genes are within normal ranges, the increased carriage of MDR S. aureus is alarming. Also, the fact that many macrolide resitance genes were detected should be a warning sign, particularly in case of MLSB inducible phenotype. More in depth analysis using whole genome sequencing would give a better insight into the MDR staphylococci in the community in Egypt.","author":[{"dropping-particle":"","family":"Hamdy","given":"Aisha","non-dropping-particle":"","parse-names":false,"suffix":""},{"dropping-particle":"","family":"Marciniak","given":"Tessa","non-dropping-particle":"","parse-names":false,"suffix":""},{"dropping-particle":"","family":"Alseqely","given":"Mustafa","non-dropping-particle":"","parse-names":false,"suffix":""},{"dropping-particle":"","family":"Ziebuhr","given":"Wilma","non-dropping-particle":"","parse-names":false,"suffix":""},{"dropping-particle":"","family":"Abouelmagd","given":"Elsayed","non-dropping-particle":"","parse-names":false,"suffix":""},{"dropping-particle":"","family":"Abouelfetouh","given":"Alaa","non-dropping-particle":"","parse-names":false,"suffix":""}],"container-title":"Scientific Reports 2024 14:1","id":"ITEM-1","issue":"1","issued":{"date-parts":[["2024","6","27"]]},"page":"1-11","publisher":"Nature Publishing Group","title":"Phenotypic and genotypic characterization of commensal staphylococci isolated from young volunteers in Alexandria, Egypt","type":"article-journal","volume":"14"},"uris":["http://www.mendeley.com/documents/?uuid=f28cabcc-8e08-3282-afc6-d31befac1e50"]}],"mendeley":{"formattedCitation":"[6]","plainTextFormattedCitation":"[6]","previouslyFormattedCitation":"[6]"},"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w:t>
            </w:r>
            <w:r w:rsidRPr="00647911">
              <w:rPr>
                <w:rFonts w:ascii="Calibri" w:hAnsi="Calibri" w:cs="Calibri"/>
                <w:b/>
                <w:bCs/>
                <w:sz w:val="16"/>
                <w:szCs w:val="16"/>
              </w:rPr>
              <w:fldChar w:fldCharType="end"/>
            </w:r>
          </w:p>
        </w:tc>
        <w:tc>
          <w:tcPr>
            <w:tcW w:w="961" w:type="dxa"/>
            <w:noWrap/>
            <w:hideMark/>
          </w:tcPr>
          <w:p w14:paraId="67773FB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4</w:t>
            </w:r>
          </w:p>
        </w:tc>
        <w:tc>
          <w:tcPr>
            <w:tcW w:w="1018" w:type="dxa"/>
            <w:noWrap/>
            <w:hideMark/>
          </w:tcPr>
          <w:p w14:paraId="64D4916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49DAACD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color w:val="000000" w:themeColor="text1"/>
                <w:sz w:val="16"/>
                <w:szCs w:val="16"/>
              </w:rPr>
              <w:t>2019</w:t>
            </w:r>
          </w:p>
        </w:tc>
        <w:tc>
          <w:tcPr>
            <w:tcW w:w="1173" w:type="dxa"/>
            <w:noWrap/>
            <w:hideMark/>
          </w:tcPr>
          <w:p w14:paraId="6525126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Pharmacy students </w:t>
            </w:r>
          </w:p>
        </w:tc>
        <w:tc>
          <w:tcPr>
            <w:tcW w:w="1003" w:type="dxa"/>
            <w:noWrap/>
            <w:hideMark/>
          </w:tcPr>
          <w:p w14:paraId="5A3F43D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9–23 </w:t>
            </w:r>
          </w:p>
        </w:tc>
        <w:tc>
          <w:tcPr>
            <w:tcW w:w="1003" w:type="dxa"/>
            <w:noWrap/>
            <w:hideMark/>
          </w:tcPr>
          <w:p w14:paraId="481A942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96</w:t>
            </w:r>
          </w:p>
        </w:tc>
        <w:tc>
          <w:tcPr>
            <w:tcW w:w="724" w:type="dxa"/>
            <w:noWrap/>
            <w:hideMark/>
          </w:tcPr>
          <w:p w14:paraId="04BAF2AF"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2</w:t>
            </w:r>
          </w:p>
          <w:p w14:paraId="3EB372F7" w14:textId="54463DFD" w:rsidR="00620CA5" w:rsidRPr="00647911" w:rsidRDefault="00620CA5" w:rsidP="00647911">
            <w:pPr>
              <w:spacing w:line="480" w:lineRule="auto"/>
              <w:rPr>
                <w:rFonts w:ascii="Calibri" w:hAnsi="Calibri" w:cs="Calibri"/>
                <w:b/>
                <w:bCs/>
                <w:sz w:val="16"/>
                <w:szCs w:val="16"/>
              </w:rPr>
            </w:pPr>
            <w:r>
              <w:rPr>
                <w:rFonts w:ascii="Calibri" w:hAnsi="Calibri" w:cs="Calibri"/>
                <w:b/>
                <w:bCs/>
                <w:sz w:val="16"/>
                <w:szCs w:val="16"/>
              </w:rPr>
              <w:t>(6.1%)</w:t>
            </w:r>
          </w:p>
        </w:tc>
        <w:tc>
          <w:tcPr>
            <w:tcW w:w="1294" w:type="dxa"/>
            <w:noWrap/>
            <w:hideMark/>
          </w:tcPr>
          <w:p w14:paraId="054E47C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27BD2BA5" w14:textId="67A4DAB8"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34E58B1" w14:textId="1F402273" w:rsidTr="00DC163B">
        <w:trPr>
          <w:trHeight w:val="872"/>
        </w:trPr>
        <w:tc>
          <w:tcPr>
            <w:tcW w:w="1089" w:type="dxa"/>
            <w:noWrap/>
            <w:hideMark/>
          </w:tcPr>
          <w:p w14:paraId="55E2C62D" w14:textId="715FC93E"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Kady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608/JHIPH.2015.20240","ISSN":"2357-0601","abstract":"Background: Staphylococcus aureus (S. aureus) is a common cause of nosocomial and community acquired infections worldwide. Nasal carriage of S. aureus acts as an endogenous reservoir for clinical infections in the colonized individual and also as a source of cross-colonization for community spread. Infections caused by S. aureus range clinically from minor skin infections to severe life threatening infections; with mortality rates ranging from 6 to 40 %.Treatment of staphylococcal  infections has now become more challenging with emergence of methicillin resistant S. aureus (MRSA) strains; which are often also multidrug-resistant. Objectives: The present study was conducted to screen for the prevalence rate of nasal carriage of S. aureus among paramedical students studying at the Faculty of Allied Medical Sciences, Pharos University, Alexandria, Egypt. The study also aimed at studying the validity of Dry Spot Staphytect Latex Kit as a rapid screening test for identification of S. aureus. Methods: Nasal swabs were collected from 100 volunteer students over a period of three months (February-April 2015). Swabs were cultured both on blood agar and mannitol salt agar and all isolates that were confirmed microscopically and biochemically as S. aureus were tested for antibiotic sensitivity using modified Kirby Bauer technique. Dry Spot Staphytect Latex Kit was evaluated as a rapid method for identification of    S. aureus, setting the positive result of tube coagulase test as a gold standard. Results: The nasal carriage rate of S. aureus detected was 34%, 18 % of which were MRSA strains. The highest level of sensitivity to antibiotics among S. aureus isolates was recorded for vancomycin and mupirocin, (97.1%) each. Regarding MRSA strains, 100% were sensitive to mupirocin and 100% were resistant to oxacillin. Dry Spot Staphytect Latex Kit had a sensitivity of 97.06 %, a specificity of 96.97 %, a positive predictive value of 94.29 %, a negative predictive value of 98.46 % and an accuracy of 97 % in rapid identification of S. aureus. Conclusion: Paramedical university students are a high risk group for nasal carriage of S. aureus and MRSA. Dry Spot Staphytect latex test is recommended for use as an efficient rapid, sensitive, specific and accurate screening test for S. aureus and MRSA.","author":[{"dropping-particle":"","family":"El-Kady","given":"Hadir","non-dropping-particle":"","parse-names":false,"suffix":""}],"container-title":"Journal of High Institute of Public Health","id":"ITEM-1","issue":"2","issued":{"date-parts":[["2015","10","1"]]},"page":"52-61","publisher":"High Institute of Public Health, Alexandria University","title":"Nasal Carriage of Staphylococcus aureus among Paramedical Students in Alexandria and Evaluation of Dry Spot Staphytect Latex Kit as a Rapid Screening Method for Staphylococcus aureus","type":"article-journal","volume":"45"},"uris":["http://www.mendeley.com/documents/?uuid=2fb321f5-2503-3013-9b2b-9947b9490225"]}],"mendeley":{"formattedCitation":"[7]","plainTextFormattedCitation":"[7]","previouslyFormattedCitation":"[7]"},"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7]</w:t>
            </w:r>
            <w:r w:rsidRPr="00647911">
              <w:rPr>
                <w:rFonts w:ascii="Calibri" w:hAnsi="Calibri" w:cs="Calibri"/>
                <w:b/>
                <w:bCs/>
                <w:sz w:val="16"/>
                <w:szCs w:val="16"/>
              </w:rPr>
              <w:fldChar w:fldCharType="end"/>
            </w:r>
          </w:p>
        </w:tc>
        <w:tc>
          <w:tcPr>
            <w:tcW w:w="961" w:type="dxa"/>
            <w:noWrap/>
            <w:hideMark/>
          </w:tcPr>
          <w:p w14:paraId="77D9A20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018" w:type="dxa"/>
            <w:noWrap/>
            <w:hideMark/>
          </w:tcPr>
          <w:p w14:paraId="732B00F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53D2380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173" w:type="dxa"/>
            <w:noWrap/>
            <w:hideMark/>
          </w:tcPr>
          <w:p w14:paraId="42BCA5C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Paramedical students</w:t>
            </w:r>
          </w:p>
        </w:tc>
        <w:tc>
          <w:tcPr>
            <w:tcW w:w="1003" w:type="dxa"/>
            <w:noWrap/>
            <w:hideMark/>
          </w:tcPr>
          <w:p w14:paraId="5A30D4C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8–21 </w:t>
            </w:r>
          </w:p>
        </w:tc>
        <w:tc>
          <w:tcPr>
            <w:tcW w:w="1003" w:type="dxa"/>
            <w:noWrap/>
            <w:hideMark/>
          </w:tcPr>
          <w:p w14:paraId="1E60B2F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0</w:t>
            </w:r>
          </w:p>
        </w:tc>
        <w:tc>
          <w:tcPr>
            <w:tcW w:w="724" w:type="dxa"/>
            <w:noWrap/>
            <w:hideMark/>
          </w:tcPr>
          <w:p w14:paraId="6DF6FB00"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6</w:t>
            </w:r>
          </w:p>
          <w:p w14:paraId="7EBD5B54" w14:textId="370829A9" w:rsidR="00620CA5" w:rsidRPr="00647911" w:rsidRDefault="00620CA5" w:rsidP="00647911">
            <w:pPr>
              <w:spacing w:line="480" w:lineRule="auto"/>
              <w:rPr>
                <w:rFonts w:ascii="Calibri" w:hAnsi="Calibri" w:cs="Calibri"/>
                <w:b/>
                <w:bCs/>
                <w:sz w:val="16"/>
                <w:szCs w:val="16"/>
              </w:rPr>
            </w:pPr>
            <w:r>
              <w:rPr>
                <w:rFonts w:ascii="Calibri" w:hAnsi="Calibri" w:cs="Calibri"/>
                <w:b/>
                <w:bCs/>
                <w:sz w:val="16"/>
                <w:szCs w:val="16"/>
              </w:rPr>
              <w:t>(16%)</w:t>
            </w:r>
          </w:p>
        </w:tc>
        <w:tc>
          <w:tcPr>
            <w:tcW w:w="1294" w:type="dxa"/>
            <w:noWrap/>
            <w:hideMark/>
          </w:tcPr>
          <w:p w14:paraId="4165A3E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A765085" w14:textId="3A67B743"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45B8A22E" w14:textId="27FBE7BE" w:rsidTr="00DC163B">
        <w:trPr>
          <w:trHeight w:val="300"/>
        </w:trPr>
        <w:tc>
          <w:tcPr>
            <w:tcW w:w="1089" w:type="dxa"/>
            <w:noWrap/>
            <w:hideMark/>
          </w:tcPr>
          <w:p w14:paraId="1FAD74D7" w14:textId="0CD280A2"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wad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608/EJMM.2022.262682","ISSN":"1110-2179","abstract":"Background: Methicillin Resistant Staphylococcus aureus (MRSA) is a serious pathogen in hospitals leading to failure of treatment. MRSA colonization in pediatric patients increases the risk of severe invasive infections, while in the hospital and once they leave. Objectives: We aimed to study the molecular characters of MRSA and its prevalence among pediatric patients and healthcare workers (HCWs) in National Liver Institute (NLI), also the risk factors and mupirocin efficiency in MRSA decolonization were evaluated. Methodology: Nasal and hand swab specimens were obtained from patients and HCWs in pediatric department of NLI. MRSA detection was achieved by phenotypic methods such as cefoxitin diffusion test, VITEK2 compact system and chromogenic media, then confirmed by PCR. Susceptibility of S. aureus to different antibiotics was done by VITEK2 compact system. All isolated MRSA were subjected to SCCmec typing by multiplex PCR. Results: MRSA prevalence among HCWs was 18.9%, and among ward patients, PICU and NICU was 24.2 %, 16.7 % and 36.4 % respectively. Skin infections and less hygiene training were significant risk factors for colonization with MRSA among HCWs. Regarding antibiogram, high resistance rate was detected among MRSA isolates. Sensitivity and specificity of cefoxitin disc diffusion and VITEK2 were 97.8% and 93.3%, while that of CHROM agar was 91.3% and 80%. According to SCCmec typing, the most predominant SCCmec genotypes in the studied subjects was type III followed by type I then type IV, and the least prevalent was type V in both patients and HCWs. So, hospital acquired MRSA (36 /46) was more than community acquired MRSA strains (10/46 samples). When apply intranasal mupirocin ointment 2% regimen, a high successful decolonization rate was achieved. Conclusion: The most predominant type of SCCmec gene was type III followed by type I, which is linked to hospital acquired strains. Implementation of urgent antibiotic policy and strict infection control programs, in addition to mupirocin decolonization measures will decrease the transmission and spread of these multi drug resistant pathogens.","author":[{"dropping-particle":"","family":"Awad","given":"Samah M.","non-dropping-particle":"","parse-names":false,"suffix":""},{"dropping-particle":"","family":"Abd Elaziz","given":"Azza M.","non-dropping-particle":"","parse-names":false,"suffix":""},{"dropping-particle":"","family":"Adwey","given":"Nermin M.","non-dropping-particle":"","parse-names":false,"suffix":""},{"dropping-particle":"","family":"Abou Hind","given":"Eman S.","non-dropping-particle":"","parse-names":false,"suffix":""}],"container-title":"Egyptian Journal of Medical Microbiology","id":"ITEM-1","issue":"4","issued":{"date-parts":[["2022","10","1"]]},"page":"33-43","publisher":"Egyptian Society for Medical Microbiology (ESMM)","title":"Molecular characteristics and carriage rate of Methicillin- Resistant Staphylococcus aureus (MRSA) in pediatric hepatology unit","type":"article-journal","volume":"31"},"uris":["http://www.mendeley.com/documents/?uuid=84a28388-392e-3934-8108-831c1d06457d"]}],"mendeley":{"formattedCitation":"[8]","plainTextFormattedCitation":"[8]","previouslyFormattedCitation":"[8]"},"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8]</w:t>
            </w:r>
            <w:r w:rsidRPr="00647911">
              <w:rPr>
                <w:rFonts w:ascii="Calibri" w:hAnsi="Calibri" w:cs="Calibri"/>
                <w:b/>
                <w:bCs/>
                <w:sz w:val="16"/>
                <w:szCs w:val="16"/>
              </w:rPr>
              <w:fldChar w:fldCharType="end"/>
            </w:r>
          </w:p>
        </w:tc>
        <w:tc>
          <w:tcPr>
            <w:tcW w:w="961" w:type="dxa"/>
            <w:noWrap/>
            <w:hideMark/>
          </w:tcPr>
          <w:p w14:paraId="5C681D5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018" w:type="dxa"/>
            <w:noWrap/>
            <w:hideMark/>
          </w:tcPr>
          <w:p w14:paraId="213B810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02D0E5C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2021</w:t>
            </w:r>
          </w:p>
        </w:tc>
        <w:tc>
          <w:tcPr>
            <w:tcW w:w="1173" w:type="dxa"/>
            <w:noWrap/>
            <w:hideMark/>
          </w:tcPr>
          <w:p w14:paraId="230A96D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 pediatric patients in NICU, PICU, and wards</w:t>
            </w:r>
          </w:p>
        </w:tc>
        <w:tc>
          <w:tcPr>
            <w:tcW w:w="1003" w:type="dxa"/>
            <w:noWrap/>
            <w:hideMark/>
          </w:tcPr>
          <w:p w14:paraId="6848C63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CWs: 18–54; Patients: &lt;18 </w:t>
            </w:r>
          </w:p>
        </w:tc>
        <w:tc>
          <w:tcPr>
            <w:tcW w:w="1003" w:type="dxa"/>
            <w:noWrap/>
            <w:hideMark/>
          </w:tcPr>
          <w:p w14:paraId="4AE9FBB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93</w:t>
            </w:r>
          </w:p>
        </w:tc>
        <w:tc>
          <w:tcPr>
            <w:tcW w:w="724" w:type="dxa"/>
            <w:noWrap/>
            <w:hideMark/>
          </w:tcPr>
          <w:p w14:paraId="4F32F935"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6</w:t>
            </w:r>
          </w:p>
          <w:p w14:paraId="0D6B3284" w14:textId="25C4FC56" w:rsidR="00620CA5"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23.8%)</w:t>
            </w:r>
          </w:p>
        </w:tc>
        <w:tc>
          <w:tcPr>
            <w:tcW w:w="1294" w:type="dxa"/>
            <w:noWrap/>
            <w:hideMark/>
          </w:tcPr>
          <w:p w14:paraId="647DB5E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hand </w:t>
            </w:r>
          </w:p>
        </w:tc>
        <w:tc>
          <w:tcPr>
            <w:tcW w:w="1294" w:type="dxa"/>
          </w:tcPr>
          <w:p w14:paraId="05F62D62" w14:textId="37EE46D4"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2778E80D" w14:textId="5037B568" w:rsidTr="00DC163B">
        <w:trPr>
          <w:trHeight w:val="300"/>
        </w:trPr>
        <w:tc>
          <w:tcPr>
            <w:tcW w:w="1089" w:type="dxa"/>
            <w:noWrap/>
            <w:hideMark/>
          </w:tcPr>
          <w:p w14:paraId="5732A630" w14:textId="6456D5EC"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Lashin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608/BFSZU.2023.165536.1190","ISSN":"1110-1555","abstract":"Abstract Investigating the prevalence of Staphylococcus aureus, particularly methicillin-resistant S. aureus (MRSA), in patients, healthcare workers (HCWs), and inanimate objects in the research area in Zagazig province was the main goal of the current study. S. aureus was analysed bacteriologically in samples taken from Zagazig University and El-Mabarrah Hospitals in Zagazig City, Sharkia Governorate, Egypt. The presence of nuclease (the nuc gene) was further verified in all S. aureus isolates using PCR. The presence of the mecA gene was then used by PCR to identify the MRSA isolates. 52 (16.5%) isolates of S. aureus were confirmed by the nuc gene amplification; of these, 14 (26.9%) were recognised as MRSA and 38 (12.1%) as non-MRSA isolates based on the nuc gene amplification. We found the percent of two groups which lower than forty five years old and higher than fifty five was (37.5%), female is (87.5%) more than male percent (12.5%).","author":[{"dropping-particle":"","family":"Lashin","given":"Gamal M A","non-dropping-particle":"","parse-names":false,"suffix":""},{"dropping-particle":"","family":"Tohamy","given":"Eman","non-dropping-particle":"","parse-names":false,"suffix":""},{"dropping-particle":"","family":"Ahmed","given":"Heba A","non-dropping-particle":"","parse-names":false,"suffix":""},{"dropping-particle":"","family":"Rofida","given":";","non-dropping-particle":"","parse-names":false,"suffix":""},{"dropping-particle":"","family":"Bakry","given":"Mahmoud","non-dropping-particle":"","parse-names":false,"suffix":""}],"container-title":"Bulletin of Faculty of Science, Zagazig University","id":"ITEM-1","issue":"1","issued":{"date-parts":[["2023","3","1"]]},"page":"192-207","publisher":"Zagazig University; Faculty of Science. Center of Scientific Studies and Researches","title":"Molecular studies of Staphylococcus aureus carriage in healthcare workers, patients and inanimate object in Zagazig hospitals","type":"article-journal","volume":"2023"},"uris":["http://www.mendeley.com/documents/?uuid=927aad99-8e03-338c-8fe6-5883007ca110"]}],"mendeley":{"formattedCitation":"[9]","plainTextFormattedCitation":"[9]","previouslyFormattedCitation":"[9]"},"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9]</w:t>
            </w:r>
            <w:r w:rsidRPr="00647911">
              <w:rPr>
                <w:rFonts w:ascii="Calibri" w:hAnsi="Calibri" w:cs="Calibri"/>
                <w:b/>
                <w:bCs/>
                <w:sz w:val="16"/>
                <w:szCs w:val="16"/>
              </w:rPr>
              <w:fldChar w:fldCharType="end"/>
            </w:r>
          </w:p>
        </w:tc>
        <w:tc>
          <w:tcPr>
            <w:tcW w:w="961" w:type="dxa"/>
            <w:noWrap/>
            <w:hideMark/>
          </w:tcPr>
          <w:p w14:paraId="4D1E535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3</w:t>
            </w:r>
          </w:p>
        </w:tc>
        <w:tc>
          <w:tcPr>
            <w:tcW w:w="1018" w:type="dxa"/>
            <w:noWrap/>
            <w:hideMark/>
          </w:tcPr>
          <w:p w14:paraId="1F70B4A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41D0634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173" w:type="dxa"/>
            <w:noWrap/>
            <w:hideMark/>
          </w:tcPr>
          <w:p w14:paraId="727CB1F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Inpatients, HCWs</w:t>
            </w:r>
          </w:p>
        </w:tc>
        <w:tc>
          <w:tcPr>
            <w:tcW w:w="1003" w:type="dxa"/>
            <w:noWrap/>
            <w:hideMark/>
          </w:tcPr>
          <w:p w14:paraId="34C44C8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gt;41 </w:t>
            </w:r>
          </w:p>
        </w:tc>
        <w:tc>
          <w:tcPr>
            <w:tcW w:w="1003" w:type="dxa"/>
            <w:noWrap/>
            <w:hideMark/>
          </w:tcPr>
          <w:p w14:paraId="69B81A2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20</w:t>
            </w:r>
          </w:p>
        </w:tc>
        <w:tc>
          <w:tcPr>
            <w:tcW w:w="724" w:type="dxa"/>
            <w:noWrap/>
            <w:hideMark/>
          </w:tcPr>
          <w:p w14:paraId="0AA17BEE"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4</w:t>
            </w:r>
          </w:p>
          <w:p w14:paraId="56CF23FA" w14:textId="3C3D0587"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11.</w:t>
            </w:r>
            <w:r w:rsidR="00455F84">
              <w:rPr>
                <w:rFonts w:ascii="Calibri" w:hAnsi="Calibri" w:cs="Calibri"/>
                <w:b/>
                <w:bCs/>
                <w:sz w:val="16"/>
                <w:szCs w:val="16"/>
              </w:rPr>
              <w:t>7</w:t>
            </w:r>
            <w:r>
              <w:rPr>
                <w:rFonts w:ascii="Calibri" w:hAnsi="Calibri" w:cs="Calibri"/>
                <w:b/>
                <w:bCs/>
                <w:sz w:val="16"/>
                <w:szCs w:val="16"/>
              </w:rPr>
              <w:t>%)</w:t>
            </w:r>
          </w:p>
        </w:tc>
        <w:tc>
          <w:tcPr>
            <w:tcW w:w="1294" w:type="dxa"/>
            <w:noWrap/>
            <w:hideMark/>
          </w:tcPr>
          <w:p w14:paraId="63A40C4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hand </w:t>
            </w:r>
          </w:p>
        </w:tc>
        <w:tc>
          <w:tcPr>
            <w:tcW w:w="1294" w:type="dxa"/>
          </w:tcPr>
          <w:p w14:paraId="04374874" w14:textId="4B20036A"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7486DB99" w14:textId="57E32C4F" w:rsidTr="00DC163B">
        <w:trPr>
          <w:trHeight w:val="300"/>
        </w:trPr>
        <w:tc>
          <w:tcPr>
            <w:tcW w:w="1089" w:type="dxa"/>
            <w:noWrap/>
            <w:hideMark/>
          </w:tcPr>
          <w:p w14:paraId="646AFAC9" w14:textId="561329B0"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alek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608/EJMM.2019.282447","ISSN":"1110-2179","abstract":"Background: High rate of methicillin-resistant Staphylococcus aureus (MRSA) nasal carriage among health care workers (HCWs) represents a major risk factor for hospital acquired infections (HAIs). Objectives: Our objectives were to determine the rate of MRSA nasal carriage among HCWs in Surgery Department in our hospital, to investigate the antibiotic susceptibility pattern for MRSA isolates and to assess the effectiveness of mupirocin for eradication of MRSA. Methodology: A cross sectional study was conducted on 150 HCWs. Nasal swabs were collected for detection of MRSA isolates and their antimicrobial susceptibility pattern by standard bacteriological procedures. Results: The carriage rate of MRSA was 14.6%. Nurses showed a significantly higher carriage rate. Using mupirocin, 70% of MRSA carriers were decolonized. Conclusion: High rate of nasal carriage of MRSA among HCWs in our surgery department necessitate application of proper infection control measures.","author":[{"dropping-particle":"","family":"Malek","given":"Mai M.","non-dropping-particle":"","parse-names":false,"suffix":""},{"dropping-particle":"","family":"Abo-Alella","given":"Doaa A.","non-dropping-particle":"","parse-names":false,"suffix":""}],"container-title":"Egyptian Journal of Medical Microbiology","id":"ITEM-1","issue":"1","issued":{"date-parts":[["2019","1","1"]]},"page":"115-120","publisher":"Egyptian Society for Medical Microbiology (ESMM)","title":"Methicillin-Resistant Staphylococcus Aureus Nasal Carriage among Health Care Workers in Surgery Department at a Tertiary Care Hospital in Egypt","type":"article-journal","volume":"28"},"uris":["http://www.mendeley.com/documents/?uuid=74e577b8-1366-372f-bfde-c5673152b258"]}],"mendeley":{"formattedCitation":"[10]","plainTextFormattedCitation":"[10]","previouslyFormattedCitation":"[10]"},"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0]</w:t>
            </w:r>
            <w:r w:rsidRPr="00647911">
              <w:rPr>
                <w:rFonts w:ascii="Calibri" w:hAnsi="Calibri" w:cs="Calibri"/>
                <w:b/>
                <w:bCs/>
                <w:sz w:val="16"/>
                <w:szCs w:val="16"/>
              </w:rPr>
              <w:fldChar w:fldCharType="end"/>
            </w:r>
          </w:p>
        </w:tc>
        <w:tc>
          <w:tcPr>
            <w:tcW w:w="961" w:type="dxa"/>
            <w:noWrap/>
            <w:hideMark/>
          </w:tcPr>
          <w:p w14:paraId="7723D67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018" w:type="dxa"/>
            <w:noWrap/>
            <w:hideMark/>
          </w:tcPr>
          <w:p w14:paraId="34E7B78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38795CB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173" w:type="dxa"/>
            <w:noWrap/>
            <w:hideMark/>
          </w:tcPr>
          <w:p w14:paraId="22E7813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hideMark/>
          </w:tcPr>
          <w:p w14:paraId="2654406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003" w:type="dxa"/>
            <w:noWrap/>
            <w:hideMark/>
          </w:tcPr>
          <w:p w14:paraId="0937256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50</w:t>
            </w:r>
          </w:p>
        </w:tc>
        <w:tc>
          <w:tcPr>
            <w:tcW w:w="724" w:type="dxa"/>
            <w:noWrap/>
            <w:hideMark/>
          </w:tcPr>
          <w:p w14:paraId="7EC1A983"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23A1C70B" w14:textId="5D06471F"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14.</w:t>
            </w:r>
            <w:r w:rsidR="00455F84">
              <w:rPr>
                <w:rFonts w:ascii="Calibri" w:hAnsi="Calibri" w:cs="Calibri"/>
                <w:b/>
                <w:bCs/>
                <w:sz w:val="16"/>
                <w:szCs w:val="16"/>
              </w:rPr>
              <w:t>7</w:t>
            </w:r>
            <w:r>
              <w:rPr>
                <w:rFonts w:ascii="Calibri" w:hAnsi="Calibri" w:cs="Calibri"/>
                <w:b/>
                <w:bCs/>
                <w:sz w:val="16"/>
                <w:szCs w:val="16"/>
              </w:rPr>
              <w:t>%)</w:t>
            </w:r>
          </w:p>
        </w:tc>
        <w:tc>
          <w:tcPr>
            <w:tcW w:w="1294" w:type="dxa"/>
            <w:noWrap/>
            <w:hideMark/>
          </w:tcPr>
          <w:p w14:paraId="105DAB7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4127A5F2" w14:textId="262FCF87"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46FB353C" w14:textId="29160730" w:rsidTr="00DC163B">
        <w:trPr>
          <w:trHeight w:val="300"/>
        </w:trPr>
        <w:tc>
          <w:tcPr>
            <w:tcW w:w="1089" w:type="dxa"/>
            <w:noWrap/>
            <w:hideMark/>
          </w:tcPr>
          <w:p w14:paraId="74A37CB5" w14:textId="606AC3E5"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ostaf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608/EJMM.2022.211971","ISBN":"0201006454655","ISSN":"1110-2179","abstract":"Background:Healthcare workers (HCWs) are at risk for Methicillin Resistant Staphylococcus aureus (MRSA) nasal carriage, subsequent infection and potential transmission of nosocomial infection. Characterization of MRSA detected in HCWs would give data that can be used for prevention and control measures. Objectives: To detect the prevalence and risk factors for MRSA nasal colonization of HCWs in Mansoura University Children's Hospital (MUCH), then determine if the sources of MRSA isolates are community or hospital acquired by detection of SCCmec IV and Panton-Valentine Leukocidin (PVL) genes. Methodology:  Nasal swabs were collected from 100 HCWs and processed to detect Staphylococcus aureus(S. aureus)strains, cefoxitin disc diffusion test of S. aureus isolates was done to select MRSA and Methicillin Sensitive Staphylococcus aureus (MSSA) strains, then all the MRSA isolates were further molecularly characterized. MSSA strains were screened for the presence of mecA gene. A second follow up swab was obtained from positive MRSA carriers in the first swab after three months. Results:The Prevalence of nasal carriage of MRSA among HCWs in MUCH was 25% (twenty-five MRSA) isolates, four of them SCCmec IV and PVL positive CA-MRSA strains (16%) and four MSSA (4%) isolates were all mecA negative, none of them were inducible dormant Methicillin Resistant Staphylococcus aureus (ID-MRSA). Persistent MRSA carriers accounted for 52 % of previously colonized HCWs. Conclusion: a considerable proportion of HCWs harbored CA-MRSA in their nares. Abbreviations: MRSA: Methicillin Resistant Staphylococcus aureus; HCWs: Healthcare workers; S. aureus, Staphylococcus aureus.","author":[{"dropping-particle":"","family":"Mostafa","given":"Gehad","non-dropping-particle":"","parse-names":false,"suffix":""},{"dropping-particle":"","family":"Badr","given":"Mohammed Fath Allah","non-dropping-particle":"","parse-names":false,"suffix":""},{"dropping-particle":"","family":"Zeid","given":"Mayada S.","non-dropping-particle":"","parse-names":false,"suffix":""},{"dropping-particle":"","family":"Eldegla","given":"Heba","non-dropping-particle":"","parse-names":false,"suffix":""}],"container-title":"Egyptian Journal of Medical Microbiology","id":"ITEM-1","issue":"1","issued":{"date-parts":[["2022","1","1"]]},"page":"75-81","publisher":"Egyptian Society for Medical Microbiology (ESMM)","title":"Nasal Carriage of Community Acquired and Inducible Dormant Methicillin Resistant Staphylococcus aureus among Healthcare Workers of Mansoura University Children's Hospital","type":"article-journal","volume":"31"},"uris":["http://www.mendeley.com/documents/?uuid=c2ee892b-10d6-322a-ba4e-6f53ac61acb1"]}],"mendeley":{"formattedCitation":"[11]","plainTextFormattedCitation":"[11]","previouslyFormattedCitation":"[11]"},"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1]</w:t>
            </w:r>
            <w:r w:rsidRPr="00647911">
              <w:rPr>
                <w:rFonts w:ascii="Calibri" w:hAnsi="Calibri" w:cs="Calibri"/>
                <w:b/>
                <w:bCs/>
                <w:sz w:val="16"/>
                <w:szCs w:val="16"/>
              </w:rPr>
              <w:fldChar w:fldCharType="end"/>
            </w:r>
          </w:p>
        </w:tc>
        <w:tc>
          <w:tcPr>
            <w:tcW w:w="961" w:type="dxa"/>
            <w:noWrap/>
            <w:hideMark/>
          </w:tcPr>
          <w:p w14:paraId="3EF41CF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018" w:type="dxa"/>
            <w:noWrap/>
            <w:hideMark/>
          </w:tcPr>
          <w:p w14:paraId="3608419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75CA16F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2020</w:t>
            </w:r>
          </w:p>
        </w:tc>
        <w:tc>
          <w:tcPr>
            <w:tcW w:w="1173" w:type="dxa"/>
            <w:noWrap/>
            <w:hideMark/>
          </w:tcPr>
          <w:p w14:paraId="64E040B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hideMark/>
          </w:tcPr>
          <w:p w14:paraId="0A1FD33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003" w:type="dxa"/>
            <w:noWrap/>
            <w:hideMark/>
          </w:tcPr>
          <w:p w14:paraId="01F604C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0</w:t>
            </w:r>
          </w:p>
        </w:tc>
        <w:tc>
          <w:tcPr>
            <w:tcW w:w="724" w:type="dxa"/>
            <w:noWrap/>
            <w:hideMark/>
          </w:tcPr>
          <w:p w14:paraId="63EF74CD"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5</w:t>
            </w:r>
          </w:p>
          <w:p w14:paraId="5621F113" w14:textId="30E33EFF"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25</w:t>
            </w:r>
            <w:r w:rsidR="00455F84">
              <w:rPr>
                <w:rFonts w:ascii="Calibri" w:hAnsi="Calibri" w:cs="Calibri"/>
                <w:b/>
                <w:bCs/>
                <w:sz w:val="16"/>
                <w:szCs w:val="16"/>
              </w:rPr>
              <w:t>.0</w:t>
            </w:r>
            <w:r>
              <w:rPr>
                <w:rFonts w:ascii="Calibri" w:hAnsi="Calibri" w:cs="Calibri"/>
                <w:b/>
                <w:bCs/>
                <w:sz w:val="16"/>
                <w:szCs w:val="16"/>
              </w:rPr>
              <w:t>%)</w:t>
            </w:r>
          </w:p>
        </w:tc>
        <w:tc>
          <w:tcPr>
            <w:tcW w:w="1294" w:type="dxa"/>
            <w:noWrap/>
            <w:hideMark/>
          </w:tcPr>
          <w:p w14:paraId="6F2A5B3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4D1E80D9" w14:textId="1339359A"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6B69C115" w14:textId="2641D874" w:rsidTr="00DC163B">
        <w:trPr>
          <w:trHeight w:val="300"/>
        </w:trPr>
        <w:tc>
          <w:tcPr>
            <w:tcW w:w="1089" w:type="dxa"/>
            <w:noWrap/>
            <w:hideMark/>
          </w:tcPr>
          <w:p w14:paraId="2E36253A" w14:textId="3F21E85F"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Salem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608/JHIPH.2015.20263","ISSN":"2357-0601","abstract":"Objectives: This study aimed to investigate Staphylococcal aureus (S. aureus) carriage among healthcare workers (HCWs) in Burn and Surgical Critical Care Units in Menoufia University Hospital, Egypt, following an outbreak of S. aureus wound infection in patients.\nMethods: The study involved 60 HCWs. They were 9 Doctors (15.0%) and 51 nurses and workers (85.0%). Each participant completed a questionnaire that covered demographic data, smoking habits, risk factors of S. aureus colonization and general infection control procedures. To detect S. aureus colonization, both nasal and hand swabs were collected from HCWs. Testing for sensitivity to methicillin was performed by cefoxitin disc diffusion method (30μg).\nResults: S. aureus was isolated from 53.3% of HCWs and 68.8% of them were colonized with MRSA strains. The overall MRSA carriage rate was 36.7%. MRSA was confined only in Surgical intensive care units (ICUs). MRSA isolates were sensitive to amikacin, chloramphenicol, vancomycin and ceftriaxone. There was no correlation between infection control training, antibiotic intake in the preceding month, duration of work, diabetes mellitus and smoking of HCWs and carriage rate of MRSA (P &gt;0.5).\nConclusion: HCWs who had contact with patients were at risk of acquisition and colonization with S. aureus and antimicrobial resistant bacteria especially MRSA. Training of HCWs on hygienic measures especially proper hand hygiene is the key to overcome S. aureus infection in Surgical ICUs and Burn Units.","author":[{"dropping-particle":"","family":"Salem","given":"Eman A","non-dropping-particle":"","parse-names":false,"suffix":""},{"dropping-particle":"","family":"El-Masry","given":"Eman","non-dropping-particle":"","parse-names":false,"suffix":""},{"dropping-particle":"","family":"El-Dalatony","given":"Mervat M","non-dropping-particle":"","parse-names":false,"suffix":""}],"container-title":"Journal of High Institute of Public Health","id":"ITEM-1","issue":"1","issued":{"date-parts":[["2015","4","1"]]},"page":"8-15","publisher":"High Institute of Public Health, Alexandria University","title":"Staphylococcus Aureus Carriage among Healthcare Workers in Burn and Surgical Critical Care Units in Menoufia University Hospital, Egypt","type":"article-journal","volume":"45"},"uris":["http://www.mendeley.com/documents/?uuid=af8d0c86-d3c6-3bdf-9714-d38be46ec55e"]}],"mendeley":{"formattedCitation":"[12]","plainTextFormattedCitation":"[12]","previouslyFormattedCitation":"[12]"},"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2]</w:t>
            </w:r>
            <w:r w:rsidRPr="00647911">
              <w:rPr>
                <w:rFonts w:ascii="Calibri" w:hAnsi="Calibri" w:cs="Calibri"/>
                <w:b/>
                <w:bCs/>
                <w:sz w:val="16"/>
                <w:szCs w:val="16"/>
              </w:rPr>
              <w:fldChar w:fldCharType="end"/>
            </w:r>
          </w:p>
        </w:tc>
        <w:tc>
          <w:tcPr>
            <w:tcW w:w="961" w:type="dxa"/>
            <w:noWrap/>
            <w:hideMark/>
          </w:tcPr>
          <w:p w14:paraId="6E3EE12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018" w:type="dxa"/>
            <w:noWrap/>
            <w:hideMark/>
          </w:tcPr>
          <w:p w14:paraId="7D50B97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1CE8B0E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2014</w:t>
            </w:r>
          </w:p>
        </w:tc>
        <w:tc>
          <w:tcPr>
            <w:tcW w:w="1173" w:type="dxa"/>
            <w:noWrap/>
            <w:hideMark/>
          </w:tcPr>
          <w:p w14:paraId="25D836B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CWs</w:t>
            </w:r>
          </w:p>
        </w:tc>
        <w:tc>
          <w:tcPr>
            <w:tcW w:w="1003" w:type="dxa"/>
            <w:noWrap/>
            <w:hideMark/>
          </w:tcPr>
          <w:p w14:paraId="72B7A9F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an: 35.6 </w:t>
            </w:r>
          </w:p>
        </w:tc>
        <w:tc>
          <w:tcPr>
            <w:tcW w:w="1003" w:type="dxa"/>
            <w:noWrap/>
            <w:hideMark/>
          </w:tcPr>
          <w:p w14:paraId="0AFFB43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0</w:t>
            </w:r>
          </w:p>
        </w:tc>
        <w:tc>
          <w:tcPr>
            <w:tcW w:w="724" w:type="dxa"/>
            <w:noWrap/>
            <w:hideMark/>
          </w:tcPr>
          <w:p w14:paraId="257738EB"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0EB12282" w14:textId="69CF43BE"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36.67%)</w:t>
            </w:r>
          </w:p>
        </w:tc>
        <w:tc>
          <w:tcPr>
            <w:tcW w:w="1294" w:type="dxa"/>
            <w:noWrap/>
            <w:hideMark/>
          </w:tcPr>
          <w:p w14:paraId="3C85931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hand </w:t>
            </w:r>
          </w:p>
        </w:tc>
        <w:tc>
          <w:tcPr>
            <w:tcW w:w="1294" w:type="dxa"/>
          </w:tcPr>
          <w:p w14:paraId="4719A8E4" w14:textId="14CA1A55"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5D646C65" w14:textId="3E7108FF" w:rsidTr="00DC163B">
        <w:trPr>
          <w:trHeight w:val="300"/>
        </w:trPr>
        <w:tc>
          <w:tcPr>
            <w:tcW w:w="1089" w:type="dxa"/>
            <w:noWrap/>
            <w:hideMark/>
          </w:tcPr>
          <w:p w14:paraId="53214501" w14:textId="2941EE79"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Shady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16/J.BJID.2014.09.005","ISSN":"1678-4391","PMID":"25523075","abstract":"Epidemiological and molecular data on community acquired methicillin resistant Staphylococcus aureus (CA-MRSA) are still scarce in both Egypt and Saudi Arabia. There is almost no data regarding methicillin resistant Staphylococcus aureus (MRSA) prevalence in both countries. This study was conducted to investigate the prevalence and molecular epidemiology of S. aureus and MRSA nasal carriage among outpatients attending primary health care centers in two big cities in both countries. A total of 206 nasal swabs were obtained, 103 swabs from each country. S. aureus isolates were characterized by antibiotic susceptibility, presence of mecA and PVL genes, SCCmec-typing and spa typing, the corresponding Multi locus sequence typing clonal complex was assigned for each spa type based on Ridom StaphType database. MRSA was detected in 32% of the Egyptian outpatients while it was found in 25% of the Saudi Arabian outpatients. All MRSA isolates belonged to SCCmec type V and IVa, where some isolates in Saudi Arabia remained nontypeable. Surprisingly PVL&lt;sup&gt;+&lt;/sup&gt; isolates were low in frequency: 15% of MRSA Egyptian isolates and 12% of MRSA isolates in Saudi Arabia. Two novel spa types were detected t11839 in Egypt, and t11841 in Saudi Arabia. We found 8 spa types among 20 isolates from Egypt, and 12 spa types out of 15 isolates from Saudi Arabia. Only two spa types t008 and t223 coexisted in both countries. Four clonal complexes (CC5, CC8, CC22, and CC80) were identified in both Egypt and Saudi Arabia. However, the data collected lacked a representation of isolates from different parts of each country as only one health center from each country was included, it still partially illustrates the CA-MRSA situation in both countries. In conclusion a set of control measures is required to prevent further increase in MRSA prevalence.","author":[{"dropping-particle":"","family":"Abou Shady","given":"Hala M.","non-dropping-particle":"","parse-names":false,"suffix":""},{"dropping-particle":"","family":"Bakr","given":"Alaa Eldin A.","non-dropping-particle":"","parse-names":false,"suffix":""},{"dropping-particle":"","family":"Hashad","given":"Mahmoud E.","non-dropping-particle":"","parse-names":false,"suffix":""},{"dropping-particle":"","family":"Alzohairy","given":"Mohammad A.","non-dropping-particle":"","parse-names":false,"suffix":""}],"container-title":"The Brazilian journal of infectious diseases : an official publication of the Brazilian Society of Infectious Diseases","id":"ITEM-1","issue":"1","issued":{"date-parts":[["2015","1","1"]]},"page":"68-76","publisher":"Braz J Infect Dis","title":"Staphylococcus aureus nasal carriage among outpatients attending primary health care centers: a comparative study of two cities in Saudi Arabia and Egypt","type":"article-journal","volume":"19"},"uris":["http://www.mendeley.com/documents/?uuid=ff6b80e9-7138-3e92-9015-31967bfe7a09"]}],"mendeley":{"formattedCitation":"[13]","plainTextFormattedCitation":"[13]","previouslyFormattedCitation":"[13]"},"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3]</w:t>
            </w:r>
            <w:r w:rsidRPr="00647911">
              <w:rPr>
                <w:rFonts w:ascii="Calibri" w:hAnsi="Calibri" w:cs="Calibri"/>
                <w:b/>
                <w:bCs/>
                <w:sz w:val="16"/>
                <w:szCs w:val="16"/>
              </w:rPr>
              <w:fldChar w:fldCharType="end"/>
            </w:r>
          </w:p>
        </w:tc>
        <w:tc>
          <w:tcPr>
            <w:tcW w:w="961" w:type="dxa"/>
            <w:noWrap/>
            <w:hideMark/>
          </w:tcPr>
          <w:p w14:paraId="3E61134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018" w:type="dxa"/>
            <w:noWrap/>
            <w:hideMark/>
          </w:tcPr>
          <w:p w14:paraId="2D2E45F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Egypt </w:t>
            </w:r>
          </w:p>
        </w:tc>
        <w:tc>
          <w:tcPr>
            <w:tcW w:w="1339" w:type="dxa"/>
            <w:noWrap/>
            <w:hideMark/>
          </w:tcPr>
          <w:p w14:paraId="633E07A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1</w:t>
            </w:r>
          </w:p>
        </w:tc>
        <w:tc>
          <w:tcPr>
            <w:tcW w:w="1173" w:type="dxa"/>
            <w:noWrap/>
            <w:hideMark/>
          </w:tcPr>
          <w:p w14:paraId="5DB7F74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Outpatients with no known risk factors for MRSA colonization</w:t>
            </w:r>
          </w:p>
        </w:tc>
        <w:tc>
          <w:tcPr>
            <w:tcW w:w="1003" w:type="dxa"/>
            <w:noWrap/>
            <w:hideMark/>
          </w:tcPr>
          <w:p w14:paraId="7596D47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0.560</w:t>
            </w:r>
          </w:p>
        </w:tc>
        <w:tc>
          <w:tcPr>
            <w:tcW w:w="1003" w:type="dxa"/>
            <w:noWrap/>
            <w:hideMark/>
          </w:tcPr>
          <w:p w14:paraId="3662638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3</w:t>
            </w:r>
          </w:p>
        </w:tc>
        <w:tc>
          <w:tcPr>
            <w:tcW w:w="724" w:type="dxa"/>
            <w:noWrap/>
            <w:hideMark/>
          </w:tcPr>
          <w:p w14:paraId="4F66CEF4"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3</w:t>
            </w:r>
          </w:p>
          <w:p w14:paraId="7790FACC" w14:textId="525C3708"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32%)</w:t>
            </w:r>
          </w:p>
        </w:tc>
        <w:tc>
          <w:tcPr>
            <w:tcW w:w="1294" w:type="dxa"/>
            <w:noWrap/>
            <w:hideMark/>
          </w:tcPr>
          <w:p w14:paraId="0FF24C4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172F422" w14:textId="2860EA00"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6BF36B01" w14:textId="020C797F" w:rsidTr="00DC163B">
        <w:trPr>
          <w:trHeight w:val="300"/>
        </w:trPr>
        <w:tc>
          <w:tcPr>
            <w:tcW w:w="1089" w:type="dxa"/>
            <w:noWrap/>
            <w:hideMark/>
          </w:tcPr>
          <w:p w14:paraId="709F5886" w14:textId="78C6D9CB"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Tah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51429/EJMM29401","ISSN":"1110-2179","abstract":"Background: MRSA is the most commonly known antimicrobial-resistant organism in hospitals worldwide. Objectives: This study aimed to detect the prevalence of MRSA carriage and its antibiogram among HCWs in Tanta University hospitals to improve infection control and preventive measures. Methodology: 223 nasal swabs from HCWs were inoculated onto Mannitol salt agar. Detection of MRSA was performed phenotypically using cefoxitin disc diffusion test on Muller–Hinton agar plates. Confirmation of MRSA was done by determining minimum inhibitory concentration (MIC) of oxacillin by using E Test Strips. Results: Amongst the HCWs, 88 doctors and 135 nurses were randomly selected. The overall frequency of S. aureus nasal carriage was 129/223. Of the 129 S. aureus isolates, (17%) were MRSA. Internal medicine had a high proportion of MRSA positive (36.4%). (63.6%) of the MRSA positive HCWs had a history of using antibiotics during the past 3 months. A high frequency (77.3%) of MRSA was detected among nurses. (50%) HCWs with 5:10 years of working experience were colonized with MRSA. Conclusion: Multi-drug resistant organisms such as MRSA are a major public health challenge. Colonized HCWs are asymptomatic carriers and can transmit MRSA to vulnerable patients. To control the transmission of MRSA in hospitals, multidisciplinary efforts are recommended to implement and improve infection control policies.","author":[{"dropping-particle":"","family":"Taha","given":"Marwa S.","non-dropping-particle":"","parse-names":false,"suffix":""},{"dropping-particle":"","family":"Younis","given":"Eman A.","non-dropping-particle":"","parse-names":false,"suffix":""},{"dropping-particle":"","family":"Hegazy","given":"Eman E.","non-dropping-particle":"","parse-names":false,"suffix":""}],"container-title":"Egyptian Journal of Medical Microbiology","id":"ITEM-1","issue":"4","issued":{"date-parts":[["2020","10","1"]]},"page":"1-7","publisher":"Egyptian Society for Medical Microbiology (ESMM)","title":"Nasal Carriage Rate and Antimicrobial Resistance Profiles of Methicillin-Resistant Staphylococcus Aureus (MRSA) among Health Care Workers in Tanta University Hospital","type":"article-journal","volume":"29"},"uris":["http://www.mendeley.com/documents/?uuid=45beb602-587b-3d70-8c11-37ca1c790204"]}],"mendeley":{"formattedCitation":"[14]","plainTextFormattedCitation":"[14]","previouslyFormattedCitation":"[14]"},"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4]</w:t>
            </w:r>
            <w:r w:rsidRPr="00647911">
              <w:rPr>
                <w:rFonts w:ascii="Calibri" w:hAnsi="Calibri" w:cs="Calibri"/>
                <w:b/>
                <w:bCs/>
                <w:sz w:val="16"/>
                <w:szCs w:val="16"/>
              </w:rPr>
              <w:fldChar w:fldCharType="end"/>
            </w:r>
          </w:p>
        </w:tc>
        <w:tc>
          <w:tcPr>
            <w:tcW w:w="961" w:type="dxa"/>
            <w:noWrap/>
            <w:hideMark/>
          </w:tcPr>
          <w:p w14:paraId="2C13F3D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018" w:type="dxa"/>
            <w:noWrap/>
            <w:hideMark/>
          </w:tcPr>
          <w:p w14:paraId="147EF70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gypt</w:t>
            </w:r>
          </w:p>
        </w:tc>
        <w:tc>
          <w:tcPr>
            <w:tcW w:w="1339" w:type="dxa"/>
            <w:noWrap/>
            <w:hideMark/>
          </w:tcPr>
          <w:p w14:paraId="65D83CB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173" w:type="dxa"/>
            <w:noWrap/>
            <w:hideMark/>
          </w:tcPr>
          <w:p w14:paraId="339DD22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hideMark/>
          </w:tcPr>
          <w:p w14:paraId="4895142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t;30 –≥45</w:t>
            </w:r>
          </w:p>
        </w:tc>
        <w:tc>
          <w:tcPr>
            <w:tcW w:w="1003" w:type="dxa"/>
            <w:noWrap/>
            <w:hideMark/>
          </w:tcPr>
          <w:p w14:paraId="1A3366D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3</w:t>
            </w:r>
          </w:p>
        </w:tc>
        <w:tc>
          <w:tcPr>
            <w:tcW w:w="724" w:type="dxa"/>
            <w:noWrap/>
            <w:hideMark/>
          </w:tcPr>
          <w:p w14:paraId="3FE1D446"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40FD79A2" w14:textId="6F27C0B8"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9.</w:t>
            </w:r>
            <w:r w:rsidR="007313EB">
              <w:rPr>
                <w:rFonts w:ascii="Calibri" w:hAnsi="Calibri" w:cs="Calibri"/>
                <w:b/>
                <w:bCs/>
                <w:sz w:val="16"/>
                <w:szCs w:val="16"/>
              </w:rPr>
              <w:t>9</w:t>
            </w:r>
            <w:r>
              <w:rPr>
                <w:rFonts w:ascii="Calibri" w:hAnsi="Calibri" w:cs="Calibri"/>
                <w:b/>
                <w:bCs/>
                <w:sz w:val="16"/>
                <w:szCs w:val="16"/>
              </w:rPr>
              <w:t>%)</w:t>
            </w:r>
          </w:p>
        </w:tc>
        <w:tc>
          <w:tcPr>
            <w:tcW w:w="1294" w:type="dxa"/>
            <w:noWrap/>
            <w:hideMark/>
          </w:tcPr>
          <w:p w14:paraId="57301DC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39DB901" w14:textId="28FDC18A"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5C3F8A53" w14:textId="44CF3A3A" w:rsidTr="00DC163B">
        <w:trPr>
          <w:trHeight w:val="300"/>
        </w:trPr>
        <w:tc>
          <w:tcPr>
            <w:tcW w:w="1089" w:type="dxa"/>
            <w:noWrap/>
          </w:tcPr>
          <w:p w14:paraId="745CEE09" w14:textId="589B0DAA"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 xml:space="preserve">Hefzy </w:t>
            </w:r>
            <w:r w:rsidRPr="00647911">
              <w:rPr>
                <w:rFonts w:ascii="Calibri" w:hAnsi="Calibri" w:cs="Calibri"/>
                <w:b/>
                <w:bCs/>
                <w:color w:val="000000" w:themeColor="text1"/>
                <w:sz w:val="16"/>
                <w:szCs w:val="16"/>
              </w:rPr>
              <w:fldChar w:fldCharType="begin" w:fldLock="1"/>
            </w:r>
            <w:r>
              <w:rPr>
                <w:rFonts w:ascii="Calibri" w:hAnsi="Calibri" w:cs="Calibri"/>
                <w:b/>
                <w:bCs/>
                <w:color w:val="000000" w:themeColor="text1"/>
                <w:sz w:val="16"/>
                <w:szCs w:val="16"/>
              </w:rPr>
              <w:instrText>ADDIN CSL_CITATION {"citationItems":[{"id":"ITEM-1","itemData":{"DOI":"10.1089/SUR.2015.192","ISSN":"1557-8674","PMID":"26983032","abstract":"Background: Transmission of methicillin-resistant Staphylococcus aureus (MRSA) among patients is linked mainly to health care personnel. The Panton-Valentine leukocidin (PVL) is a cytotoxin that causes leukocyte lysis. Virulence of pvl-positive-MRSA has been attributed to its ability to express PVL toxin. Methods: Swabs for detection of nasal carriage of pvl-positive MRSA among health care personnel at Fayoum University Hospital, Fayoum, Egypt, were collected from 223 health care personnel including 70 doctors (31.4%), 95 nurses (42.6%), 21 laboratory technicians (9.4%), and 37 housekeeping staff (16.6%). Detection of MRSA was done using conventional screening methods and confirmed by multiplex polymerase chain reaction (PCR) for mecA, or its homologue mecC, and pvl genes amplification. Re-swabbing after decolonization therapy was done to evaluate the efficacy of decolonization therapy. Results: Fifty-one of 223 participants (22.9%) were colonized with S. aureus. This included 13.5% (30/223) colonized with MRSA and 2.2% (5/223) colonized with PVL-positive MRSA. Moreover, all MRSA isolates were negative for mecC genes. Decolonization therapy was successful in 80% of MRSA carriers including all pvl-positive MRSA carriers. Conclusions: This is the first report on nasal carriage of pvl-positive MRSA among Egyptian health care personnel. High carriage rate of MRSA among health care personnel has been attributed mainly to poor hand hygiene compliance and non-judicious use of antibiotics. Improving compliance, reducing antibiotic overuse, screening for carriers, and decolonization are recommended strategies for reducing the spread of MRSA. Multiplex PCR could be used for confirmation of results obtained by conventional phenotypic methods.","author":[{"dropping-particle":"","family":"Hefzy","given":"Enas Mamdouh","non-dropping-particle":"","parse-names":false,"suffix":""},{"dropping-particle":"","family":"Hassan","given":"Gamal Mohamedin","non-dropping-particle":"","parse-names":false,"suffix":""},{"dropping-particle":"","family":"Abd El Reheem","given":"Fadwa","non-dropping-particle":"","parse-names":false,"suffix":""}],"container-title":"Surgical infections","id":"ITEM-1","issue":"3","issued":{"date-parts":[["2016","6","1"]]},"page":"369-375","publisher":"Surg Infect (Larchmt)","title":"Detection of Panton-Valentine Leukocidin-Positive Methicillin-Resistant Staphylococcus aureus Nasal Carriage among Egyptian Health Care Workers","type":"article-journal","volume":"17"},"uris":["http://www.mendeley.com/documents/?uuid=9778ef44-4e33-312d-9d85-1f0dd52a6a7c"]}],"mendeley":{"formattedCitation":"[15]","plainTextFormattedCitation":"[15]","previouslyFormattedCitation":"[15]"},"properties":{"noteIndex":0},"schema":"https://github.com/citation-style-language/schema/raw/master/csl-citation.json"}</w:instrText>
            </w:r>
            <w:r w:rsidRPr="00647911">
              <w:rPr>
                <w:rFonts w:ascii="Calibri" w:hAnsi="Calibri" w:cs="Calibri"/>
                <w:b/>
                <w:bCs/>
                <w:color w:val="000000" w:themeColor="text1"/>
                <w:sz w:val="16"/>
                <w:szCs w:val="16"/>
              </w:rPr>
              <w:fldChar w:fldCharType="separate"/>
            </w:r>
            <w:r w:rsidRPr="00DC163B">
              <w:rPr>
                <w:rFonts w:ascii="Calibri" w:hAnsi="Calibri" w:cs="Calibri"/>
                <w:bCs/>
                <w:noProof/>
                <w:color w:val="000000" w:themeColor="text1"/>
                <w:sz w:val="16"/>
                <w:szCs w:val="16"/>
              </w:rPr>
              <w:t>[15]</w:t>
            </w:r>
            <w:r w:rsidRPr="00647911">
              <w:rPr>
                <w:rFonts w:ascii="Calibri" w:hAnsi="Calibri" w:cs="Calibri"/>
                <w:b/>
                <w:bCs/>
                <w:color w:val="000000" w:themeColor="text1"/>
                <w:sz w:val="16"/>
                <w:szCs w:val="16"/>
              </w:rPr>
              <w:fldChar w:fldCharType="end"/>
            </w:r>
          </w:p>
        </w:tc>
        <w:tc>
          <w:tcPr>
            <w:tcW w:w="961" w:type="dxa"/>
            <w:noWrap/>
          </w:tcPr>
          <w:p w14:paraId="2C24C608"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2016</w:t>
            </w:r>
          </w:p>
        </w:tc>
        <w:tc>
          <w:tcPr>
            <w:tcW w:w="1018" w:type="dxa"/>
            <w:noWrap/>
          </w:tcPr>
          <w:p w14:paraId="19CDF700"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Egypt</w:t>
            </w:r>
          </w:p>
        </w:tc>
        <w:tc>
          <w:tcPr>
            <w:tcW w:w="1339" w:type="dxa"/>
            <w:noWrap/>
          </w:tcPr>
          <w:p w14:paraId="0D898987"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NA</w:t>
            </w:r>
          </w:p>
        </w:tc>
        <w:tc>
          <w:tcPr>
            <w:tcW w:w="1173" w:type="dxa"/>
            <w:noWrap/>
          </w:tcPr>
          <w:p w14:paraId="706DC14E"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HCWs</w:t>
            </w:r>
          </w:p>
        </w:tc>
        <w:tc>
          <w:tcPr>
            <w:tcW w:w="1003" w:type="dxa"/>
            <w:noWrap/>
          </w:tcPr>
          <w:p w14:paraId="3D9DAF31"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17–55</w:t>
            </w:r>
          </w:p>
        </w:tc>
        <w:tc>
          <w:tcPr>
            <w:tcW w:w="1003" w:type="dxa"/>
            <w:noWrap/>
          </w:tcPr>
          <w:p w14:paraId="6556CD54"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223</w:t>
            </w:r>
          </w:p>
        </w:tc>
        <w:tc>
          <w:tcPr>
            <w:tcW w:w="724" w:type="dxa"/>
            <w:noWrap/>
          </w:tcPr>
          <w:p w14:paraId="749D56C6" w14:textId="77777777" w:rsidR="00DC163B"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30</w:t>
            </w:r>
          </w:p>
          <w:p w14:paraId="4E100A3F" w14:textId="3D25F237" w:rsidR="00F0690D" w:rsidRPr="00647911" w:rsidRDefault="00F0690D" w:rsidP="00647911">
            <w:pPr>
              <w:spacing w:line="480" w:lineRule="auto"/>
              <w:rPr>
                <w:rFonts w:ascii="Calibri" w:hAnsi="Calibri" w:cs="Calibri"/>
                <w:b/>
                <w:bCs/>
                <w:color w:val="000000" w:themeColor="text1"/>
                <w:sz w:val="16"/>
                <w:szCs w:val="16"/>
              </w:rPr>
            </w:pPr>
            <w:r>
              <w:rPr>
                <w:rFonts w:ascii="Calibri" w:hAnsi="Calibri" w:cs="Calibri"/>
                <w:b/>
                <w:bCs/>
                <w:color w:val="000000" w:themeColor="text1"/>
                <w:sz w:val="16"/>
                <w:szCs w:val="16"/>
              </w:rPr>
              <w:t>(13.</w:t>
            </w:r>
            <w:r w:rsidR="00455F84">
              <w:rPr>
                <w:rFonts w:ascii="Calibri" w:hAnsi="Calibri" w:cs="Calibri"/>
                <w:b/>
                <w:bCs/>
                <w:color w:val="000000" w:themeColor="text1"/>
                <w:sz w:val="16"/>
                <w:szCs w:val="16"/>
              </w:rPr>
              <w:t>5</w:t>
            </w:r>
            <w:r>
              <w:rPr>
                <w:rFonts w:ascii="Calibri" w:hAnsi="Calibri" w:cs="Calibri"/>
                <w:b/>
                <w:bCs/>
                <w:color w:val="000000" w:themeColor="text1"/>
                <w:sz w:val="16"/>
                <w:szCs w:val="16"/>
              </w:rPr>
              <w:t>%)</w:t>
            </w:r>
          </w:p>
        </w:tc>
        <w:tc>
          <w:tcPr>
            <w:tcW w:w="1294" w:type="dxa"/>
            <w:noWrap/>
          </w:tcPr>
          <w:p w14:paraId="586600F5" w14:textId="77777777" w:rsidR="00DC163B" w:rsidRPr="00647911" w:rsidRDefault="00DC163B" w:rsidP="00647911">
            <w:pPr>
              <w:spacing w:line="480" w:lineRule="auto"/>
              <w:rPr>
                <w:rFonts w:ascii="Calibri" w:hAnsi="Calibri" w:cs="Calibri"/>
                <w:b/>
                <w:bCs/>
                <w:color w:val="000000" w:themeColor="text1"/>
                <w:sz w:val="16"/>
                <w:szCs w:val="16"/>
              </w:rPr>
            </w:pPr>
            <w:r w:rsidRPr="00647911">
              <w:rPr>
                <w:rFonts w:ascii="Calibri" w:hAnsi="Calibri" w:cs="Calibri"/>
                <w:b/>
                <w:bCs/>
                <w:color w:val="000000" w:themeColor="text1"/>
                <w:sz w:val="16"/>
                <w:szCs w:val="16"/>
              </w:rPr>
              <w:t xml:space="preserve">Nasal </w:t>
            </w:r>
          </w:p>
        </w:tc>
        <w:tc>
          <w:tcPr>
            <w:tcW w:w="1294" w:type="dxa"/>
          </w:tcPr>
          <w:p w14:paraId="5CF98BE6" w14:textId="29F6A62C" w:rsidR="00DC163B" w:rsidRPr="00647911" w:rsidRDefault="00DC163B" w:rsidP="00647911">
            <w:pPr>
              <w:spacing w:line="480" w:lineRule="auto"/>
              <w:rPr>
                <w:rFonts w:ascii="Calibri" w:hAnsi="Calibri" w:cs="Calibri"/>
                <w:b/>
                <w:bCs/>
                <w:color w:val="000000" w:themeColor="text1"/>
                <w:sz w:val="16"/>
                <w:szCs w:val="16"/>
              </w:rPr>
            </w:pPr>
            <w:r>
              <w:rPr>
                <w:rFonts w:ascii="Calibri" w:hAnsi="Calibri" w:cs="Calibri"/>
                <w:b/>
                <w:bCs/>
                <w:color w:val="000000" w:themeColor="text1"/>
                <w:sz w:val="16"/>
                <w:szCs w:val="16"/>
              </w:rPr>
              <w:t>7</w:t>
            </w:r>
          </w:p>
        </w:tc>
      </w:tr>
      <w:tr w:rsidR="00DC163B" w:rsidRPr="00647911" w14:paraId="3F73CEFB" w14:textId="6C78E5AC" w:rsidTr="00DC163B">
        <w:trPr>
          <w:trHeight w:val="300"/>
        </w:trPr>
        <w:tc>
          <w:tcPr>
            <w:tcW w:w="1089" w:type="dxa"/>
            <w:noWrap/>
            <w:hideMark/>
          </w:tcPr>
          <w:p w14:paraId="0CAA6B65" w14:textId="78DBA9B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l-Abdli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2691/ajmr-2-4-1","ISSN":"2328-4129","abstract":"study was aimed to determine the frequency of study was aimed to determine the frequency of staphylococcal nasal carriage of health care workers (HCWs) and antimicrobial susceptibility profile of the isolates in hospitals of Benghazi, Libya. The study was conducted in the period between April 2013 and August 2013 on HCWs from ten hospitals in Benghazi-Libya. Nasal swabs from anterior nares of HCWs were cultured and identified as Staphylococcus aureus (S. aureus), coagulase - negative staphylococci (CoNS) and methicillin-resistant S. aureus (MRSA) by using standard methods. Antimicrobial susceptibility testing was performed on Muller Hinton Agar using disc diffusion method. Of the 472 HCWs, (47.5%) were nasal carriers of S. aureus, (21.4%) for MRSA and (26.1%) for MSSA, (36.4%) of CoNS. The highest carriage rate for S. aureus was in Physician (30.6%) followed by nurses (20.4%), helpers (22.9%) and technicians (10.9%). Almost all of the isolates showed high resistance against penicillin (97.5%) and ampicillin (98.2%). The lowest resistance recorded was for augmentin (14.2%), gentamycin (7.1%), clindamycin (7.5%) ciprofloxacin (3.2%) and vancomycin (2.1%). Most of isolated strains were susceptible to rifampicin (98.9%). The emergence of resistant strains of S.aureus should be prevented by controlling the amount of antibiotics used in and out of hospitals. Also, better control measures of nosocomial infection must be established. Keywords: Format, Microsoft Word Template, Style, Insert, Template Cite This Article: Nadia. E. Al-Abdli, and Saleh.H. Baiu, “Nasal Carriage of Staphylococcus in Health Care Workers in Benghazi Hospitals.” American Journal of Microbiological Research, vol. 2, no. 4 (2014): 110-112. doi: 10.12691/ajmr-2-4-1. staphylococcal nasal carriage of health care workers (HCWs) and antimicrobial susceptibility profile of the isolates in hospitals of Benghazi, Libya. The study was conducted in the period between April 2013 and August 2013 on HCWs from ten hospitals in Benghazi-Libya. Nasal swabs from anterior nares of HCWs were cultured and identified as Staphylococcus aureus (S. aureus), coagulase - negative staphylococci (CoNS) and methicillin-resistant S. aureus (MRSA) by using standard methods. Antimicrobial susceptibility testing was performed on Muller Hinton Agar using disc diffusion method. Of the 472 HCWs, (47.5%) were nasal carriers of S. aureus, (21.4%) for MRSA and (26.1%) for MSSA, (36.4%) of CoNS. The highest carriage rate for S. …","author":[{"dropping-particle":"","family":"E. Al-Abdli","given":"Nadia.","non-dropping-particle":"","parse-names":false,"suffix":""},{"dropping-particle":"","family":"Baiu","given":"Saleh.H.","non-dropping-particle":"","parse-names":false,"suffix":""}],"container-title":"American Journal of Microbiological Research","id":"ITEM-1","issue":"4","issued":{"date-parts":[["2014","7","5"]]},"page":"110-112","publisher":"Science and Education Publishing","title":"Nasal Carriage of Staphylococcus in Health Care Workers in Benghazi Hospitals","type":"article-journal","volume":"2"},"uris":["http://www.mendeley.com/documents/?uuid=4525d4fd-7349-3344-942c-ebb3257d702a"]}],"mendeley":{"formattedCitation":"[16]","plainTextFormattedCitation":"[16]","previouslyFormattedCitation":"[16]"},"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6]</w:t>
            </w:r>
            <w:r w:rsidRPr="00647911">
              <w:rPr>
                <w:rFonts w:ascii="Calibri" w:hAnsi="Calibri" w:cs="Calibri"/>
                <w:b/>
                <w:bCs/>
                <w:sz w:val="16"/>
                <w:szCs w:val="16"/>
              </w:rPr>
              <w:fldChar w:fldCharType="end"/>
            </w:r>
          </w:p>
        </w:tc>
        <w:tc>
          <w:tcPr>
            <w:tcW w:w="961" w:type="dxa"/>
            <w:noWrap/>
            <w:hideMark/>
          </w:tcPr>
          <w:p w14:paraId="00E6C1F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4</w:t>
            </w:r>
          </w:p>
        </w:tc>
        <w:tc>
          <w:tcPr>
            <w:tcW w:w="1018" w:type="dxa"/>
            <w:noWrap/>
            <w:hideMark/>
          </w:tcPr>
          <w:p w14:paraId="2FAC8E2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ibya</w:t>
            </w:r>
          </w:p>
        </w:tc>
        <w:tc>
          <w:tcPr>
            <w:tcW w:w="1339" w:type="dxa"/>
            <w:noWrap/>
            <w:hideMark/>
          </w:tcPr>
          <w:p w14:paraId="09D745F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pril 2013 – August 2013</w:t>
            </w:r>
          </w:p>
        </w:tc>
        <w:tc>
          <w:tcPr>
            <w:tcW w:w="1173" w:type="dxa"/>
            <w:noWrap/>
            <w:hideMark/>
          </w:tcPr>
          <w:p w14:paraId="22A2FB9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CWs</w:t>
            </w:r>
          </w:p>
        </w:tc>
        <w:tc>
          <w:tcPr>
            <w:tcW w:w="1003" w:type="dxa"/>
            <w:noWrap/>
            <w:hideMark/>
          </w:tcPr>
          <w:p w14:paraId="619B9C0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20–65 </w:t>
            </w:r>
          </w:p>
        </w:tc>
        <w:tc>
          <w:tcPr>
            <w:tcW w:w="1003" w:type="dxa"/>
            <w:noWrap/>
            <w:hideMark/>
          </w:tcPr>
          <w:p w14:paraId="29BE710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72</w:t>
            </w:r>
          </w:p>
        </w:tc>
        <w:tc>
          <w:tcPr>
            <w:tcW w:w="724" w:type="dxa"/>
            <w:noWrap/>
            <w:hideMark/>
          </w:tcPr>
          <w:p w14:paraId="2FCDBB5C"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1</w:t>
            </w:r>
          </w:p>
          <w:p w14:paraId="0A031B06" w14:textId="157C91A2"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21.</w:t>
            </w:r>
            <w:r w:rsidR="00455F84">
              <w:rPr>
                <w:rFonts w:ascii="Calibri" w:hAnsi="Calibri" w:cs="Calibri"/>
                <w:b/>
                <w:bCs/>
                <w:sz w:val="16"/>
                <w:szCs w:val="16"/>
              </w:rPr>
              <w:t>4</w:t>
            </w:r>
            <w:r>
              <w:rPr>
                <w:rFonts w:ascii="Calibri" w:hAnsi="Calibri" w:cs="Calibri"/>
                <w:b/>
                <w:bCs/>
                <w:sz w:val="16"/>
                <w:szCs w:val="16"/>
              </w:rPr>
              <w:t>%)</w:t>
            </w:r>
          </w:p>
        </w:tc>
        <w:tc>
          <w:tcPr>
            <w:tcW w:w="1294" w:type="dxa"/>
            <w:noWrap/>
            <w:hideMark/>
          </w:tcPr>
          <w:p w14:paraId="343063D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50FDFA2" w14:textId="7651B40F"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E02D9FF" w14:textId="7D033645" w:rsidTr="00DC163B">
        <w:trPr>
          <w:trHeight w:val="300"/>
        </w:trPr>
        <w:tc>
          <w:tcPr>
            <w:tcW w:w="1089" w:type="dxa"/>
            <w:noWrap/>
            <w:hideMark/>
          </w:tcPr>
          <w:p w14:paraId="58D847C7" w14:textId="1A5344B9"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Alatery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ISSN":"2077-5628","author":[{"dropping-particle":"","family":"Alatery","given":"A","non-dropping-particle":"","parse-names":false,"suffix":""},{"dropping-particle":"","family":"Besher","given":"F","non-dropping-particle":"","parse-names":false,"suffix":""},{"dropping-particle":"","family":"Shubar","given":"H","non-dropping-particle":"","parse-names":false,"suffix":""},{"dropping-particle":"","family":"Al-megrahi","given":"N","non-dropping-particle":"","parse-names":false,"suffix":""}],"container-title":"Tripolitana Medical Journal","id":"ITEM-1","issue":"1","issued":{"date-parts":[["2016"]]},"page":"23-32","title":"Prevalence and Clinical Significance of Nasal Colonization with Multi-drug Resistant Bacteria on Libyan Kidney Recipients</w:instrText>
            </w:r>
            <w:r>
              <w:rPr>
                <w:rFonts w:ascii="Calibri" w:hAnsi="Calibri" w:cs="Calibri"/>
                <w:b/>
                <w:bCs/>
                <w:sz w:val="16"/>
                <w:szCs w:val="16"/>
                <w:rtl/>
              </w:rPr>
              <w:instrText>‏</w:instrText>
            </w:r>
            <w:r>
              <w:rPr>
                <w:rFonts w:ascii="Calibri" w:hAnsi="Calibri" w:cs="Calibri"/>
                <w:b/>
                <w:bCs/>
                <w:sz w:val="16"/>
                <w:szCs w:val="16"/>
              </w:rPr>
              <w:instrText>","type":"article-journal","volume":"5"},"uris":["http://www.mendeley.com/documents/?uuid=e9fa5307-a211-3ba6-92c1-3707fd7905a9"]}],"mendeley":{"formattedCitation":"[17]","plainTextFormattedCitation":"[17]","previouslyFormattedCitation":"[17]"},"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7]</w:t>
            </w:r>
            <w:r w:rsidRPr="00647911">
              <w:rPr>
                <w:rFonts w:ascii="Calibri" w:hAnsi="Calibri" w:cs="Calibri"/>
                <w:b/>
                <w:bCs/>
                <w:sz w:val="16"/>
                <w:szCs w:val="16"/>
              </w:rPr>
              <w:fldChar w:fldCharType="end"/>
            </w:r>
          </w:p>
        </w:tc>
        <w:tc>
          <w:tcPr>
            <w:tcW w:w="961" w:type="dxa"/>
            <w:noWrap/>
            <w:hideMark/>
          </w:tcPr>
          <w:p w14:paraId="7C4679E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018" w:type="dxa"/>
            <w:noWrap/>
            <w:hideMark/>
          </w:tcPr>
          <w:p w14:paraId="36BF803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ibya</w:t>
            </w:r>
          </w:p>
        </w:tc>
        <w:tc>
          <w:tcPr>
            <w:tcW w:w="1339" w:type="dxa"/>
            <w:noWrap/>
            <w:hideMark/>
          </w:tcPr>
          <w:p w14:paraId="6BA77E9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color w:val="000000" w:themeColor="text1"/>
                <w:sz w:val="16"/>
                <w:szCs w:val="16"/>
              </w:rPr>
              <w:t>2012</w:t>
            </w:r>
          </w:p>
        </w:tc>
        <w:tc>
          <w:tcPr>
            <w:tcW w:w="1173" w:type="dxa"/>
            <w:noWrap/>
            <w:hideMark/>
          </w:tcPr>
          <w:p w14:paraId="13B096A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Renal transplant patients</w:t>
            </w:r>
          </w:p>
        </w:tc>
        <w:tc>
          <w:tcPr>
            <w:tcW w:w="1003" w:type="dxa"/>
            <w:noWrap/>
            <w:hideMark/>
          </w:tcPr>
          <w:p w14:paraId="788FCA2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6–67 </w:t>
            </w:r>
          </w:p>
        </w:tc>
        <w:tc>
          <w:tcPr>
            <w:tcW w:w="1003" w:type="dxa"/>
            <w:noWrap/>
            <w:hideMark/>
          </w:tcPr>
          <w:p w14:paraId="3F4AF2F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0</w:t>
            </w:r>
          </w:p>
        </w:tc>
        <w:tc>
          <w:tcPr>
            <w:tcW w:w="724" w:type="dxa"/>
            <w:noWrap/>
            <w:hideMark/>
          </w:tcPr>
          <w:p w14:paraId="1A37C343"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3957BB95" w14:textId="17230C98" w:rsidR="00F0690D" w:rsidRPr="00647911" w:rsidRDefault="00F0690D" w:rsidP="00647911">
            <w:pPr>
              <w:spacing w:line="480" w:lineRule="auto"/>
              <w:rPr>
                <w:rFonts w:ascii="Calibri" w:hAnsi="Calibri" w:cs="Calibri"/>
                <w:b/>
                <w:bCs/>
                <w:sz w:val="16"/>
                <w:szCs w:val="16"/>
              </w:rPr>
            </w:pPr>
            <w:r>
              <w:rPr>
                <w:rFonts w:ascii="Calibri" w:hAnsi="Calibri" w:cs="Calibri"/>
                <w:b/>
                <w:bCs/>
                <w:sz w:val="16"/>
                <w:szCs w:val="16"/>
              </w:rPr>
              <w:t>(36.</w:t>
            </w:r>
            <w:r w:rsidR="00455F84">
              <w:rPr>
                <w:rFonts w:ascii="Calibri" w:hAnsi="Calibri" w:cs="Calibri"/>
                <w:b/>
                <w:bCs/>
                <w:sz w:val="16"/>
                <w:szCs w:val="16"/>
              </w:rPr>
              <w:t>7</w:t>
            </w:r>
            <w:r>
              <w:rPr>
                <w:rFonts w:ascii="Calibri" w:hAnsi="Calibri" w:cs="Calibri"/>
                <w:b/>
                <w:bCs/>
                <w:sz w:val="16"/>
                <w:szCs w:val="16"/>
              </w:rPr>
              <w:t>%)</w:t>
            </w:r>
          </w:p>
        </w:tc>
        <w:tc>
          <w:tcPr>
            <w:tcW w:w="1294" w:type="dxa"/>
            <w:noWrap/>
            <w:hideMark/>
          </w:tcPr>
          <w:p w14:paraId="75C4126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F45EEF9" w14:textId="377587A1"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5F15E3EF" w14:textId="38EDB4AD" w:rsidTr="00DC163B">
        <w:trPr>
          <w:trHeight w:val="300"/>
        </w:trPr>
        <w:tc>
          <w:tcPr>
            <w:tcW w:w="1089" w:type="dxa"/>
            <w:noWrap/>
            <w:hideMark/>
          </w:tcPr>
          <w:p w14:paraId="4E721115" w14:textId="2758463F"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l-Haddad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269/AJTMH.13-0715/-/DC3/SD3.PDF","ISSN":"00029637","PMID":"24493673","abstract":"Methicillin-resistant Staphylococcus aureus (MRSA) colonized children are at an increased risk of developing infections than methicillin-sensitive S. aureus colonized children. Nasal specimens from inpatient children, mothers of inpatient children, healthcare workers, and outpatient children at Tripoli Children Hospital (TCH) were examined for MRSA by chromogenic MRSA ID medium. Susceptibility of MRSA isolates to antibiotics was determined by the disc diffusion method. The nasal carriage rate of MRSA among inpatient children (8.3%, 24 of 289), their mothers (11%, 22 of 200), and healthcare workers (12.4%, 22 of 178) was significantly higher than among outpatient children (2.2%, 2 of 91) (P &lt; 0.05, P &lt; 0.02, and P &lt; 0.006, respectively). Of the examined MRSA isolates (N = 35) 10 (28.6%) were positive for Panton-Valentine leucocidin genes by polymerase chain reaction. Multidrug resistance was found in 24.3% (17 of 70) of MRSA isolates. Nasal carriage of multidrug-resistant Panton-Valentine leucocidin-positive MRSA is not uncommon among inpatient children and their mothers in Tripoli. Copyright © 2014 by The American Society of Tropical Medicine and Hygiene.","author":[{"dropping-particle":"","family":"Al-haddad","given":"Omaima H.","non-dropping-particle":"","parse-names":false,"suffix":""},{"dropping-particle":"","family":"Zorgani","given":"Abdulaziz","non-dropping-particle":"","parse-names":false,"suffix":""},{"dropping-particle":"","family":"Ghenghesh","given":"Khalifa Sifaw","non-dropping-particle":"","parse-names":false,"suffix":""}],"container-title":"American Journal of Tropical Medicine and Hygiene","id":"ITEM-1","issue":"4","issued":{"date-parts":[["2014"]]},"page":"724-727","publisher":"American Society of Tropical Medicine and Hygiene","title":"Nasal carriage of multi-drug resistant Panton-Valentine leucocidin-positive methicillin-resistant Staphylococcus aureus in children in Tripoli-Libya","type":"article-journal","volume":"90"},"uris":["http://www.mendeley.com/documents/?uuid=bb354aa4-a0b9-3b7b-9cd1-fb44ae7c09ce"]}],"mendeley":{"formattedCitation":"[18]","plainTextFormattedCitation":"[18]","previouslyFormattedCitation":"[18]"},"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18]</w:t>
            </w:r>
            <w:r w:rsidRPr="00647911">
              <w:rPr>
                <w:rFonts w:ascii="Calibri" w:hAnsi="Calibri" w:cs="Calibri"/>
                <w:b/>
                <w:bCs/>
                <w:sz w:val="16"/>
                <w:szCs w:val="16"/>
              </w:rPr>
              <w:fldChar w:fldCharType="end"/>
            </w:r>
          </w:p>
        </w:tc>
        <w:tc>
          <w:tcPr>
            <w:tcW w:w="961" w:type="dxa"/>
            <w:noWrap/>
            <w:hideMark/>
          </w:tcPr>
          <w:p w14:paraId="09063FC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4FCA67E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ibya</w:t>
            </w:r>
          </w:p>
        </w:tc>
        <w:tc>
          <w:tcPr>
            <w:tcW w:w="1339" w:type="dxa"/>
            <w:noWrap/>
            <w:hideMark/>
          </w:tcPr>
          <w:p w14:paraId="2300C6E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09 –2013</w:t>
            </w:r>
          </w:p>
        </w:tc>
        <w:tc>
          <w:tcPr>
            <w:tcW w:w="1173" w:type="dxa"/>
            <w:noWrap/>
            <w:hideMark/>
          </w:tcPr>
          <w:p w14:paraId="6FDAAE4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Inpatient and outpatient children, mothers of inpatient children, and HCWs</w:t>
            </w:r>
          </w:p>
        </w:tc>
        <w:tc>
          <w:tcPr>
            <w:tcW w:w="1003" w:type="dxa"/>
            <w:noWrap/>
            <w:hideMark/>
          </w:tcPr>
          <w:p w14:paraId="335BF1D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Children (0–15) and adults</w:t>
            </w:r>
          </w:p>
        </w:tc>
        <w:tc>
          <w:tcPr>
            <w:tcW w:w="1003" w:type="dxa"/>
            <w:noWrap/>
            <w:hideMark/>
          </w:tcPr>
          <w:p w14:paraId="695AAE0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758</w:t>
            </w:r>
          </w:p>
        </w:tc>
        <w:tc>
          <w:tcPr>
            <w:tcW w:w="724" w:type="dxa"/>
            <w:noWrap/>
            <w:hideMark/>
          </w:tcPr>
          <w:p w14:paraId="1121DD41"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70</w:t>
            </w:r>
          </w:p>
          <w:p w14:paraId="56D367AF" w14:textId="36A6EEF9" w:rsidR="00F0690D" w:rsidRPr="00647911" w:rsidRDefault="00870703" w:rsidP="00647911">
            <w:pPr>
              <w:spacing w:line="480" w:lineRule="auto"/>
              <w:rPr>
                <w:rFonts w:ascii="Calibri" w:hAnsi="Calibri" w:cs="Calibri"/>
                <w:b/>
                <w:bCs/>
                <w:sz w:val="16"/>
                <w:szCs w:val="16"/>
              </w:rPr>
            </w:pPr>
            <w:r>
              <w:rPr>
                <w:rFonts w:ascii="Calibri" w:hAnsi="Calibri" w:cs="Calibri"/>
                <w:b/>
                <w:bCs/>
                <w:sz w:val="16"/>
                <w:szCs w:val="16"/>
              </w:rPr>
              <w:t>(9.2%)</w:t>
            </w:r>
          </w:p>
        </w:tc>
        <w:tc>
          <w:tcPr>
            <w:tcW w:w="1294" w:type="dxa"/>
            <w:noWrap/>
            <w:hideMark/>
          </w:tcPr>
          <w:p w14:paraId="073D8B4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Nasal</w:t>
            </w:r>
          </w:p>
        </w:tc>
        <w:tc>
          <w:tcPr>
            <w:tcW w:w="1294" w:type="dxa"/>
          </w:tcPr>
          <w:p w14:paraId="1239322F" w14:textId="32E0FFC9"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4A6AF93E" w14:textId="3746E6AD" w:rsidTr="00DC163B">
        <w:trPr>
          <w:trHeight w:val="300"/>
        </w:trPr>
        <w:tc>
          <w:tcPr>
            <w:tcW w:w="1089" w:type="dxa"/>
            <w:noWrap/>
            <w:hideMark/>
          </w:tcPr>
          <w:p w14:paraId="65D6354B" w14:textId="0471C18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Doro </w:t>
            </w:r>
            <w:r>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9734/bmrj/2016/24090","ISSN":"2456-7043","abstract":"… MRSA carriers and play a role in the dissemination of MRSA … of upper respiratory tract infection, fever, recent nasal surgery, … susceptibility of surgical wound infection with MRSA among …","author":[{"dropping-particle":"","family":"Doro","given":"Basma","non-dropping-particle":"","parse-names":false,"suffix":""},{"dropping-particle":"","family":"Zawia","given":"Wajdi","non-dropping-particle":"","parse-names":false,"suffix":""},{"dropping-particle":"","family":"Gafri","given":"Fadia","non-dropping-particle":"","parse-names":false,"suffix":""},{"dropping-particle":"","family":"Abogress","given":"Otman","non-dropping-particle":"","parse-names":false,"suffix":""},{"dropping-particle":"","family":"Habishi","given":"Milad","non-dropping-particle":"","parse-names":false,"suffix":""},{"dropping-particle":"","family":"Zawia","given":"Alhdi","non-dropping-particle":"","parse-names":false,"suffix":""}],"container-title":"British Microbiology Research Journal","id":"ITEM-1","issue":"1","issued":{"date-parts":[["2016","4","1"]]},"page":"1-7","publisher":"Sciencedomain International","title":"Prevalence of Methicillin-resistant Staphylococcus aureus among Health Care Workers in Tripoli Hospital, Libya","type":"article-journal","volume":"14"},"uris":["http://www.mendeley.com/documents/?uuid=0a25cf5e-97f6-3285-a3a8-906a25443b22"]}],"mendeley":{"formattedCitation":"[19]","plainTextFormattedCitation":"[19]","previouslyFormattedCitation":"[19]"},"properties":{"noteIndex":0},"schema":"https://github.com/citation-style-language/schema/raw/master/csl-citation.json"}</w:instrText>
            </w:r>
            <w:r>
              <w:rPr>
                <w:rFonts w:ascii="Calibri" w:hAnsi="Calibri" w:cs="Calibri"/>
                <w:b/>
                <w:bCs/>
                <w:sz w:val="16"/>
                <w:szCs w:val="16"/>
              </w:rPr>
              <w:fldChar w:fldCharType="separate"/>
            </w:r>
            <w:r w:rsidRPr="00DC163B">
              <w:rPr>
                <w:rFonts w:ascii="Calibri" w:hAnsi="Calibri" w:cs="Calibri"/>
                <w:bCs/>
                <w:noProof/>
                <w:sz w:val="16"/>
                <w:szCs w:val="16"/>
              </w:rPr>
              <w:t>[19]</w:t>
            </w:r>
            <w:r>
              <w:rPr>
                <w:rFonts w:ascii="Calibri" w:hAnsi="Calibri" w:cs="Calibri"/>
                <w:b/>
                <w:bCs/>
                <w:sz w:val="16"/>
                <w:szCs w:val="16"/>
              </w:rPr>
              <w:fldChar w:fldCharType="end"/>
            </w:r>
          </w:p>
        </w:tc>
        <w:tc>
          <w:tcPr>
            <w:tcW w:w="961" w:type="dxa"/>
            <w:noWrap/>
            <w:hideMark/>
          </w:tcPr>
          <w:p w14:paraId="65C7668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018" w:type="dxa"/>
            <w:noWrap/>
            <w:hideMark/>
          </w:tcPr>
          <w:p w14:paraId="2DB5DCB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ibya</w:t>
            </w:r>
          </w:p>
        </w:tc>
        <w:tc>
          <w:tcPr>
            <w:tcW w:w="1339" w:type="dxa"/>
            <w:noWrap/>
            <w:hideMark/>
          </w:tcPr>
          <w:p w14:paraId="34E0C90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3</w:t>
            </w:r>
          </w:p>
        </w:tc>
        <w:tc>
          <w:tcPr>
            <w:tcW w:w="1173" w:type="dxa"/>
            <w:noWrap/>
            <w:hideMark/>
          </w:tcPr>
          <w:p w14:paraId="2E8D9B2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CWs</w:t>
            </w:r>
          </w:p>
        </w:tc>
        <w:tc>
          <w:tcPr>
            <w:tcW w:w="1003" w:type="dxa"/>
            <w:noWrap/>
            <w:hideMark/>
          </w:tcPr>
          <w:p w14:paraId="098670E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dults</w:t>
            </w:r>
          </w:p>
        </w:tc>
        <w:tc>
          <w:tcPr>
            <w:tcW w:w="1003" w:type="dxa"/>
            <w:noWrap/>
            <w:hideMark/>
          </w:tcPr>
          <w:p w14:paraId="05A51A5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08</w:t>
            </w:r>
          </w:p>
        </w:tc>
        <w:tc>
          <w:tcPr>
            <w:tcW w:w="724" w:type="dxa"/>
            <w:noWrap/>
            <w:hideMark/>
          </w:tcPr>
          <w:p w14:paraId="1F245AE1"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4</w:t>
            </w:r>
          </w:p>
          <w:p w14:paraId="29EF6035" w14:textId="3D2A926F" w:rsidR="00870703" w:rsidRPr="00647911" w:rsidRDefault="00870703" w:rsidP="00647911">
            <w:pPr>
              <w:spacing w:line="480" w:lineRule="auto"/>
              <w:rPr>
                <w:rFonts w:ascii="Calibri" w:hAnsi="Calibri" w:cs="Calibri"/>
                <w:b/>
                <w:bCs/>
                <w:sz w:val="16"/>
                <w:szCs w:val="16"/>
              </w:rPr>
            </w:pPr>
            <w:r>
              <w:rPr>
                <w:rFonts w:ascii="Calibri" w:hAnsi="Calibri" w:cs="Calibri"/>
                <w:b/>
                <w:bCs/>
                <w:sz w:val="16"/>
                <w:szCs w:val="16"/>
              </w:rPr>
              <w:t>(3.4%)</w:t>
            </w:r>
          </w:p>
        </w:tc>
        <w:tc>
          <w:tcPr>
            <w:tcW w:w="1294" w:type="dxa"/>
            <w:noWrap/>
            <w:hideMark/>
          </w:tcPr>
          <w:p w14:paraId="5F4A8F5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60C5E21" w14:textId="7CC182C1"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3BACE6D" w14:textId="1383E551" w:rsidTr="00DC163B">
        <w:trPr>
          <w:trHeight w:val="300"/>
        </w:trPr>
        <w:tc>
          <w:tcPr>
            <w:tcW w:w="1089" w:type="dxa"/>
            <w:noWrap/>
            <w:hideMark/>
          </w:tcPr>
          <w:p w14:paraId="04E88F2D" w14:textId="19A2B694"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Khnfar </w:t>
            </w:r>
            <w:r>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54172/mjsc.v34i4.166","ISSN":"2617-2178","abstract":"Increasing incidence of Methicillin-Resistant Staphylococcus aureus (MRSA) is a well-documented healthcare and community phenomenon of concern to medical and public health communities all over the world. One of the most important sources of MRSA infection in hospitals is health care workers (HCWs) through nasal or hands carriage. The aim of this study is to determine the rate of methicillin-resistant Staphylococcus aureus among HCWs. A cross-sectional study involving 102 HCWs was conducted at Alwahda hospital, Derna. Nasal and hand swabs were collected and cultured on Mannitol Salt Agar. Gram staining was performed on mannitol fermenting colonies. Slide catalase and coagulase were performed to identify S. aureus. An oxacillin and cefoxitin susceptibility test was carried out on Muller Hinton agar using the modified Kirby-Bauer disc diffusion method. Results: out of 102 healthcare workers, 46 (45.1%) carried S. aureus. The rate of methicillin resistance amongst all S. aureus isolates was 47.8 % (22/46) whereas 21.6 % (22/102) of all HCWs were identified as MRSA carriers. Nurses had the highest MRSA carriage with 53%, compared to other HCW. On the other hand, the highest rate of MRSA (75%) was seen in CCU workers followed by workers of pediatric and surgical wards (66%, 62% respectively). The high rate of nasal and hand MRSA carriage among healthcare workers, especially in high-risk wards, indicates the imperfection of infection control measures in our hospitals and the necessity to improve the infection control program.","author":[{"dropping-particle":"","family":"Khnfar","given":"Hussain Y. H.","non-dropping-particle":"","parse-names":false,"suffix":""},{"dropping-particle":"","family":"Thaood","given":"Dalal A.","non-dropping-particle":"","parse-names":false,"suffix":""},{"dropping-particle":"","family":"Abdraba","given":"Ilham O. A.","non-dropping-particle":"","parse-names":false,"suffix":""},{"dropping-particle":"","family":"Omran","given":"Intesar N.","non-dropping-particle":"","parse-names":false,"suffix":""},{"dropping-particle":"","family":"Abdeldaim","given":"Guma M. K.","non-dropping-particle":"","parse-names":false,"suffix":""}],"container-title":"Al-Mukhtar Journal of Sciences","id":"ITEM-1","issue":"4","issued":{"date-parts":[["2019"]]},"page":"279-287","title":"Nasal and Hands Carriage Rate of Methicillin-Resistant Staphylococcus aure-us among Health Care Workers at Alwahda Hospital, Derna","type":"article-journal","volume":"34"},"uris":["http://www.mendeley.com/documents/?uuid=f4f89721-dfe8-3922-abc1-775512baccf1"]}],"mendeley":{"formattedCitation":"[20]","plainTextFormattedCitation":"[20]"},"properties":{"noteIndex":0},"schema":"https://github.com/citation-style-language/schema/raw/master/csl-citation.json"}</w:instrText>
            </w:r>
            <w:r>
              <w:rPr>
                <w:rFonts w:ascii="Calibri" w:hAnsi="Calibri" w:cs="Calibri"/>
                <w:b/>
                <w:bCs/>
                <w:sz w:val="16"/>
                <w:szCs w:val="16"/>
              </w:rPr>
              <w:fldChar w:fldCharType="separate"/>
            </w:r>
            <w:r w:rsidRPr="00DC163B">
              <w:rPr>
                <w:rFonts w:ascii="Calibri" w:hAnsi="Calibri" w:cs="Calibri"/>
                <w:bCs/>
                <w:noProof/>
                <w:sz w:val="16"/>
                <w:szCs w:val="16"/>
              </w:rPr>
              <w:t>[20]</w:t>
            </w:r>
            <w:r>
              <w:rPr>
                <w:rFonts w:ascii="Calibri" w:hAnsi="Calibri" w:cs="Calibri"/>
                <w:b/>
                <w:bCs/>
                <w:sz w:val="16"/>
                <w:szCs w:val="16"/>
              </w:rPr>
              <w:fldChar w:fldCharType="end"/>
            </w:r>
          </w:p>
        </w:tc>
        <w:tc>
          <w:tcPr>
            <w:tcW w:w="961" w:type="dxa"/>
            <w:noWrap/>
            <w:hideMark/>
          </w:tcPr>
          <w:p w14:paraId="68C9680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018" w:type="dxa"/>
            <w:noWrap/>
            <w:hideMark/>
          </w:tcPr>
          <w:p w14:paraId="11A95EC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ibya</w:t>
            </w:r>
          </w:p>
        </w:tc>
        <w:tc>
          <w:tcPr>
            <w:tcW w:w="1339" w:type="dxa"/>
            <w:noWrap/>
            <w:hideMark/>
          </w:tcPr>
          <w:p w14:paraId="29A546D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3</w:t>
            </w:r>
          </w:p>
        </w:tc>
        <w:tc>
          <w:tcPr>
            <w:tcW w:w="1173" w:type="dxa"/>
            <w:noWrap/>
            <w:hideMark/>
          </w:tcPr>
          <w:p w14:paraId="449B847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CWs</w:t>
            </w:r>
          </w:p>
        </w:tc>
        <w:tc>
          <w:tcPr>
            <w:tcW w:w="1003" w:type="dxa"/>
            <w:noWrap/>
            <w:hideMark/>
          </w:tcPr>
          <w:p w14:paraId="1D34B0D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dults</w:t>
            </w:r>
          </w:p>
        </w:tc>
        <w:tc>
          <w:tcPr>
            <w:tcW w:w="1003" w:type="dxa"/>
            <w:noWrap/>
            <w:hideMark/>
          </w:tcPr>
          <w:p w14:paraId="09707D5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2</w:t>
            </w:r>
          </w:p>
        </w:tc>
        <w:tc>
          <w:tcPr>
            <w:tcW w:w="724" w:type="dxa"/>
            <w:noWrap/>
            <w:hideMark/>
          </w:tcPr>
          <w:p w14:paraId="4E4C5E9A"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3B84977E" w14:textId="21BBC793" w:rsidR="00870703" w:rsidRPr="00647911" w:rsidRDefault="00870703" w:rsidP="00647911">
            <w:pPr>
              <w:spacing w:line="480" w:lineRule="auto"/>
              <w:rPr>
                <w:rFonts w:ascii="Calibri" w:hAnsi="Calibri" w:cs="Calibri"/>
                <w:b/>
                <w:bCs/>
                <w:sz w:val="16"/>
                <w:szCs w:val="16"/>
              </w:rPr>
            </w:pPr>
            <w:r>
              <w:rPr>
                <w:rFonts w:ascii="Calibri" w:hAnsi="Calibri" w:cs="Calibri"/>
                <w:b/>
                <w:bCs/>
                <w:sz w:val="16"/>
                <w:szCs w:val="16"/>
              </w:rPr>
              <w:t>(21.</w:t>
            </w:r>
            <w:r w:rsidR="00455F84">
              <w:rPr>
                <w:rFonts w:ascii="Calibri" w:hAnsi="Calibri" w:cs="Calibri"/>
                <w:b/>
                <w:bCs/>
                <w:sz w:val="16"/>
                <w:szCs w:val="16"/>
              </w:rPr>
              <w:t>6</w:t>
            </w:r>
            <w:r>
              <w:rPr>
                <w:rFonts w:ascii="Calibri" w:hAnsi="Calibri" w:cs="Calibri"/>
                <w:b/>
                <w:bCs/>
                <w:sz w:val="16"/>
                <w:szCs w:val="16"/>
              </w:rPr>
              <w:t>%)</w:t>
            </w:r>
          </w:p>
        </w:tc>
        <w:tc>
          <w:tcPr>
            <w:tcW w:w="1294" w:type="dxa"/>
            <w:noWrap/>
            <w:hideMark/>
          </w:tcPr>
          <w:p w14:paraId="68B49B6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hand </w:t>
            </w:r>
          </w:p>
        </w:tc>
        <w:tc>
          <w:tcPr>
            <w:tcW w:w="1294" w:type="dxa"/>
          </w:tcPr>
          <w:p w14:paraId="46011949" w14:textId="26C223EB"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5643A925" w14:textId="3333DC96" w:rsidTr="00DC163B">
        <w:trPr>
          <w:trHeight w:val="300"/>
        </w:trPr>
        <w:tc>
          <w:tcPr>
            <w:tcW w:w="1089" w:type="dxa"/>
            <w:noWrap/>
            <w:hideMark/>
          </w:tcPr>
          <w:p w14:paraId="608E3025" w14:textId="6B08432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Krim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9790/0853-13354650","ISSN":"22790861","author":[{"dropping-particle":"","family":"M. Krima","given":"Hassan","non-dropping-particle":"","parse-names":false,"suffix":""},{"dropping-particle":"","family":"El-Agheli","given":"Salem M.","non-dropping-particle":"","parse-names":false,"suffix":""},{"dropping-particle":"","family":"Sanger","given":"Bioprabhu","non-dropping-particle":"","parse-names":false,"suffix":""}],"container-title":"IOSR Journal of Dental and Medical Sciences","id":"ITEM-1","issue":"3","issued":{"date-parts":[["2014"]]},"page":"46-50","publisher":"IOSR Journals","title":"Prevalence of Methicillin Resistant Staphylococcus aureus isolates from Al-Khoms hospital medical staff, Libya","type":"article-journal","volume":"13"},"uris":["http://www.mendeley.com/documents/?uuid=be82de15-52de-3401-9b14-7ccfd111272c"]}],"mendeley":{"formattedCitation":"[21]","plainTextFormattedCitation":"[21]","previouslyFormattedCitation":"[20]"},"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1]</w:t>
            </w:r>
            <w:r w:rsidRPr="00647911">
              <w:rPr>
                <w:rFonts w:ascii="Calibri" w:hAnsi="Calibri" w:cs="Calibri"/>
                <w:b/>
                <w:bCs/>
                <w:sz w:val="16"/>
                <w:szCs w:val="16"/>
              </w:rPr>
              <w:fldChar w:fldCharType="end"/>
            </w:r>
          </w:p>
        </w:tc>
        <w:tc>
          <w:tcPr>
            <w:tcW w:w="961" w:type="dxa"/>
            <w:noWrap/>
            <w:hideMark/>
          </w:tcPr>
          <w:p w14:paraId="49D9E1B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018" w:type="dxa"/>
            <w:noWrap/>
            <w:hideMark/>
          </w:tcPr>
          <w:p w14:paraId="46B5275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ibya</w:t>
            </w:r>
          </w:p>
        </w:tc>
        <w:tc>
          <w:tcPr>
            <w:tcW w:w="1339" w:type="dxa"/>
            <w:noWrap/>
            <w:hideMark/>
          </w:tcPr>
          <w:p w14:paraId="2EB3D44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173" w:type="dxa"/>
            <w:noWrap/>
            <w:hideMark/>
          </w:tcPr>
          <w:p w14:paraId="43E2A7A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ICU patients</w:t>
            </w:r>
          </w:p>
        </w:tc>
        <w:tc>
          <w:tcPr>
            <w:tcW w:w="1003" w:type="dxa"/>
            <w:noWrap/>
            <w:hideMark/>
          </w:tcPr>
          <w:p w14:paraId="69470DB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8–75 </w:t>
            </w:r>
          </w:p>
        </w:tc>
        <w:tc>
          <w:tcPr>
            <w:tcW w:w="1003" w:type="dxa"/>
            <w:noWrap/>
            <w:hideMark/>
          </w:tcPr>
          <w:p w14:paraId="65E6AB2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50</w:t>
            </w:r>
          </w:p>
        </w:tc>
        <w:tc>
          <w:tcPr>
            <w:tcW w:w="724" w:type="dxa"/>
            <w:noWrap/>
            <w:hideMark/>
          </w:tcPr>
          <w:p w14:paraId="495A5C59"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5</w:t>
            </w:r>
          </w:p>
          <w:p w14:paraId="5D3FF5EA" w14:textId="0EF09B62" w:rsidR="00870703" w:rsidRPr="00647911" w:rsidRDefault="00BA2B15" w:rsidP="00647911">
            <w:pPr>
              <w:spacing w:line="480" w:lineRule="auto"/>
              <w:rPr>
                <w:rFonts w:ascii="Calibri" w:hAnsi="Calibri" w:cs="Calibri"/>
                <w:b/>
                <w:bCs/>
                <w:sz w:val="16"/>
                <w:szCs w:val="16"/>
                <w:lang w:bidi="ar-EG"/>
              </w:rPr>
            </w:pPr>
            <w:r>
              <w:rPr>
                <w:rFonts w:ascii="Calibri" w:hAnsi="Calibri" w:cs="Calibri"/>
                <w:b/>
                <w:bCs/>
                <w:sz w:val="16"/>
                <w:szCs w:val="16"/>
                <w:lang w:bidi="ar-EG"/>
              </w:rPr>
              <w:t>(18%)</w:t>
            </w:r>
          </w:p>
        </w:tc>
        <w:tc>
          <w:tcPr>
            <w:tcW w:w="1294" w:type="dxa"/>
            <w:noWrap/>
            <w:hideMark/>
          </w:tcPr>
          <w:p w14:paraId="79CA058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throat </w:t>
            </w:r>
          </w:p>
        </w:tc>
        <w:tc>
          <w:tcPr>
            <w:tcW w:w="1294" w:type="dxa"/>
          </w:tcPr>
          <w:p w14:paraId="67A242E0" w14:textId="00E8C751"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61DB52A" w14:textId="56EC8A27" w:rsidTr="00DC163B">
        <w:trPr>
          <w:trHeight w:val="300"/>
        </w:trPr>
        <w:tc>
          <w:tcPr>
            <w:tcW w:w="1089" w:type="dxa"/>
            <w:noWrap/>
            <w:hideMark/>
          </w:tcPr>
          <w:p w14:paraId="7CBCCFD2" w14:textId="284CC4B2"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oman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729/Journal.35990","abstract":"Background: Staphylococcus aureus is among the most common causes of hospital-acquired infections. Methicillin-resistant","author":[{"dropping-particle":"","family":"Moman","given":"Raja","non-dropping-particle":"","parse-names":false,"suffix":""},{"dropping-particle":"","family":"Moman","given":"Raja M","non-dropping-particle":"","parse-names":false,"suffix":""},{"dropping-particle":"","family":"Alsaid","given":"Amar M","non-dropping-particle":"","parse-names":false,"suffix":""},{"dropping-particle":"","family":"Furarah","given":"Abdurrahman M","non-dropping-particle":"","parse-names":false,"suffix":""}],"container-title":"Emerging Technologies and Innovative Research","id":"ITEM-1","issue":"8","issued":{"date-parts":[["2023"]]},"title":"Prevalence of nasal carriage of methicillin-resistant Staphylococcus aureus among healthcare workers in Tarhuna and Mesllata hospitals","type":"article-journal","volume":"10"},"uris":["http://www.mendeley.com/documents/?uuid=20acce76-6875-318d-81e2-5aeb8428fa7e"]}],"mendeley":{"formattedCitation":"[22]","plainTextFormattedCitation":"[22]","previouslyFormattedCitation":"[21]"},"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2]</w:t>
            </w:r>
            <w:r w:rsidRPr="00647911">
              <w:rPr>
                <w:rFonts w:ascii="Calibri" w:hAnsi="Calibri" w:cs="Calibri"/>
                <w:b/>
                <w:bCs/>
                <w:sz w:val="16"/>
                <w:szCs w:val="16"/>
              </w:rPr>
              <w:fldChar w:fldCharType="end"/>
            </w:r>
          </w:p>
        </w:tc>
        <w:tc>
          <w:tcPr>
            <w:tcW w:w="961" w:type="dxa"/>
            <w:noWrap/>
            <w:hideMark/>
          </w:tcPr>
          <w:p w14:paraId="727DB44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3</w:t>
            </w:r>
          </w:p>
        </w:tc>
        <w:tc>
          <w:tcPr>
            <w:tcW w:w="1018" w:type="dxa"/>
            <w:noWrap/>
            <w:hideMark/>
          </w:tcPr>
          <w:p w14:paraId="5B79235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Libya</w:t>
            </w:r>
          </w:p>
        </w:tc>
        <w:tc>
          <w:tcPr>
            <w:tcW w:w="1339" w:type="dxa"/>
            <w:noWrap/>
            <w:hideMark/>
          </w:tcPr>
          <w:p w14:paraId="514C9E1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173" w:type="dxa"/>
            <w:noWrap/>
            <w:hideMark/>
          </w:tcPr>
          <w:p w14:paraId="03598CA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hideMark/>
          </w:tcPr>
          <w:p w14:paraId="1D75DAA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ll ages (mean=34)</w:t>
            </w:r>
          </w:p>
        </w:tc>
        <w:tc>
          <w:tcPr>
            <w:tcW w:w="1003" w:type="dxa"/>
            <w:noWrap/>
            <w:hideMark/>
          </w:tcPr>
          <w:p w14:paraId="4D5124E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10</w:t>
            </w:r>
          </w:p>
        </w:tc>
        <w:tc>
          <w:tcPr>
            <w:tcW w:w="724" w:type="dxa"/>
            <w:noWrap/>
            <w:hideMark/>
          </w:tcPr>
          <w:p w14:paraId="3F85B958"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w:t>
            </w:r>
          </w:p>
          <w:p w14:paraId="3D01D0FE" w14:textId="08244E66" w:rsidR="00BA2B15" w:rsidRPr="00647911" w:rsidRDefault="00BA2B15" w:rsidP="00647911">
            <w:pPr>
              <w:spacing w:line="480" w:lineRule="auto"/>
              <w:rPr>
                <w:rFonts w:ascii="Calibri" w:hAnsi="Calibri" w:cs="Calibri"/>
                <w:b/>
                <w:bCs/>
                <w:sz w:val="16"/>
                <w:szCs w:val="16"/>
              </w:rPr>
            </w:pPr>
            <w:r>
              <w:rPr>
                <w:rFonts w:ascii="Calibri" w:hAnsi="Calibri" w:cs="Calibri"/>
                <w:b/>
                <w:bCs/>
                <w:sz w:val="16"/>
                <w:szCs w:val="16"/>
              </w:rPr>
              <w:t>(1.9%)</w:t>
            </w:r>
          </w:p>
        </w:tc>
        <w:tc>
          <w:tcPr>
            <w:tcW w:w="1294" w:type="dxa"/>
            <w:noWrap/>
            <w:hideMark/>
          </w:tcPr>
          <w:p w14:paraId="09BB6BA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Skin </w:t>
            </w:r>
          </w:p>
        </w:tc>
        <w:tc>
          <w:tcPr>
            <w:tcW w:w="1294" w:type="dxa"/>
          </w:tcPr>
          <w:p w14:paraId="4B7CE0E5" w14:textId="7D3312D6"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5830EF3B" w14:textId="10CC8C28" w:rsidTr="00DC163B">
        <w:trPr>
          <w:trHeight w:val="300"/>
        </w:trPr>
        <w:tc>
          <w:tcPr>
            <w:tcW w:w="1089" w:type="dxa"/>
            <w:noWrap/>
            <w:hideMark/>
          </w:tcPr>
          <w:p w14:paraId="6CBC01BE" w14:textId="5CA073BB"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ahmoud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314/AHS.V15I3.21","ISSN":"16806905","PMID":"26957975","abstract":"Background: Nasal carriage of Staphylococcus aureus is becoming an increasing problem among healthcare workers and community individuals Objectives: To determine the prevalence of methicillin-resistant S. aureus (MRSA) nasal colonization and inducible clindamycin resistance (ICR) of S. aureus among healthcare workers at Soba University Hospital and community members in Khartoum State, Sudan. Methods: Five hundred nasal swabs samples were collected during March 2009 to April 2010. Isolates were identified using conventional laboratory assays and MRSA determined by the disk diffusion method. The D-test was performed for detection of ICR isolates with Clinical Laboratory Standard Institute guidelines. Results: Of the 114 S. aureus isolated, 20.2% represented MRSA. The occurrence of MRSA was significantly higher among healthcare worker than community individuals [32.7% (18/55) vs. 6.9% (5/59)] (p=0.001). Overall the 114 S. aureus isolates tested for ICR by D-test, 29 (25.4%) yielded inducible resistance. Significantly higher (p=0.026) ICR was detected among MRSA (43.5%) than methicillin-susceptible S. aureus (MSSA) (20.9%). Conclusion: MRSA nasal carriage among healthcare workers needs infection control practice in hospitals to prevent transmission of MRSA. The occurrence of ICR in S. aureus is of a great concern, D-test should be carried out routinely in our hospitals to avoid therapeutic failure.","author":[{"dropping-particle":"","family":"Mahmoud","given":"Alaa M.","non-dropping-particle":"","parse-names":false,"suffix":""},{"dropping-particle":"","family":"Albadawy","given":"Hanaa S.","non-dropping-particle":"","parse-names":false,"suffix":""},{"dropping-particle":"","family":"Bolis","given":"Samira M.","non-dropping-particle":"","parse-names":false,"suffix":""},{"dropping-particle":"","family":"Bilal","given":"Naser E.","non-dropping-particle":"","parse-names":false,"suffix":""},{"dropping-particle":"","family":"Ahmed","given":"Abdalla O.","non-dropping-particle":"","parse-names":false,"suffix":""},{"dropping-particle":"","family":"Ibrahim","given":"Mutasim E.","non-dropping-particle":"","parse-names":false,"suffix":""}],"container-title":"African Health Sciences","id":"ITEM-1","issue":"3","issued":{"date-parts":[["2015","9","1"]]},"page":"861","publisher":"Makerere University, Medical School","title":"Inducible clindamycin resistance and nasal carriage rates of Staphylococcus aureus among healthcare workers and community members","type":"article-journal","volume":"15"},"uris":["http://www.mendeley.com/documents/?uuid=46c42a69-a21b-3fde-a1ff-97d69c725e9b"]}],"mendeley":{"formattedCitation":"[23]","plainTextFormattedCitation":"[23]","previouslyFormattedCitation":"[22]"},"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3]</w:t>
            </w:r>
            <w:r w:rsidRPr="00647911">
              <w:rPr>
                <w:rFonts w:ascii="Calibri" w:hAnsi="Calibri" w:cs="Calibri"/>
                <w:b/>
                <w:bCs/>
                <w:sz w:val="16"/>
                <w:szCs w:val="16"/>
              </w:rPr>
              <w:fldChar w:fldCharType="end"/>
            </w:r>
          </w:p>
        </w:tc>
        <w:tc>
          <w:tcPr>
            <w:tcW w:w="961" w:type="dxa"/>
            <w:noWrap/>
            <w:hideMark/>
          </w:tcPr>
          <w:p w14:paraId="039BCF0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018" w:type="dxa"/>
            <w:noWrap/>
            <w:hideMark/>
          </w:tcPr>
          <w:p w14:paraId="0B624D3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Sudan</w:t>
            </w:r>
          </w:p>
        </w:tc>
        <w:tc>
          <w:tcPr>
            <w:tcW w:w="1339" w:type="dxa"/>
            <w:noWrap/>
            <w:hideMark/>
          </w:tcPr>
          <w:p w14:paraId="5539BCC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09 –2010</w:t>
            </w:r>
          </w:p>
        </w:tc>
        <w:tc>
          <w:tcPr>
            <w:tcW w:w="1173" w:type="dxa"/>
            <w:noWrap/>
            <w:hideMark/>
          </w:tcPr>
          <w:p w14:paraId="230C112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CWs and Community individual</w:t>
            </w:r>
          </w:p>
        </w:tc>
        <w:tc>
          <w:tcPr>
            <w:tcW w:w="1003" w:type="dxa"/>
            <w:noWrap/>
            <w:hideMark/>
          </w:tcPr>
          <w:p w14:paraId="20FB16D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dults </w:t>
            </w:r>
          </w:p>
        </w:tc>
        <w:tc>
          <w:tcPr>
            <w:tcW w:w="1003" w:type="dxa"/>
            <w:noWrap/>
            <w:hideMark/>
          </w:tcPr>
          <w:p w14:paraId="5BA7A10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14</w:t>
            </w:r>
          </w:p>
        </w:tc>
        <w:tc>
          <w:tcPr>
            <w:tcW w:w="724" w:type="dxa"/>
            <w:noWrap/>
            <w:hideMark/>
          </w:tcPr>
          <w:p w14:paraId="73E041F8"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3</w:t>
            </w:r>
          </w:p>
          <w:p w14:paraId="48DA47FD" w14:textId="2CB79318" w:rsidR="00BA2B15" w:rsidRPr="00647911" w:rsidRDefault="00BA2B15" w:rsidP="00BA2B15">
            <w:pPr>
              <w:spacing w:line="480" w:lineRule="auto"/>
              <w:rPr>
                <w:rFonts w:ascii="Calibri" w:hAnsi="Calibri" w:cs="Calibri"/>
                <w:b/>
                <w:bCs/>
                <w:sz w:val="16"/>
                <w:szCs w:val="16"/>
              </w:rPr>
            </w:pPr>
            <w:r>
              <w:rPr>
                <w:rFonts w:ascii="Calibri" w:hAnsi="Calibri" w:cs="Calibri"/>
                <w:b/>
                <w:bCs/>
                <w:sz w:val="16"/>
                <w:szCs w:val="16"/>
              </w:rPr>
              <w:t>(20.</w:t>
            </w:r>
            <w:r w:rsidR="00455F84">
              <w:rPr>
                <w:rFonts w:ascii="Calibri" w:hAnsi="Calibri" w:cs="Calibri"/>
                <w:b/>
                <w:bCs/>
                <w:sz w:val="16"/>
                <w:szCs w:val="16"/>
              </w:rPr>
              <w:t>2</w:t>
            </w:r>
            <w:r>
              <w:rPr>
                <w:rFonts w:ascii="Calibri" w:hAnsi="Calibri" w:cs="Calibri"/>
                <w:b/>
                <w:bCs/>
                <w:sz w:val="16"/>
                <w:szCs w:val="16"/>
              </w:rPr>
              <w:t>%)</w:t>
            </w:r>
          </w:p>
        </w:tc>
        <w:tc>
          <w:tcPr>
            <w:tcW w:w="1294" w:type="dxa"/>
            <w:noWrap/>
            <w:hideMark/>
          </w:tcPr>
          <w:p w14:paraId="79088DB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sal</w:t>
            </w:r>
          </w:p>
        </w:tc>
        <w:tc>
          <w:tcPr>
            <w:tcW w:w="1294" w:type="dxa"/>
          </w:tcPr>
          <w:p w14:paraId="1229A1A4" w14:textId="2B66A696"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330C2C8D" w14:textId="622AD283" w:rsidTr="00DC163B">
        <w:trPr>
          <w:trHeight w:val="300"/>
        </w:trPr>
        <w:tc>
          <w:tcPr>
            <w:tcW w:w="1089" w:type="dxa"/>
            <w:noWrap/>
            <w:hideMark/>
          </w:tcPr>
          <w:p w14:paraId="68569727" w14:textId="49E492AB"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Ed-dyb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36648/1989-8436.11.1.100","abstract":"Background: The carriage of Staphylocoque aureus, including methicillin-resistant S. aureus (MRSA), is a significant risk factor for subsequent staphylococcal infection. The nares are the most consistent sites of colonization. The objective of this study was to determine prevalence for community acquired methicillin-resistant S. aureus (CA-MRSA) nasal carriage among a pediatric population as well as to find out antibiotic susceptibilities of isolated strains.","author":[{"dropping-particle":"","family":"S","given":"Ed-dyb","non-dropping-particle":"","parse-names":false,"suffix":""},{"dropping-particle":"","family":"M","given":"Aboudourib","non-dropping-particle":"","parse-names":false,"suffix":""},{"dropping-particle":"","family":"F","given":"Azzouzi","non-dropping-particle":"","parse-names":false,"suffix":""},{"dropping-particle":"","family":"W","given":"Quiddi","non-dropping-particle":"","parse-names":false,"suffix":""},{"dropping-particle":"","family":"N","given":"Akhdari","non-dropping-particle":"","parse-names":false,"suffix":""},{"dropping-particle":"","family":"S","given":"Amal","non-dropping-particle":"","parse-names":false,"suffix":""},{"dropping-particle":"","family":"N","given":"Soraa","non-dropping-particle":"","parse-names":false,"suffix":""},{"dropping-particle":"","family":"O","given":"Hocar","non-dropping-particle":"","parse-names":false,"suffix":""}],"container-title":"Archives of Clinical Microbiology","id":"ITEM-1","issue":"1","issued":{"date-parts":[["2020"]]},"title":"Prevalence of Community Acquired Methicillin Resistant Staphylococcus aureus Nasal Carriage among Children of Consultation: Experience of a Moroccan University Hospital","type":"article-journal","volume":"11"},"uris":["http://www.mendeley.com/documents/?uuid=4a8de007-0282-3ebc-98c3-7cca4a347970"]}],"mendeley":{"formattedCitation":"[24]","plainTextFormattedCitation":"[24]","previouslyFormattedCitation":"[23]"},"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4]</w:t>
            </w:r>
            <w:r w:rsidRPr="00647911">
              <w:rPr>
                <w:rFonts w:ascii="Calibri" w:hAnsi="Calibri" w:cs="Calibri"/>
                <w:b/>
                <w:bCs/>
                <w:sz w:val="16"/>
                <w:szCs w:val="16"/>
              </w:rPr>
              <w:fldChar w:fldCharType="end"/>
            </w:r>
          </w:p>
        </w:tc>
        <w:tc>
          <w:tcPr>
            <w:tcW w:w="961" w:type="dxa"/>
            <w:noWrap/>
            <w:hideMark/>
          </w:tcPr>
          <w:p w14:paraId="5CF1A28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018" w:type="dxa"/>
            <w:noWrap/>
            <w:hideMark/>
          </w:tcPr>
          <w:p w14:paraId="3CF4524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Morocco</w:t>
            </w:r>
          </w:p>
        </w:tc>
        <w:tc>
          <w:tcPr>
            <w:tcW w:w="1339" w:type="dxa"/>
            <w:noWrap/>
            <w:hideMark/>
          </w:tcPr>
          <w:p w14:paraId="0405741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 –2018</w:t>
            </w:r>
          </w:p>
        </w:tc>
        <w:tc>
          <w:tcPr>
            <w:tcW w:w="1173" w:type="dxa"/>
            <w:noWrap/>
            <w:hideMark/>
          </w:tcPr>
          <w:p w14:paraId="604276D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Outpatient</w:t>
            </w:r>
            <w:r w:rsidRPr="00647911">
              <w:rPr>
                <w:rFonts w:ascii="Calibri" w:hAnsi="Calibri" w:cs="Calibri"/>
                <w:b/>
                <w:bCs/>
                <w:sz w:val="16"/>
                <w:szCs w:val="16"/>
              </w:rPr>
              <w:br/>
              <w:t>Children</w:t>
            </w:r>
          </w:p>
        </w:tc>
        <w:tc>
          <w:tcPr>
            <w:tcW w:w="1003" w:type="dxa"/>
            <w:noWrap/>
            <w:hideMark/>
          </w:tcPr>
          <w:p w14:paraId="70D5AE3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0.83 – 15 </w:t>
            </w:r>
          </w:p>
        </w:tc>
        <w:tc>
          <w:tcPr>
            <w:tcW w:w="1003" w:type="dxa"/>
            <w:noWrap/>
            <w:hideMark/>
          </w:tcPr>
          <w:p w14:paraId="5089FA0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00</w:t>
            </w:r>
          </w:p>
        </w:tc>
        <w:tc>
          <w:tcPr>
            <w:tcW w:w="724" w:type="dxa"/>
            <w:noWrap/>
            <w:hideMark/>
          </w:tcPr>
          <w:p w14:paraId="0CA487E7"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w:t>
            </w:r>
          </w:p>
          <w:p w14:paraId="5848D9D8" w14:textId="77BD7B9C" w:rsidR="00BA2B15" w:rsidRPr="00647911" w:rsidRDefault="00BA2B15" w:rsidP="00BA2B15">
            <w:pPr>
              <w:spacing w:line="480" w:lineRule="auto"/>
              <w:rPr>
                <w:rFonts w:ascii="Calibri" w:hAnsi="Calibri" w:cs="Calibri"/>
                <w:b/>
                <w:bCs/>
                <w:sz w:val="16"/>
                <w:szCs w:val="16"/>
              </w:rPr>
            </w:pPr>
            <w:r>
              <w:rPr>
                <w:rFonts w:ascii="Calibri" w:hAnsi="Calibri" w:cs="Calibri"/>
                <w:b/>
                <w:bCs/>
                <w:sz w:val="16"/>
                <w:szCs w:val="16"/>
              </w:rPr>
              <w:t>(0.</w:t>
            </w:r>
            <w:r w:rsidR="007313EB">
              <w:rPr>
                <w:rFonts w:ascii="Calibri" w:hAnsi="Calibri" w:cs="Calibri"/>
                <w:b/>
                <w:bCs/>
                <w:sz w:val="16"/>
                <w:szCs w:val="16"/>
              </w:rPr>
              <w:t>7</w:t>
            </w:r>
            <w:r>
              <w:rPr>
                <w:rFonts w:ascii="Calibri" w:hAnsi="Calibri" w:cs="Calibri"/>
                <w:b/>
                <w:bCs/>
                <w:sz w:val="16"/>
                <w:szCs w:val="16"/>
              </w:rPr>
              <w:t>%)</w:t>
            </w:r>
          </w:p>
        </w:tc>
        <w:tc>
          <w:tcPr>
            <w:tcW w:w="1294" w:type="dxa"/>
            <w:noWrap/>
            <w:hideMark/>
          </w:tcPr>
          <w:p w14:paraId="7DDA195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FDAE5CD" w14:textId="1C119DD7"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2B34BCFC" w14:textId="2BAEA6C4" w:rsidTr="00DC163B">
        <w:trPr>
          <w:trHeight w:val="300"/>
        </w:trPr>
        <w:tc>
          <w:tcPr>
            <w:tcW w:w="1089" w:type="dxa"/>
            <w:noWrap/>
            <w:hideMark/>
          </w:tcPr>
          <w:p w14:paraId="7515EB5F" w14:textId="21FA0009"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Oumokhtar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11/J.1542-4758.2012.00759.X","ISSN":"1542-4758","PMID":"23088561","abstract":"Staphylococcus aureus, which has its ecological niche in the anterior nares, has been shown to cause a variety of infectious diseases mainly for patients in hemodialysis units. We performed this study to evaluate the prevalence of nasal S.aureus carriage among hemodialysis outpatients, to determine the antimicrobial susceptibility of isolates, to characterize the virulence genes, and to identify associated risk factors. Nares swab specimens were obtained from 70 outpatients on hemodialysis between March and June 2010. Samples were plated immediately onto S.aureus specific media and pattern of antibacterial sensitivity was determined using disk diffusion method. Polymerase chain reaction was used to detect nuc, mecA, and genes encoding staphylococcal toxins. Medical record of patients was explored to determine S.aureus carriage risk factors. Nasal screening identified 42.9% S.aureus carriers with only one (3.3%) methicillin-resistant S.aureus isolate. Among the methicillin-susceptible S.aureus isolates, high rate of penicillin resistance (81.8%) has been detected. The identified risk factors were male gender and age≤30 years. Research of virulence factors showed a high genetic diversity among the 30 S.aureus isolates. Twenty-one (70%) of them had at least one virulence gene, of which 3.3% were Panton-Valentine leukocidin (lukS/F-PV) genes. S.aureus carriage must be screened for at regular intervals in hemodialysis patients. Setting up a bacterial surveillance system is one of the strategies to understand the epidemiology of methicillin-resistant S.aureus, to guide local antibiotic policy and prevent spread of antibiotic-resistant S.aureus. © 2012 International Society for Hemodialysis.","author":[{"dropping-particle":"","family":"Oumokhtar","given":"Bouchra","non-dropping-particle":"","parse-names":false,"suffix":""},{"dropping-particle":"","family":"Elazhari","given":"Mohamed","non-dropping-particle":"","parse-names":false,"suffix":""},{"dropping-particle":"","family":"Timinouni","given":"Mohammed","non-dropping-particle":"","parse-names":false,"suffix":""},{"dropping-particle":"","family":"Bendahhou","given":"Karima","non-dropping-particle":"","parse-names":false,"suffix":""},{"dropping-particle":"","family":"Bennani","given":"Bahia","non-dropping-particle":"","parse-names":false,"suffix":""},{"dropping-particle":"","family":"Mahmoud","given":"Mustapha","non-dropping-particle":"","parse-names":false,"suffix":""},{"dropping-particle":"","family":"Ouali Lalami","given":"Abelhakim","non-dropping-particle":"El","parse-names":false,"suffix":""},{"dropping-particle":"","family":"Berrada","given":"Sanae","non-dropping-particle":"","parse-names":false,"suffix":""},{"dropping-particle":"","family":"Arrayhani","given":"Mohammed","non-dropping-particle":"","parse-names":false,"suffix":""},{"dropping-particle":"","family":"Squalli Houssaini","given":"Tariq","non-dropping-particle":"","parse-names":false,"suffix":""}],"container-title":"Hemodialysis international. International Symposium on Home Hemodialysis","id":"ITEM-1","issue":"4","issued":{"date-parts":[["2013","10"]]},"page":"542-547","publisher":"Hemodial Int","title":"Staphylococcus aureus nasal carriage in a Moroccan dialysis center and isolates characterization","type":"article-journal","volume":"17"},"uris":["http://www.mendeley.com/documents/?uuid=01e2999b-c5b8-36a4-8452-44ccb1cf7c2d"]}],"mendeley":{"formattedCitation":"[25]","plainTextFormattedCitation":"[25]","previouslyFormattedCitation":"[24]"},"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5]</w:t>
            </w:r>
            <w:r w:rsidRPr="00647911">
              <w:rPr>
                <w:rFonts w:ascii="Calibri" w:hAnsi="Calibri" w:cs="Calibri"/>
                <w:b/>
                <w:bCs/>
                <w:sz w:val="16"/>
                <w:szCs w:val="16"/>
              </w:rPr>
              <w:fldChar w:fldCharType="end"/>
            </w:r>
          </w:p>
        </w:tc>
        <w:tc>
          <w:tcPr>
            <w:tcW w:w="961" w:type="dxa"/>
            <w:noWrap/>
            <w:hideMark/>
          </w:tcPr>
          <w:p w14:paraId="64F386A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3</w:t>
            </w:r>
          </w:p>
        </w:tc>
        <w:tc>
          <w:tcPr>
            <w:tcW w:w="1018" w:type="dxa"/>
            <w:noWrap/>
            <w:hideMark/>
          </w:tcPr>
          <w:p w14:paraId="6D81D1A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Morocco</w:t>
            </w:r>
          </w:p>
        </w:tc>
        <w:tc>
          <w:tcPr>
            <w:tcW w:w="1339" w:type="dxa"/>
            <w:noWrap/>
            <w:hideMark/>
          </w:tcPr>
          <w:p w14:paraId="28546F0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0</w:t>
            </w:r>
          </w:p>
        </w:tc>
        <w:tc>
          <w:tcPr>
            <w:tcW w:w="1173" w:type="dxa"/>
            <w:noWrap/>
            <w:hideMark/>
          </w:tcPr>
          <w:p w14:paraId="4A34092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D patients</w:t>
            </w:r>
          </w:p>
        </w:tc>
        <w:tc>
          <w:tcPr>
            <w:tcW w:w="1003" w:type="dxa"/>
            <w:noWrap/>
            <w:hideMark/>
          </w:tcPr>
          <w:p w14:paraId="494F098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an= 46.8 </w:t>
            </w:r>
          </w:p>
        </w:tc>
        <w:tc>
          <w:tcPr>
            <w:tcW w:w="1003" w:type="dxa"/>
            <w:noWrap/>
            <w:hideMark/>
          </w:tcPr>
          <w:p w14:paraId="782E933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70</w:t>
            </w:r>
          </w:p>
        </w:tc>
        <w:tc>
          <w:tcPr>
            <w:tcW w:w="724" w:type="dxa"/>
            <w:noWrap/>
            <w:hideMark/>
          </w:tcPr>
          <w:p w14:paraId="45194444"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w:t>
            </w:r>
          </w:p>
          <w:p w14:paraId="2DD327EF" w14:textId="0B310B01" w:rsidR="00BA2B15" w:rsidRPr="00647911" w:rsidRDefault="00BA2B15" w:rsidP="00647911">
            <w:pPr>
              <w:spacing w:line="480" w:lineRule="auto"/>
              <w:rPr>
                <w:rFonts w:ascii="Calibri" w:hAnsi="Calibri" w:cs="Calibri"/>
                <w:b/>
                <w:bCs/>
                <w:sz w:val="16"/>
                <w:szCs w:val="16"/>
              </w:rPr>
            </w:pPr>
            <w:r>
              <w:rPr>
                <w:rFonts w:ascii="Calibri" w:hAnsi="Calibri" w:cs="Calibri"/>
                <w:b/>
                <w:bCs/>
                <w:sz w:val="16"/>
                <w:szCs w:val="16"/>
              </w:rPr>
              <w:t>(1.4%)</w:t>
            </w:r>
          </w:p>
        </w:tc>
        <w:tc>
          <w:tcPr>
            <w:tcW w:w="1294" w:type="dxa"/>
            <w:noWrap/>
            <w:hideMark/>
          </w:tcPr>
          <w:p w14:paraId="18AFCC1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66407701" w14:textId="6AE0F04F"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7DD115EC" w14:textId="52225E58" w:rsidTr="00DC163B">
        <w:trPr>
          <w:trHeight w:val="300"/>
        </w:trPr>
        <w:tc>
          <w:tcPr>
            <w:tcW w:w="1089" w:type="dxa"/>
            <w:noWrap/>
            <w:hideMark/>
          </w:tcPr>
          <w:p w14:paraId="2142DF59" w14:textId="674606D2"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ntri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07/S10096-018-3279-6/TABLES/1","ISSN":"14354373","PMID":"29948361","abstract":"The purpose of the research is to characterize Staphylococcus aureus colonization in healthy population of Algiers, to assess the impact on diagnostic performance of systematic additional broth enrichment, and to ascertain the additional benefits of multiple site screening. In order to more accurately determine the prevalence of S. aureus colonization, the swab specimens from multiple screening sites were incubated in brain-heart broth before agar plating. From 2009 to 2011, 1176 samples were collected from 459 participants (201 adults and 258 children). The additional enrichment detection step significantly increased S. aureus detection rates (p &lt; 0.0001). S. aureus nasal detection was positive in 37.8% of adults, and the addition of throat samplings significantly increased the S. aureus detection rate up to 54.7% (p &lt; 0.001). S. aureus nasal detection was positive in 37.6% of children. The addition of throat samplings in children significantly increased the S. aureus detection rate up to 53.1% (p &lt; 0.001) and that of anal samplings up to 59.7%. The overall prevalence of methicillin-resistant S. aureus was 5.2% (3% of adults and 7% of children). spa typing of all isolates revealed a diverse but strongly clonal S. aureus population structure. This approach involving multiple anatomical sampling sites and an additional enrichment of the swabs before conventional culture significantly increases the detection rate of S. aureus carriers and may prove valuable to improve global S. aureus infection prevention.","author":[{"dropping-particle":"","family":"Antri","given":"Kenza","non-dropping-particle":"","parse-names":false,"suffix":""},{"dropping-particle":"","family":"Akkou","given":"Madjid","non-dropping-particle":"","parse-names":false,"suffix":""},{"dropping-particle":"","family":"Bouchiat","given":"Coralie","non-dropping-particle":"","parse-names":false,"suffix":""},{"dropping-particle":"","family":"Bes","given":"Michèle","non-dropping-particle":"","parse-names":false,"suffix":""},{"dropping-particle":"","family":"Martins-Simoes","given":"Patricia","non-dropping-particle":"","parse-names":false,"suffix":""},{"dropping-particle":"","family":"Dauwalder","given":"Olivier","non-dropping-particle":"","parse-names":false,"suffix":""},{"dropping-particle":"","family":"Tristan","given":"Anne","non-dropping-particle":"","parse-names":false,"suffix":""},{"dropping-particle":"","family":"Meugnier","given":"Hélène","non-dropping-particle":"","parse-names":false,"suffix":""},{"dropping-particle":"","family":"Rasigade","given":"Jean Philippe","non-dropping-particle":"","parse-names":false,"suffix":""},{"dropping-particle":"","family":"Etienne","given":"Jerome","non-dropping-particle":"","parse-names":false,"suffix":""},{"dropping-particle":"","family":"Vandenesch","given":"François","non-dropping-particle":"","parse-names":false,"suffix":""},{"dropping-particle":"","family":"Laurent","given":"Frédéric","non-dropping-particle":"","parse-names":false,"suffix":""},{"dropping-particle":"","family":"Ramdani-Bouguessa","given":"Nadjia","non-dropping-particle":"","parse-names":false,"suffix":""}],"container-title":"European Journal of Clinical Microbiology and Infectious Diseases","id":"ITEM-1","issue":"8","issued":{"date-parts":[["2018","8","1"]]},"page":"1521-1529","publisher":"Springer Verlag","title":"High levels of Staphylococcus aureus and MRSA carriage in healthy population of Algiers revealed by additional enrichment and multisite screening","type":"article-journal","volume":"37"},"uris":["http://www.mendeley.com/documents/?uuid=ff615f3d-bc0e-34cf-a42d-d8c517cb0eee"]}],"mendeley":{"formattedCitation":"[26]","plainTextFormattedCitation":"[26]","previouslyFormattedCitation":"[25]"},"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6]</w:t>
            </w:r>
            <w:r w:rsidRPr="00647911">
              <w:rPr>
                <w:rFonts w:ascii="Calibri" w:hAnsi="Calibri" w:cs="Calibri"/>
                <w:b/>
                <w:bCs/>
                <w:sz w:val="16"/>
                <w:szCs w:val="16"/>
              </w:rPr>
              <w:fldChar w:fldCharType="end"/>
            </w:r>
          </w:p>
        </w:tc>
        <w:tc>
          <w:tcPr>
            <w:tcW w:w="961" w:type="dxa"/>
            <w:noWrap/>
            <w:hideMark/>
          </w:tcPr>
          <w:p w14:paraId="1D7F1DF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30AD754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lgeria</w:t>
            </w:r>
          </w:p>
        </w:tc>
        <w:tc>
          <w:tcPr>
            <w:tcW w:w="1339" w:type="dxa"/>
            <w:noWrap/>
            <w:hideMark/>
          </w:tcPr>
          <w:p w14:paraId="0978275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09 –2011</w:t>
            </w:r>
          </w:p>
        </w:tc>
        <w:tc>
          <w:tcPr>
            <w:tcW w:w="1173" w:type="dxa"/>
            <w:noWrap/>
            <w:hideMark/>
          </w:tcPr>
          <w:p w14:paraId="618AF21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ealthy individual</w:t>
            </w:r>
          </w:p>
        </w:tc>
        <w:tc>
          <w:tcPr>
            <w:tcW w:w="1003" w:type="dxa"/>
            <w:noWrap/>
            <w:hideMark/>
          </w:tcPr>
          <w:p w14:paraId="2A75B43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0–79</w:t>
            </w:r>
          </w:p>
        </w:tc>
        <w:tc>
          <w:tcPr>
            <w:tcW w:w="1003" w:type="dxa"/>
            <w:noWrap/>
            <w:hideMark/>
          </w:tcPr>
          <w:p w14:paraId="008EAE3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59</w:t>
            </w:r>
          </w:p>
        </w:tc>
        <w:tc>
          <w:tcPr>
            <w:tcW w:w="724" w:type="dxa"/>
            <w:noWrap/>
            <w:hideMark/>
          </w:tcPr>
          <w:p w14:paraId="0035011F"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4</w:t>
            </w:r>
          </w:p>
          <w:p w14:paraId="7CBE5BD4" w14:textId="737FD637" w:rsidR="00BA2B15" w:rsidRPr="00647911" w:rsidRDefault="00BA2B15" w:rsidP="00647911">
            <w:pPr>
              <w:spacing w:line="480" w:lineRule="auto"/>
              <w:rPr>
                <w:rFonts w:ascii="Calibri" w:hAnsi="Calibri" w:cs="Calibri"/>
                <w:b/>
                <w:bCs/>
                <w:sz w:val="16"/>
                <w:szCs w:val="16"/>
              </w:rPr>
            </w:pPr>
            <w:r>
              <w:rPr>
                <w:rFonts w:ascii="Calibri" w:hAnsi="Calibri" w:cs="Calibri"/>
                <w:b/>
                <w:bCs/>
                <w:sz w:val="16"/>
                <w:szCs w:val="16"/>
              </w:rPr>
              <w:t>(5.2%)</w:t>
            </w:r>
          </w:p>
        </w:tc>
        <w:tc>
          <w:tcPr>
            <w:tcW w:w="1294" w:type="dxa"/>
            <w:noWrap/>
            <w:hideMark/>
          </w:tcPr>
          <w:p w14:paraId="2DD5CAC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Throat, Anal </w:t>
            </w:r>
          </w:p>
        </w:tc>
        <w:tc>
          <w:tcPr>
            <w:tcW w:w="1294" w:type="dxa"/>
          </w:tcPr>
          <w:p w14:paraId="0B8A2EEA" w14:textId="526FF12C"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2DBBD154" w14:textId="4F366B6C" w:rsidTr="00DC163B">
        <w:trPr>
          <w:trHeight w:val="300"/>
        </w:trPr>
        <w:tc>
          <w:tcPr>
            <w:tcW w:w="1089" w:type="dxa"/>
            <w:noWrap/>
            <w:hideMark/>
          </w:tcPr>
          <w:p w14:paraId="5942F293" w14:textId="166277A5"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Ouidri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16/J.NMNI.2018.02.006","ISSN":"2052-2975","PMID":"29692907","abstract":"A study was performed of Staphylococcus aureus and methicillin-resistant S. aureus (MRSA) strains isolated from nasal preoperative samples. Of 663 samples assessed, staphylococcus was detected in 143 (21.57%). The disc diffusion method (cefoxitin 30 μg), a screening test (oxacillin 6 μg/mL) and a search for Protein Binding Additional Penicillin 2 (PLP2a) allowed the detection and confirmation of resistance to methicillin for 36 strains, a rate of 5.43% of the total population studied. Eight MRSA carriers received care in the trauma service, 14 in cardiology, five in ear, nose and throat, four in neurosurgery and paediatrics, and one in SCI. Thirty-six methicillin-resistant of the nasal portage strains are in their great majority, 27 of 36, rather limited multi-R character (two to three families namely resistance: tetracyclines, fluoroquinolones, aminoglycosides, macrolides). One of the MRSA strains was found to have intermediate sensitivity to vancomycin.","author":[{"dropping-particle":"","family":"Ouidri","given":"Mohamed Amine","non-dropping-particle":"","parse-names":false,"suffix":""}],"container-title":"New microbes and new infections","id":"ITEM-1","issued":{"date-parts":[["2018","5","1"]]},"page":"52-60","publisher":"New Microbes New Infect","title":"Screening of nasal carriage of methicillin-resistant Staphylococcus aureus during admission of patients to Frantz Fanon Hospital, Blida, Algeria","type":"article-journal","volume":"23"},"uris":["http://www.mendeley.com/documents/?uuid=8e10790e-d209-3330-b177-c7f82750d91a"]}],"mendeley":{"formattedCitation":"[27]","plainTextFormattedCitation":"[27]","previouslyFormattedCitation":"[26]"},"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7]</w:t>
            </w:r>
            <w:r w:rsidRPr="00647911">
              <w:rPr>
                <w:rFonts w:ascii="Calibri" w:hAnsi="Calibri" w:cs="Calibri"/>
                <w:b/>
                <w:bCs/>
                <w:sz w:val="16"/>
                <w:szCs w:val="16"/>
              </w:rPr>
              <w:fldChar w:fldCharType="end"/>
            </w:r>
          </w:p>
        </w:tc>
        <w:tc>
          <w:tcPr>
            <w:tcW w:w="961" w:type="dxa"/>
            <w:noWrap/>
            <w:hideMark/>
          </w:tcPr>
          <w:p w14:paraId="7860C45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3359671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lgeria</w:t>
            </w:r>
          </w:p>
        </w:tc>
        <w:tc>
          <w:tcPr>
            <w:tcW w:w="1339" w:type="dxa"/>
            <w:noWrap/>
            <w:hideMark/>
          </w:tcPr>
          <w:p w14:paraId="07D4D8C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173" w:type="dxa"/>
            <w:noWrap/>
            <w:hideMark/>
          </w:tcPr>
          <w:p w14:paraId="0B8C90E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Inpatients</w:t>
            </w:r>
          </w:p>
        </w:tc>
        <w:tc>
          <w:tcPr>
            <w:tcW w:w="1003" w:type="dxa"/>
            <w:noWrap/>
            <w:hideMark/>
          </w:tcPr>
          <w:p w14:paraId="2A9F9C2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0– &gt;60 </w:t>
            </w:r>
          </w:p>
        </w:tc>
        <w:tc>
          <w:tcPr>
            <w:tcW w:w="1003" w:type="dxa"/>
            <w:noWrap/>
            <w:hideMark/>
          </w:tcPr>
          <w:p w14:paraId="48363A6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63</w:t>
            </w:r>
          </w:p>
        </w:tc>
        <w:tc>
          <w:tcPr>
            <w:tcW w:w="724" w:type="dxa"/>
            <w:noWrap/>
            <w:hideMark/>
          </w:tcPr>
          <w:p w14:paraId="101FCB79"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6</w:t>
            </w:r>
          </w:p>
          <w:p w14:paraId="636BE1D4" w14:textId="3063A3A0" w:rsidR="00BA2B15" w:rsidRPr="00647911" w:rsidRDefault="00BA2B15" w:rsidP="00647911">
            <w:pPr>
              <w:spacing w:line="480" w:lineRule="auto"/>
              <w:rPr>
                <w:rFonts w:ascii="Calibri" w:hAnsi="Calibri" w:cs="Calibri"/>
                <w:b/>
                <w:bCs/>
                <w:sz w:val="16"/>
                <w:szCs w:val="16"/>
              </w:rPr>
            </w:pPr>
            <w:r>
              <w:rPr>
                <w:rFonts w:ascii="Calibri" w:hAnsi="Calibri" w:cs="Calibri"/>
                <w:b/>
                <w:bCs/>
                <w:sz w:val="16"/>
                <w:szCs w:val="16"/>
              </w:rPr>
              <w:t>(5.4%)</w:t>
            </w:r>
          </w:p>
        </w:tc>
        <w:tc>
          <w:tcPr>
            <w:tcW w:w="1294" w:type="dxa"/>
            <w:noWrap/>
            <w:hideMark/>
          </w:tcPr>
          <w:p w14:paraId="3CC35C6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5C3F2B6" w14:textId="2B84032C"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0485E736" w14:textId="79432035" w:rsidTr="00DC163B">
        <w:trPr>
          <w:trHeight w:val="300"/>
        </w:trPr>
        <w:tc>
          <w:tcPr>
            <w:tcW w:w="1089" w:type="dxa"/>
            <w:noWrap/>
            <w:hideMark/>
          </w:tcPr>
          <w:p w14:paraId="195A400F" w14:textId="6B29AB8C"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Job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author":[{"dropping-particle":"","family":"Job","given":"PA","non-dropping-particle":"","parse-names":false,"suffix":""},{"dropping-particle":"","family":"Alo","given":"M","non-dropping-particle":"","parse-names":false,"suffix":""},{"dropping-particle":"","family":"Nwokah","given":"EG","non-dropping-particle":"","parse-names":false,"suffix":""},{"dropping-particle":"","family":"Aaron","given":"UU","non-dropping-particle":"","parse-names":false,"suffix":""},{"dropping-particle":"","family":"2018</w:instrText>
            </w:r>
            <w:r>
              <w:rPr>
                <w:rFonts w:ascii="Calibri" w:hAnsi="Calibri" w:cs="Calibri"/>
                <w:b/>
                <w:bCs/>
                <w:sz w:val="16"/>
                <w:szCs w:val="16"/>
                <w:rtl/>
              </w:rPr>
              <w:instrText>‏</w:instrText>
            </w:r>
            <w:r>
              <w:rPr>
                <w:rFonts w:ascii="Calibri" w:hAnsi="Calibri" w:cs="Calibri"/>
                <w:b/>
                <w:bCs/>
                <w:sz w:val="16"/>
                <w:szCs w:val="16"/>
              </w:rPr>
              <w:instrText>","given":"Undefined","non-dropping-particle":"","parse-names":false,"suffix":""}],"container-title":"International Journal of Innovative Healthcare Research</w:instrText>
            </w:r>
            <w:r>
              <w:rPr>
                <w:rFonts w:ascii="Calibri" w:hAnsi="Calibri" w:cs="Calibri"/>
                <w:b/>
                <w:bCs/>
                <w:sz w:val="16"/>
                <w:szCs w:val="16"/>
                <w:rtl/>
              </w:rPr>
              <w:instrText>‏</w:instrText>
            </w:r>
            <w:r>
              <w:rPr>
                <w:rFonts w:ascii="Calibri" w:hAnsi="Calibri" w:cs="Calibri"/>
                <w:b/>
                <w:bCs/>
                <w:sz w:val="16"/>
                <w:szCs w:val="16"/>
              </w:rPr>
              <w:instrText>","id":"ITEM-1","issue":"1","issued":{"date-parts":[["2018"]]},"page":"12-23","title":"Nasal Carriage Prevalence of MRSA in People Living with HIV/AIDS Undertaking Antiretroviral Therapy in a Tertiary Hospital in Port Harcourt</w:instrText>
            </w:r>
            <w:r>
              <w:rPr>
                <w:rFonts w:ascii="Calibri" w:hAnsi="Calibri" w:cs="Calibri"/>
                <w:b/>
                <w:bCs/>
                <w:sz w:val="16"/>
                <w:szCs w:val="16"/>
                <w:rtl/>
              </w:rPr>
              <w:instrText>‏</w:instrText>
            </w:r>
            <w:r>
              <w:rPr>
                <w:rFonts w:ascii="Calibri" w:hAnsi="Calibri" w:cs="Calibri"/>
                <w:b/>
                <w:bCs/>
                <w:sz w:val="16"/>
                <w:szCs w:val="16"/>
              </w:rPr>
              <w:instrText>","type":"article-journal","volume":"6"},"uris":["http://www.mendeley.com/documents/?uuid=6f9a02a2-d632-3165-b667-980f89f24a78"]}],"mendeley":{"formattedCitation":"[28]","plainTextFormattedCitation":"[28]","previouslyFormattedCitation":"[27]"},"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8]</w:t>
            </w:r>
            <w:r w:rsidRPr="00647911">
              <w:rPr>
                <w:rFonts w:ascii="Calibri" w:hAnsi="Calibri" w:cs="Calibri"/>
                <w:b/>
                <w:bCs/>
                <w:sz w:val="16"/>
                <w:szCs w:val="16"/>
              </w:rPr>
              <w:fldChar w:fldCharType="end"/>
            </w:r>
          </w:p>
        </w:tc>
        <w:tc>
          <w:tcPr>
            <w:tcW w:w="961" w:type="dxa"/>
            <w:noWrap/>
            <w:hideMark/>
          </w:tcPr>
          <w:p w14:paraId="3658504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750D4D1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1A52A71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173" w:type="dxa"/>
            <w:noWrap/>
            <w:hideMark/>
          </w:tcPr>
          <w:p w14:paraId="6FE131C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IV-positive patients</w:t>
            </w:r>
          </w:p>
        </w:tc>
        <w:tc>
          <w:tcPr>
            <w:tcW w:w="1003" w:type="dxa"/>
            <w:noWrap/>
            <w:hideMark/>
          </w:tcPr>
          <w:p w14:paraId="2D3FE5B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gt;18</w:t>
            </w:r>
          </w:p>
        </w:tc>
        <w:tc>
          <w:tcPr>
            <w:tcW w:w="1003" w:type="dxa"/>
            <w:noWrap/>
            <w:hideMark/>
          </w:tcPr>
          <w:p w14:paraId="075C03A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14</w:t>
            </w:r>
          </w:p>
        </w:tc>
        <w:tc>
          <w:tcPr>
            <w:tcW w:w="724" w:type="dxa"/>
            <w:noWrap/>
            <w:hideMark/>
          </w:tcPr>
          <w:p w14:paraId="1F11A40B"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5</w:t>
            </w:r>
          </w:p>
          <w:p w14:paraId="70041E23" w14:textId="773EDEA3" w:rsidR="00BA2B15" w:rsidRPr="00647911" w:rsidRDefault="00BA2B15" w:rsidP="00647911">
            <w:pPr>
              <w:spacing w:line="480" w:lineRule="auto"/>
              <w:rPr>
                <w:rFonts w:ascii="Calibri" w:hAnsi="Calibri" w:cs="Calibri"/>
                <w:b/>
                <w:bCs/>
                <w:sz w:val="16"/>
                <w:szCs w:val="16"/>
              </w:rPr>
            </w:pPr>
            <w:r>
              <w:rPr>
                <w:rFonts w:ascii="Calibri" w:hAnsi="Calibri" w:cs="Calibri"/>
                <w:b/>
                <w:bCs/>
                <w:sz w:val="16"/>
                <w:szCs w:val="16"/>
              </w:rPr>
              <w:t>(16.</w:t>
            </w:r>
            <w:r w:rsidR="00455F84">
              <w:rPr>
                <w:rFonts w:ascii="Calibri" w:hAnsi="Calibri" w:cs="Calibri"/>
                <w:b/>
                <w:bCs/>
                <w:sz w:val="16"/>
                <w:szCs w:val="16"/>
              </w:rPr>
              <w:t>4</w:t>
            </w:r>
            <w:r>
              <w:rPr>
                <w:rFonts w:ascii="Calibri" w:hAnsi="Calibri" w:cs="Calibri"/>
                <w:b/>
                <w:bCs/>
                <w:sz w:val="16"/>
                <w:szCs w:val="16"/>
              </w:rPr>
              <w:t>%)</w:t>
            </w:r>
          </w:p>
        </w:tc>
        <w:tc>
          <w:tcPr>
            <w:tcW w:w="1294" w:type="dxa"/>
            <w:noWrap/>
            <w:hideMark/>
          </w:tcPr>
          <w:p w14:paraId="69051F1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F378745" w14:textId="027A6ED4"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65C1DC72" w14:textId="304D18D7" w:rsidTr="00DC163B">
        <w:trPr>
          <w:trHeight w:val="300"/>
        </w:trPr>
        <w:tc>
          <w:tcPr>
            <w:tcW w:w="1089" w:type="dxa"/>
            <w:noWrap/>
            <w:hideMark/>
          </w:tcPr>
          <w:p w14:paraId="2003A4C9" w14:textId="35BF221B"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desid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7795/AJCMI-39272","ISSN":"2383-0298","abstract":"Objectives: Staphylococcus aureus is a lethal opportunistic pathogen capable of causing a wide range of infections, especially in debilitated hosts such as the elderly. Nasal carriers of this organism have an increased risk of becoming infected with the pathogen. The purpose of this study was to assess the prevalence of S. aureus nasal carriage, to determine the probable risk factors, and to examine the frequency of methicillin-resistant S. aureus (MRSA) among elderly people in hospital and nursing home settings in Lagos, Nigeria. Methods: Two hundred thirty nasal samples were collected from the anterior nares of individuals aged 65 years and older. Possible risk factors were assessed using well-structured questionnaires, and the samples were subjected to standard bacteriological procedures. Antibiotic susceptibility of the isolates was determined with the disk diffusion method. Detection of methicillin resistance was done with the disk diffusion test using cefoxitin 30 µg, and confirmed with OXOID MRSA CHROMagar. Results: Fifty (21.7%) S. aureus strains were identified among the samples, and antibiotic susceptibility testing showed that multidrug resistance was common. Approximately 20% were resistant to gentamicin, ofloxacin, and mupirocin. Cloxacillin, amoxicillin/clavulanate, and ceftazidime showed the least anti-staphylococcal activity, and almost half of the isolates were resistant to ceftriaxone and cefuroxime. The MRSA nasal carriage rate was 10% and colonization was favored by previous antibiotic use, hypertension, and tuberculosis. Conclusions: The occurrence of multidrug-resistant S. aureus in the elderly cohort indicates their capacity to serve as reservoirs for these strains, which could facilitate the dissemination of MRSA into the community. Therefore, decolonization and the implementation of measures to prevent the spread of this organism are necessary.","author":[{"dropping-particle":"","family":"Adesida","given":"Solayide Abosede","non-dropping-particle":"","parse-names":false,"suffix":""},{"dropping-particle":"","family":"Okeyide","given":"Abiola Olufunmilayo","non-dropping-particle":"","parse-names":false,"suffix":""},{"dropping-particle":"","family":"Abioye","given":"Adefunke","non-dropping-particle":"","parse-names":false,"suffix":""},{"dropping-particle":"","family":"Omolopo","given":"Ibilola","non-dropping-particle":"","parse-names":false,"suffix":""},{"dropping-particle":"","family":"Egwuatu","given":"Tenny Obiageli","non-dropping-particle":"","parse-names":false,"suffix":""},{"dropping-particle":"","family":"Amisu","given":"Kehinde Olugbenga","non-dropping-particle":"","parse-names":false,"suffix":""},{"dropping-particle":"","family":"Coker","given":"Akitoye Olusegun","non-dropping-particle":"","parse-names":false,"suffix":""}],"container-title":"Avicenna Journal of Clinical Microbiology and Infection","id":"ITEM-1","issue":"4","issued":{"date-parts":[["2016","8","22"]]},"page":"39272-39272","publisher":"Hamadan University of Medical Sciences","title":"Nasal Carriage of Methicillin-resistant Staphylococcus aureus among Elderly People in Lagos, Nigeria","type":"article-journal","volume":"3"},"uris":["http://www.mendeley.com/documents/?uuid=3a3d3410-f0a8-341e-ba68-d120b7c59fa2"]}],"mendeley":{"formattedCitation":"[29]","plainTextFormattedCitation":"[29]","previouslyFormattedCitation":"[28]"},"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29]</w:t>
            </w:r>
            <w:r w:rsidRPr="00647911">
              <w:rPr>
                <w:rFonts w:ascii="Calibri" w:hAnsi="Calibri" w:cs="Calibri"/>
                <w:b/>
                <w:bCs/>
                <w:sz w:val="16"/>
                <w:szCs w:val="16"/>
              </w:rPr>
              <w:fldChar w:fldCharType="end"/>
            </w:r>
          </w:p>
        </w:tc>
        <w:tc>
          <w:tcPr>
            <w:tcW w:w="961" w:type="dxa"/>
            <w:noWrap/>
            <w:hideMark/>
          </w:tcPr>
          <w:p w14:paraId="46D5864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018" w:type="dxa"/>
            <w:noWrap/>
            <w:hideMark/>
          </w:tcPr>
          <w:p w14:paraId="088CB0F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186E2B3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3</w:t>
            </w:r>
          </w:p>
        </w:tc>
        <w:tc>
          <w:tcPr>
            <w:tcW w:w="1173" w:type="dxa"/>
            <w:noWrap/>
            <w:hideMark/>
          </w:tcPr>
          <w:p w14:paraId="557D4A0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ospitalized </w:t>
            </w:r>
            <w:r w:rsidRPr="00647911">
              <w:rPr>
                <w:rFonts w:ascii="Calibri" w:hAnsi="Calibri" w:cs="Calibri"/>
                <w:b/>
                <w:bCs/>
                <w:sz w:val="16"/>
                <w:szCs w:val="16"/>
              </w:rPr>
              <w:lastRenderedPageBreak/>
              <w:t>older adults</w:t>
            </w:r>
          </w:p>
        </w:tc>
        <w:tc>
          <w:tcPr>
            <w:tcW w:w="1003" w:type="dxa"/>
            <w:noWrap/>
            <w:hideMark/>
          </w:tcPr>
          <w:p w14:paraId="428EC9D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65–94 </w:t>
            </w:r>
          </w:p>
        </w:tc>
        <w:tc>
          <w:tcPr>
            <w:tcW w:w="1003" w:type="dxa"/>
            <w:noWrap/>
            <w:hideMark/>
          </w:tcPr>
          <w:p w14:paraId="7AE1ECE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30</w:t>
            </w:r>
          </w:p>
        </w:tc>
        <w:tc>
          <w:tcPr>
            <w:tcW w:w="724" w:type="dxa"/>
            <w:noWrap/>
            <w:hideMark/>
          </w:tcPr>
          <w:p w14:paraId="10B7E58A"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w:t>
            </w:r>
          </w:p>
          <w:p w14:paraId="484A7C23" w14:textId="31D26572" w:rsidR="00BA2B15" w:rsidRPr="00647911" w:rsidRDefault="00BA2B15" w:rsidP="00647911">
            <w:pPr>
              <w:spacing w:line="480" w:lineRule="auto"/>
              <w:rPr>
                <w:rFonts w:ascii="Calibri" w:hAnsi="Calibri" w:cs="Calibri"/>
                <w:b/>
                <w:bCs/>
                <w:sz w:val="16"/>
                <w:szCs w:val="16"/>
              </w:rPr>
            </w:pPr>
            <w:r>
              <w:rPr>
                <w:rFonts w:ascii="Calibri" w:hAnsi="Calibri" w:cs="Calibri"/>
                <w:b/>
                <w:bCs/>
                <w:sz w:val="16"/>
                <w:szCs w:val="16"/>
              </w:rPr>
              <w:lastRenderedPageBreak/>
              <w:t>(4.3%)</w:t>
            </w:r>
          </w:p>
        </w:tc>
        <w:tc>
          <w:tcPr>
            <w:tcW w:w="1294" w:type="dxa"/>
            <w:noWrap/>
            <w:hideMark/>
          </w:tcPr>
          <w:p w14:paraId="6C892E4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Nasal </w:t>
            </w:r>
          </w:p>
        </w:tc>
        <w:tc>
          <w:tcPr>
            <w:tcW w:w="1294" w:type="dxa"/>
          </w:tcPr>
          <w:p w14:paraId="18BEC17B" w14:textId="2DFA6534"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71FA9131" w14:textId="69114933" w:rsidTr="00DC163B">
        <w:trPr>
          <w:trHeight w:val="300"/>
        </w:trPr>
        <w:tc>
          <w:tcPr>
            <w:tcW w:w="1089" w:type="dxa"/>
            <w:noWrap/>
            <w:hideMark/>
          </w:tcPr>
          <w:p w14:paraId="5932DC27" w14:textId="2389B852"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yepol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371/JOURNAL.PONE.0137531","ISSN":"1932-6203","PMID":"26348037","abstract":"Few reports from Africa suggest that resistance pattern, virulence factors and genotypes differ between Staphylococcus aureus from nasal carriage and clinical infection. We therefore compared antimicrobial resistance, selected virulence factors and genotypes of S. aureus from nasal carriage and clinical infection in Southwest Nigeria. Non-duplicate S. aureus isolates were obtained from infection (n = 217) and asymptomatic carriers (n = 73) during a cross sectional study in Lagos and Ogun States, Nigeria from 2010–2011. Susceptibility testing was performed using Vitek automated systems. Selected virulence factors were detected by PCR. The population structure was assessed using spa typing. The spa clonal complexes (spa-CC) were deduced using the Based Upon Repeat Pattern algorithm (BURP). Resistance was higher for aminoglycosides in clinical isolates while resistances to quinolones and tetracycline were more prevalent in carrier isolates. The Panton-Valentine leukocidin (PVL) was more frequently detected in isolates from infection compared to carriage (80.2 vs 53.4%; p&lt;0.001, chi2-test). Seven methicillin resistant S. aureus isolates were associated with spa types t002, t008, t064, t194, t8439, t8440 and t8441. The predominant spa types among the methicillin-susceptible S. aureus isolates were t084 (65.5%), t2304 (4.4%) and t8435 (4.1%). spa-CC 084 was predominant among isolates from infection (80.3%, n = 167) and was significantly associated with PVL (OR = 7.1, 95%CI: 3.9–13.2, p&lt;0.001, chi2- test). In conclusion, PVL positive isolates were more frequently detected among isolates from infection compared to carriage and are associated with spa-CC 084.","author":[{"dropping-particle":"","family":"Ayepola","given":"Olayemi O.","non-dropping-particle":"","parse-names":false,"suffix":""},{"dropping-particle":"","family":"Olasupo","given":"Nurudeen A.","non-dropping-particle":"","parse-names":false,"suffix":""},{"dropping-particle":"","family":"Egwari","given":"Louis O.","non-dropping-particle":"","parse-names":false,"suffix":""},{"dropping-particle":"","family":"Becker","given":"Karsten","non-dropping-particle":"","parse-names":false,"suffix":""},{"dropping-particle":"","family":"Schaumburg","given":"Frieder","non-dropping-particle":"","parse-names":false,"suffix":""}],"container-title":"PLOS ONE","id":"ITEM-1","issue":"9","issued":{"date-parts":[["2015","9","8"]]},"page":"e0137531","publisher":"Public Library of Science","title":"Molecular Characterization and Antimicrobial Susceptibility of Staphylococcus aureus Isolates from Clinical Infection and Asymptomatic Carriers in Southwest Nigeria","type":"article-journal","volume":"10"},"uris":["http://www.mendeley.com/documents/?uuid=31f71ec0-5655-3189-a8ca-dde52f0f92f9"]}],"mendeley":{"formattedCitation":"[30]","plainTextFormattedCitation":"[30]","previouslyFormattedCitation":"[29]"},"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0]</w:t>
            </w:r>
            <w:r w:rsidRPr="00647911">
              <w:rPr>
                <w:rFonts w:ascii="Calibri" w:hAnsi="Calibri" w:cs="Calibri"/>
                <w:b/>
                <w:bCs/>
                <w:sz w:val="16"/>
                <w:szCs w:val="16"/>
              </w:rPr>
              <w:fldChar w:fldCharType="end"/>
            </w:r>
          </w:p>
        </w:tc>
        <w:tc>
          <w:tcPr>
            <w:tcW w:w="961" w:type="dxa"/>
            <w:noWrap/>
            <w:hideMark/>
          </w:tcPr>
          <w:p w14:paraId="0F349CB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018" w:type="dxa"/>
            <w:noWrap/>
            <w:hideMark/>
          </w:tcPr>
          <w:p w14:paraId="706DA69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399D0E4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0 – 2011</w:t>
            </w:r>
          </w:p>
        </w:tc>
        <w:tc>
          <w:tcPr>
            <w:tcW w:w="1173" w:type="dxa"/>
            <w:noWrap/>
            <w:hideMark/>
          </w:tcPr>
          <w:p w14:paraId="593A8E3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University Students and HCWS</w:t>
            </w:r>
          </w:p>
        </w:tc>
        <w:tc>
          <w:tcPr>
            <w:tcW w:w="1003" w:type="dxa"/>
            <w:noWrap/>
            <w:hideMark/>
          </w:tcPr>
          <w:p w14:paraId="366DCF0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dults</w:t>
            </w:r>
          </w:p>
        </w:tc>
        <w:tc>
          <w:tcPr>
            <w:tcW w:w="1003" w:type="dxa"/>
            <w:noWrap/>
            <w:hideMark/>
          </w:tcPr>
          <w:p w14:paraId="2DAD437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73</w:t>
            </w:r>
          </w:p>
        </w:tc>
        <w:tc>
          <w:tcPr>
            <w:tcW w:w="724" w:type="dxa"/>
            <w:noWrap/>
            <w:hideMark/>
          </w:tcPr>
          <w:p w14:paraId="0CE65155"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w:t>
            </w:r>
          </w:p>
          <w:p w14:paraId="6B0153D0" w14:textId="6F8A8BCC"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2.7%)</w:t>
            </w:r>
          </w:p>
        </w:tc>
        <w:tc>
          <w:tcPr>
            <w:tcW w:w="1294" w:type="dxa"/>
            <w:noWrap/>
            <w:hideMark/>
          </w:tcPr>
          <w:p w14:paraId="2CF945E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5732083C" w14:textId="7A09397B"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061FE7EB" w14:textId="3572D66A" w:rsidTr="00DC163B">
        <w:trPr>
          <w:trHeight w:val="300"/>
        </w:trPr>
        <w:tc>
          <w:tcPr>
            <w:tcW w:w="1089" w:type="dxa"/>
            <w:noWrap/>
            <w:hideMark/>
          </w:tcPr>
          <w:p w14:paraId="34A0F771" w14:textId="5663B41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Ifedior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3329/SJM.V13I1.70405","ISSN":"2408-8846","abstract":"Staphylococcus aureus causes significant epidemiologic and therapeutic challenges with various skin and soft tissue infections, the main forms of disease manifestation. The public health importance of this organism has been heightened by the emergence and spread of species that are resistant to treatment usually referred to as methicillin-resistant S. aureus (MRSA). This study was carried out to detect mecA and mecC genes in phenotypically determined MRSA isolates. Nasal swab samples of the subjects were cultured on mannitol salt agar and the isolates were identified as S. aureus using a combined morphological and biochemical characteristic. Antibiotic susceptibility profile was performed using the disk diffusion susceptibility method whilst phenotypic detection of MRSA isolates was by Cefoxitin disk diffusion method as per CLSI guidelines. Genomic DNA was extracted from the isolates using commercial kits. The extracted DNA was subjected to multiplex PCR to amplify the 163-bp and 188-bp fragment of the mecA and mecC genes respectively in a Pielter thermal cycler. The susceptibility pattern of MRSA isolates showed that the organisms were highly resistant to Augmentin 29 (93.5%), ceftazidime 18 (58.1%), Streptomycin 19 (76%) whilst high levels of susceptibility were seen for Ofloxacin 27 (87.1%), Levofloxacin 28 (90.3%), and Gentamicin 24 (77.4%). The antibiotic resistance profiles in MRSA isolates were recorded as follows: ciprofloxacin 6 (16.2%), Augmentin 32 (86.4%), erythromycin 13 (35.1%), Ceftazidime 22 (59.4%). Of the 10 MRSA isolates that were subjected to PCR, one isolate was found to harbor the 188-bp of mecC gene whilst mecA was absent from the screened isolates. The detection of mecC MRSA in the present study highlights the diagnostic importance of screening for mecC in mecA negative MRSA. We suggest that surveillance for MRSA should include screening for mecC gene where mecA is not detected in resistant isolates.\nStamford Journal of Microbiology, 2023. Vol. 13, Issue 1, p. 6-10","author":[{"dropping-particle":"","family":"Ifediora","given":"AC","non-dropping-particle":"","parse-names":false,"suffix":""},{"dropping-particle":"","family":"Enya","given":"E","non-dropping-particle":"","parse-names":false,"suffix":""}],"container-title":"Stamford Journal of Microbiology","id":"ITEM-1","issue":"1","issued":{"date-parts":[["2023","12","21"]]},"page":"6-10","publisher":"Bangladesh Academy of Sciences","title":"Variations In The Genotypic And Phenotypic Characteristics Of Methicillin-Resistant Staphylococcus Aureus (Mrsa) From Students Attending Poultry Farms In Umuahia, Abia State, Nigeria","type":"article-journal","volume":"13"},"uris":["http://www.mendeley.com/documents/?uuid=5c4994fc-a2f3-37fc-b7ff-2f80e330b2b9"]}],"mendeley":{"formattedCitation":"[31]","plainTextFormattedCitation":"[31]","previouslyFormattedCitation":"[30]"},"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1]</w:t>
            </w:r>
            <w:r w:rsidRPr="00647911">
              <w:rPr>
                <w:rFonts w:ascii="Calibri" w:hAnsi="Calibri" w:cs="Calibri"/>
                <w:b/>
                <w:bCs/>
                <w:sz w:val="16"/>
                <w:szCs w:val="16"/>
              </w:rPr>
              <w:fldChar w:fldCharType="end"/>
            </w:r>
          </w:p>
        </w:tc>
        <w:tc>
          <w:tcPr>
            <w:tcW w:w="961" w:type="dxa"/>
            <w:noWrap/>
            <w:hideMark/>
          </w:tcPr>
          <w:p w14:paraId="1E41809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3</w:t>
            </w:r>
          </w:p>
        </w:tc>
        <w:tc>
          <w:tcPr>
            <w:tcW w:w="1018" w:type="dxa"/>
            <w:noWrap/>
            <w:hideMark/>
          </w:tcPr>
          <w:p w14:paraId="51EF193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5CA63BB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173" w:type="dxa"/>
            <w:noWrap/>
            <w:hideMark/>
          </w:tcPr>
          <w:p w14:paraId="704D262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University students attending poultry farms </w:t>
            </w:r>
          </w:p>
        </w:tc>
        <w:tc>
          <w:tcPr>
            <w:tcW w:w="1003" w:type="dxa"/>
            <w:noWrap/>
            <w:hideMark/>
          </w:tcPr>
          <w:p w14:paraId="5ABCB39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dults</w:t>
            </w:r>
          </w:p>
        </w:tc>
        <w:tc>
          <w:tcPr>
            <w:tcW w:w="1003" w:type="dxa"/>
            <w:noWrap/>
            <w:hideMark/>
          </w:tcPr>
          <w:p w14:paraId="1442FF4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50</w:t>
            </w:r>
          </w:p>
        </w:tc>
        <w:tc>
          <w:tcPr>
            <w:tcW w:w="724" w:type="dxa"/>
            <w:noWrap/>
            <w:hideMark/>
          </w:tcPr>
          <w:p w14:paraId="54C2D069"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1</w:t>
            </w:r>
          </w:p>
          <w:p w14:paraId="69480295" w14:textId="6E497D62"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20.</w:t>
            </w:r>
            <w:r w:rsidR="00455F84">
              <w:rPr>
                <w:rFonts w:ascii="Calibri" w:hAnsi="Calibri" w:cs="Calibri"/>
                <w:b/>
                <w:bCs/>
                <w:sz w:val="16"/>
                <w:szCs w:val="16"/>
              </w:rPr>
              <w:t>7</w:t>
            </w:r>
            <w:r>
              <w:rPr>
                <w:rFonts w:ascii="Calibri" w:hAnsi="Calibri" w:cs="Calibri"/>
                <w:b/>
                <w:bCs/>
                <w:sz w:val="16"/>
                <w:szCs w:val="16"/>
              </w:rPr>
              <w:t>%)</w:t>
            </w:r>
          </w:p>
        </w:tc>
        <w:tc>
          <w:tcPr>
            <w:tcW w:w="1294" w:type="dxa"/>
            <w:noWrap/>
            <w:hideMark/>
          </w:tcPr>
          <w:p w14:paraId="0A980C6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1987A93" w14:textId="4EEF205D"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3CD1C2CB" w14:textId="21A3199E" w:rsidTr="00DC163B">
        <w:trPr>
          <w:trHeight w:val="300"/>
        </w:trPr>
        <w:tc>
          <w:tcPr>
            <w:tcW w:w="1089" w:type="dxa"/>
            <w:noWrap/>
            <w:hideMark/>
          </w:tcPr>
          <w:p w14:paraId="1110CD75" w14:textId="16FF43A9"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Jalmet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28/JCM.42.11.4988-4995","abstract":"Aims: This study investigates and reports the carriage of MRSA in students of some Secondary Schools in Jos South Local Government. Methodology: Staphylococcus aureus was isolated from the samples using standard cultural and microbiological methods. Antibiotic susceptibility testing was determined as described by the Clinical and Laboratory Standards Institute (CLSI). The detection of MRSA isolates was observed phenotypically using oxacillin and cefoxitin disc diffusion tests. In addition, molecular detection of MRSA mecA gene production was carried out using Polymerase Chain Reaction (PCR) method. Results: All samples isolated (100%) had Staphylococcus sp. with 114 (29.6%) isolates being S. aureus. Antibiotic resistance in the isolates in decreasing order was as follows: ceftazidime (48.2%), augmentin (37.8%), cefuroxime (35.0%), ceftriaxone (23.7%), ampicillin-sulbactam (21.9%), penicillin G (14.9%), ofloxacin (12.2%), gentamycin (11.4%), erythromycin (8.8%), vancomycin (0.0%). Eighteen of the 114 coagulase-positive S. aureus isolated (15.8%) were found to be MRSA using the oxacillin disc diffusion test, and thirteen of the MRSA detected (11.4%) identified using cefoxitin disc diffusion test to be also MRSA. The presence of methicillin-resistant gene (mec A) was confirmed in four (4) of the 18 MRSA isolates using the PCR technique. Conclusion: The S. aureus isolates were less resistant to ampicillin-sulbactam, erythromycin, gentamycin, ofloxacin, and ceftriaxone, with vancomycin showing no resistance. In addition, mec A gene was detected in confirmed MRSA isolates.","author":[{"dropping-particle":"","family":"Jalmet","given":"S. Y.","non-dropping-particle":"","parse-names":false,"suffix":""},{"dropping-particle":"","family":"Abimiku","given":"R. H.","non-dropping-particle":"","parse-names":false,"suffix":""},{"dropping-particle":"","family":"Tama","given":"S. C.","non-dropping-particle":"","parse-names":false,"suffix":""},{"dropping-particle":"","family":"Attah","given":"C. J.","non-dropping-particle":"","parse-names":false,"suffix":""},{"dropping-particle":"","family":"Okolo","given":"M. O.","non-dropping-particle":"","parse-names":false,"suffix":""}],"container-title":"Asian Journal of Biotechnology and Genetic Engineering","id":"ITEM-1","issue":"2","issued":{"date-parts":[["2023","7","9"]]},"page":"87-95","title":"Isolation and Molecular Detection of Mec-A Gene in Methicillin Resistant Staphylococcus aureus Colonizing Anterior Nares of School Children  in Jos South, Nigeria","type":"article-journal","volume":"6"},"uris":["http://www.mendeley.com/documents/?uuid=03ccedcf-02fe-36c1-bbae-d5080e444f54"]}],"mendeley":{"formattedCitation":"[32]","plainTextFormattedCitation":"[32]","previouslyFormattedCitation":"[31]"},"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2]</w:t>
            </w:r>
            <w:r w:rsidRPr="00647911">
              <w:rPr>
                <w:rFonts w:ascii="Calibri" w:hAnsi="Calibri" w:cs="Calibri"/>
                <w:b/>
                <w:bCs/>
                <w:sz w:val="16"/>
                <w:szCs w:val="16"/>
              </w:rPr>
              <w:fldChar w:fldCharType="end"/>
            </w:r>
          </w:p>
        </w:tc>
        <w:tc>
          <w:tcPr>
            <w:tcW w:w="961" w:type="dxa"/>
            <w:noWrap/>
            <w:hideMark/>
          </w:tcPr>
          <w:p w14:paraId="4CA6C5F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3</w:t>
            </w:r>
          </w:p>
        </w:tc>
        <w:tc>
          <w:tcPr>
            <w:tcW w:w="1018" w:type="dxa"/>
            <w:noWrap/>
            <w:hideMark/>
          </w:tcPr>
          <w:p w14:paraId="3506558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4F0ADA2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 –2017</w:t>
            </w:r>
          </w:p>
        </w:tc>
        <w:tc>
          <w:tcPr>
            <w:tcW w:w="1173" w:type="dxa"/>
            <w:noWrap/>
            <w:hideMark/>
          </w:tcPr>
          <w:p w14:paraId="6E5EFA8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School students</w:t>
            </w:r>
          </w:p>
        </w:tc>
        <w:tc>
          <w:tcPr>
            <w:tcW w:w="1003" w:type="dxa"/>
            <w:noWrap/>
            <w:hideMark/>
          </w:tcPr>
          <w:p w14:paraId="4CBE056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0–21 </w:t>
            </w:r>
          </w:p>
        </w:tc>
        <w:tc>
          <w:tcPr>
            <w:tcW w:w="1003" w:type="dxa"/>
            <w:noWrap/>
            <w:hideMark/>
          </w:tcPr>
          <w:p w14:paraId="30E1294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85</w:t>
            </w:r>
          </w:p>
        </w:tc>
        <w:tc>
          <w:tcPr>
            <w:tcW w:w="724" w:type="dxa"/>
            <w:noWrap/>
            <w:hideMark/>
          </w:tcPr>
          <w:p w14:paraId="42CACB22"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8</w:t>
            </w:r>
          </w:p>
          <w:p w14:paraId="48F9C78F" w14:textId="7C38A686"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4.</w:t>
            </w:r>
            <w:r w:rsidR="00455F84">
              <w:rPr>
                <w:rFonts w:ascii="Calibri" w:hAnsi="Calibri" w:cs="Calibri"/>
                <w:b/>
                <w:bCs/>
                <w:sz w:val="16"/>
                <w:szCs w:val="16"/>
              </w:rPr>
              <w:t>7</w:t>
            </w:r>
            <w:r>
              <w:rPr>
                <w:rFonts w:ascii="Calibri" w:hAnsi="Calibri" w:cs="Calibri"/>
                <w:b/>
                <w:bCs/>
                <w:sz w:val="16"/>
                <w:szCs w:val="16"/>
              </w:rPr>
              <w:t>%)</w:t>
            </w:r>
          </w:p>
        </w:tc>
        <w:tc>
          <w:tcPr>
            <w:tcW w:w="1294" w:type="dxa"/>
            <w:noWrap/>
            <w:hideMark/>
          </w:tcPr>
          <w:p w14:paraId="3169A45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091A8F6E" w14:textId="46B97337"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0DE13939" w14:textId="5AFD17F2" w:rsidTr="00DC163B">
        <w:trPr>
          <w:trHeight w:val="300"/>
        </w:trPr>
        <w:tc>
          <w:tcPr>
            <w:tcW w:w="1089" w:type="dxa"/>
            <w:noWrap/>
            <w:hideMark/>
          </w:tcPr>
          <w:p w14:paraId="562AB9E4" w14:textId="57273AEE"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wokah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author":[{"dropping-particle":"","family":"Nwokah","given":"EG","non-dropping-particle":"","parse-names":false,"suffix":""},{"dropping-particle":"","family":"Eddeh-Adjugah","given":"O","non-dropping-particle":"","parse-names":false,"suffix":""},{"dropping-particle":"","family":"Aleru","given":"CP","non-dropping-particle":"","parse-names":false,"suffix":""},{"dropping-particle":"","family":"2017</w:instrText>
            </w:r>
            <w:r>
              <w:rPr>
                <w:rFonts w:ascii="Calibri" w:hAnsi="Calibri" w:cs="Calibri"/>
                <w:b/>
                <w:bCs/>
                <w:sz w:val="16"/>
                <w:szCs w:val="16"/>
                <w:rtl/>
              </w:rPr>
              <w:instrText>‏</w:instrText>
            </w:r>
            <w:r>
              <w:rPr>
                <w:rFonts w:ascii="Calibri" w:hAnsi="Calibri" w:cs="Calibri"/>
                <w:b/>
                <w:bCs/>
                <w:sz w:val="16"/>
                <w:szCs w:val="16"/>
              </w:rPr>
              <w:instrText xml:space="preserve">","given":"Undefined","non-dropping-particle":"","parse-names":false,"suffix":""}],"container-title":"SCIREA J Health","id":"ITEM-1","issue":"2","issued":{"date-parts":[["2017"]]},"page":"13-25","title":"Assessment of asymptomatic methicillin resistant Staphylococcus aureus carriage among health care workers in the University of Port Harcourt teaching </w:instrText>
            </w:r>
            <w:r>
              <w:rPr>
                <w:rFonts w:ascii="Calibri" w:hAnsi="Calibri" w:cs="Calibri"/>
                <w:b/>
                <w:bCs/>
                <w:sz w:val="16"/>
                <w:szCs w:val="16"/>
                <w:rtl/>
              </w:rPr>
              <w:instrText>‏</w:instrText>
            </w:r>
            <w:r>
              <w:rPr>
                <w:rFonts w:ascii="Calibri" w:hAnsi="Calibri" w:cs="Calibri"/>
                <w:b/>
                <w:bCs/>
                <w:sz w:val="16"/>
                <w:szCs w:val="16"/>
              </w:rPr>
              <w:instrText>","type":"article-journal","volume":"2"},"uris":["http://www.mendeley.com/documents/?uuid=8aba3a72-43d8-3f0f-aecb-6dfbd5332822"]}],"mendeley":{"formattedCitation":"[33]","plainTextFormattedCitation":"[33]","previouslyFormattedCitation":"[32]"},"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3]</w:t>
            </w:r>
            <w:r w:rsidRPr="00647911">
              <w:rPr>
                <w:rFonts w:ascii="Calibri" w:hAnsi="Calibri" w:cs="Calibri"/>
                <w:b/>
                <w:bCs/>
                <w:sz w:val="16"/>
                <w:szCs w:val="16"/>
              </w:rPr>
              <w:fldChar w:fldCharType="end"/>
            </w:r>
          </w:p>
        </w:tc>
        <w:tc>
          <w:tcPr>
            <w:tcW w:w="961" w:type="dxa"/>
            <w:noWrap/>
            <w:hideMark/>
          </w:tcPr>
          <w:p w14:paraId="402A38F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2ED947F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60AA5A1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4</w:t>
            </w:r>
          </w:p>
        </w:tc>
        <w:tc>
          <w:tcPr>
            <w:tcW w:w="1173" w:type="dxa"/>
            <w:noWrap/>
            <w:hideMark/>
          </w:tcPr>
          <w:p w14:paraId="0250221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CWs</w:t>
            </w:r>
          </w:p>
        </w:tc>
        <w:tc>
          <w:tcPr>
            <w:tcW w:w="1003" w:type="dxa"/>
            <w:noWrap/>
            <w:hideMark/>
          </w:tcPr>
          <w:p w14:paraId="57399DF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20–50 </w:t>
            </w:r>
          </w:p>
        </w:tc>
        <w:tc>
          <w:tcPr>
            <w:tcW w:w="1003" w:type="dxa"/>
            <w:noWrap/>
            <w:hideMark/>
          </w:tcPr>
          <w:p w14:paraId="586E922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2</w:t>
            </w:r>
          </w:p>
        </w:tc>
        <w:tc>
          <w:tcPr>
            <w:tcW w:w="724" w:type="dxa"/>
            <w:noWrap/>
            <w:hideMark/>
          </w:tcPr>
          <w:p w14:paraId="3904F1D1"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w:t>
            </w:r>
          </w:p>
          <w:p w14:paraId="24E9EF8F" w14:textId="6335F686"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2.</w:t>
            </w:r>
            <w:r w:rsidR="00455F84">
              <w:rPr>
                <w:rFonts w:ascii="Calibri" w:hAnsi="Calibri" w:cs="Calibri"/>
                <w:b/>
                <w:bCs/>
                <w:sz w:val="16"/>
                <w:szCs w:val="16"/>
              </w:rPr>
              <w:t>3</w:t>
            </w:r>
            <w:r>
              <w:rPr>
                <w:rFonts w:ascii="Calibri" w:hAnsi="Calibri" w:cs="Calibri"/>
                <w:b/>
                <w:bCs/>
                <w:sz w:val="16"/>
                <w:szCs w:val="16"/>
              </w:rPr>
              <w:t>%)</w:t>
            </w:r>
          </w:p>
        </w:tc>
        <w:tc>
          <w:tcPr>
            <w:tcW w:w="1294" w:type="dxa"/>
            <w:noWrap/>
            <w:hideMark/>
          </w:tcPr>
          <w:p w14:paraId="3D98116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hand </w:t>
            </w:r>
          </w:p>
        </w:tc>
        <w:tc>
          <w:tcPr>
            <w:tcW w:w="1294" w:type="dxa"/>
          </w:tcPr>
          <w:p w14:paraId="3A8C8677" w14:textId="5385E03E"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4F97EFAB" w14:textId="3C0F5E1E" w:rsidTr="00DC163B">
        <w:trPr>
          <w:trHeight w:val="300"/>
        </w:trPr>
        <w:tc>
          <w:tcPr>
            <w:tcW w:w="1089" w:type="dxa"/>
            <w:noWrap/>
            <w:hideMark/>
          </w:tcPr>
          <w:p w14:paraId="145D0325" w14:textId="42A05A2A"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Okwu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89/mdr.2023.0001","ISSN":"19318448","PMID":"37713290","abstract":"Staphylococcus aureus is one of the most common bacterial pathogens, often asymptomatically colonizing healthy people, but capable of causing fatal disease. The ability to treat S. aureus infections is limited by the rapid spread of multidrug-resistant strains. This study aimed to determine the prevalence of S. aureus carriage among students from Okada, Edo State, Nigeria, to analyze the antibiotic resistance patterns and molecular characteristics of S. aureus isolates. One hundred healthy students from Okada, Nigeria, were tested for nasal colonization by S. aureus. Isolates were identified using standard microbiological methods. The susceptibilities of the isolates to a panel of 22 antimicrobials were tested. spa and staphylococcal cassette chromosome mec typing were performed. The prevalence of S. aureus and methicillin-resistant S. aureus (MRSA) among the students was 23% and 6%, respectively. Of the six (26.1%; 6/23) MRSA isolates detected, CC88-MRSA-IVa (n = 2) and CC7-MRSA-V (n = 2) were the most frequent clones. The CC7-MRSA-V isolates were resistant to multiple antimicrobials. Overall, resistance to beta-lactams, tetracyclines, fluoroquinolones, and aminoglycosides was detected among the S. aureus and MRSA isolates. The high prevalence of MRSA and methicillin-susceptible isolates with resistance to multiple antimicrobial classes observed among the students is an alarming finding. This study indicated the circulation of resistant clones of S. aureus in Nigerian educational institutions and the community.","author":[{"dropping-particle":"","family":"Okwu","given":"Maureen Uchechukwu","non-dropping-particle":"","parse-names":false,"suffix":""},{"dropping-particle":"","family":"Akpoka","given":"Augustine Obhioze","non-dropping-particle":"","parse-names":false,"suffix":""},{"dropping-particle":"","family":"Mitsan","given":"Olley","non-dropping-particle":"","parse-names":false,"suffix":""},{"dropping-particle":"","family":"Izevbuwa","given":"Osazee Ekundayo","non-dropping-particle":"","parse-names":false,"suffix":""},{"dropping-particle":"","family":"Osamede","given":"Anita","non-dropping-particle":"","parse-names":false,"suffix":""},{"dropping-particle":"","family":"Tkadlec","given":"Jan","non-dropping-particle":"","parse-names":false,"suffix":""}],"container-title":"Microbial Drug Resistance","id":"ITEM-1","issue":"11","issued":{"date-parts":[["2023","11","7"]]},"page":"516-522","publisher":" Mary Ann Liebert, Inc., publishers  140 Huguenot Street, 3rd Floor New Rochelle, NY 10801 USA  ","title":"High Frequency of Methicillin-Resistant and Multidrug-Resistant Strains of Staphylococcus aureus Colonizing Students in Okada, Edo State, Nigeria","type":"article-journal","volume":"29"},"uris":["http://www.mendeley.com/documents/?uuid=bcaf7bc4-2b3f-3c24-b718-c36adfe3a579"]}],"mendeley":{"formattedCitation":"[34]","plainTextFormattedCitation":"[34]","previouslyFormattedCitation":"[33]"},"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4]</w:t>
            </w:r>
            <w:r w:rsidRPr="00647911">
              <w:rPr>
                <w:rFonts w:ascii="Calibri" w:hAnsi="Calibri" w:cs="Calibri"/>
                <w:b/>
                <w:bCs/>
                <w:sz w:val="16"/>
                <w:szCs w:val="16"/>
              </w:rPr>
              <w:fldChar w:fldCharType="end"/>
            </w:r>
          </w:p>
        </w:tc>
        <w:tc>
          <w:tcPr>
            <w:tcW w:w="961" w:type="dxa"/>
            <w:noWrap/>
            <w:hideMark/>
          </w:tcPr>
          <w:p w14:paraId="4F4E683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3</w:t>
            </w:r>
          </w:p>
        </w:tc>
        <w:tc>
          <w:tcPr>
            <w:tcW w:w="1018" w:type="dxa"/>
            <w:noWrap/>
            <w:hideMark/>
          </w:tcPr>
          <w:p w14:paraId="0E004A7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3C366EB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173" w:type="dxa"/>
            <w:noWrap/>
            <w:hideMark/>
          </w:tcPr>
          <w:p w14:paraId="0F41F2A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ealthy students</w:t>
            </w:r>
          </w:p>
        </w:tc>
        <w:tc>
          <w:tcPr>
            <w:tcW w:w="1003" w:type="dxa"/>
            <w:noWrap/>
            <w:hideMark/>
          </w:tcPr>
          <w:p w14:paraId="7007469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6–33 </w:t>
            </w:r>
          </w:p>
        </w:tc>
        <w:tc>
          <w:tcPr>
            <w:tcW w:w="1003" w:type="dxa"/>
            <w:noWrap/>
            <w:hideMark/>
          </w:tcPr>
          <w:p w14:paraId="622BD8B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0</w:t>
            </w:r>
          </w:p>
        </w:tc>
        <w:tc>
          <w:tcPr>
            <w:tcW w:w="724" w:type="dxa"/>
            <w:noWrap/>
            <w:hideMark/>
          </w:tcPr>
          <w:p w14:paraId="431E0099"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w:t>
            </w:r>
          </w:p>
          <w:p w14:paraId="47268208" w14:textId="7109CBC4"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6%)</w:t>
            </w:r>
          </w:p>
        </w:tc>
        <w:tc>
          <w:tcPr>
            <w:tcW w:w="1294" w:type="dxa"/>
            <w:noWrap/>
            <w:hideMark/>
          </w:tcPr>
          <w:p w14:paraId="2B574FA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49A8B67" w14:textId="51F88D81"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420526FD" w14:textId="27E2B47A" w:rsidTr="00DC163B">
        <w:trPr>
          <w:trHeight w:val="300"/>
        </w:trPr>
        <w:tc>
          <w:tcPr>
            <w:tcW w:w="1089" w:type="dxa"/>
            <w:noWrap/>
            <w:hideMark/>
          </w:tcPr>
          <w:p w14:paraId="12D254D5" w14:textId="6FE1B2EE"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Chukwuk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51847/U7OX8LFO5P","ISSN":"0974-2328","abstract":"The study aimed to look into the prevalence of community-acquired methicillin-resistant Staphylococcus aureus in the nasal carriage of Delta State University students. 100 nasal swabs (samples) were collected from the anterior nares of both male and female students of DELSU and were cultured on Mannitol salt Agar. Staphylococcus aureus species were isolated. A standard biochemical identification test was carried out to identify the organism. An antibiotic susceptibility test was carried out for","author":[{"dropping-particle":"","family":"Enwa","given":"Felix Oghenemaro","non-dropping-particle":"","parse-names":false,"suffix":""},{"dropping-particle":"","family":"Amaihunwa","given":"Kingsley Chukwuka","non-dropping-particle":"","parse-names":false,"suffix":""},{"dropping-particle":"","family":"Adjekuko","given":"Collins Ohwonigho","non-dropping-particle":"","parse-names":false,"suffix":""},{"dropping-particle":"","family":"Onyolu","given":"Samuel Binichukwu","non-dropping-particle":"","parse-names":false,"suffix":""}],"container-title":"Journal of Biochemical Technology","id":"ITEM-1","issue":"3-2023","issued":{"date-parts":[["2023","1","18"]]},"page":"67-71","publisher":"Polaris","title":"Prevalence of Community-Acquired Methicillin-Resistant Staphylococcus aureus (CA-MRSA) in the Nasal Carriage of Delta State University Students","type":"article-journal","volume":"14"},"uris":["http://www.mendeley.com/documents/?uuid=76cffe64-b017-330b-bb70-eca3d94f6208"]}],"mendeley":{"formattedCitation":"[35]","plainTextFormattedCitation":"[35]","previouslyFormattedCitation":"[34]"},"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5]</w:t>
            </w:r>
            <w:r w:rsidRPr="00647911">
              <w:rPr>
                <w:rFonts w:ascii="Calibri" w:hAnsi="Calibri" w:cs="Calibri"/>
                <w:b/>
                <w:bCs/>
                <w:sz w:val="16"/>
                <w:szCs w:val="16"/>
              </w:rPr>
              <w:fldChar w:fldCharType="end"/>
            </w:r>
          </w:p>
        </w:tc>
        <w:tc>
          <w:tcPr>
            <w:tcW w:w="961" w:type="dxa"/>
            <w:noWrap/>
            <w:hideMark/>
          </w:tcPr>
          <w:p w14:paraId="2A0D1D7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4</w:t>
            </w:r>
          </w:p>
        </w:tc>
        <w:tc>
          <w:tcPr>
            <w:tcW w:w="1018" w:type="dxa"/>
            <w:noWrap/>
            <w:hideMark/>
          </w:tcPr>
          <w:p w14:paraId="5430068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5177D1B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173" w:type="dxa"/>
            <w:noWrap/>
            <w:hideMark/>
          </w:tcPr>
          <w:p w14:paraId="7CB4734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University students</w:t>
            </w:r>
          </w:p>
        </w:tc>
        <w:tc>
          <w:tcPr>
            <w:tcW w:w="1003" w:type="dxa"/>
            <w:noWrap/>
            <w:hideMark/>
          </w:tcPr>
          <w:p w14:paraId="31B74DE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8–80 </w:t>
            </w:r>
          </w:p>
        </w:tc>
        <w:tc>
          <w:tcPr>
            <w:tcW w:w="1003" w:type="dxa"/>
            <w:noWrap/>
            <w:hideMark/>
          </w:tcPr>
          <w:p w14:paraId="60353C8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0</w:t>
            </w:r>
          </w:p>
        </w:tc>
        <w:tc>
          <w:tcPr>
            <w:tcW w:w="724" w:type="dxa"/>
            <w:noWrap/>
            <w:hideMark/>
          </w:tcPr>
          <w:p w14:paraId="1FDB0468"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75613461" w14:textId="3044DA55"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22%)</w:t>
            </w:r>
          </w:p>
        </w:tc>
        <w:tc>
          <w:tcPr>
            <w:tcW w:w="1294" w:type="dxa"/>
            <w:noWrap/>
            <w:hideMark/>
          </w:tcPr>
          <w:p w14:paraId="2D2365C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F327FCA" w14:textId="475965AE"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73D066C3" w14:textId="0F5D4F90" w:rsidTr="00DC163B">
        <w:trPr>
          <w:trHeight w:val="300"/>
        </w:trPr>
        <w:tc>
          <w:tcPr>
            <w:tcW w:w="1089" w:type="dxa"/>
            <w:noWrap/>
            <w:hideMark/>
          </w:tcPr>
          <w:p w14:paraId="5AB5969E" w14:textId="4EB0C64F"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Onanuga (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7860/jcdr/2019/41396.13031","ISSN":"2249782X","abstract":"Introduction: Nasal carriage of Staphylococcus aureus (S.aureus) in healthy populations has been reported to be a significant risk factor for the development of severe infections with limited clinical treatment options due to the increasing emergence of Multidrug resistance (MDR) which is posing a serious health problem in the society. Aim: To determine the antibiogram and virulent characteristics of nasal S. aureus by accessing its antibiotic resistance profile and pathogenic potentials among healthy students of Niger Delta University, Bayelsa State, Nigeria. Materials and Methods: Four-hundred healthy University students were screened for nasal carriage of S. aureus from April to October 2016 using conventional standard techniques. The suspected S. aureus isolates were screened for the presence of nuc and mecA genes for confirmation of S. aureus and Methicillin-resistant S. aureus (MRSA) respectively using Polymerase Chain Reaction (PCR). Antimicrobial susceptibility patterns of confirmed isolates were determined using Kirby-Bauer diffusion technique. Phenotypic expressions of haemolysin and biofilm production among the isolates were determined using Blood-Agar and Congo Red Agar tests. Results: The prevalence of nasal carriage of S. aureus was 47 (11.8%). Thirty-seven (37/47; 78.7%) and 30 (30/47; 63.8%) of the isolates were haemolysin and biofilm producers respectively. The biofilm producing S. aureus isolates were found to be significantly higher in the males than the females (Odds ratio=2.394; χ2=5.474; p=0.019). No isolate possessed mecA gene but 31 (66%) S. aureus were phenotypic MRSA. The S. aureus isolates exhibited high rates of resistance to erythromycin (87.2%), co-trimoxazole (85.1%), tetracycline (83%), ciprofloxacin (74.5%), amoxicillin/clavulanic acid (51.1%) and low rates to gentamycin (36.2%), and levofloxacin (6.4%). The prevalence of MDR among the isolates was 41 (87.2%) and the most prominent phenotypic antibiogram combinations among the isolates were “E, SXT, TE” and “CIP, SXT, TE”. Conclusion: The high prevalence of virulent and MDR S. aureus among these healthy individuals may lead to their potential spread in the community thereby constituting a serious health concern.","author":[{"dropping-particle":"","family":"Onanuga","given":"Adebola","non-dropping-particle":"","parse-names":false,"suffix":""},{"dropping-particle":"","family":"Eboh","given":"Darlington Deboh","non-dropping-particle":"","parse-names":false,"suffix":""},{"dropping-particle":"","family":"Okou","given":"Gloria Timipre","non-dropping-particle":"","parse-names":false,"suffix":""}],"container-title":"Journal of Clinical and Diagnostic Research","id":"ITEM-1","issue":"7","issued":{"date-parts":[["2019"]]},"page":"24-29","title":"Antibiogram and Virulence Characteristics of Multi-drug Resistant Staphylococcus aureus from Nasal Cavity of Healthy Students of Niger Delta University, Amassoma, Bayelsa State, Nigeria","type":"article-journal","volume":"13"},"uris":["http://www.mendeley.com/documents/?uuid=8a48634d-283d-3d9a-8b9a-b7d54acdafb1"]}],"mendeley":{"formattedCitation":"[36]","plainTextFormattedCitation":"[36]","previouslyFormattedCitation":"[35]"},"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6]</w:t>
            </w:r>
            <w:r w:rsidRPr="00647911">
              <w:rPr>
                <w:rFonts w:ascii="Calibri" w:hAnsi="Calibri" w:cs="Calibri"/>
                <w:b/>
                <w:bCs/>
                <w:sz w:val="16"/>
                <w:szCs w:val="16"/>
              </w:rPr>
              <w:fldChar w:fldCharType="end"/>
            </w:r>
          </w:p>
        </w:tc>
        <w:tc>
          <w:tcPr>
            <w:tcW w:w="961" w:type="dxa"/>
            <w:noWrap/>
            <w:hideMark/>
          </w:tcPr>
          <w:p w14:paraId="03601C0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018" w:type="dxa"/>
            <w:noWrap/>
            <w:hideMark/>
          </w:tcPr>
          <w:p w14:paraId="191F9F8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6D37718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173" w:type="dxa"/>
            <w:noWrap/>
            <w:hideMark/>
          </w:tcPr>
          <w:p w14:paraId="030B3B7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University students </w:t>
            </w:r>
          </w:p>
        </w:tc>
        <w:tc>
          <w:tcPr>
            <w:tcW w:w="1003" w:type="dxa"/>
            <w:noWrap/>
            <w:hideMark/>
          </w:tcPr>
          <w:p w14:paraId="60F3E0A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5–35 </w:t>
            </w:r>
          </w:p>
        </w:tc>
        <w:tc>
          <w:tcPr>
            <w:tcW w:w="1003" w:type="dxa"/>
            <w:noWrap/>
            <w:hideMark/>
          </w:tcPr>
          <w:p w14:paraId="06FF0E0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00</w:t>
            </w:r>
          </w:p>
        </w:tc>
        <w:tc>
          <w:tcPr>
            <w:tcW w:w="724" w:type="dxa"/>
            <w:noWrap/>
            <w:hideMark/>
          </w:tcPr>
          <w:p w14:paraId="5C78AC78"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1</w:t>
            </w:r>
          </w:p>
          <w:p w14:paraId="01CA612A" w14:textId="3D825246"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7.</w:t>
            </w:r>
            <w:r w:rsidR="00455F84">
              <w:rPr>
                <w:rFonts w:ascii="Calibri" w:hAnsi="Calibri" w:cs="Calibri"/>
                <w:b/>
                <w:bCs/>
                <w:sz w:val="16"/>
                <w:szCs w:val="16"/>
              </w:rPr>
              <w:t>8</w:t>
            </w:r>
            <w:r>
              <w:rPr>
                <w:rFonts w:ascii="Calibri" w:hAnsi="Calibri" w:cs="Calibri"/>
                <w:b/>
                <w:bCs/>
                <w:sz w:val="16"/>
                <w:szCs w:val="16"/>
              </w:rPr>
              <w:t>%)</w:t>
            </w:r>
          </w:p>
        </w:tc>
        <w:tc>
          <w:tcPr>
            <w:tcW w:w="1294" w:type="dxa"/>
            <w:noWrap/>
            <w:hideMark/>
          </w:tcPr>
          <w:p w14:paraId="4BFE3F5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09C1FF5D" w14:textId="4B9E998E"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50C8FE93" w14:textId="726E412A" w:rsidTr="00DC163B">
        <w:trPr>
          <w:trHeight w:val="300"/>
        </w:trPr>
        <w:tc>
          <w:tcPr>
            <w:tcW w:w="1089" w:type="dxa"/>
            <w:noWrap/>
            <w:hideMark/>
          </w:tcPr>
          <w:p w14:paraId="1D03313E" w14:textId="4E36D022"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Onanuga (b)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010/ajid.v15i1.3","ISSN":"20060165","PMID":"33884355","abstract":"Background: Panton-Valentine Leucocidin (PVL)-producing Staphylococcus aureus strains have been implicated in serious community-associated invasive infections and their increasing multidrug resistance is a major global health concern. Thus, we investigated the prevalence of the PVL gene and the antimicrobial resistance profile of nasal S. aureus isolates from healthy adults in Tundu-Wada, Gombe State of Nigeria. Methods and Materials: A total of 262 nasal samples from healthy adults were obtained and cultured. The isolates were identified as S. aureus by standard morphological and biochemical methods alongside with the Polymerase Chain Reaction (PCR) amplification of their 16S rRNA gene. Antimicrobial susceptibility testing was performed by the disc diffusion technique and the presence of mecA and PVL genes was determined by PCR analysis. Results: The overall nasal colonization of S. aureus was 17.6%. The prevalence of haemolysin and biofilm production among the isolates was 25(54.3%) and 42(91.3%), respectively. Only 2(4.3%) and 5(10.9%) possessed mecA and PVL genes respectively but none of the isolates harboured these two genes. All the isolates were resistant to amoxicillin but were highly susceptible (93.7%) to gentamicin. The prevalence of multi-drug resistance (MDR) among the isolates was M 45.7% and all PVL-producing isolates were MDR while one of the isolates with mecA gene exhibited extensive-drug resistance (XDR). Conclusion: This is the first report of nasal colonization of MDR PVL-producing S. aureus in healthy adults in Gombe, Northeastern Nigeria. This study highlights the importance of routine surveillance of healthy populations to provide useful strategies for controlling the spread of virulent multidrug-resistant organisms within the community.","author":[{"dropping-particle":"","family":"Onanuga","given":"Adebola","non-dropping-particle":"","parse-names":false,"suffix":""},{"dropping-particle":"","family":"Adamu","given":"Ocholi Jonathan","non-dropping-particle":"","parse-names":false,"suffix":""},{"dropping-particle":"","family":"Odetoyin","given":"Babatunde","non-dropping-particle":"","parse-names":false,"suffix":""},{"dropping-particle":"","family":"Hamza","given":"Jabir Adamu","non-dropping-particle":"","parse-names":false,"suffix":""}],"container-title":"African Journal of Infectious Diseases","id":"ITEM-1","issue":"1","issued":{"date-parts":[["2021","1","15"]]},"page":"24-33","publisher":"African Traditional Herbal Medicine Supporters Initiative (ATHMSI)","title":"Nasal Carriage of Multi-Drug Resistant Panton Valentine Leukocidin Positive Staphylococcus Aureus in Healthy Individuals of Tudun-Wada, Gombe State, Nigeria","type":"article-journal","volume":"15"},"uris":["http://www.mendeley.com/documents/?uuid=97cad798-d7fc-37d7-8624-69cd8afe243e"]}],"mendeley":{"formattedCitation":"[37]","plainTextFormattedCitation":"[37]","previouslyFormattedCitation":"[36]"},"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7]</w:t>
            </w:r>
            <w:r w:rsidRPr="00647911">
              <w:rPr>
                <w:rFonts w:ascii="Calibri" w:hAnsi="Calibri" w:cs="Calibri"/>
                <w:b/>
                <w:bCs/>
                <w:sz w:val="16"/>
                <w:szCs w:val="16"/>
              </w:rPr>
              <w:fldChar w:fldCharType="end"/>
            </w:r>
          </w:p>
        </w:tc>
        <w:tc>
          <w:tcPr>
            <w:tcW w:w="961" w:type="dxa"/>
            <w:noWrap/>
            <w:hideMark/>
          </w:tcPr>
          <w:p w14:paraId="1E84C84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1</w:t>
            </w:r>
          </w:p>
        </w:tc>
        <w:tc>
          <w:tcPr>
            <w:tcW w:w="1018" w:type="dxa"/>
            <w:noWrap/>
            <w:hideMark/>
          </w:tcPr>
          <w:p w14:paraId="6705155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49100BC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173" w:type="dxa"/>
            <w:noWrap/>
            <w:hideMark/>
          </w:tcPr>
          <w:p w14:paraId="07A1EB4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ealthy adults </w:t>
            </w:r>
          </w:p>
        </w:tc>
        <w:tc>
          <w:tcPr>
            <w:tcW w:w="1003" w:type="dxa"/>
            <w:noWrap/>
            <w:hideMark/>
          </w:tcPr>
          <w:p w14:paraId="69CCC06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5–62 </w:t>
            </w:r>
          </w:p>
        </w:tc>
        <w:tc>
          <w:tcPr>
            <w:tcW w:w="1003" w:type="dxa"/>
            <w:noWrap/>
            <w:hideMark/>
          </w:tcPr>
          <w:p w14:paraId="6EFE7B5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62</w:t>
            </w:r>
          </w:p>
        </w:tc>
        <w:tc>
          <w:tcPr>
            <w:tcW w:w="724" w:type="dxa"/>
            <w:noWrap/>
            <w:hideMark/>
          </w:tcPr>
          <w:p w14:paraId="10700C91"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2</w:t>
            </w:r>
          </w:p>
          <w:p w14:paraId="33CFD5B0" w14:textId="7F7E37D7"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4.</w:t>
            </w:r>
            <w:r w:rsidR="00455F84">
              <w:rPr>
                <w:rFonts w:ascii="Calibri" w:hAnsi="Calibri" w:cs="Calibri"/>
                <w:b/>
                <w:bCs/>
                <w:sz w:val="16"/>
                <w:szCs w:val="16"/>
              </w:rPr>
              <w:t>6</w:t>
            </w:r>
            <w:r>
              <w:rPr>
                <w:rFonts w:ascii="Calibri" w:hAnsi="Calibri" w:cs="Calibri"/>
                <w:b/>
                <w:bCs/>
                <w:sz w:val="16"/>
                <w:szCs w:val="16"/>
              </w:rPr>
              <w:t>%)</w:t>
            </w:r>
          </w:p>
        </w:tc>
        <w:tc>
          <w:tcPr>
            <w:tcW w:w="1294" w:type="dxa"/>
            <w:noWrap/>
            <w:hideMark/>
          </w:tcPr>
          <w:p w14:paraId="4745834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0AC6D2CF" w14:textId="1E75B228"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190909A6" w14:textId="08920E11" w:rsidTr="00DC163B">
        <w:trPr>
          <w:trHeight w:val="300"/>
        </w:trPr>
        <w:tc>
          <w:tcPr>
            <w:tcW w:w="1089" w:type="dxa"/>
            <w:noWrap/>
            <w:hideMark/>
          </w:tcPr>
          <w:p w14:paraId="49DB1C74" w14:textId="29E83360"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Oyekale</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9734/jammr/2021/v33i1831049","ISSN":"2456-8899","abstract":"Background: Carriage of methicillin-resistant Staphylococcus aureus (MRSA) among Healthcare workers (HCWs) who serves as agent of pathogen transmission in hospital settings portends danger to critical care patients.\r Aim: To determine the carriage rate of MRSA among HCWs in the critical care units of the hospital, to identify the factors associated with carriage, and to determine the antibiotic resistance pattern of isolates.\r Study Design: A cross sectional descriptive study.\r Materials and Methods: A total of 135 randomly selected consenting HCWs from critical care units were studied. Data on demographic characteristics and infection control practices were obtained from participants with the aid of questionnaire. Swabs of the anterior nares and hands of participants were cultured on oxacillin-containing mannitol salt agar (MSA), S. aureus was identified using convectional criteria and MRSA was identified by cefoxitin disc diffusion technique. Antibiotic susceptibility testing was carried out on all isolated MRSA.\r Results: Carriage rate of MRSA was high (26.7%). Poor handwashing practices (P=.008) and presence of wound or skin infection (P=.003) were associated with higher isolation rate. None of the age, gender, profession and duration of unit stay of workers was associated with carriage rate of MRSA. Isolation rate was higher from the nose (18.5%) than the hands (8.1%). Isolates demonstrated high resistance to antibiotics: penicillin (100%), amoxicillin/clavulanate (66.7%), cefuroxime (61.1%), ceftriaxone (63.9%), erythromycin (55.6%). All isolates were sensitive to vancomycin.\r Conclusion: Carriage rate of MRSA among critical care unit staff was high in this study. There is urgent need for formulation of infection control policies and enforcement, to prevent MRSA spread among critical care patients.","author":[{"dropping-particle":"","family":"Oyekale","given":"Oluwalana T.","non-dropping-particle":"","parse-names":false,"suffix":""},{"dropping-particle":"","family":"Olajide","given":"Adewale T.","non-dropping-particle":"","parse-names":false,"suffix":""},{"dropping-particle":"","family":"Ojo","given":"Bola O.","non-dropping-particle":"","parse-names":false,"suffix":""},{"dropping-particle":"","family":"Babalola","given":"Tosin O.","non-dropping-particle":"","parse-names":false,"suffix":""},{"dropping-particle":"","family":"Oyekale","given":"Oluwatoyin I.","non-dropping-particle":"","parse-names":false,"suffix":""}],"container-title":"Journal of Advances in Medicine and Medical Research","id":"ITEM-1","issue":"18","issued":{"date-parts":[["2021","8","13"]]},"page":"13-21","publisher":"Sciencedomain International","title":"Carriage Rate of Methicillin-Resistant Staphylococcus aureus among Workers in Critical Care Units of a Tertiary Hospital in Southwestern Nigeria","type":"article-journal","volume":"33"},"uris":["http://www.mendeley.com/documents/?uuid=f8636d9f-13b8-3c31-b0b4-c3a6e1225976"]}],"mendeley":{"formattedCitation":"[38]","plainTextFormattedCitation":"[38]","previouslyFormattedCitation":"[37]"},"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8]</w:t>
            </w:r>
            <w:r w:rsidRPr="00647911">
              <w:rPr>
                <w:rFonts w:ascii="Calibri" w:hAnsi="Calibri" w:cs="Calibri"/>
                <w:b/>
                <w:bCs/>
                <w:sz w:val="16"/>
                <w:szCs w:val="16"/>
              </w:rPr>
              <w:fldChar w:fldCharType="end"/>
            </w:r>
          </w:p>
        </w:tc>
        <w:tc>
          <w:tcPr>
            <w:tcW w:w="961" w:type="dxa"/>
            <w:noWrap/>
            <w:hideMark/>
          </w:tcPr>
          <w:p w14:paraId="75DF59D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1</w:t>
            </w:r>
          </w:p>
        </w:tc>
        <w:tc>
          <w:tcPr>
            <w:tcW w:w="1018" w:type="dxa"/>
            <w:noWrap/>
            <w:hideMark/>
          </w:tcPr>
          <w:p w14:paraId="1485924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634A52B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173" w:type="dxa"/>
            <w:noWrap/>
            <w:hideMark/>
          </w:tcPr>
          <w:p w14:paraId="3553050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hideMark/>
          </w:tcPr>
          <w:p w14:paraId="4CF598C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an= 32.9 </w:t>
            </w:r>
          </w:p>
        </w:tc>
        <w:tc>
          <w:tcPr>
            <w:tcW w:w="1003" w:type="dxa"/>
            <w:noWrap/>
            <w:hideMark/>
          </w:tcPr>
          <w:p w14:paraId="04F2774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35</w:t>
            </w:r>
          </w:p>
        </w:tc>
        <w:tc>
          <w:tcPr>
            <w:tcW w:w="724" w:type="dxa"/>
            <w:noWrap/>
            <w:hideMark/>
          </w:tcPr>
          <w:p w14:paraId="27D50ACF"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6</w:t>
            </w:r>
          </w:p>
          <w:p w14:paraId="64D619EF" w14:textId="5394B9B3"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26.</w:t>
            </w:r>
            <w:r w:rsidR="00455F84">
              <w:rPr>
                <w:rFonts w:ascii="Calibri" w:hAnsi="Calibri" w:cs="Calibri"/>
                <w:b/>
                <w:bCs/>
                <w:sz w:val="16"/>
                <w:szCs w:val="16"/>
              </w:rPr>
              <w:t>7</w:t>
            </w:r>
            <w:r>
              <w:rPr>
                <w:rFonts w:ascii="Calibri" w:hAnsi="Calibri" w:cs="Calibri"/>
                <w:b/>
                <w:bCs/>
                <w:sz w:val="16"/>
                <w:szCs w:val="16"/>
              </w:rPr>
              <w:t>%)</w:t>
            </w:r>
          </w:p>
        </w:tc>
        <w:tc>
          <w:tcPr>
            <w:tcW w:w="1294" w:type="dxa"/>
            <w:noWrap/>
            <w:hideMark/>
          </w:tcPr>
          <w:p w14:paraId="04ADC27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hand </w:t>
            </w:r>
          </w:p>
        </w:tc>
        <w:tc>
          <w:tcPr>
            <w:tcW w:w="1294" w:type="dxa"/>
          </w:tcPr>
          <w:p w14:paraId="663264DC" w14:textId="24406CA5"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221085A9" w14:textId="36543F16" w:rsidTr="00DC163B">
        <w:trPr>
          <w:trHeight w:val="300"/>
        </w:trPr>
        <w:tc>
          <w:tcPr>
            <w:tcW w:w="1089" w:type="dxa"/>
            <w:noWrap/>
            <w:hideMark/>
          </w:tcPr>
          <w:p w14:paraId="0AC3D94F" w14:textId="6CE27B6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Wichendu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9790/0853-1703176469","abstract":"Background : Theatre staff who are asymptomatic carriers of MRSA play a vital role in the acquisition of surgical site infections caused by MRSA in post-surgical patients. Screening and eradication of MRSA from the colonized HCWs has been identified and recommended as an important tool in infection control policy for this organism. The study aimed to determine the nasal carriage rate of MRSA and associated risk factors among theatre staff. Materials and methods: Nasal swabs were obtained from 109 healthy staff working in the operating theatre and inoculated on Manitol salt agar and subcultured on blood agar. Each isolated Staphylococcus aureus was screened for Methicillin resistance by the Kirby-Bauer method by using cefoxitin (30 mcg) disks(oxiod) and the zone of inhibition was measured and interpreted according to the CLSI guidelines. Results : The overall carriage rate of MRSA was found to be 9.3% of the total respondents. The MRSA carriage was far higher among the doctors (88.9%) compared to nurses (11.1%) and none among other support staff Conclusion : Regular screening of healthcare workers in our setting with the aim of identifying MRSA carrier and development of control measures to mitigate colonization is strongly indicated.","author":[{"dropping-particle":"","family":"Wichendu","given":"PN","non-dropping-particle":"","parse-names":false,"suffix":""},{"dropping-particle":"","family":"Wariso","given":"KT","non-dropping-particle":"","parse-names":false,"suffix":""},{"dropping-particle":"","family":"Igunma","given":"AJ","non-dropping-particle":"","parse-names":false,"suffix":""},{"dropping-particle":"","family":"Olonipile","given":"FA","non-dropping-particle":"","parse-names":false,"suffix":""},{"dropping-particle":"","family":"Awopeju","given":"ATO","non-dropping-particle":"","parse-names":false,"suffix":""},{"dropping-particle":"","family":"Dodiyi-Manuel","given":"A","non-dropping-particle":"","parse-names":false,"suffix":""},{"dropping-particle":"","family":"Atemie","given":"KJJ","non-dropping-particle":"","parse-names":false,"suffix":""}],"container-title":"IOSR Journal of Dental and Medical Sciences (IOSR-JDMS)","id":"ITEM-1","issue":"3","issued":{"date-parts":[["2018"]]},"page":"64-69","title":"Nasal Carriage Rate Of Methicillin Resistant Staphylococcus Aureus Among Theatre Staff Of Upth, Rivers State, Nigeria","type":"article-journal","volume":"17"},"uris":["http://www.mendeley.com/documents/?uuid=55a85201-af09-385d-a3b4-da57a1b653b4"]}],"mendeley":{"formattedCitation":"[39]","plainTextFormattedCitation":"[39]","previouslyFormattedCitation":"[38]"},"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39]</w:t>
            </w:r>
            <w:r w:rsidRPr="00647911">
              <w:rPr>
                <w:rFonts w:ascii="Calibri" w:hAnsi="Calibri" w:cs="Calibri"/>
                <w:b/>
                <w:bCs/>
                <w:sz w:val="16"/>
                <w:szCs w:val="16"/>
              </w:rPr>
              <w:fldChar w:fldCharType="end"/>
            </w:r>
          </w:p>
        </w:tc>
        <w:tc>
          <w:tcPr>
            <w:tcW w:w="961" w:type="dxa"/>
            <w:noWrap/>
            <w:hideMark/>
          </w:tcPr>
          <w:p w14:paraId="1674616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09CA4F2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hideMark/>
          </w:tcPr>
          <w:p w14:paraId="314AE8E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173" w:type="dxa"/>
            <w:noWrap/>
            <w:hideMark/>
          </w:tcPr>
          <w:p w14:paraId="21D6A59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CWs </w:t>
            </w:r>
          </w:p>
        </w:tc>
        <w:tc>
          <w:tcPr>
            <w:tcW w:w="1003" w:type="dxa"/>
            <w:noWrap/>
            <w:hideMark/>
          </w:tcPr>
          <w:p w14:paraId="429A5A8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50 years</w:t>
            </w:r>
          </w:p>
        </w:tc>
        <w:tc>
          <w:tcPr>
            <w:tcW w:w="1003" w:type="dxa"/>
            <w:noWrap/>
            <w:hideMark/>
          </w:tcPr>
          <w:p w14:paraId="368EF4D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9</w:t>
            </w:r>
          </w:p>
        </w:tc>
        <w:tc>
          <w:tcPr>
            <w:tcW w:w="724" w:type="dxa"/>
            <w:noWrap/>
            <w:hideMark/>
          </w:tcPr>
          <w:p w14:paraId="7CBD27FB"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9</w:t>
            </w:r>
          </w:p>
          <w:p w14:paraId="25546847" w14:textId="5EDFFB0E"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8.</w:t>
            </w:r>
            <w:r w:rsidR="00455F84">
              <w:rPr>
                <w:rFonts w:ascii="Calibri" w:hAnsi="Calibri" w:cs="Calibri"/>
                <w:b/>
                <w:bCs/>
                <w:sz w:val="16"/>
                <w:szCs w:val="16"/>
              </w:rPr>
              <w:t>3</w:t>
            </w:r>
            <w:r>
              <w:rPr>
                <w:rFonts w:ascii="Calibri" w:hAnsi="Calibri" w:cs="Calibri"/>
                <w:b/>
                <w:bCs/>
                <w:sz w:val="16"/>
                <w:szCs w:val="16"/>
              </w:rPr>
              <w:t>%)</w:t>
            </w:r>
          </w:p>
        </w:tc>
        <w:tc>
          <w:tcPr>
            <w:tcW w:w="1294" w:type="dxa"/>
            <w:noWrap/>
            <w:hideMark/>
          </w:tcPr>
          <w:p w14:paraId="323122C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59050FCC" w14:textId="5694ADB0"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6E4A5986" w14:textId="323BF906" w:rsidTr="00DC163B">
        <w:trPr>
          <w:trHeight w:val="300"/>
        </w:trPr>
        <w:tc>
          <w:tcPr>
            <w:tcW w:w="1089" w:type="dxa"/>
            <w:noWrap/>
          </w:tcPr>
          <w:p w14:paraId="6EE47BE9" w14:textId="1673399E"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Ogefere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314/NJBAS.V27I1.15","ISSN":"2756-4843","abstract":"This study was aimed at determining the prevalence of methicillin resistant Staphylococcus aureus (MRSA) and methicillin resistant coagulase negative staphylococci (MRCoNS) among apparently healthy students of a tertiary institution in Benin City, Nigeria. A total of 350 students were recruited for the study and nasal swabs were collected alongside demographic data. These swabs were processed microbiologically using standard techniques to recover staphylococci. Antimicrobial susceptibility and methicillin-resistance was determined using a phenotypic method (cefoxitin resistance). A total of 148 (42.3%) of 350 students were culture positive for S. aureus, while 72 (20.6%) were positive for CoNS. Students from Faculty of Dentistry showed the highest prevalence of nasal MRSA (40.0%) and MRCoNS (20.0%). Ofloxacin and gentamicin were the most active antibacterial agents against MRSA with 89.1% and 87.3% respectively been susceptible, while gentamicin was the most active antibiotic against MRCoNS (75.0%). Nasal colonization by MRSA and MRCoNS was unaffected by area of residence and gender (P &amp;gt; 0.05). The nasal carriage rate of MRSA and MRCoNS was 37.2% and 33.3% respectively. The study recommends periodic review of nasal colonization rates among apparently healthy subjects. Regulated use of antimicrobial agents is imperative in order to stem the tide of resistance.\nKeywords: Methicillin-resistance, Staphylococci, Students, Antibiotics","author":[{"dropping-particle":"","family":"Ogefere","given":"H.O.","non-dropping-particle":"","parse-names":false,"suffix":""},{"dropping-particle":"","family":"Umaru","given":"G.","non-dropping-particle":"","parse-names":false,"suffix":""},{"dropping-particle":"","family":"Ibadin","given":"E.E.","non-dropping-particle":"","parse-names":false,"suffix":""},{"dropping-particle":"","family":"Omoregie","given":"R.","non-dropping-particle":"","parse-names":false,"suffix":""}],"container-title":"Nigerian Journal of Basic and Applied Sciences","id":"ITEM-1","issue":"1","issued":{"date-parts":[["2019","5","26"]]},"page":"114-121","publisher":"African Journals Online (AJOL)","title":"Prevalence Of Methicillin-Resistant Staphylococci Among Apparently Healthy Students Attending A Tertiary Institution In Benin City, Nigeria","type":"article-journal","volume":"27"},"uris":["http://www.mendeley.com/documents/?uuid=355d297e-2279-3724-9964-198c622526e5"]}],"mendeley":{"formattedCitation":"[40]","plainTextFormattedCitation":"[40]","previouslyFormattedCitation":"[39]"},"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0]</w:t>
            </w:r>
            <w:r w:rsidRPr="00647911">
              <w:rPr>
                <w:rFonts w:ascii="Calibri" w:hAnsi="Calibri" w:cs="Calibri"/>
                <w:b/>
                <w:bCs/>
                <w:sz w:val="16"/>
                <w:szCs w:val="16"/>
              </w:rPr>
              <w:fldChar w:fldCharType="end"/>
            </w:r>
          </w:p>
        </w:tc>
        <w:tc>
          <w:tcPr>
            <w:tcW w:w="961" w:type="dxa"/>
            <w:noWrap/>
          </w:tcPr>
          <w:p w14:paraId="4E72797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018" w:type="dxa"/>
            <w:noWrap/>
          </w:tcPr>
          <w:p w14:paraId="18AB237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tcPr>
          <w:p w14:paraId="787BBC5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173" w:type="dxa"/>
            <w:noWrap/>
          </w:tcPr>
          <w:p w14:paraId="3DF5D72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University students</w:t>
            </w:r>
          </w:p>
        </w:tc>
        <w:tc>
          <w:tcPr>
            <w:tcW w:w="1003" w:type="dxa"/>
            <w:noWrap/>
          </w:tcPr>
          <w:p w14:paraId="1B4B18B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003" w:type="dxa"/>
            <w:noWrap/>
          </w:tcPr>
          <w:p w14:paraId="2B008E8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50</w:t>
            </w:r>
          </w:p>
        </w:tc>
        <w:tc>
          <w:tcPr>
            <w:tcW w:w="724" w:type="dxa"/>
            <w:noWrap/>
          </w:tcPr>
          <w:p w14:paraId="2E85D670"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5</w:t>
            </w:r>
          </w:p>
          <w:p w14:paraId="4F69C882" w14:textId="51AF304F"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15.7%)</w:t>
            </w:r>
          </w:p>
        </w:tc>
        <w:tc>
          <w:tcPr>
            <w:tcW w:w="1294" w:type="dxa"/>
            <w:noWrap/>
          </w:tcPr>
          <w:p w14:paraId="283E04C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41CD34F2" w14:textId="20D8182C"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61D00DEB" w14:textId="7874F29D" w:rsidTr="00DC163B">
        <w:trPr>
          <w:trHeight w:val="300"/>
        </w:trPr>
        <w:tc>
          <w:tcPr>
            <w:tcW w:w="1089" w:type="dxa"/>
            <w:noWrap/>
          </w:tcPr>
          <w:p w14:paraId="355966F6" w14:textId="3C2BD429"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Tut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314/EJHS.V29I4.10","ISSN":"2413-7170","PMID":"31447522","abstract":"Background: Nasal methicillin-resistant Staphylococcus aureus (MRSA) colonization is of public health concern due to increased risk of developing invasive infections and the therapeutic challenges. This concern is more among the vulnerable group. We determined the prevalence and associated risk factors of MRSA nasal carriage among children in a tertiary hospital in Nigeria. Method: We conducted a hospital-based, cross-sectional study among 300 children attending the outpatient clinic of a tertiary hospital recruited through systematic sampling technique. An interviewer-administered, structured questionnaire was used to obtain sociodemographic characteristics and exposure factors. Nasal swabs samples were collected and inoculated on mannitol salt agar and subcultured on nutrient agar to isolate Staphylococcus aureus. We used the conventional Polymerase Chain Reaction (PCR) technique to detect the presence of mecA gene for MRSA. We calculated the prevalence, prevalence odds ratio to determine risk factors for MRSA acquisition at 5% level of significance. Results: The median age was 1.7 years (6 months-16 years). Males accounted for 60.7%, and 75% of the participants were under 5 years. Staphylococcus aureus colonization was found in 36.3% of the participants while 5.3% of the participants had MRSA identified by detecting the mecA gene. History of recent surgery in the last six months was the only independent predictor of nasal MRSA colonization among the participants (aOR=12.5; 95%CI: 2.7-50.0.). Conclusion: The high prevalence of MRSA colonization observed among the children in this study suggests the need to consider screening children with history of previous surgery as infection control and prevention intervention for MRSA.","author":[{"dropping-particle":"","family":"Tuta","given":"Kemi Elizabeth","non-dropping-particle":"","parse-names":false,"suffix":""},{"dropping-particle":"","family":"Okesola","given":"Abiola Olukemi","non-dropping-particle":"","parse-names":false,"suffix":""},{"dropping-particle":"","family":"Umeokonkwo","given":"Chukwuma David","non-dropping-particle":"","parse-names":false,"suffix":""}],"container-title":"Ethiopian journal of health sciences","id":"ITEM-1","issue":"4","issued":{"date-parts":[["2019","7","1"]]},"page":"487-494","publisher":"Ethiop J Health Sci","title":"The Prevalence and Risk Factors Associated with Nasal Methicillin-Resistant Staphylococcus Aureus Colonization among Children in a Tertiary Hospital in Nigeria","type":"article-journal","volume":"29"},"uris":["http://www.mendeley.com/documents/?uuid=066367c3-57b9-3d66-9979-b88244f64dc3"]}],"mendeley":{"formattedCitation":"[41]","plainTextFormattedCitation":"[41]","previouslyFormattedCitation":"[40]"},"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1]</w:t>
            </w:r>
            <w:r w:rsidRPr="00647911">
              <w:rPr>
                <w:rFonts w:ascii="Calibri" w:hAnsi="Calibri" w:cs="Calibri"/>
                <w:b/>
                <w:bCs/>
                <w:sz w:val="16"/>
                <w:szCs w:val="16"/>
              </w:rPr>
              <w:fldChar w:fldCharType="end"/>
            </w:r>
          </w:p>
        </w:tc>
        <w:tc>
          <w:tcPr>
            <w:tcW w:w="961" w:type="dxa"/>
            <w:noWrap/>
          </w:tcPr>
          <w:p w14:paraId="41CFB9D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tcPr>
          <w:p w14:paraId="5918679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tcPr>
          <w:p w14:paraId="184AA51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173" w:type="dxa"/>
            <w:noWrap/>
          </w:tcPr>
          <w:p w14:paraId="02ACDED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Children</w:t>
            </w:r>
          </w:p>
        </w:tc>
        <w:tc>
          <w:tcPr>
            <w:tcW w:w="1003" w:type="dxa"/>
            <w:noWrap/>
          </w:tcPr>
          <w:p w14:paraId="3CECC1E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0.5–16</w:t>
            </w:r>
          </w:p>
        </w:tc>
        <w:tc>
          <w:tcPr>
            <w:tcW w:w="1003" w:type="dxa"/>
            <w:noWrap/>
          </w:tcPr>
          <w:p w14:paraId="61D6B94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00</w:t>
            </w:r>
          </w:p>
        </w:tc>
        <w:tc>
          <w:tcPr>
            <w:tcW w:w="724" w:type="dxa"/>
            <w:noWrap/>
          </w:tcPr>
          <w:p w14:paraId="599F7CC0"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6</w:t>
            </w:r>
          </w:p>
          <w:p w14:paraId="058F59F3" w14:textId="48DD39F0" w:rsidR="009D5BDE" w:rsidRPr="00647911" w:rsidRDefault="009D5BDE" w:rsidP="009D5BDE">
            <w:pPr>
              <w:spacing w:line="480" w:lineRule="auto"/>
              <w:rPr>
                <w:rFonts w:ascii="Calibri" w:hAnsi="Calibri" w:cs="Calibri"/>
                <w:b/>
                <w:bCs/>
                <w:sz w:val="16"/>
                <w:szCs w:val="16"/>
              </w:rPr>
            </w:pPr>
            <w:r>
              <w:rPr>
                <w:rFonts w:ascii="Calibri" w:hAnsi="Calibri" w:cs="Calibri"/>
                <w:b/>
                <w:bCs/>
                <w:sz w:val="16"/>
                <w:szCs w:val="16"/>
              </w:rPr>
              <w:t>(5.3%)</w:t>
            </w:r>
          </w:p>
        </w:tc>
        <w:tc>
          <w:tcPr>
            <w:tcW w:w="1294" w:type="dxa"/>
            <w:noWrap/>
          </w:tcPr>
          <w:p w14:paraId="677A81B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98C74E9" w14:textId="1D2424A8"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20D133B3" w14:textId="5C6DDC7E" w:rsidTr="00DC163B">
        <w:trPr>
          <w:trHeight w:val="300"/>
        </w:trPr>
        <w:tc>
          <w:tcPr>
            <w:tcW w:w="1089" w:type="dxa"/>
            <w:noWrap/>
          </w:tcPr>
          <w:p w14:paraId="05B2DD8C" w14:textId="4966BD18"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nie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314/TJPR.V21I4.20","ISSN":"1596-9827","abstract":"Purpose: To investigate the incidence of methicillin-resistant Staphylococcus aureus (MRSA) and carry out molecular characterization in selected nasal isolates from healthy students in Abraka, Nigeria.Methods: Three hundred (300) samples were obtained from apparently healthy 150 female and 150 male students and were cultured in suitable media for identification. The MRSA were detected by means of oxacillin antibiotic sensitivity disk. Antibiotics susceptibility pattern of MRSA isolates was carried out in accordance with the guidelines of Clinical Laboratory Standard Institute. Tests were carried out to determine the presence of penicillin binding protein2a (PBP2a). Molecular characterization of twenty (20) MRSA representatives was done to establish the existence of the mecA genes among the isolates.Results: The incidence of MRSA colonization amongst apparently healthy students in the community was 68 (22.7 %). The sensitivity pattern was: amoxicillin, 40 (58.8 %); amoxicillin/clavulanate, 15 (22.1 %); chloramphenicol, 15 (22.1 %); ciprofloxacin, 19 (27.9 %); co-trimoxazole, 9 (13.2 %); gentamicin, 9 (13.2 %); ofloxacin, 8 (11.1 %); and streptomycin, 30 (44.1 %). All the twenty (20) isolates subjected to molecular characterization possessed penicillin binding protein2a (PBP2a) while only one possessed the mecA gene.Conclusion: The MRSA is present among healthy individuals in Abraka, Delta State. It is also possible not to detect the existence of the mecA gene even when penicillin binding protein2a is present. Since most of the MRSA isolates are multi-drug resistant, there is a tendency for clinical antibiotic therapy failure in this area.","author":[{"dropping-particle":"","family":"Anie","given":"Clement Oliseloke","non-dropping-particle":"","parse-names":false,"suffix":""},{"dropping-particle":"","family":"Ibezim","given":"Emmanuel Chinedum","non-dropping-particle":"","parse-names":false,"suffix":""},{"dropping-particle":"","family":"Esimone","given":"Charles Okechukwu","non-dropping-particle":"","parse-names":false,"suffix":""},{"dropping-particle":"","family":"Arhewoh","given":"Matthew Ikhuoria","non-dropping-particle":"","parse-names":false,"suffix":""}],"container-title":"Tropical Journal of Pharmaceutical Research","id":"ITEM-1","issue":"4","issued":{"date-parts":[["2022","6","4"]]},"page":"825-831","publisher":"University of Benin","title":"Molecular characterization of selected nasal isolates of methicillin-resistant Staphylococcus aureus (MRSA) from healthy students of a tertiary institution","type":"article-journal","volume":"21"},"uris":["http://www.mendeley.com/documents/?uuid=0d7796df-3f9f-3fb0-a65f-63c6c18a47d3"]}],"mendeley":{"formattedCitation":"[42]","plainTextFormattedCitation":"[42]","previouslyFormattedCitation":"[41]"},"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2]</w:t>
            </w:r>
            <w:r w:rsidRPr="00647911">
              <w:rPr>
                <w:rFonts w:ascii="Calibri" w:hAnsi="Calibri" w:cs="Calibri"/>
                <w:b/>
                <w:bCs/>
                <w:sz w:val="16"/>
                <w:szCs w:val="16"/>
              </w:rPr>
              <w:fldChar w:fldCharType="end"/>
            </w:r>
          </w:p>
        </w:tc>
        <w:tc>
          <w:tcPr>
            <w:tcW w:w="961" w:type="dxa"/>
            <w:noWrap/>
          </w:tcPr>
          <w:p w14:paraId="39E9E9E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018" w:type="dxa"/>
            <w:noWrap/>
          </w:tcPr>
          <w:p w14:paraId="5DBFE71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tcPr>
          <w:p w14:paraId="261032F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173" w:type="dxa"/>
            <w:noWrap/>
          </w:tcPr>
          <w:p w14:paraId="56802BF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University students</w:t>
            </w:r>
          </w:p>
        </w:tc>
        <w:tc>
          <w:tcPr>
            <w:tcW w:w="1003" w:type="dxa"/>
            <w:noWrap/>
          </w:tcPr>
          <w:p w14:paraId="0E243ED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003" w:type="dxa"/>
            <w:noWrap/>
          </w:tcPr>
          <w:p w14:paraId="1F8C4F5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00</w:t>
            </w:r>
          </w:p>
        </w:tc>
        <w:tc>
          <w:tcPr>
            <w:tcW w:w="724" w:type="dxa"/>
            <w:noWrap/>
          </w:tcPr>
          <w:p w14:paraId="5F520D96"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8</w:t>
            </w:r>
          </w:p>
          <w:p w14:paraId="64CDB3FF" w14:textId="2BB6E309"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22.</w:t>
            </w:r>
            <w:r w:rsidR="00455F84">
              <w:rPr>
                <w:rFonts w:ascii="Calibri" w:hAnsi="Calibri" w:cs="Calibri"/>
                <w:b/>
                <w:bCs/>
                <w:sz w:val="16"/>
                <w:szCs w:val="16"/>
              </w:rPr>
              <w:t>7</w:t>
            </w:r>
            <w:r>
              <w:rPr>
                <w:rFonts w:ascii="Calibri" w:hAnsi="Calibri" w:cs="Calibri"/>
                <w:b/>
                <w:bCs/>
                <w:sz w:val="16"/>
                <w:szCs w:val="16"/>
              </w:rPr>
              <w:t>%)</w:t>
            </w:r>
          </w:p>
        </w:tc>
        <w:tc>
          <w:tcPr>
            <w:tcW w:w="1294" w:type="dxa"/>
            <w:noWrap/>
          </w:tcPr>
          <w:p w14:paraId="427F183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DB0C368" w14:textId="0E9EFE40"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289B5328" w14:textId="014573BB" w:rsidTr="00DC163B">
        <w:trPr>
          <w:trHeight w:val="300"/>
        </w:trPr>
        <w:tc>
          <w:tcPr>
            <w:tcW w:w="1089" w:type="dxa"/>
            <w:noWrap/>
          </w:tcPr>
          <w:p w14:paraId="14B93093" w14:textId="32302CE2"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jani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314/AJCEM.V21I4.7","ISSN":"1595-689X","abstract":"Background: Nasal carriage of methicillin resistant Staphylococcus aureus (MRSA) is a major factor for its transmission especially from the health workers and medical students to their patients. There are a number of published data on the prevalence of MRSA among health workers but data on nasal colonization of medical students by MRSA are sparse in Nigeria. The objectives of this study are to determine the prevalence of nasal carriage of MRSA among medical students of the Ben Carson School of Medicine, Babcock University, Ilishan-Remo, Ogun State, Nigeria, and identify risk factors associated with this nasal carriage.\nMethodology: A case control study involving 100 clinical (study group) and 100 pre- clinical (control group) medical students was undertaken between March 2018 and October 2019. Structured questionnaire was administered to obtain socio-demographic information and potential risk factors. Nasal swab was collected from each student and cultured for isolation of S. aureus by standard microbiology techniques. Phenotypic MRSA was detected by the cefoxitin 30μg disk diffusion method according to the guideline of Clinical and Laboratory Standards Institute. The mecA gene was detected by conventional polymerase chain reaction (PCR) assay.\nResults: The prevalence of S. aureus nasal carriage among the study group was 14% (14/100) while the prevalence among the control group was 6% (6/100) (p=0.097). The prevalence of phenotypic MRSA among the study group was 4% (4/100) and 1% (1/100) among the control group (p=0.3687) while mecA gene was detected in 3 of the 4 (75%) phenotypic MRSA positive study participants and in the only (100%) phenotypic MRSA positive (1%) control group. Antibiotics usage without prescription, antibiotic treatment of common cold, and use of antibiotics in the previous one year, were significantly associated with MRSA carriage among the study group.\nConclusion: Although the prevalence of nasal carriage of S. aureus and MRSA among clinical and pre-clinical medical students was not statistically significant, the risk factors identified with carriage of MRSA among the study group indicates the need for antimicrobial stewardship program to reduce carriage and transmission of MRSA by medical students.\nKeywords: methicillin resistant, Staphylococcus aureus, mecA gene, nasal carriage, medical students","author":[{"dropping-particle":"","family":"Ajani","given":"T.A.","non-dropping-particle":"","parse-names":false,"suffix":""},{"dropping-particle":"","family":"Elikwu","given":"C.J.","non-dropping-particle":"","parse-names":false,"suffix":""},{"dropping-particle":"","family":"Nwadike","given":"V.","non-dropping-particle":"","parse-names":false,"suffix":""},{"dropping-particle":"","family":"Babatunde","given":"T.","non-dropping-particle":"","parse-names":false,"suffix":""},{"dropping-particle":"","family":"Anaedobe","given":"C.G.","non-dropping-particle":"","parse-names":false,"suffix":""},{"dropping-particle":"","family":"Shonekan","given":"O.","non-dropping-particle":"","parse-names":false,"suffix":""},{"dropping-particle":"","family":"Okangba","given":"C.C.","non-dropping-particle":"","parse-names":false,"suffix":""},{"dropping-particle":"","family":"Omeonu","given":"A.","non-dropping-particle":"","parse-names":false,"suffix":""},{"dropping-particle":"","family":"Faluyi","given":"B.","non-dropping-particle":"","parse-names":false,"suffix":""},{"dropping-particle":"","family":"Thompson","given":"T.E.","non-dropping-particle":"","parse-names":false,"suffix":""},{"dropping-particle":"","family":"Ebeigbe","given":"E.","non-dropping-particle":"","parse-names":false,"suffix":""},{"dropping-particle":"","family":"Eze","given":"B.G.","non-dropping-particle":"","parse-names":false,"suffix":""},{"dropping-particle":"","family":"M.A. Ajani","given":"","non-dropping-particle":"","parse-names":false,"suffix":""},{"dropping-particle":"","family":"Perelade","given":"K.","non-dropping-particle":"","parse-names":false,"suffix":""},{"dropping-particle":"","family":"Amoran","given":"M.","non-dropping-particle":"","parse-names":false,"suffix":""},{"dropping-particle":"","family":"Okisor","given":"P.","non-dropping-particle":"","parse-names":false,"suffix":""},{"dropping-particle":"","family":"Worancha","given":"T.","non-dropping-particle":"","parse-names":false,"suffix":""},{"dropping-particle":"","family":"Ayoade","given":"J.","non-dropping-particle":"","parse-names":false,"suffix":""},{"dropping-particle":"","family":"Agbeniga","given":"E.","non-dropping-particle":"","parse-names":false,"suffix":""},{"dropping-particle":"","family":"Emmanuel","given":"C.","non-dropping-particle":"","parse-names":false,"suffix":""},{"dropping-particle":"","family":"Coker","given":"C A.","non-dropping-particle":"","parse-names":false,"suffix":""}],"container-title":"African Journal of Clinical and Experimental Microbiology","id":"ITEM-1","issue":"4","issued":{"date-parts":[["2020","8","25"]]},"page":"311-317","publisher":"African Journals Online (AJOL)","title":"Nasal carriage of methicillin resistant Staphylococcus aureus among medical students of a private institution in Ilishan-Remo, Ogun State, Nigeria","type":"article-journal","volume":"21"},"uris":["http://www.mendeley.com/documents/?uuid=a5017c54-81dd-3433-a334-ecf34c415b96"]}],"mendeley":{"formattedCitation":"[43]","plainTextFormattedCitation":"[43]","previouslyFormattedCitation":"[42]"},"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3]</w:t>
            </w:r>
            <w:r w:rsidRPr="00647911">
              <w:rPr>
                <w:rFonts w:ascii="Calibri" w:hAnsi="Calibri" w:cs="Calibri"/>
                <w:b/>
                <w:bCs/>
                <w:sz w:val="16"/>
                <w:szCs w:val="16"/>
              </w:rPr>
              <w:fldChar w:fldCharType="end"/>
            </w:r>
          </w:p>
        </w:tc>
        <w:tc>
          <w:tcPr>
            <w:tcW w:w="961" w:type="dxa"/>
            <w:noWrap/>
          </w:tcPr>
          <w:p w14:paraId="1F89230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018" w:type="dxa"/>
            <w:noWrap/>
          </w:tcPr>
          <w:p w14:paraId="6B10F8F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igeria</w:t>
            </w:r>
          </w:p>
        </w:tc>
        <w:tc>
          <w:tcPr>
            <w:tcW w:w="1339" w:type="dxa"/>
            <w:noWrap/>
          </w:tcPr>
          <w:p w14:paraId="052CE60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 - 2019</w:t>
            </w:r>
          </w:p>
        </w:tc>
        <w:tc>
          <w:tcPr>
            <w:tcW w:w="1173" w:type="dxa"/>
            <w:noWrap/>
          </w:tcPr>
          <w:p w14:paraId="2680F4B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Medical students</w:t>
            </w:r>
          </w:p>
        </w:tc>
        <w:tc>
          <w:tcPr>
            <w:tcW w:w="1003" w:type="dxa"/>
            <w:noWrap/>
          </w:tcPr>
          <w:p w14:paraId="3C3881A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5–25</w:t>
            </w:r>
          </w:p>
        </w:tc>
        <w:tc>
          <w:tcPr>
            <w:tcW w:w="1003" w:type="dxa"/>
            <w:noWrap/>
          </w:tcPr>
          <w:p w14:paraId="5ED2722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0</w:t>
            </w:r>
          </w:p>
        </w:tc>
        <w:tc>
          <w:tcPr>
            <w:tcW w:w="724" w:type="dxa"/>
            <w:noWrap/>
          </w:tcPr>
          <w:p w14:paraId="5429FF04"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w:t>
            </w:r>
          </w:p>
          <w:p w14:paraId="4A713800" w14:textId="6A291265" w:rsidR="009D5BDE" w:rsidRPr="00647911" w:rsidRDefault="009D5BDE" w:rsidP="00647911">
            <w:pPr>
              <w:spacing w:line="480" w:lineRule="auto"/>
              <w:rPr>
                <w:rFonts w:ascii="Calibri" w:hAnsi="Calibri" w:cs="Calibri"/>
                <w:b/>
                <w:bCs/>
                <w:sz w:val="16"/>
                <w:szCs w:val="16"/>
              </w:rPr>
            </w:pPr>
            <w:r>
              <w:rPr>
                <w:rFonts w:ascii="Calibri" w:hAnsi="Calibri" w:cs="Calibri"/>
                <w:b/>
                <w:bCs/>
                <w:sz w:val="16"/>
                <w:szCs w:val="16"/>
              </w:rPr>
              <w:t>(2%)</w:t>
            </w:r>
          </w:p>
        </w:tc>
        <w:tc>
          <w:tcPr>
            <w:tcW w:w="1294" w:type="dxa"/>
            <w:noWrap/>
          </w:tcPr>
          <w:p w14:paraId="747E33E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607585A7" w14:textId="048CA017"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00057427" w14:textId="179544C4" w:rsidTr="00DC163B">
        <w:trPr>
          <w:trHeight w:val="300"/>
        </w:trPr>
        <w:tc>
          <w:tcPr>
            <w:tcW w:w="1089" w:type="dxa"/>
            <w:noWrap/>
            <w:hideMark/>
          </w:tcPr>
          <w:p w14:paraId="69D1FEC5" w14:textId="666A42E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Eibach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371/JOURNAL.PONE.0170320","ISBN":"1111111111","ISSN":"1932-6203","PMID":"28107412","abstract":"Background Nasal carriage with Staphylococcus aureus is a common risk factor for invasive infections, indicating the necessity to monitor prevalent strains, particularly in the vulnerable paediatric population. This surveillance study aims to identify carriage rates, subtypes, antimicrobial susceptibilities and virulence markers of nasal S. aureus isolates collected from children living in the Ashanti region of Ghana.   Methods Nasal swabs were obtained from children &lt; 15 years of age on admission to the Agogo Presbyterian Hospital between April 2014 and January 2015. S. aureus isolates were characterized by their antimicrobial susceptibility, the presence of genes encoding for Panton-Valentine leukocidin (PVL) and toxic shock syndrome toxin-1 (TSST-1) and further differentiated by spa-typing and multi-locus-sequence-typing.   Results Out of 544 children 120 (22.1%) were colonized with S. aureus, with highest carriage rates during the rainy seasons (27.2%; p = 0.007), in females aged 6–8 years (43.7%) and males aged 8–10 years (35.2%). The 123 isolates belonged to 35 different spa-types and 19 sequence types (ST) with the three most prevalent spa-types being t355 (n = 25), t84 (n = 18), t939 (n = 13), corresponding to ST152, ST15 and ST45. Two (2%) isolates were methicillin-resistant S. aureus (MRSA), classified as t1096 (ST152) and t4454 (ST45), and 16 (13%) were resistant to three or more different antimicrobial classes. PVL and TSST-1 were detected in 71 (58%) and 17 (14%) isolates respectively.   Conclusion S. aureus carriage among Ghanaian children seems to depend on age, sex and seasonality. While MRSA rates are low, the high prevalence of PVL is of serious concern as these strains might serve not only as a source for severe invasive infections but may also transfer genes, leading to highly virulent MRSA clones.","author":[{"dropping-particle":"","family":"Eibach","given":"Daniel","non-dropping-particle":"","parse-names":false,"suffix":""},{"dropping-particle":"","family":"Nagel","given":"Michael","non-dropping-particle":"","parse-names":false,"suffix":""},{"dropping-particle":"","family":"Hogan","given":"Benedikt","non-dropping-particle":"","parse-names":false,"suffix":""},{"dropping-particle":"","family":"Azuure","given":"Clinton","non-dropping-particle":"","parse-names":false,"suffix":""},{"dropping-particle":"","family":"Krumkamp","given":"Ralf","non-dropping-particle":"","parse-names":false,"suffix":""},{"dropping-particle":"","family":"Dekker","given":"Denise","non-dropping-particle":"","parse-names":false,"suffix":""},{"dropping-particle":"","family":"Gajdiss","given":"Mike","non-dropping-particle":"","parse-names":false,"suffix":""},{"dropping-particle":"","family":"Brunke","given":"Melanie","non-dropping-particle":"","parse-names":false,"suffix":""},{"dropping-particle":"","family":"Sarpong","given":"Nimako","non-dropping-particle":"","parse-names":false,"suffix":""},{"dropping-particle":"","family":"Owusu-Dabo","given":"Ellis","non-dropping-particle":"","parse-names":false,"suffix":""},{"dropping-particle":"","family":"May","given":"Jürgen","non-dropping-particle":"","parse-names":false,"suffix":""}],"container-title":"PLOS ONE","id":"ITEM-1","issue":"1","issued":{"date-parts":[["2017","1","1"]]},"page":"e0170320","publisher":"Public Library of Science","title":"Nasal Carriage of Staphylococcus aureus among Children in the Ashanti Region of Ghana","type":"article-journal","volume":"12"},"uris":["http://www.mendeley.com/documents/?uuid=694c7e9b-c16b-3ac7-a5c2-e333d0507378"]}],"mendeley":{"formattedCitation":"[44]","plainTextFormattedCitation":"[44]","previouslyFormattedCitation":"[43]"},"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4]</w:t>
            </w:r>
            <w:r w:rsidRPr="00647911">
              <w:rPr>
                <w:rFonts w:ascii="Calibri" w:hAnsi="Calibri" w:cs="Calibri"/>
                <w:b/>
                <w:bCs/>
                <w:sz w:val="16"/>
                <w:szCs w:val="16"/>
              </w:rPr>
              <w:fldChar w:fldCharType="end"/>
            </w:r>
          </w:p>
        </w:tc>
        <w:tc>
          <w:tcPr>
            <w:tcW w:w="961" w:type="dxa"/>
            <w:noWrap/>
            <w:hideMark/>
          </w:tcPr>
          <w:p w14:paraId="3827B23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65ECE25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Ghana</w:t>
            </w:r>
          </w:p>
        </w:tc>
        <w:tc>
          <w:tcPr>
            <w:tcW w:w="1339" w:type="dxa"/>
            <w:noWrap/>
            <w:hideMark/>
          </w:tcPr>
          <w:p w14:paraId="4BB3EED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4 –2015</w:t>
            </w:r>
          </w:p>
        </w:tc>
        <w:tc>
          <w:tcPr>
            <w:tcW w:w="1173" w:type="dxa"/>
            <w:noWrap/>
            <w:hideMark/>
          </w:tcPr>
          <w:p w14:paraId="50DE494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Children</w:t>
            </w:r>
          </w:p>
        </w:tc>
        <w:tc>
          <w:tcPr>
            <w:tcW w:w="1003" w:type="dxa"/>
            <w:noWrap/>
            <w:hideMark/>
          </w:tcPr>
          <w:p w14:paraId="7AAF0CB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lt; 15 </w:t>
            </w:r>
          </w:p>
        </w:tc>
        <w:tc>
          <w:tcPr>
            <w:tcW w:w="1003" w:type="dxa"/>
            <w:noWrap/>
            <w:hideMark/>
          </w:tcPr>
          <w:p w14:paraId="2887274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44</w:t>
            </w:r>
          </w:p>
        </w:tc>
        <w:tc>
          <w:tcPr>
            <w:tcW w:w="724" w:type="dxa"/>
            <w:noWrap/>
            <w:hideMark/>
          </w:tcPr>
          <w:p w14:paraId="44B393A5"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w:t>
            </w:r>
          </w:p>
          <w:p w14:paraId="63FB09E3" w14:textId="55E06BA8" w:rsidR="009D5BDE" w:rsidRPr="00647911" w:rsidRDefault="006059B8" w:rsidP="00647911">
            <w:pPr>
              <w:spacing w:line="480" w:lineRule="auto"/>
              <w:rPr>
                <w:rFonts w:ascii="Calibri" w:hAnsi="Calibri" w:cs="Calibri"/>
                <w:b/>
                <w:bCs/>
                <w:sz w:val="16"/>
                <w:szCs w:val="16"/>
              </w:rPr>
            </w:pPr>
            <w:r>
              <w:rPr>
                <w:rFonts w:ascii="Calibri" w:hAnsi="Calibri" w:cs="Calibri"/>
                <w:b/>
                <w:bCs/>
                <w:sz w:val="16"/>
                <w:szCs w:val="16"/>
              </w:rPr>
              <w:t>(0.</w:t>
            </w:r>
            <w:r w:rsidR="00455F84">
              <w:rPr>
                <w:rFonts w:ascii="Calibri" w:hAnsi="Calibri" w:cs="Calibri"/>
                <w:b/>
                <w:bCs/>
                <w:sz w:val="16"/>
                <w:szCs w:val="16"/>
              </w:rPr>
              <w:t>4</w:t>
            </w:r>
            <w:r>
              <w:rPr>
                <w:rFonts w:ascii="Calibri" w:hAnsi="Calibri" w:cs="Calibri"/>
                <w:b/>
                <w:bCs/>
                <w:sz w:val="16"/>
                <w:szCs w:val="16"/>
              </w:rPr>
              <w:t>%)</w:t>
            </w:r>
          </w:p>
        </w:tc>
        <w:tc>
          <w:tcPr>
            <w:tcW w:w="1294" w:type="dxa"/>
            <w:noWrap/>
            <w:hideMark/>
          </w:tcPr>
          <w:p w14:paraId="30B738A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547BE420" w14:textId="21E646BC" w:rsidR="00DC163B" w:rsidRPr="00647911" w:rsidRDefault="00DC163B"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6576A01D" w14:textId="2FEB800F" w:rsidTr="00DC163B">
        <w:trPr>
          <w:trHeight w:val="300"/>
        </w:trPr>
        <w:tc>
          <w:tcPr>
            <w:tcW w:w="1089" w:type="dxa"/>
            <w:noWrap/>
            <w:hideMark/>
          </w:tcPr>
          <w:p w14:paraId="6C45BDF4" w14:textId="0E7276A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ogan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2879-016-1733-6/TABLES/7","ISSN":"14712334","PMID":"27526771","abstract":"Background: Methicillin-resistant Staphylococcus aureus (MRSA) clones pose a significant threat to hospitalised patients because the bacteria can be transmitted by asymptomatic carriers within healthcare facilities. To date, nothing is known about the prevalence of S. aureus and MRSA among healthcare workers in Madagascar. The objective of our study was to examine the prevalence and clonal epidemiology of nasal S. aureus and MRSA among healthcare workers and non-medical University students in Antananarivo, Madagascar. Methods: This cross sectional study screened nasal swabs taken from students and healthcare workers for S. aureus. Multiplex PCR was performed to identify S. aureus-specific (nuc), MRSA-specific mecA and mecC genes, Panton-Valentine leukocidin (PVL) (lukF-PV), and toxic shock syndrome toxin-1 (TSST-1) specific genes in methicillin-sensitive S. aureus (MSSA) and MRSA isolates. Staphylococcus protein A gene (spa) typing was performed for all confirmed MRSA isolates. The frequency distribution of nasal S. aureus and MRSA of healthcare workers and non-medical students was compared using Pearson's χ2 test. Results: Of 1548 nasal swabs tested, 171 (11 %) were positive for S. aureus; 20 (1.3 %) of these isolates were identified as MRSA. S. aureus was detected in 91 of 863 healthcare workers (10.4 %) and in 80 (11.8 %) of 685 students; however, 14 (1.5 %) healthcare workers carried MRSA compared with six (0.9 %) students. Nasal carriage of S. aureus and MRSA was more prevalent in women than in men, and 21 (11.7 %) S. aureus isolates were PVL-positive and 36 (21 %) were TSST-1 positive. The mecC gene was not detected in any isolates. Five different spa types were identified, with spa type t186 being the predominant MRSA clone (16/20). Conclusion: The results of the present study reveal a low frequency of S. aureus and MRSA nasal carriage in both students and healthcare workers from Antananarivo, Madagascar. The predominant MRSA clone (t186) was previously described in hospitalised patients in Madagascar.","author":[{"dropping-particle":"","family":"Hogan","given":"Benedikt","non-dropping-particle":"","parse-names":false,"suffix":""},{"dropping-particle":"","family":"Rakotozandrindrainy","given":"Raphael","non-dropping-particle":"","parse-names":false,"suffix":""},{"dropping-particle":"","family":"Al-Emran","given":"Hassan","non-dropping-particle":"","parse-names":false,"suffix":""},{"dropping-particle":"","family":"Dekker","given":"Denise","non-dropping-particle":"","parse-names":false,"suffix":""},{"dropping-particle":"","family":"Hahn","given":"Andreas","non-dropping-particle":"","parse-names":false,"suffix":""},{"dropping-particle":"","family":"Jaeger","given":"Anna","non-dropping-particle":"","parse-names":false,"suffix":""},{"dropping-particle":"","family":"Poppert","given":"Sven","non-dropping-particle":"","parse-names":false,"suffix":""},{"dropping-particle":"","family":"Frickmann","given":"Hagen","non-dropping-particle":"","parse-names":false,"suffix":""},{"dropping-particle":"","family":"Hagen","given":"Ralf Matthias","non-dropping-particle":"","parse-names":false,"suffix":""},{"dropping-particle":"","family":"Micheel","given":"Volker","non-dropping-particle":"","parse-names":false,"suffix":""},{"dropping-particle":"","family":"Crusius","given":"Sabine","non-dropping-particle":"","parse-names":false,"suffix":""},{"dropping-particle":"","family":"Heriniaina","given":"Jean Noel","non-dropping-particle":"","parse-names":false,"suffix":""},{"dropping-particle":"","family":"Rakotondrainiarivelo","given":"Jean Philibert","non-dropping-particle":"","parse-names":false,"suffix":""},{"dropping-particle":"","family":"Razafindrabe","given":"Tsiriniaina","non-dropping-particle":"","parse-names":false,"suffix":""},{"dropping-particle":"","family":"May","given":"Jürgen","non-dropping-particle":"","parse-names":false,"suffix":""},{"dropping-particle":"","family":"Schwarz","given":"Norbert Georg","non-dropping-particle":"","parse-names":false,"suffix":""}],"container-title":"BMC Infectious Diseases","id":"ITEM-1","issue":"1","issued":{"date-parts":[["2016","8","15"]]},"page":"1-9","publisher":"BioMed Central Ltd.","title":"Prevalence of nasal colonisation by methicillin-sensitive and methicillin-resistant Staphylococcus aureus among healthcare workers and students in Madagascar","type":"article-journal","volume":"16"},"uris":["http://www.mendeley.com/documents/?uuid=806c5479-30c4-3619-ad6a-94ff0af3eda5"]}],"mendeley":{"formattedCitation":"[45]","plainTextFormattedCitation":"[45]","previouslyFormattedCitation":"[44]"},"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5]</w:t>
            </w:r>
            <w:r w:rsidRPr="00647911">
              <w:rPr>
                <w:rFonts w:ascii="Calibri" w:hAnsi="Calibri" w:cs="Calibri"/>
                <w:b/>
                <w:bCs/>
                <w:sz w:val="16"/>
                <w:szCs w:val="16"/>
              </w:rPr>
              <w:fldChar w:fldCharType="end"/>
            </w:r>
          </w:p>
        </w:tc>
        <w:tc>
          <w:tcPr>
            <w:tcW w:w="961" w:type="dxa"/>
            <w:noWrap/>
            <w:hideMark/>
          </w:tcPr>
          <w:p w14:paraId="4A9525E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56DC556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Madagascar</w:t>
            </w:r>
          </w:p>
        </w:tc>
        <w:tc>
          <w:tcPr>
            <w:tcW w:w="1339" w:type="dxa"/>
            <w:noWrap/>
            <w:hideMark/>
          </w:tcPr>
          <w:p w14:paraId="5DC530A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173" w:type="dxa"/>
            <w:noWrap/>
            <w:hideMark/>
          </w:tcPr>
          <w:p w14:paraId="70E74CA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 Non-medical university students</w:t>
            </w:r>
          </w:p>
        </w:tc>
        <w:tc>
          <w:tcPr>
            <w:tcW w:w="1003" w:type="dxa"/>
            <w:noWrap/>
            <w:hideMark/>
          </w:tcPr>
          <w:p w14:paraId="74749D6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dults</w:t>
            </w:r>
          </w:p>
        </w:tc>
        <w:tc>
          <w:tcPr>
            <w:tcW w:w="1003" w:type="dxa"/>
            <w:noWrap/>
            <w:hideMark/>
          </w:tcPr>
          <w:p w14:paraId="38C7404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548</w:t>
            </w:r>
          </w:p>
        </w:tc>
        <w:tc>
          <w:tcPr>
            <w:tcW w:w="724" w:type="dxa"/>
            <w:noWrap/>
            <w:hideMark/>
          </w:tcPr>
          <w:p w14:paraId="6A48FD06"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w:t>
            </w:r>
          </w:p>
          <w:p w14:paraId="4EF99EC3" w14:textId="538DDC60" w:rsidR="006059B8" w:rsidRPr="00647911" w:rsidRDefault="006059B8" w:rsidP="00647911">
            <w:pPr>
              <w:spacing w:line="480" w:lineRule="auto"/>
              <w:rPr>
                <w:rFonts w:ascii="Calibri" w:hAnsi="Calibri" w:cs="Calibri"/>
                <w:b/>
                <w:bCs/>
                <w:sz w:val="16"/>
                <w:szCs w:val="16"/>
              </w:rPr>
            </w:pPr>
            <w:r>
              <w:rPr>
                <w:rFonts w:ascii="Calibri" w:hAnsi="Calibri" w:cs="Calibri"/>
                <w:b/>
                <w:bCs/>
                <w:sz w:val="16"/>
                <w:szCs w:val="16"/>
              </w:rPr>
              <w:t>(1.</w:t>
            </w:r>
            <w:r w:rsidR="00455F84">
              <w:rPr>
                <w:rFonts w:ascii="Calibri" w:hAnsi="Calibri" w:cs="Calibri"/>
                <w:b/>
                <w:bCs/>
                <w:sz w:val="16"/>
                <w:szCs w:val="16"/>
              </w:rPr>
              <w:t>3</w:t>
            </w:r>
            <w:r>
              <w:rPr>
                <w:rFonts w:ascii="Calibri" w:hAnsi="Calibri" w:cs="Calibri"/>
                <w:b/>
                <w:bCs/>
                <w:sz w:val="16"/>
                <w:szCs w:val="16"/>
              </w:rPr>
              <w:t>%)</w:t>
            </w:r>
          </w:p>
        </w:tc>
        <w:tc>
          <w:tcPr>
            <w:tcW w:w="1294" w:type="dxa"/>
            <w:noWrap/>
            <w:hideMark/>
          </w:tcPr>
          <w:p w14:paraId="594C76C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89C9085" w14:textId="41302CF5"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84B1D90" w14:textId="29612CB0" w:rsidTr="00DC163B">
        <w:trPr>
          <w:trHeight w:val="300"/>
        </w:trPr>
        <w:tc>
          <w:tcPr>
            <w:tcW w:w="1089" w:type="dxa"/>
            <w:noWrap/>
            <w:hideMark/>
          </w:tcPr>
          <w:p w14:paraId="12E96C3A" w14:textId="2170485F"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Pietrzak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3018-020-01635-4","ISSN":"1749799X","PMID":"32238194","abstract":"Background: Periprosthetic joint infections (PJIs) are a major source of morbidity and mortality for patients undergoing total joint arthroplasty (TJA). Staphylococcus aureus (S. aureus) colonization is an independent, modifiable risk factor for periprosthetic joint infections. Post-operative infections are reported to be ten times greater in S. aureus carriers than in non-carriers in developed countries though recorded data is lacking for the developing world. This study aims to determine the prevalence of S. aureus colonization in patients awaiting TJA in South Africa. Methods: We prospectively assessed 119 patients awaiting total knee arthroplasty and total hip arthroplasty between May and October 2016. We screened three separate anatomical sites on each patient for S. aureus. Patients with positive cultures were treated with intranasal mupirocin ointment and chlorhexidine body wash. Univariate and comparative statistical analyses to determine risk factors for colonization was conducted using t tests, Fisher's exact tests, and chi-square analyses. Results: The overall prevalence of methicillin-sensitive S. aureus colonization was 31.9% (n = 38). There were no patients colonized with methicillin-resistant S. aureus. Nasal swabs returned a yield of 81.6% (n = 31), with groin swabs and axillary swabs at 39.5% (n = 15) and 28.9% (n = 11), respectively. Eradication was successful in 94.74% (n = 36) after 5 days treatment. All patients (100%) were decolonized after counseling and repeat eradication treatment. The overall complication rate was 7.6% (n = 9). The 30-day readmission rate in the S. aureus-colonized group was 7.9% (n = 3) as opposed to 7.4% (n = 6) in the non-colonized cohort. There were no 60- A nd 90-day readmissions and no cases were revised at a mean follow-up of 2.26 years. Conclusions: The rate of S. aureus colonization in patients undergoing elective TJA in a developing country was 31.9% and is equivalent to reported rates in developed countries. Eradication treatment with combined intranasal mupirocin ointment and chlorhexidine body wash is a successful treatment modality. A larger cohort of patients is recommended to determine risk factors and post-operative septic sequelae in this population group.","author":[{"dropping-particle":"","family":"Pietrzak","given":"Jurek Rafal Tomasz","non-dropping-particle":"","parse-names":false,"suffix":""},{"dropping-particle":"","family":"Maharaj","given":"Zia","non-dropping-particle":"","parse-names":false,"suffix":""},{"dropping-particle":"","family":"Mokete","given":"Lipalo","non-dropping-particle":"","parse-names":false,"suffix":""}],"container-title":"Journal of Orthopaedic Surgery and Research","id":"ITEM-1","issue":"1","issued":{"date-parts":[["2020","3","31"]]},"page":"123","publisher":"BioMed Central Ltd.","title":"Prevalence of Staphylococcus aureus colonization in patients for total joint arthroplasty in South Africa","type":"article-journal","volume":"15"},"uris":["http://www.mendeley.com/documents/?uuid=550c2f40-6a8e-3ae6-98d7-0cd253e070ea"]}],"mendeley":{"formattedCitation":"[46]","plainTextFormattedCitation":"[46]","previouslyFormattedCitation":"[45]"},"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6]</w:t>
            </w:r>
            <w:r w:rsidRPr="00647911">
              <w:rPr>
                <w:rFonts w:ascii="Calibri" w:hAnsi="Calibri" w:cs="Calibri"/>
                <w:b/>
                <w:bCs/>
                <w:sz w:val="16"/>
                <w:szCs w:val="16"/>
              </w:rPr>
              <w:fldChar w:fldCharType="end"/>
            </w:r>
          </w:p>
        </w:tc>
        <w:tc>
          <w:tcPr>
            <w:tcW w:w="961" w:type="dxa"/>
            <w:noWrap/>
            <w:hideMark/>
          </w:tcPr>
          <w:p w14:paraId="1FE9B1E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018" w:type="dxa"/>
            <w:noWrap/>
            <w:hideMark/>
          </w:tcPr>
          <w:p w14:paraId="635BCE8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South Africa</w:t>
            </w:r>
          </w:p>
        </w:tc>
        <w:tc>
          <w:tcPr>
            <w:tcW w:w="1339" w:type="dxa"/>
            <w:noWrap/>
            <w:hideMark/>
          </w:tcPr>
          <w:p w14:paraId="540EED6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173" w:type="dxa"/>
            <w:noWrap/>
            <w:hideMark/>
          </w:tcPr>
          <w:p w14:paraId="5BB76D6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Patients undergoing elective total hip or knee arthroplasty </w:t>
            </w:r>
          </w:p>
        </w:tc>
        <w:tc>
          <w:tcPr>
            <w:tcW w:w="1003" w:type="dxa"/>
            <w:noWrap/>
            <w:hideMark/>
          </w:tcPr>
          <w:p w14:paraId="26EBE29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gt; 18 </w:t>
            </w:r>
          </w:p>
        </w:tc>
        <w:tc>
          <w:tcPr>
            <w:tcW w:w="1003" w:type="dxa"/>
            <w:noWrap/>
            <w:hideMark/>
          </w:tcPr>
          <w:p w14:paraId="426108E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19</w:t>
            </w:r>
          </w:p>
        </w:tc>
        <w:tc>
          <w:tcPr>
            <w:tcW w:w="724" w:type="dxa"/>
            <w:noWrap/>
            <w:hideMark/>
          </w:tcPr>
          <w:p w14:paraId="36183017"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0</w:t>
            </w:r>
          </w:p>
          <w:p w14:paraId="1F9F99C1" w14:textId="58F9B6A6" w:rsidR="006059B8" w:rsidRPr="00647911" w:rsidRDefault="006059B8" w:rsidP="00647911">
            <w:pPr>
              <w:spacing w:line="480" w:lineRule="auto"/>
              <w:rPr>
                <w:rFonts w:ascii="Calibri" w:hAnsi="Calibri" w:cs="Calibri"/>
                <w:b/>
                <w:bCs/>
                <w:sz w:val="16"/>
                <w:szCs w:val="16"/>
              </w:rPr>
            </w:pPr>
            <w:r>
              <w:rPr>
                <w:rFonts w:ascii="Calibri" w:hAnsi="Calibri" w:cs="Calibri"/>
                <w:b/>
                <w:bCs/>
                <w:sz w:val="16"/>
                <w:szCs w:val="16"/>
              </w:rPr>
              <w:t>(0%)</w:t>
            </w:r>
          </w:p>
        </w:tc>
        <w:tc>
          <w:tcPr>
            <w:tcW w:w="1294" w:type="dxa"/>
            <w:noWrap/>
            <w:hideMark/>
          </w:tcPr>
          <w:p w14:paraId="48DA430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groin, and axillary </w:t>
            </w:r>
          </w:p>
        </w:tc>
        <w:tc>
          <w:tcPr>
            <w:tcW w:w="1294" w:type="dxa"/>
          </w:tcPr>
          <w:p w14:paraId="0FFC24D9" w14:textId="70397B62"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66D95F38" w14:textId="571E4231" w:rsidTr="00DC163B">
        <w:trPr>
          <w:trHeight w:val="300"/>
        </w:trPr>
        <w:tc>
          <w:tcPr>
            <w:tcW w:w="1089" w:type="dxa"/>
            <w:noWrap/>
            <w:hideMark/>
          </w:tcPr>
          <w:p w14:paraId="74BA2754" w14:textId="1616C615"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apanguy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abstract":"Introduction: Staphylococcus aureus is a signiicant contributor to bacterial-related mortality globally, ooen stemming from","author":[{"dropping-particle":"","family":"Chastel","given":"Claujens","non-dropping-particle":"","parse-names":false,"suffix":""},{"dropping-particle":"","family":"Mapanguy","given":"Mfoutou","non-dropping-particle":"","parse-names":false,"suffix":""},{"dropping-particle":"","family":"Limingui","given":"Jealvie Narcia","non-dropping-particle":"","parse-names":false,"suffix":""},{"dropping-particle":"","family":"Schaumburg","given":"Frieder","non-dropping-particle":"","parse-names":false,"suffix":""},{"dropping-particle":"","family":"Elton","given":"Linzy","non-dropping-particle":"","parse-names":false,"suffix":""},{"dropping-particle":"","family":"Dareine Bitoumbou","given":"Euphra","non-dropping-particle":"","parse-names":false,"suffix":""},{"dropping-particle":"","family":"Christevy Vouvoungui","given":"Jeannhey","non-dropping-particle":"","parse-names":false,"suffix":""},{"dropping-particle":"","family":"Mouhingou","given":"Nick Desy","non-dropping-particle":"","parse-names":false,"suffix":""},{"dropping-particle":"","family":"Boumpoutou","given":"Kamal","non-dropping-particle":"","parse-names":false,"suffix":""},{"dropping-particle":"","family":"Maxime Mouanga","given":"Alain","non-dropping-particle":"","parse-names":false,"suffix":""},{"dropping-particle":"","family":"Ampa","given":"Raoul","non-dropping-particle":"","parse-names":false,"suffix":""},{"dropping-particle":"","family":"Velavan","given":"Thirumalaisamy P","non-dropping-particle":"","parse-names":false,"suffix":""},{"dropping-particle":"","family":"Zumla","given":"Alimuddin","non-dropping-particle":"","parse-names":false,"suffix":""},{"dropping-particle":"","family":"Mchugh","given":"Timothy D","non-dropping-particle":"","parse-names":false,"suffix":""},{"dropping-particle":"","family":"Ntoumi","given":"Francine","non-dropping-particle":"","parse-names":false,"suffix":""}],"container-title":"J Antibiot Antimicrob Agents","id":"ITEM-1","issued":{"date-parts":[["2024"]]},"title":"Journal of Antibiotics and Antimicrobial Agents Characterization of Staphylococcus Aureus Carriage Among Asymptomatic Indi-viduals in the Republic of Congo","type":"article-journal","volume":"1"},"uris":["http://www.mendeley.com/documents/?uuid=9437e152-d02a-340f-a439-c372e7be71fc"]}],"mendeley":{"formattedCitation":"[47]","plainTextFormattedCitation":"[47]","previouslyFormattedCitation":"[46]"},"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7]</w:t>
            </w:r>
            <w:r w:rsidRPr="00647911">
              <w:rPr>
                <w:rFonts w:ascii="Calibri" w:hAnsi="Calibri" w:cs="Calibri"/>
                <w:b/>
                <w:bCs/>
                <w:sz w:val="16"/>
                <w:szCs w:val="16"/>
              </w:rPr>
              <w:fldChar w:fldCharType="end"/>
            </w:r>
          </w:p>
        </w:tc>
        <w:tc>
          <w:tcPr>
            <w:tcW w:w="961" w:type="dxa"/>
            <w:noWrap/>
            <w:hideMark/>
          </w:tcPr>
          <w:p w14:paraId="2483B1D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4</w:t>
            </w:r>
          </w:p>
        </w:tc>
        <w:tc>
          <w:tcPr>
            <w:tcW w:w="1018" w:type="dxa"/>
            <w:noWrap/>
            <w:hideMark/>
          </w:tcPr>
          <w:p w14:paraId="6B4A1D0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Republic of Congo</w:t>
            </w:r>
          </w:p>
        </w:tc>
        <w:tc>
          <w:tcPr>
            <w:tcW w:w="1339" w:type="dxa"/>
            <w:noWrap/>
            <w:hideMark/>
          </w:tcPr>
          <w:p w14:paraId="1547AD6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173" w:type="dxa"/>
            <w:noWrap/>
            <w:hideMark/>
          </w:tcPr>
          <w:p w14:paraId="79D3C33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ealthy adults </w:t>
            </w:r>
          </w:p>
        </w:tc>
        <w:tc>
          <w:tcPr>
            <w:tcW w:w="1003" w:type="dxa"/>
            <w:noWrap/>
            <w:hideMark/>
          </w:tcPr>
          <w:p w14:paraId="4BF633A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8–28</w:t>
            </w:r>
          </w:p>
        </w:tc>
        <w:tc>
          <w:tcPr>
            <w:tcW w:w="1003" w:type="dxa"/>
            <w:noWrap/>
            <w:hideMark/>
          </w:tcPr>
          <w:p w14:paraId="3F27AF7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75</w:t>
            </w:r>
          </w:p>
        </w:tc>
        <w:tc>
          <w:tcPr>
            <w:tcW w:w="724" w:type="dxa"/>
            <w:noWrap/>
            <w:hideMark/>
          </w:tcPr>
          <w:p w14:paraId="7EE0E567"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w:t>
            </w:r>
          </w:p>
          <w:p w14:paraId="7083F585" w14:textId="6579CD00" w:rsidR="006059B8" w:rsidRPr="00647911" w:rsidRDefault="006059B8" w:rsidP="00647911">
            <w:pPr>
              <w:spacing w:line="480" w:lineRule="auto"/>
              <w:rPr>
                <w:rFonts w:ascii="Calibri" w:hAnsi="Calibri" w:cs="Calibri"/>
                <w:b/>
                <w:bCs/>
                <w:sz w:val="16"/>
                <w:szCs w:val="16"/>
              </w:rPr>
            </w:pPr>
            <w:r>
              <w:rPr>
                <w:rFonts w:ascii="Calibri" w:hAnsi="Calibri" w:cs="Calibri"/>
                <w:b/>
                <w:bCs/>
                <w:sz w:val="16"/>
                <w:szCs w:val="16"/>
              </w:rPr>
              <w:t>(2.</w:t>
            </w:r>
            <w:r w:rsidR="00455F84">
              <w:rPr>
                <w:rFonts w:ascii="Calibri" w:hAnsi="Calibri" w:cs="Calibri"/>
                <w:b/>
                <w:bCs/>
                <w:sz w:val="16"/>
                <w:szCs w:val="16"/>
              </w:rPr>
              <w:t>3</w:t>
            </w:r>
            <w:r>
              <w:rPr>
                <w:rFonts w:ascii="Calibri" w:hAnsi="Calibri" w:cs="Calibri"/>
                <w:b/>
                <w:bCs/>
                <w:sz w:val="16"/>
                <w:szCs w:val="16"/>
              </w:rPr>
              <w:t>%)</w:t>
            </w:r>
          </w:p>
        </w:tc>
        <w:tc>
          <w:tcPr>
            <w:tcW w:w="1294" w:type="dxa"/>
            <w:noWrap/>
            <w:hideMark/>
          </w:tcPr>
          <w:p w14:paraId="116EE87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oropharyngeal </w:t>
            </w:r>
          </w:p>
        </w:tc>
        <w:tc>
          <w:tcPr>
            <w:tcW w:w="1294" w:type="dxa"/>
          </w:tcPr>
          <w:p w14:paraId="3EDE35D5" w14:textId="683F4A45"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4430D18A" w14:textId="6DC3F2A9" w:rsidTr="00DC163B">
        <w:trPr>
          <w:trHeight w:val="300"/>
        </w:trPr>
        <w:tc>
          <w:tcPr>
            <w:tcW w:w="1089" w:type="dxa"/>
            <w:noWrap/>
            <w:hideMark/>
          </w:tcPr>
          <w:p w14:paraId="3C26CB73" w14:textId="2665F460"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Bebell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93/JAC/DKW472","ISSN":"1460-2091","PMID":"27999030","abstract":"Background: Despite increasing antimicrobial resistance globally, data are lacking on prevalence and factors associated with Staphylococcus aureus (SA) and MRSA carriage in resource-limited settings. Objectives: To determine the prevalence of SA and MRSA nasal carriage and factors associated with carriage among Ugandan regional referral hospital patients. Methods: We enrolled a cross-section of 500 adults, sampling anterior nares for SA and MRSA carriage using Cepheid Xpert SA Nasal Complete. Results: Mean age was 37 years; 321 (64%) were female and 166 (33%) were HIV infected. Overall, 316 (63%) reported risk factors for invasive SA infection; 368 (74%) reported current antibiotic use. SA was detected in 29% and MRSA in 2.8%. MRSA and MSSA carriers were less likely than SA non-carriers to be female (50% and 56% versus 68%, P = 0.03) or to have recently used β-lactam antibiotics (43% and 65% versus 73%, P = 0.01). MRSA carriers were more likely to have open wounds than MSSA carriers and SA non-carriers (71% versus 27% and 40%, P = 0.001) and contact with pigs (21% versus 2% and 6%, P = 0.008). MRSA carriage ranged from 0% of HIV clinic participants to 8% of inpatient surgical ward participants (P = 0.01). In multivariable logistic regression analysis, male sex was independently associated with SA carriage (OR 1.68, 95% CI 1.12-2.53, P = 0.01) and recent β-lactam antibiotic use was associated with reduced odds of SA carriage (OR 0.61, 95% CI 0.38-0.97, P = 0.04). Conclusions: MRSA nasal carriage prevalence was low and associated with pig contact, open wounds and surgical ward admission, but not with HIV infection.","author":[{"dropping-particle":"","family":"Bebell","given":"Lisa M.","non-dropping-particle":"","parse-names":false,"suffix":""},{"dropping-particle":"","family":"Ayebare","given":"Arnold","non-dropping-particle":"","parse-names":false,"suffix":""},{"dropping-particle":"","family":"Boum","given":"Yap","non-dropping-particle":"","parse-names":false,"suffix":""},{"dropping-particle":"","family":"Siedner","given":"Mark J.","non-dropping-particle":"","parse-names":false,"suffix":""},{"dropping-particle":"","family":"Bazira","given":"Joel","non-dropping-particle":"","parse-names":false,"suffix":""},{"dropping-particle":"","family":"Schiff","given":"Steven J.","non-dropping-particle":"","parse-names":false,"suffix":""},{"dropping-particle":"","family":"Metlay","given":"Joshua P.","non-dropping-particle":"","parse-names":false,"suffix":""},{"dropping-particle":"","family":"Bangsberg","given":"David R.","non-dropping-particle":"","parse-names":false,"suffix":""},{"dropping-particle":"","family":"Ttendo","given":"Stephen","non-dropping-particle":"","parse-names":false,"suffix":""},{"dropping-particle":"","family":"Firth","given":"Paul G.","non-dropping-particle":"","parse-names":false,"suffix":""}],"container-title":"The Journal of antimicrobial chemotherapy","id":"ITEM-1","issue":"3","issued":{"date-parts":[["2017","3","1"]]},"page":"888-892","publisher":"J Antimicrob Chemother","title":"Prevalence and correlates of MRSA and MSSA nasal carriage at a Ugandan regional referral hospital","type":"article-journal","volume":"72"},"uris":["http://www.mendeley.com/documents/?uuid=a7dfbd04-9458-3429-9e10-49a0e0a94b52"]}],"mendeley":{"formattedCitation":"[48]","plainTextFormattedCitation":"[48]","previouslyFormattedCitation":"[47]"},"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8]</w:t>
            </w:r>
            <w:r w:rsidRPr="00647911">
              <w:rPr>
                <w:rFonts w:ascii="Calibri" w:hAnsi="Calibri" w:cs="Calibri"/>
                <w:b/>
                <w:bCs/>
                <w:sz w:val="16"/>
                <w:szCs w:val="16"/>
              </w:rPr>
              <w:fldChar w:fldCharType="end"/>
            </w:r>
          </w:p>
        </w:tc>
        <w:tc>
          <w:tcPr>
            <w:tcW w:w="961" w:type="dxa"/>
            <w:noWrap/>
            <w:hideMark/>
          </w:tcPr>
          <w:p w14:paraId="3757C80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3DA198C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Uganda</w:t>
            </w:r>
          </w:p>
        </w:tc>
        <w:tc>
          <w:tcPr>
            <w:tcW w:w="1339" w:type="dxa"/>
            <w:noWrap/>
            <w:hideMark/>
          </w:tcPr>
          <w:p w14:paraId="7B6FA54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173" w:type="dxa"/>
            <w:noWrap/>
            <w:hideMark/>
          </w:tcPr>
          <w:p w14:paraId="052530A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inpatients, outpatients</w:t>
            </w:r>
          </w:p>
        </w:tc>
        <w:tc>
          <w:tcPr>
            <w:tcW w:w="1003" w:type="dxa"/>
            <w:noWrap/>
            <w:hideMark/>
          </w:tcPr>
          <w:p w14:paraId="7EC71FB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an = 37 </w:t>
            </w:r>
          </w:p>
        </w:tc>
        <w:tc>
          <w:tcPr>
            <w:tcW w:w="1003" w:type="dxa"/>
            <w:noWrap/>
            <w:hideMark/>
          </w:tcPr>
          <w:p w14:paraId="3817EAF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00</w:t>
            </w:r>
          </w:p>
        </w:tc>
        <w:tc>
          <w:tcPr>
            <w:tcW w:w="724" w:type="dxa"/>
            <w:noWrap/>
            <w:hideMark/>
          </w:tcPr>
          <w:p w14:paraId="2F3BC9A6"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4</w:t>
            </w:r>
          </w:p>
          <w:p w14:paraId="089F11E1" w14:textId="23B3B016" w:rsidR="006059B8" w:rsidRPr="00647911" w:rsidRDefault="006059B8" w:rsidP="00647911">
            <w:pPr>
              <w:spacing w:line="480" w:lineRule="auto"/>
              <w:rPr>
                <w:rFonts w:ascii="Calibri" w:hAnsi="Calibri" w:cs="Calibri"/>
                <w:b/>
                <w:bCs/>
                <w:sz w:val="16"/>
                <w:szCs w:val="16"/>
              </w:rPr>
            </w:pPr>
            <w:r>
              <w:rPr>
                <w:rFonts w:ascii="Calibri" w:hAnsi="Calibri" w:cs="Calibri"/>
                <w:b/>
                <w:bCs/>
                <w:sz w:val="16"/>
                <w:szCs w:val="16"/>
              </w:rPr>
              <w:t>(2.8%)</w:t>
            </w:r>
          </w:p>
        </w:tc>
        <w:tc>
          <w:tcPr>
            <w:tcW w:w="1294" w:type="dxa"/>
            <w:noWrap/>
            <w:hideMark/>
          </w:tcPr>
          <w:p w14:paraId="597DA50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14125C6" w14:textId="5F113A04"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6E384CC4" w14:textId="0B52D175" w:rsidTr="00DC163B">
        <w:trPr>
          <w:trHeight w:val="300"/>
        </w:trPr>
        <w:tc>
          <w:tcPr>
            <w:tcW w:w="1089" w:type="dxa"/>
            <w:noWrap/>
          </w:tcPr>
          <w:p w14:paraId="1FE3665D" w14:textId="5BA25E8E"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Abiman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55/2019/4157869","ISSN":"1918-1493","abstract":"Whereas Staphylococcus aureus is a pathogen, it colonizes healthy people as normal flora without causing any symptoms or illness. Probably because of greater exposure, healthcare workers (HCWs) are more colonized, serving as reservoir for endogenous infections as well as dissemination. In developing countries including Uganda, there is scarcity of the literature on S. aureus carriage among HCWs, making infection control difficult. This study aimed at determining the nasal carriage rate and comparing the antimicrobial susceptibility profiles of methicillin-resistant Staphylococcus aureus (MRSA) and methicillin-susceptible Staphylococcus aureus (MSSA) isolates from HCWs of Kampala International University Teaching Hospital. Nasal swab specimens from HCWs were screened for MRSA using both phenotypic and genotypic methods. Antimicrobial susceptibility testing of the MRSA and MSSA isolates was performed using the Kirby-Bauer disc diffusion method. Out of the 97 participants, 28 (28.8%) participants were nasal carriers of S. aureus of which 13 (46.4%) were phenotypically MRSA (resistant to cefoxitin) and 8 (28.6%) were genotypically MRSA (had mecA gene). Only 6 isolates of the 13 isolates (46%) which showed resistance to cefoxitin had mecA gene detectable while 2 (13.3%) of the 15 cefoxitin susceptible isolates were found to carry mecA gene. The study thus shows that methicillin resistance in S. aureus may not only be determined by mecA gene.","author":[{"dropping-particle":"","family":"Abimana","given":"Justus B.","non-dropping-particle":"","parse-names":false,"suffix":""},{"dropping-particle":"","family":"Kato","given":"Charles D.","non-dropping-particle":"","parse-names":false,"suffix":""},{"dropping-particle":"","family":"Bazira","given":"Joel","non-dropping-particle":"","parse-names":false,"suffix":""}],"container-title":"Canadian Journal of Infectious Diseases and Medical Microbiology","id":"ITEM-1","issue":"1","issued":{"date-parts":[["2019","1","1"]]},"page":"4157869","publisher":"John Wiley &amp; Sons, Ltd","title":"Methicillin-Resistant Staphylococcus aureus Nasal Colonization among Healthcare Workers at Kampala International University Teaching Hospital, Southwestern Uganda","type":"article-journal","volume":"2019"},"uris":["http://www.mendeley.com/documents/?uuid=df8bb4e0-9657-3bdf-8fb7-4b3270f6b6f4"]}],"mendeley":{"formattedCitation":"[49]","plainTextFormattedCitation":"[49]","previouslyFormattedCitation":"[48]"},"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49]</w:t>
            </w:r>
            <w:r w:rsidRPr="00647911">
              <w:rPr>
                <w:rFonts w:ascii="Calibri" w:hAnsi="Calibri" w:cs="Calibri"/>
                <w:b/>
                <w:bCs/>
                <w:sz w:val="16"/>
                <w:szCs w:val="16"/>
              </w:rPr>
              <w:fldChar w:fldCharType="end"/>
            </w:r>
          </w:p>
        </w:tc>
        <w:tc>
          <w:tcPr>
            <w:tcW w:w="961" w:type="dxa"/>
            <w:noWrap/>
          </w:tcPr>
          <w:p w14:paraId="71DABF5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w:t>
            </w:r>
          </w:p>
        </w:tc>
        <w:tc>
          <w:tcPr>
            <w:tcW w:w="1018" w:type="dxa"/>
            <w:noWrap/>
          </w:tcPr>
          <w:p w14:paraId="6FEB90B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Uganda</w:t>
            </w:r>
          </w:p>
        </w:tc>
        <w:tc>
          <w:tcPr>
            <w:tcW w:w="1339" w:type="dxa"/>
            <w:noWrap/>
          </w:tcPr>
          <w:p w14:paraId="3B1AF51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2016–2017</w:t>
            </w:r>
          </w:p>
        </w:tc>
        <w:tc>
          <w:tcPr>
            <w:tcW w:w="1173" w:type="dxa"/>
            <w:noWrap/>
          </w:tcPr>
          <w:p w14:paraId="1438AFD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tcPr>
          <w:p w14:paraId="5DBED86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w:t>
            </w:r>
          </w:p>
        </w:tc>
        <w:tc>
          <w:tcPr>
            <w:tcW w:w="1003" w:type="dxa"/>
            <w:noWrap/>
          </w:tcPr>
          <w:p w14:paraId="7D8170B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97</w:t>
            </w:r>
          </w:p>
        </w:tc>
        <w:tc>
          <w:tcPr>
            <w:tcW w:w="724" w:type="dxa"/>
            <w:noWrap/>
          </w:tcPr>
          <w:p w14:paraId="3F76FA1C"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8</w:t>
            </w:r>
          </w:p>
          <w:p w14:paraId="69CEE3C4" w14:textId="025E09B6" w:rsidR="006059B8" w:rsidRPr="00647911" w:rsidRDefault="009A7E25" w:rsidP="00647911">
            <w:pPr>
              <w:spacing w:line="480" w:lineRule="auto"/>
              <w:rPr>
                <w:rFonts w:ascii="Calibri" w:hAnsi="Calibri" w:cs="Calibri"/>
                <w:b/>
                <w:bCs/>
                <w:sz w:val="16"/>
                <w:szCs w:val="16"/>
              </w:rPr>
            </w:pPr>
            <w:r>
              <w:rPr>
                <w:rFonts w:ascii="Calibri" w:hAnsi="Calibri" w:cs="Calibri"/>
                <w:b/>
                <w:bCs/>
                <w:sz w:val="16"/>
                <w:szCs w:val="16"/>
              </w:rPr>
              <w:t>(8.</w:t>
            </w:r>
            <w:r w:rsidR="00455F84">
              <w:rPr>
                <w:rFonts w:ascii="Calibri" w:hAnsi="Calibri" w:cs="Calibri"/>
                <w:b/>
                <w:bCs/>
                <w:sz w:val="16"/>
                <w:szCs w:val="16"/>
              </w:rPr>
              <w:t>3</w:t>
            </w:r>
            <w:r>
              <w:rPr>
                <w:rFonts w:ascii="Calibri" w:hAnsi="Calibri" w:cs="Calibri"/>
                <w:b/>
                <w:bCs/>
                <w:sz w:val="16"/>
                <w:szCs w:val="16"/>
              </w:rPr>
              <w:t>%)</w:t>
            </w:r>
          </w:p>
        </w:tc>
        <w:tc>
          <w:tcPr>
            <w:tcW w:w="1294" w:type="dxa"/>
            <w:noWrap/>
          </w:tcPr>
          <w:p w14:paraId="4104BFA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033A35A6" w14:textId="4C4142F3"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6</w:t>
            </w:r>
          </w:p>
        </w:tc>
      </w:tr>
      <w:tr w:rsidR="00DC163B" w:rsidRPr="00647911" w14:paraId="16329568" w14:textId="6B28C0FF" w:rsidTr="00DC163B">
        <w:trPr>
          <w:trHeight w:val="300"/>
        </w:trPr>
        <w:tc>
          <w:tcPr>
            <w:tcW w:w="1089" w:type="dxa"/>
            <w:noWrap/>
            <w:hideMark/>
          </w:tcPr>
          <w:p w14:paraId="00E5EDC6" w14:textId="696EE76D"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Joachim (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55/2018/5058390","ISSN":"16879198","abstract":"Methicillin-resistant Staphylococcus aureus (MRSA) among health care workers (HCWs) increases the risk of spreading the organism in hospital settings. A cross-sectional study was conducted between June and October 2016 among HCWs in tertiary and regional hospitals in Dar es Salaam, Tanzania, to determine the MRSA nasal carriage rate. Nasal swabs were collected from HCWs and cultured on mannitol salt agar. S. aureus was identified based on colonial morphology, Gram staining, catalase, coagulase, and DNase test results. MRSA was detected using the cefoxitin disk. Among 379 HCWs enrolled, 157/379 (41.4%) were colonized with S. aureus, of whom 59 (37.6%) were MRSA carriers giving an overall prevalence of 59/379 (15.6%). MRSA carriage was high among HCWs in Temeke (56.9%) and Amana (37.5%) regional hospitals. A high proportion of MRSA carriage was detected among nurses (35, 45.5%). MRSA isolates showed high resistance toward kanamycin (83.7%), gentamicin (83.1%), ciprofloxacin (71.2%), and trimethoprim-sulphamethoxazole (46.8%) compared to methicillin-sensitive S. aureus isolates (p≤0.001). In conclusion, we found a high nasal carriage of MRSA and resistance to commonly prescribed antimicrobial agents among HCWs. Implementation of infection control measures including contact precautions, urgent reporting of MRSA laboratory results, and routine MRSA screening of HCWs is highly needed to reduce MRSA spreading.","author":[{"dropping-particle":"","family":"Joachim","given":"Agricola","non-dropping-particle":"","parse-names":false,"suffix":""},{"dropping-particle":"","family":"Moyo","given":"Sabrina J.","non-dropping-particle":"","parse-names":false,"suffix":""},{"dropping-particle":"","family":"Nkinda","given":"Lillian","non-dropping-particle":"","parse-names":false,"suffix":""},{"dropping-particle":"","family":"Majigo","given":"Mtebe","non-dropping-particle":"","parse-names":false,"suffix":""},{"dropping-particle":"","family":"Rugarabamu","given":"Sima","non-dropping-particle":"","parse-names":false,"suffix":""},{"dropping-particle":"","family":"Mkashabani","given":"Elizabeth G.","non-dropping-particle":"","parse-names":false,"suffix":""},{"dropping-particle":"","family":"Mmbaga","given":"Elia J.","non-dropping-particle":"","parse-names":false,"suffix":""},{"dropping-particle":"","family":"Mbembati","given":"Naboth","non-dropping-particle":"","parse-names":false,"suffix":""},{"dropping-particle":"","family":"Aboud","given":"Said","non-dropping-particle":"","parse-names":false,"suffix":""},{"dropping-particle":"","family":"Lyamuya","given":"Eligius F.","non-dropping-particle":"","parse-names":false,"suffix":""}],"container-title":"International Journal of Microbiology","id":"ITEM-1","issue":"1","issued":{"date-parts":[["2018","1","1"]]},"page":"5058390","publisher":"John Wiley &amp; Sons, Ltd","title":"Nasal carriage of methicillin-resistant staphylococcus aureus among health care workers in tertiary and regional hospitals in Dar es Salam, Tanzania","type":"article-journal","volume":"2018"},"uris":["http://www.mendeley.com/documents/?uuid=585417c1-ed01-32b3-a19e-445c9234ecd5"]}],"mendeley":{"formattedCitation":"[50]","plainTextFormattedCitation":"[50]","previouslyFormattedCitation":"[49]"},"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0]</w:t>
            </w:r>
            <w:r w:rsidRPr="00647911">
              <w:rPr>
                <w:rFonts w:ascii="Calibri" w:hAnsi="Calibri" w:cs="Calibri"/>
                <w:b/>
                <w:bCs/>
                <w:sz w:val="16"/>
                <w:szCs w:val="16"/>
              </w:rPr>
              <w:fldChar w:fldCharType="end"/>
            </w:r>
          </w:p>
        </w:tc>
        <w:tc>
          <w:tcPr>
            <w:tcW w:w="961" w:type="dxa"/>
            <w:noWrap/>
            <w:hideMark/>
          </w:tcPr>
          <w:p w14:paraId="0FDF6E1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098E514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Tanzania</w:t>
            </w:r>
          </w:p>
        </w:tc>
        <w:tc>
          <w:tcPr>
            <w:tcW w:w="1339" w:type="dxa"/>
            <w:noWrap/>
            <w:hideMark/>
          </w:tcPr>
          <w:p w14:paraId="33D1D51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173" w:type="dxa"/>
            <w:noWrap/>
            <w:hideMark/>
          </w:tcPr>
          <w:p w14:paraId="13E9D5C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w:t>
            </w:r>
          </w:p>
        </w:tc>
        <w:tc>
          <w:tcPr>
            <w:tcW w:w="1003" w:type="dxa"/>
            <w:noWrap/>
            <w:hideMark/>
          </w:tcPr>
          <w:p w14:paraId="0CBBD8E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20–61 </w:t>
            </w:r>
          </w:p>
        </w:tc>
        <w:tc>
          <w:tcPr>
            <w:tcW w:w="1003" w:type="dxa"/>
            <w:noWrap/>
            <w:hideMark/>
          </w:tcPr>
          <w:p w14:paraId="1D7CD35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79</w:t>
            </w:r>
          </w:p>
        </w:tc>
        <w:tc>
          <w:tcPr>
            <w:tcW w:w="724" w:type="dxa"/>
            <w:noWrap/>
            <w:hideMark/>
          </w:tcPr>
          <w:p w14:paraId="48B43EA0"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9</w:t>
            </w:r>
          </w:p>
          <w:p w14:paraId="58C3D83A" w14:textId="321F2257" w:rsidR="009A7E25" w:rsidRPr="00647911" w:rsidRDefault="009A7E25" w:rsidP="00647911">
            <w:pPr>
              <w:spacing w:line="480" w:lineRule="auto"/>
              <w:rPr>
                <w:rFonts w:ascii="Calibri" w:hAnsi="Calibri" w:cs="Calibri"/>
                <w:b/>
                <w:bCs/>
                <w:sz w:val="16"/>
                <w:szCs w:val="16"/>
              </w:rPr>
            </w:pPr>
            <w:r>
              <w:rPr>
                <w:rFonts w:ascii="Calibri" w:hAnsi="Calibri" w:cs="Calibri"/>
                <w:b/>
                <w:bCs/>
                <w:sz w:val="16"/>
                <w:szCs w:val="16"/>
              </w:rPr>
              <w:t>(15.</w:t>
            </w:r>
            <w:r w:rsidR="00455F84">
              <w:rPr>
                <w:rFonts w:ascii="Calibri" w:hAnsi="Calibri" w:cs="Calibri"/>
                <w:b/>
                <w:bCs/>
                <w:sz w:val="16"/>
                <w:szCs w:val="16"/>
              </w:rPr>
              <w:t>6</w:t>
            </w:r>
            <w:r>
              <w:rPr>
                <w:rFonts w:ascii="Calibri" w:hAnsi="Calibri" w:cs="Calibri"/>
                <w:b/>
                <w:bCs/>
                <w:sz w:val="16"/>
                <w:szCs w:val="16"/>
              </w:rPr>
              <w:t>%)</w:t>
            </w:r>
          </w:p>
        </w:tc>
        <w:tc>
          <w:tcPr>
            <w:tcW w:w="1294" w:type="dxa"/>
            <w:noWrap/>
            <w:hideMark/>
          </w:tcPr>
          <w:p w14:paraId="6C4B0CA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580F07A" w14:textId="13DD97F6"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1CB3E445" w14:textId="0E9629DA" w:rsidTr="00DC163B">
        <w:trPr>
          <w:trHeight w:val="300"/>
        </w:trPr>
        <w:tc>
          <w:tcPr>
            <w:tcW w:w="1089" w:type="dxa"/>
            <w:noWrap/>
            <w:hideMark/>
          </w:tcPr>
          <w:p w14:paraId="2D9A65C3" w14:textId="280032C1"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Joachim (b)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3104-017-2668-8","ISSN":"17560500","PMID":"28830510","abstract":"Background: Methicillin-resistant Staphylococcus aureus (MRSA) is a major pathogen responsible for hospital and community acquired infection. Colonization with MRSA is associated with a high risk of developing infection. This study aimed to determine the rate of MRSA carriage on admission and the associated risk factors among patients attending regional hospitals, in Dar es Salaam, Tanzania. Results: A total of 258 patients were included in this study. Nasal swabs were collected on admission to the hospital and after 48 h of hospital stay for detection of MRSA. Of 258 patients enrolled, 89 (34.5%) were colonized with S. aureus and out them 22 (24.7%) were carriers of MRSA, giving an overall MRSA nasal carriage rate of 8.5% (22/258). One patient acquired MRSA while admitted in the hospital. Most of the S. aureus isolates 85 (95.5%) were resistant to penicillin. Resistance to gentamycin, ciprofloxacin, kanamycin, linezolid and mupirocin were 14.6, 11.2, 11.2, 3.4 and 1.1%, respectively. The prevalence of inducible clindamycin resistance, constitutive clindamycin resistance, MS phenotype (resistance to erythromycin alone), and multidrug resistance was 21.3, 3.4, 12.4, and 16.9%, respectively. We observed a statistically significant association between MRSA and multiple drugs resistance among S. aureus isolates (p = 0.001). Of the risk factors investigated none were statistically significant associated with MRSA. Conclusion: There is a high prevalence of MRSA among patients on admission at the two municipal hospitals in Dar es Salaam. The high prevalence of MRSA and the increased rates of resistance to commonly used antimicrobials among MRSA isolates call for attention to the importance of including the screening of MRSA in our hospitals setting in order to prevent further spread of MRSA strains to other patients and to the communities. Control and prevention strategies should be emphasized including decolonization.","author":[{"dropping-particle":"","family":"Joachim","given":"Agricola","non-dropping-particle":"","parse-names":false,"suffix":""},{"dropping-particle":"","family":"Moyo","given":"Sabrina J.","non-dropping-particle":"","parse-names":false,"suffix":""},{"dropping-particle":"","family":"Nkinda","given":"Lillian","non-dropping-particle":"","parse-names":false,"suffix":""},{"dropping-particle":"","family":"Majigo","given":"Mtebe","non-dropping-particle":"","parse-names":false,"suffix":""},{"dropping-particle":"","family":"Mbaga","given":"Elia","non-dropping-particle":"","parse-names":false,"suffix":""},{"dropping-particle":"","family":"Mbembati","given":"Naboth","non-dropping-particle":"","parse-names":false,"suffix":""},{"dropping-particle":"","family":"Aboud","given":"Said","non-dropping-particle":"","parse-names":false,"suffix":""},{"dropping-particle":"","family":"Lyamuya","given":"Eligius F.","non-dropping-particle":"","parse-names":false,"suffix":""}],"container-title":"BMC Research Notes","id":"ITEM-1","issue":"1","issued":{"date-parts":[["2017","8","22"]]},"page":"1-7","publisher":"BioMed Central Ltd.","title":"Prevalence of methicillin-resistant Staphylococcus aureus carriage on admission among patients attending regional hospitals in Dar es Salaam, Tanzania","type":"article-journal","volume":"10"},"uris":["http://www.mendeley.com/documents/?uuid=7d4a53eb-3b42-35b8-9012-23b4476282f1"]}],"mendeley":{"formattedCitation":"[51]","plainTextFormattedCitation":"[51]","previouslyFormattedCitation":"[50]"},"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1]</w:t>
            </w:r>
            <w:r w:rsidRPr="00647911">
              <w:rPr>
                <w:rFonts w:ascii="Calibri" w:hAnsi="Calibri" w:cs="Calibri"/>
                <w:b/>
                <w:bCs/>
                <w:sz w:val="16"/>
                <w:szCs w:val="16"/>
              </w:rPr>
              <w:fldChar w:fldCharType="end"/>
            </w:r>
          </w:p>
        </w:tc>
        <w:tc>
          <w:tcPr>
            <w:tcW w:w="961" w:type="dxa"/>
            <w:noWrap/>
            <w:hideMark/>
          </w:tcPr>
          <w:p w14:paraId="173EBF6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5D41E34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Tanzania</w:t>
            </w:r>
          </w:p>
        </w:tc>
        <w:tc>
          <w:tcPr>
            <w:tcW w:w="1339" w:type="dxa"/>
            <w:noWrap/>
            <w:hideMark/>
          </w:tcPr>
          <w:p w14:paraId="43B812B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173" w:type="dxa"/>
            <w:noWrap/>
            <w:hideMark/>
          </w:tcPr>
          <w:p w14:paraId="07B3227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Patients admitted at emergency department </w:t>
            </w:r>
          </w:p>
        </w:tc>
        <w:tc>
          <w:tcPr>
            <w:tcW w:w="1003" w:type="dxa"/>
            <w:noWrap/>
            <w:hideMark/>
          </w:tcPr>
          <w:p w14:paraId="7E3D1DB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an = 34 </w:t>
            </w:r>
          </w:p>
        </w:tc>
        <w:tc>
          <w:tcPr>
            <w:tcW w:w="1003" w:type="dxa"/>
            <w:noWrap/>
            <w:hideMark/>
          </w:tcPr>
          <w:p w14:paraId="09A9FF6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58</w:t>
            </w:r>
          </w:p>
        </w:tc>
        <w:tc>
          <w:tcPr>
            <w:tcW w:w="724" w:type="dxa"/>
            <w:noWrap/>
            <w:hideMark/>
          </w:tcPr>
          <w:p w14:paraId="57D60E69"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59B8BB82" w14:textId="6F754456" w:rsidR="009A7E25" w:rsidRPr="00647911" w:rsidRDefault="009A7E25" w:rsidP="00647911">
            <w:pPr>
              <w:spacing w:line="480" w:lineRule="auto"/>
              <w:rPr>
                <w:rFonts w:ascii="Calibri" w:hAnsi="Calibri" w:cs="Calibri"/>
                <w:b/>
                <w:bCs/>
                <w:sz w:val="16"/>
                <w:szCs w:val="16"/>
              </w:rPr>
            </w:pPr>
            <w:r>
              <w:rPr>
                <w:rFonts w:ascii="Calibri" w:hAnsi="Calibri" w:cs="Calibri"/>
                <w:b/>
                <w:bCs/>
                <w:sz w:val="16"/>
                <w:szCs w:val="16"/>
              </w:rPr>
              <w:t>(8.5%)</w:t>
            </w:r>
          </w:p>
        </w:tc>
        <w:tc>
          <w:tcPr>
            <w:tcW w:w="1294" w:type="dxa"/>
            <w:noWrap/>
            <w:hideMark/>
          </w:tcPr>
          <w:p w14:paraId="1EFE4BE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1D04625" w14:textId="371B63FA"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25B9771F" w14:textId="1E1FCAE4" w:rsidTr="00DC163B">
        <w:trPr>
          <w:trHeight w:val="300"/>
        </w:trPr>
        <w:tc>
          <w:tcPr>
            <w:tcW w:w="1089" w:type="dxa"/>
            <w:noWrap/>
            <w:hideMark/>
          </w:tcPr>
          <w:p w14:paraId="3C48F9BE" w14:textId="5302684B"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oyo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89/mdr.2013.0016","ISSN":"10766294","PMID":"24033147","abstract":"This study aimed to determine the prevalence of Staphylococcus aureus and methicillin-resistant S. aureus (MRSA) carriage, risk factors of colonization and antimicrobial susceptibility patterns of S. aureus strains. The study was conducted at the Muhimbili National Hospital in Dar es Salaam, Tanzania. Nasal swabs were obtained from children and S. aureus was isolated and identified using conventional culture methods. MRSA was screened and confirmed using the cefoxitin disk and multiplex real-time polymerase chain reaction, respectively. Antibiotic susceptibility was performed using the Kirby-Bauer disk diffusion method. MRSA isolates were further characterized by pulsed field gel electrophoresis (PFGE) profiling. Of 285 children included in the study, S. aureus was detected in 114 (40%). Of the 114 isolates, 12 (10.5%) were MRSA. PFGE results showed that these MRSA isolates are epidemiologically unrelated. Resistance of all S. aureus to trimethoprim-sulfamethoxazole, tetracycline, gentamicin, and ciprofloxacin was 65.8%, 23.7%, 27.2%, and 4.4%, respectively. No resistance to vancomycin was found. The prevalence of inducible clindamycin resistance, constitutive clindamycin resistance, MS phenotype (resistance to erythromycin alone), and multidrug resistance was 16.7%, 1.8%, 14.0%, and 16.8%, respectively. None of the risk factors examined was found to be significant. This is the first report of S. aureus and nasal carriage of MRSA and a high rate of S. aureus carriage was found in Tanzanian under-5 children. The study findings support the need for proper health education and effective infection control measures for healthcare workers. © Copyright 2014, Mary Ann Liebert, Inc. 2014.","author":[{"dropping-particle":"","family":"Moyo","given":"Sabrina John","non-dropping-particle":"","parse-names":false,"suffix":""},{"dropping-particle":"","family":"Aboud","given":"Said","non-dropping-particle":"","parse-names":false,"suffix":""},{"dropping-particle":"","family":"Blomberg","given":"Bjorn","non-dropping-particle":"","parse-names":false,"suffix":""},{"dropping-particle":"","family":"Mkopi","given":"Namala","non-dropping-particle":"","parse-names":false,"suffix":""},{"dropping-particle":"","family":"Kasubi","given":"Mabula","non-dropping-particle":"","parse-names":false,"suffix":""},{"dropping-particle":"","family":"Manji","given":"Karim","non-dropping-particle":"","parse-names":false,"suffix":""},{"dropping-particle":"","family":"Lyamuya","given":"Eligius F.","non-dropping-particle":"","parse-names":false,"suffix":""},{"dropping-particle":"","family":"Maselle","given":"Samuel Y.","non-dropping-particle":"","parse-names":false,"suffix":""},{"dropping-particle":"","family":"Langeland","given":"Nina","non-dropping-particle":"","parse-names":false,"suffix":""}],"container-title":"Microbial Drug Resistance","id":"ITEM-1","issue":"1","issued":{"date-parts":[["2014","2","7"]]},"page":"82-88","publisher":" Mary Ann Liebert, Inc.  140 Huguenot Street, 3rd Floor New Rochelle, NY 10801 USA  ","title":"High nasal carriage of methicillin-resistant staphylococcus aureus among healthy tanzanian under-5 children","type":"article-journal","volume":"20"},"uris":["http://www.mendeley.com/documents/?uuid=f7e681be-e5ba-302f-ae5b-bde9a6a469c0"]}],"mendeley":{"formattedCitation":"[52]","plainTextFormattedCitation":"[52]","previouslyFormattedCitation":"[51]"},"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2]</w:t>
            </w:r>
            <w:r w:rsidRPr="00647911">
              <w:rPr>
                <w:rFonts w:ascii="Calibri" w:hAnsi="Calibri" w:cs="Calibri"/>
                <w:b/>
                <w:bCs/>
                <w:sz w:val="16"/>
                <w:szCs w:val="16"/>
              </w:rPr>
              <w:fldChar w:fldCharType="end"/>
            </w:r>
          </w:p>
        </w:tc>
        <w:tc>
          <w:tcPr>
            <w:tcW w:w="961" w:type="dxa"/>
            <w:noWrap/>
            <w:hideMark/>
          </w:tcPr>
          <w:p w14:paraId="56A1BD3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4</w:t>
            </w:r>
          </w:p>
        </w:tc>
        <w:tc>
          <w:tcPr>
            <w:tcW w:w="1018" w:type="dxa"/>
            <w:noWrap/>
            <w:hideMark/>
          </w:tcPr>
          <w:p w14:paraId="15E50D5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Tanzania</w:t>
            </w:r>
          </w:p>
        </w:tc>
        <w:tc>
          <w:tcPr>
            <w:tcW w:w="1339" w:type="dxa"/>
            <w:noWrap/>
            <w:hideMark/>
          </w:tcPr>
          <w:p w14:paraId="0F3CE5E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0</w:t>
            </w:r>
          </w:p>
        </w:tc>
        <w:tc>
          <w:tcPr>
            <w:tcW w:w="1173" w:type="dxa"/>
            <w:noWrap/>
            <w:hideMark/>
          </w:tcPr>
          <w:p w14:paraId="2E4D4E2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ealthy children </w:t>
            </w:r>
          </w:p>
        </w:tc>
        <w:tc>
          <w:tcPr>
            <w:tcW w:w="1003" w:type="dxa"/>
            <w:noWrap/>
            <w:hideMark/>
          </w:tcPr>
          <w:p w14:paraId="66BAEEB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Mean= 27.8 months</w:t>
            </w:r>
          </w:p>
        </w:tc>
        <w:tc>
          <w:tcPr>
            <w:tcW w:w="1003" w:type="dxa"/>
            <w:noWrap/>
            <w:hideMark/>
          </w:tcPr>
          <w:p w14:paraId="2C652BE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85</w:t>
            </w:r>
          </w:p>
        </w:tc>
        <w:tc>
          <w:tcPr>
            <w:tcW w:w="724" w:type="dxa"/>
            <w:noWrap/>
            <w:hideMark/>
          </w:tcPr>
          <w:p w14:paraId="25EE3F24"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2</w:t>
            </w:r>
          </w:p>
          <w:p w14:paraId="405186E5" w14:textId="00CB8431" w:rsidR="009A7E25" w:rsidRPr="00647911" w:rsidRDefault="00B107CC" w:rsidP="00647911">
            <w:pPr>
              <w:spacing w:line="480" w:lineRule="auto"/>
              <w:rPr>
                <w:rFonts w:ascii="Calibri" w:hAnsi="Calibri" w:cs="Calibri"/>
                <w:b/>
                <w:bCs/>
                <w:sz w:val="16"/>
                <w:szCs w:val="16"/>
                <w:lang w:bidi="ar-EG"/>
              </w:rPr>
            </w:pPr>
            <w:r>
              <w:rPr>
                <w:rFonts w:ascii="Calibri" w:hAnsi="Calibri" w:cs="Calibri"/>
                <w:b/>
                <w:bCs/>
                <w:sz w:val="16"/>
                <w:szCs w:val="16"/>
                <w:lang w:bidi="ar-EG"/>
              </w:rPr>
              <w:t>(4.2%)</w:t>
            </w:r>
          </w:p>
        </w:tc>
        <w:tc>
          <w:tcPr>
            <w:tcW w:w="1294" w:type="dxa"/>
            <w:noWrap/>
            <w:hideMark/>
          </w:tcPr>
          <w:p w14:paraId="12B0DA7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44B75150" w14:textId="7EB23186"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13EA7D04" w14:textId="47B744A7" w:rsidTr="00DC163B">
        <w:trPr>
          <w:trHeight w:val="300"/>
        </w:trPr>
        <w:tc>
          <w:tcPr>
            <w:tcW w:w="1089" w:type="dxa"/>
            <w:noWrap/>
            <w:hideMark/>
          </w:tcPr>
          <w:p w14:paraId="571BB814" w14:textId="1A6C4EFF"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Khasabuli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ISSN":"0012-835X","abstract":"Objective: To determine the carriage, antimicrobial susceptibility profiles and genetic diversity of Staphylococcus aureus and MRSA isolates recovered from students in a Kenyan University.Study design: A cross sectional descriptive study.Setting: Centre for Microbiology Research, Kenya Medical Research Institute, Nairobi, Kenya.Subjects: A total of 237 healthy students residing within the University residence halls were recruited.Results: A total of 231 S. aureus isolates were recovered. All isolates were susceptible to nitrofurantoin and linezolid and resistant in high numbers (194, 81.9%) to ampicillin. Resistances to amoxicillin-clavulanic acid, erythromycin, chloramphenicol, gentamicin, ciprofloxacin, norfloxacin and trimethoprimsulfamethoxazole were below 20%. The overall prevalence of MRSA among the study population was 11.3% (26/231). Based on carriage of the mec cassettes, the SCCmecV (61.5%) was more prevalent among the MRSA followed by SCCmecII (53.9%). Carriage of the lukFS-PV gene was 26.9% and 35.7% among the MRSA and MSSA strains respectively, and there was no statistical association between the two strains with regard to carriage of the gene (p=0.487). Analysis of genetic relations showed evidence of strain sharing among students.Conclusion: The study revealed the presence of MRSA strains, which are also multi-drug resistant, circulating among a healthy student population in a university setting within Central Kenya. Therefore, these results indicate the existence of potential risk factors, thus necessitating a comprehensive surveillance on MRSA and studies on control measures to help in curbing the spread of MRSA strains.","author":[{"dropping-particle":"","family":"O Y","given":"Khasabuli","non-dropping-particle":"","parse-names":false,"suffix":""},{"dropping-particle":"","family":"Ngugi","given":"C","non-dropping-particle":"","parse-names":false,"suffix":""},{"dropping-particle":"","family":"Kiiru","given":"J","non-dropping-particle":"","parse-names":false,"suffix":""}],"container-title":"East African Medical Journal","id":"ITEM-1","issue":"7","issued":{"date-parts":[["2017"]]},"page":"506-523","title":"Carriage, antimicrobial susceptibility profiles and genetic diversity of Staphylococcus aureus and MRSA isolates recovered from students in a Kenyan university","type":"article-journal","volume":"94"},"uris":["http://www.mendeley.com/documents/?uuid=a425c0dd-2f5c-33af-93de-ce20a63524d3"]}],"mendeley":{"formattedCitation":"[53]","plainTextFormattedCitation":"[53]","previouslyFormattedCitation":"[52]"},"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3]</w:t>
            </w:r>
            <w:r w:rsidRPr="00647911">
              <w:rPr>
                <w:rFonts w:ascii="Calibri" w:hAnsi="Calibri" w:cs="Calibri"/>
                <w:b/>
                <w:bCs/>
                <w:sz w:val="16"/>
                <w:szCs w:val="16"/>
              </w:rPr>
              <w:fldChar w:fldCharType="end"/>
            </w:r>
          </w:p>
        </w:tc>
        <w:tc>
          <w:tcPr>
            <w:tcW w:w="961" w:type="dxa"/>
            <w:noWrap/>
            <w:hideMark/>
          </w:tcPr>
          <w:p w14:paraId="5D71AC9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6CF7B23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Kenya</w:t>
            </w:r>
          </w:p>
        </w:tc>
        <w:tc>
          <w:tcPr>
            <w:tcW w:w="1339" w:type="dxa"/>
            <w:noWrap/>
            <w:hideMark/>
          </w:tcPr>
          <w:p w14:paraId="757DB8A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2016</w:t>
            </w:r>
          </w:p>
        </w:tc>
        <w:tc>
          <w:tcPr>
            <w:tcW w:w="1173" w:type="dxa"/>
            <w:noWrap/>
            <w:hideMark/>
          </w:tcPr>
          <w:p w14:paraId="7320FD0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University students </w:t>
            </w:r>
          </w:p>
        </w:tc>
        <w:tc>
          <w:tcPr>
            <w:tcW w:w="1003" w:type="dxa"/>
            <w:noWrap/>
            <w:hideMark/>
          </w:tcPr>
          <w:p w14:paraId="5398288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8–30 </w:t>
            </w:r>
          </w:p>
        </w:tc>
        <w:tc>
          <w:tcPr>
            <w:tcW w:w="1003" w:type="dxa"/>
            <w:noWrap/>
            <w:hideMark/>
          </w:tcPr>
          <w:p w14:paraId="0F585A7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37</w:t>
            </w:r>
          </w:p>
        </w:tc>
        <w:tc>
          <w:tcPr>
            <w:tcW w:w="724" w:type="dxa"/>
            <w:noWrap/>
            <w:hideMark/>
          </w:tcPr>
          <w:p w14:paraId="50ABDAC1"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6</w:t>
            </w:r>
          </w:p>
          <w:p w14:paraId="4B92D494" w14:textId="7C5D537A" w:rsidR="00B107CC" w:rsidRPr="00647911" w:rsidRDefault="00B107CC" w:rsidP="00B107CC">
            <w:pPr>
              <w:spacing w:line="480" w:lineRule="auto"/>
              <w:rPr>
                <w:rFonts w:ascii="Calibri" w:hAnsi="Calibri" w:cs="Calibri"/>
                <w:b/>
                <w:bCs/>
                <w:sz w:val="16"/>
                <w:szCs w:val="16"/>
              </w:rPr>
            </w:pPr>
            <w:r>
              <w:rPr>
                <w:rFonts w:ascii="Calibri" w:hAnsi="Calibri" w:cs="Calibri"/>
                <w:b/>
                <w:bCs/>
                <w:sz w:val="16"/>
                <w:szCs w:val="16"/>
              </w:rPr>
              <w:t>(1</w:t>
            </w:r>
            <w:r w:rsidR="00455F84">
              <w:rPr>
                <w:rFonts w:ascii="Calibri" w:hAnsi="Calibri" w:cs="Calibri"/>
                <w:b/>
                <w:bCs/>
                <w:sz w:val="16"/>
                <w:szCs w:val="16"/>
              </w:rPr>
              <w:t>1</w:t>
            </w:r>
            <w:r>
              <w:rPr>
                <w:rFonts w:ascii="Calibri" w:hAnsi="Calibri" w:cs="Calibri"/>
                <w:b/>
                <w:bCs/>
                <w:sz w:val="16"/>
                <w:szCs w:val="16"/>
              </w:rPr>
              <w:t>%)</w:t>
            </w:r>
          </w:p>
        </w:tc>
        <w:tc>
          <w:tcPr>
            <w:tcW w:w="1294" w:type="dxa"/>
            <w:noWrap/>
            <w:hideMark/>
          </w:tcPr>
          <w:p w14:paraId="5AF213B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5CD1854C" w14:textId="1522EC4D"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76F0400A" w14:textId="6CF38B26" w:rsidTr="00DC163B">
        <w:trPr>
          <w:trHeight w:val="300"/>
        </w:trPr>
        <w:tc>
          <w:tcPr>
            <w:tcW w:w="1089" w:type="dxa"/>
            <w:noWrap/>
            <w:hideMark/>
          </w:tcPr>
          <w:p w14:paraId="25CAC4C4" w14:textId="0A2E554C"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color w:val="000000" w:themeColor="text1"/>
                <w:sz w:val="16"/>
                <w:szCs w:val="16"/>
              </w:rPr>
              <w:t xml:space="preserve">Ita </w:t>
            </w:r>
            <w:r w:rsidRPr="00647911">
              <w:rPr>
                <w:rFonts w:ascii="Calibri" w:hAnsi="Calibri" w:cs="Calibri"/>
                <w:b/>
                <w:bCs/>
                <w:color w:val="000000" w:themeColor="text1"/>
                <w:sz w:val="16"/>
                <w:szCs w:val="16"/>
              </w:rPr>
              <w:fldChar w:fldCharType="begin" w:fldLock="1"/>
            </w:r>
            <w:r>
              <w:rPr>
                <w:rFonts w:ascii="Calibri" w:hAnsi="Calibri" w:cs="Calibri"/>
                <w:b/>
                <w:bCs/>
                <w:color w:val="000000" w:themeColor="text1"/>
                <w:sz w:val="16"/>
                <w:szCs w:val="16"/>
              </w:rPr>
              <w:instrText>ADDIN CSL_CITATION {"citationItems":[{"id":"ITEM-1","itemData":{"DOI":"10.1038/s41598-022-26842-3","ISBN":"0123456789","ISSN":"20452322","PMID":"36566323","abstract":"We estimated the prevalence of extended-spectrum cephalosporin-resistant Enterobacterales (ESCrE), carbapenem-resistant Enterobacterales (CRE), and methicillin-resistant Staphylococcus aureus (MRSA) in communities and hospitals in Kenya to identify human colonization with multidrug-resistant bacteria. Nasal and fecal specimen were collected from inpatients and community residents in Nairobi (urban) and Siaya (rural) counties. Swabs were plated on chromogenic agar to presumptively identify ESCrE, CRE and MRSA isolates. Confirmatory identification and antibiotic susceptibility testing were done using the VITEK®2 instrument. A total of 1999 community residents and 1023 inpatients were enrolled between January 2019 and March 2020. ESCrE colonization was higher in urban than rural communities (52 vs. 45%; P = 0.013) and in urban than rural hospitals (70 vs. 63%; P = 0.032). Overall, ESCrE colonization was ~ 18% higher in hospitals than in corresponding communities. CRE colonization was higher in hospital than community settings (rural: 7 vs. 1%; urban: 17 vs. 1%; with non-overlapping 95% confidence intervals), while MRSA was rarely detected (≤ 3% overall). Human colonization with ESCrE and CRE was common, particularly in hospitals and urban settings. MRSA colonization was uncommon. Evaluation of risk factors and genetic mechanisms of resistance can guide prevention and control efforts tailored to different environments.","author":[{"dropping-particle":"","family":"Ita","given":"Teresa","non-dropping-particle":"","parse-names":false,"suffix":""},{"dropping-particle":"","family":"Luvsansharav","given":"Ulzii Orshikh","non-dropping-particle":"","parse-names":false,"suffix":""},{"dropping-particle":"","family":"Smith","given":"Rachel M.","non-dropping-particle":"","parse-names":false,"suffix":""},{"dropping-particle":"","family":"Mugoh","given":"Robert","non-dropping-particle":"","parse-names":false,"suffix":""},{"dropping-particle":"","family":"Ayodo","given":"Charchil","non-dropping-particle":"","parse-names":false,"suffix":""},{"dropping-particle":"","family":"Oduor","given":"Beatrice","non-dropping-particle":"","parse-names":false,"suffix":""},{"dropping-particle":"","family":"Jepleting","given":"Moureen","non-dropping-particle":"","parse-names":false,"suffix":""},{"dropping-particle":"","family":"Oguta","given":"Walter","non-dropping-particle":"","parse-names":false,"suffix":""},{"dropping-particle":"","family":"Ouma","given":"Caroline","non-dropping-particle":"","parse-names":false,"suffix":""},{"dropping-particle":"","family":"Juma","given":"Jane","non-dropping-particle":"","parse-names":false,"suffix":""},{"dropping-particle":"","family":"Bigogo","given":"Godfrey","non-dropping-particle":"","parse-names":false,"suffix":""},{"dropping-particle":"","family":"Kariuki","given":"Samuel","non-dropping-particle":"","parse-names":false,"suffix":""},{"dropping-particle":"","family":"Ramay","given":"Brooke M.","non-dropping-particle":"","parse-names":false,"suffix":""},{"dropping-particle":"","family":"Caudell","given":"Mark","non-dropping-particle":"","parse-names":false,"suffix":""},{"dropping-particle":"","family":"Onyango","given":"Clayton","non-dropping-particle":"","parse-names":false,"suffix":""},{"dropping-particle":"","family":"Ndegwa","given":"Linus","non-dropping-particle":"","parse-names":false,"suffix":""},{"dropping-particle":"","family":"Verani","given":"Jennifer R.","non-dropping-particle":"","parse-names":false,"suffix":""},{"dropping-particle":"","family":"Bollinger","given":"Susan","non-dropping-particle":"","parse-names":false,"suffix":""},{"dropping-particle":"","family":"Sharma","given":"Aditya","non-dropping-particle":"","parse-names":false,"suffix":""},{"dropping-particle":"","family":"Palmer","given":"Guy H.","non-dropping-particle":"","parse-names":false,"suffix":""},{"dropping-particle":"","family":"Call","given":"Douglas R.","non-dropping-particle":"","parse-names":false,"suffix":""},{"dropping-particle":"","family":"Omulo","given":"Sylvia","non-dropping-particle":"","parse-names":false,"suffix":""}],"container-title":"Scientific Reports","id":"ITEM-1","issue":"1","issued":{"date-parts":[["2022","12","24"]]},"page":"1-9","publisher":"Nature Publishing Group","title":"Prevalence of colonization with multidrug-resistant bacteria in communities and hospitals in Kenya","type":"article-journal","volume":"12"},"uris":["http://www.mendeley.com/documents/?uuid=935dad55-16a5-3510-8d94-8aa9ef1a4359"]}],"mendeley":{"formattedCitation":"[54]","plainTextFormattedCitation":"[54]","previouslyFormattedCitation":"[53]"},"properties":{"noteIndex":0},"schema":"https://github.com/citation-style-language/schema/raw/master/csl-citation.json"}</w:instrText>
            </w:r>
            <w:r w:rsidRPr="00647911">
              <w:rPr>
                <w:rFonts w:ascii="Calibri" w:hAnsi="Calibri" w:cs="Calibri"/>
                <w:b/>
                <w:bCs/>
                <w:color w:val="000000" w:themeColor="text1"/>
                <w:sz w:val="16"/>
                <w:szCs w:val="16"/>
              </w:rPr>
              <w:fldChar w:fldCharType="separate"/>
            </w:r>
            <w:r w:rsidRPr="00DC163B">
              <w:rPr>
                <w:rFonts w:ascii="Calibri" w:hAnsi="Calibri" w:cs="Calibri"/>
                <w:bCs/>
                <w:noProof/>
                <w:color w:val="000000" w:themeColor="text1"/>
                <w:sz w:val="16"/>
                <w:szCs w:val="16"/>
              </w:rPr>
              <w:t>[54]</w:t>
            </w:r>
            <w:r w:rsidRPr="00647911">
              <w:rPr>
                <w:rFonts w:ascii="Calibri" w:hAnsi="Calibri" w:cs="Calibri"/>
                <w:b/>
                <w:bCs/>
                <w:color w:val="000000" w:themeColor="text1"/>
                <w:sz w:val="16"/>
                <w:szCs w:val="16"/>
              </w:rPr>
              <w:fldChar w:fldCharType="end"/>
            </w:r>
          </w:p>
        </w:tc>
        <w:tc>
          <w:tcPr>
            <w:tcW w:w="961" w:type="dxa"/>
            <w:noWrap/>
            <w:hideMark/>
          </w:tcPr>
          <w:p w14:paraId="6EEB638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018" w:type="dxa"/>
            <w:noWrap/>
            <w:hideMark/>
          </w:tcPr>
          <w:p w14:paraId="5756011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Kenya</w:t>
            </w:r>
          </w:p>
        </w:tc>
        <w:tc>
          <w:tcPr>
            <w:tcW w:w="1339" w:type="dxa"/>
            <w:noWrap/>
            <w:hideMark/>
          </w:tcPr>
          <w:p w14:paraId="1974C17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9 –2020</w:t>
            </w:r>
          </w:p>
        </w:tc>
        <w:tc>
          <w:tcPr>
            <w:tcW w:w="1173" w:type="dxa"/>
            <w:noWrap/>
            <w:hideMark/>
          </w:tcPr>
          <w:p w14:paraId="2F2F0AF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Community individuals, inpatients</w:t>
            </w:r>
          </w:p>
        </w:tc>
        <w:tc>
          <w:tcPr>
            <w:tcW w:w="1003" w:type="dxa"/>
            <w:noWrap/>
            <w:hideMark/>
          </w:tcPr>
          <w:p w14:paraId="3AC353B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Children: Age &lt; 5, Adults: Age ≥ 18</w:t>
            </w:r>
          </w:p>
        </w:tc>
        <w:tc>
          <w:tcPr>
            <w:tcW w:w="1003" w:type="dxa"/>
            <w:noWrap/>
            <w:hideMark/>
          </w:tcPr>
          <w:p w14:paraId="726F1B4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018</w:t>
            </w:r>
          </w:p>
        </w:tc>
        <w:tc>
          <w:tcPr>
            <w:tcW w:w="724" w:type="dxa"/>
            <w:noWrap/>
            <w:hideMark/>
          </w:tcPr>
          <w:p w14:paraId="263F1FF0"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2</w:t>
            </w:r>
          </w:p>
          <w:p w14:paraId="2B762213" w14:textId="23585C91"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1.7%)</w:t>
            </w:r>
          </w:p>
        </w:tc>
        <w:tc>
          <w:tcPr>
            <w:tcW w:w="1294" w:type="dxa"/>
            <w:noWrap/>
            <w:hideMark/>
          </w:tcPr>
          <w:p w14:paraId="6E05FE0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Fecal, Rectal </w:t>
            </w:r>
          </w:p>
        </w:tc>
        <w:tc>
          <w:tcPr>
            <w:tcW w:w="1294" w:type="dxa"/>
          </w:tcPr>
          <w:p w14:paraId="562E2923" w14:textId="77CFFAF2"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2AEA541D" w14:textId="43ED1921" w:rsidTr="00DC163B">
        <w:trPr>
          <w:trHeight w:val="285"/>
        </w:trPr>
        <w:tc>
          <w:tcPr>
            <w:tcW w:w="1089" w:type="dxa"/>
            <w:noWrap/>
            <w:hideMark/>
          </w:tcPr>
          <w:p w14:paraId="79D5C1A1" w14:textId="2A5FD47A"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Abie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2941-020-00391-X/TABLES/4","ISSN":"14760711","PMID":"33076913","abstract":"Background: Nasal colonization of Methicillin-resistant Staphylococcus aureus (MRSA) plays a key role in the epidemiology and pathogenesis of both healthcare-associated and community-acquired MRSA infections in various populations. Screening of MRSA nasal colonization is important in the prevention and control of infection and may provide useful information to guide antimicrobial therapy. This study aimed to determine nasal carriage of MRSA, its antimicrobial susceptibility pattern, and associated factors among janitors working in hospital &amp; non-hospital areas at the University of Gondar, Northwest Ethiopia. Methods: A comparative cross-sectional study was carried out in a total of 436 study participants (221 hospital and 215 non-hospital janitors) from January to May 2019. The study participants were sampled using a simple random sampling technique. Data on socio-demographic characteristics and associated factors were collected through face to face interviews using a structured questionnaire. Nasal swabs were collected and inoculated into Mannitol salt agar. MRSA was detected using cefoxitin (30 µg) disc and an antibiotic susceptibility test was done using the disc diffusion method. Data were entered and analyzed using SPSS version 20 statistical package. P value ≤ 0.05 was considered as statistically significant. Results: The overall prevalence of S. aureus was 101/436 [23.2%, (95% CI: 19.3–27.8)], of which, 29.4% (65/221) were isolated from hospital and 16.7% (36/215) non-hospital janitors. The prevalence of MRSA was 4.8% (21/436) [95% CI: 3.0–6.9]; of these, 8.1% (18/221) of the isolates were from the hospital and 1.4% (3/215) non-hospital janitors, while methicillin-sensitive S. aureus (MSSA) in hospital &amp; non-hospital janitors were 49 (22.2%) and 31 (14.4%), respectively. Among the MRSA isolates, 52.4% (11/21) were multi-drug resistant. Of these, 42.9% (9/18) were isolated from hospital and 66.7% (2/3) non-hospital janitors. Hence, nasal carriage of MRSA was significantly associated with hospitalization within the preceding year (AOR = 3.15, CI = 1.13–8.71). Conclusion: The present study revealed that high MSSA and MRSA were isolated from the hospital as compared to non-hospital janitors and high rates of antibiotics resistance were recorded in the hospital janitors. Consequently, hospitalizations were significantly associated with MRSA. Accordingly, regular screening of carriers in apparently healthy janitors is required for the prevention of nos…","author":[{"dropping-particle":"","family":"Abie","given":"Seid","non-dropping-particle":"","parse-names":false,"suffix":""},{"dropping-particle":"","family":"Tiruneh","given":"Moges","non-dropping-particle":"","parse-names":false,"suffix":""},{"dropping-particle":"","family":"Abebe","given":"Wondwossen","non-dropping-particle":"","parse-names":false,"suffix":""}],"container-title":"Annals of Clinical Microbiology and Antimicrobials","id":"ITEM-1","issue":"1","issued":{"date-parts":[["2020","12","1"]]},"page":"1-8","publisher":"BioMed Central Ltd","title":"Methicillin-resistant Staphylococcus aureus nasal carriage among janitors working in hospital and non-hospital areas: a comparative cross-sectional study","type":"article-journal","volume":"19"},"uris":["http://www.mendeley.com/documents/?uuid=77f26f48-de27-3762-9741-610eaf93d039"]}],"mendeley":{"formattedCitation":"[55]","plainTextFormattedCitation":"[55]","previouslyFormattedCitation":"[54]"},"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5]</w:t>
            </w:r>
            <w:r w:rsidRPr="00647911">
              <w:rPr>
                <w:rFonts w:ascii="Calibri" w:hAnsi="Calibri" w:cs="Calibri"/>
                <w:b/>
                <w:bCs/>
                <w:sz w:val="16"/>
                <w:szCs w:val="16"/>
              </w:rPr>
              <w:fldChar w:fldCharType="end"/>
            </w:r>
          </w:p>
        </w:tc>
        <w:tc>
          <w:tcPr>
            <w:tcW w:w="961" w:type="dxa"/>
            <w:noWrap/>
            <w:hideMark/>
          </w:tcPr>
          <w:p w14:paraId="1872436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018" w:type="dxa"/>
            <w:noWrap/>
            <w:hideMark/>
          </w:tcPr>
          <w:p w14:paraId="728FF73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180BF96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173" w:type="dxa"/>
            <w:noWrap/>
            <w:hideMark/>
          </w:tcPr>
          <w:p w14:paraId="1E6BF18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ospital and non-hospital janitors</w:t>
            </w:r>
          </w:p>
        </w:tc>
        <w:tc>
          <w:tcPr>
            <w:tcW w:w="1003" w:type="dxa"/>
            <w:noWrap/>
            <w:hideMark/>
          </w:tcPr>
          <w:p w14:paraId="2E1CE33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8–58 </w:t>
            </w:r>
          </w:p>
        </w:tc>
        <w:tc>
          <w:tcPr>
            <w:tcW w:w="1003" w:type="dxa"/>
            <w:noWrap/>
            <w:hideMark/>
          </w:tcPr>
          <w:p w14:paraId="254495E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36</w:t>
            </w:r>
          </w:p>
        </w:tc>
        <w:tc>
          <w:tcPr>
            <w:tcW w:w="724" w:type="dxa"/>
            <w:noWrap/>
            <w:hideMark/>
          </w:tcPr>
          <w:p w14:paraId="7CEBE617"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2</w:t>
            </w:r>
          </w:p>
          <w:p w14:paraId="5337CD95" w14:textId="42E0CCE5"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5%)</w:t>
            </w:r>
          </w:p>
        </w:tc>
        <w:tc>
          <w:tcPr>
            <w:tcW w:w="1294" w:type="dxa"/>
            <w:noWrap/>
            <w:hideMark/>
          </w:tcPr>
          <w:p w14:paraId="1ED6A0F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9E9D2AA" w14:textId="00DAFFDE"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5BA873D0" w14:textId="1A43AF22" w:rsidTr="00DC163B">
        <w:trPr>
          <w:trHeight w:val="300"/>
        </w:trPr>
        <w:tc>
          <w:tcPr>
            <w:tcW w:w="1089" w:type="dxa"/>
            <w:noWrap/>
            <w:hideMark/>
          </w:tcPr>
          <w:p w14:paraId="7AA9A656" w14:textId="1E5707F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Tigabu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55/2018/9364757","ISSN":"2090-3499","abstract":" Introduction . Staphylococcus aureus is a Gram-positive, catalase-positive, and coagulase-positive bacterial species commonly found on the skin and in the nose of most healthy individuals. The anterior nares of nose are the most frequent carriage sites for S. aureus in both adults and children. Methicillin resistance among S. aureus isolates has steadily increased worldwide. Objective . The main objective of this study was to determine nasal carriage rate, antimicrobial susceptibility pattern, and associated risk factors of Staphylococcus aureus with special emphasis on MRSA among urban and rural elementary school children in Gondar, Northwest Ethiopia. Method . A community based comparative cross-sectional study was conducted on 622 urban and rural elementary school children in Gondar from January     1   s t     to March     30   t h     , 2018. Data was collected using a questionnaire and nasal swab samples were collected by sterile cotton tip swab moistened with sterile normal saline. Collected samples were inoculated on mannitol salt agar and incubated aerobically at 37°C for 24 hrs. S. aureus was confirmed by observing colony characteristics and biochemical tests. MRSA was detected using cefoxitin disc by Modified Kirby-Bauer disk diffusion technique. Finally data was entered, cleared, and checked using Epi-info version 7 and exported to SPSS version 20 for analysis. Odds ratio and logistic regression were used for statistical association. P-value ≤ 0.05 at 95% CI was considered for statistical association. Result . Of the 622 school children, the overall prevalence of S. aureus was 143/622 (23%). Of them, 14/143 (9.79%) were MRSA. The carriage rate in urban schools was 83/622 (13.3%) whereas it was 60/622 (9.6%) in rural schools. The prevalence of MRSA among urban schools, 9.1%, was higher than their urban counterparts, 0.7%. Gentamycin, clindamycin, and ciprofloxacin were the most effective whereas penicillin and tetracycline were resistant. Children’s fathers’ educational status and number of children in class room were significantly associated with S. aureus but only living in urban of children significantly associated with MRSA. Conclusion . This study showed high prevalence of S. aureus and MRSA, 143/622 (23%) and 14/143 (9.79%), respectively. So, decolonization of nasal carriers of MRSA and reducing the number of students per classroom should be addressed. Moreover, regular large scale survey should be conducted to assess the burden and in…","author":[{"dropping-particle":"","family":"Tigabu","given":"Abiye","non-dropping-particle":"","parse-names":false,"suffix":""},{"dropping-particle":"","family":"Tiruneh","given":"Moges","non-dropping-particle":"","parse-names":false,"suffix":""},{"dropping-particle":"","family":"Mekonnen","given":"Feleke","non-dropping-particle":"","parse-names":false,"suffix":""}],"container-title":"Advances in Preventive Medicine","id":"ITEM-1","issue":"1","issued":{"date-parts":[["2018","1","1"]]},"page":"9364757","publisher":"John Wiley &amp; Sons, Ltd","title":"Nasal Carriage Rate, Antimicrobial Susceptibility Pattern, and Associated Factors of Staphylococcus aureus with Special Emphasis on MRSA among Urban and Rural Elementary School Children in Gondar, Northwest Ethiopia: A Comparative Cross-Sectional Study","type":"article-journal","volume":"2018"},"uris":["http://www.mendeley.com/documents/?uuid=1a847967-7b65-3580-8969-38aa4d284931"]}],"mendeley":{"formattedCitation":"[56]","plainTextFormattedCitation":"[56]","previouslyFormattedCitation":"[55]"},"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6]</w:t>
            </w:r>
            <w:r w:rsidRPr="00647911">
              <w:rPr>
                <w:rFonts w:ascii="Calibri" w:hAnsi="Calibri" w:cs="Calibri"/>
                <w:b/>
                <w:bCs/>
                <w:sz w:val="16"/>
                <w:szCs w:val="16"/>
              </w:rPr>
              <w:fldChar w:fldCharType="end"/>
            </w:r>
          </w:p>
        </w:tc>
        <w:tc>
          <w:tcPr>
            <w:tcW w:w="961" w:type="dxa"/>
            <w:noWrap/>
            <w:hideMark/>
          </w:tcPr>
          <w:p w14:paraId="595F2E3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337D19A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614DC01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173" w:type="dxa"/>
            <w:noWrap/>
            <w:hideMark/>
          </w:tcPr>
          <w:p w14:paraId="7ECECA1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School children </w:t>
            </w:r>
          </w:p>
        </w:tc>
        <w:tc>
          <w:tcPr>
            <w:tcW w:w="1003" w:type="dxa"/>
            <w:noWrap/>
            <w:hideMark/>
          </w:tcPr>
          <w:p w14:paraId="5E2C5DE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15 years</w:t>
            </w:r>
          </w:p>
        </w:tc>
        <w:tc>
          <w:tcPr>
            <w:tcW w:w="1003" w:type="dxa"/>
            <w:noWrap/>
            <w:hideMark/>
          </w:tcPr>
          <w:p w14:paraId="671B369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22</w:t>
            </w:r>
          </w:p>
        </w:tc>
        <w:tc>
          <w:tcPr>
            <w:tcW w:w="724" w:type="dxa"/>
            <w:noWrap/>
            <w:hideMark/>
          </w:tcPr>
          <w:p w14:paraId="3A43B1BB"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4</w:t>
            </w:r>
          </w:p>
          <w:p w14:paraId="1A0935BD" w14:textId="5B672B77"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2.</w:t>
            </w:r>
            <w:r w:rsidR="00455F84">
              <w:rPr>
                <w:rFonts w:ascii="Calibri" w:hAnsi="Calibri" w:cs="Calibri"/>
                <w:b/>
                <w:bCs/>
                <w:sz w:val="16"/>
                <w:szCs w:val="16"/>
              </w:rPr>
              <w:t>3</w:t>
            </w:r>
            <w:r>
              <w:rPr>
                <w:rFonts w:ascii="Calibri" w:hAnsi="Calibri" w:cs="Calibri"/>
                <w:b/>
                <w:bCs/>
                <w:sz w:val="16"/>
                <w:szCs w:val="16"/>
              </w:rPr>
              <w:t>%)</w:t>
            </w:r>
          </w:p>
        </w:tc>
        <w:tc>
          <w:tcPr>
            <w:tcW w:w="1294" w:type="dxa"/>
            <w:noWrap/>
            <w:hideMark/>
          </w:tcPr>
          <w:p w14:paraId="6E5F5E1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1A26A11" w14:textId="6C969521"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A43377D" w14:textId="3ECBE94A" w:rsidTr="00DC163B">
        <w:trPr>
          <w:trHeight w:val="300"/>
        </w:trPr>
        <w:tc>
          <w:tcPr>
            <w:tcW w:w="1089" w:type="dxa"/>
            <w:noWrap/>
            <w:hideMark/>
          </w:tcPr>
          <w:p w14:paraId="686FD0E5" w14:textId="2C38F248"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Belayhun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2941-023-00557-3/TABLES/6","ISSN":"14760711","PMID":"36681843","abstract":"Background: Nasopharyngeal carriage of bacteria is the main source for transmission of pathogens across individuals and horizontal spread of organisms in the community. It is an important risk factor for the acquisition of community-acquired respiratory tract infection. It is the major public health problem among children. The asymptomatic carriage of nasopharyngeal bacteria is different globally, particularly in Africa, carriage is higher in children and decreases with increasing age, 63.2% in children less than 5 years, 42.6% in children 5–15 years, and 28.0% in adults older than 15 years. Objective: The aims of this study was to determine asymptomatic nasopharyngeal bacterial carriage, multi-drug resistance pattern and associated factors among primary school children at Debre Berhan town, North Shewa, Ethiopia. Methods: Institutional based cross-sectional study was conducted at Debre Berhan town primary schools from February 1 to April 30, 2021. Primarily, the schools were stratified into two strata, public and private primary schools. From a total of sixteen government and fourteen private primary schools, five government and five private schools were selected by using a simple random sampling technique. Socio-demographic variables and potential risk factors were assessed using a structured questionnaire. A total of 384 nasopharyngeal swab samples were collected using sterile swabs aseptically; and inoculated on Blood agar, Chocolate agar, MacConkey agar, and Mannitol salt agar. The colony was characterized to isolate bacteria, and bacterial identification was performed by Gram reaction, hemolysis patterns, colonial characteristics and pigmentation, catalase test, coagulase test, mannitol fermentation test, oxidase test, fermentation of carbohydrates, H2S production, motility, formation of indole, triple sugar iron agar (TSI), citrate utilization, lysine decarboxylase or methyl red vogues proskur utilization, urea hydrolysis and satellitism tests. Antimicrobial sensitivity tests were performed by using modified Kirby-Bauer disk diffusion method. Data were entered into statistical package Epi data 4.0.0.6 and transferred to and analyzed using SPSS software version-23. P value of &lt; 0.05 with Odds ratio (OR) and 95% confidence interval (CIs) was considered as statistically significant. Results: The overall prevalence of nasopharyngeal carriage of bacterial isolate was 35.7% (95% CI 30.7–40.7%). The predominant isolates were Staphylococcus aureus 54.5% …","author":[{"dropping-particle":"","family":"Belayhun","given":"Chernet","non-dropping-particle":"","parse-names":false,"suffix":""},{"dropping-particle":"","family":"Tilahun","given":"Mihret","non-dropping-particle":"","parse-names":false,"suffix":""},{"dropping-particle":"","family":"Seid","given":"Abdurahaman","non-dropping-particle":"","parse-names":false,"suffix":""},{"dropping-particle":"","family":"Shibabaw","given":"Agumas","non-dropping-particle":"","parse-names":false,"suffix":""},{"dropping-particle":"","family":"Sharew","given":"Bekele","non-dropping-particle":"","parse-names":false,"suffix":""},{"dropping-particle":"","family":"Belete","given":"Melaku Ashagrie","non-dropping-particle":"","parse-names":false,"suffix":""},{"dropping-particle":"","family":"Demsiss","given":"Wondmagegn","non-dropping-particle":"","parse-names":false,"suffix":""}],"container-title":"Annals of Clinical Microbiology and Antimicrobials","id":"ITEM-1","issue":"1","issued":{"date-parts":[["2023","12","1"]]},"page":"1-16","publisher":"BioMed Central Ltd","title":"Asymptomatic nasopharyngeal bacterial carriage, multi-drug resistance pattern and associated factors among primary school children at Debre Berhan town, North Shewa, Ethiopia","type":"article-journal","volume":"22"},"uris":["http://www.mendeley.com/documents/?uuid=9aae1a31-ec95-3d87-a1cd-073ebec484a5"]}],"mendeley":{"formattedCitation":"[57]","plainTextFormattedCitation":"[57]","previouslyFormattedCitation":"[56]"},"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7]</w:t>
            </w:r>
            <w:r w:rsidRPr="00647911">
              <w:rPr>
                <w:rFonts w:ascii="Calibri" w:hAnsi="Calibri" w:cs="Calibri"/>
                <w:b/>
                <w:bCs/>
                <w:sz w:val="16"/>
                <w:szCs w:val="16"/>
              </w:rPr>
              <w:fldChar w:fldCharType="end"/>
            </w:r>
          </w:p>
        </w:tc>
        <w:tc>
          <w:tcPr>
            <w:tcW w:w="961" w:type="dxa"/>
            <w:noWrap/>
            <w:hideMark/>
          </w:tcPr>
          <w:p w14:paraId="24ADD55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3</w:t>
            </w:r>
          </w:p>
        </w:tc>
        <w:tc>
          <w:tcPr>
            <w:tcW w:w="1018" w:type="dxa"/>
            <w:noWrap/>
            <w:hideMark/>
          </w:tcPr>
          <w:p w14:paraId="3BDDE62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4AD47DC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2021</w:t>
            </w:r>
          </w:p>
        </w:tc>
        <w:tc>
          <w:tcPr>
            <w:tcW w:w="1173" w:type="dxa"/>
            <w:noWrap/>
            <w:hideMark/>
          </w:tcPr>
          <w:p w14:paraId="54EA19E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School children </w:t>
            </w:r>
          </w:p>
        </w:tc>
        <w:tc>
          <w:tcPr>
            <w:tcW w:w="1003" w:type="dxa"/>
            <w:noWrap/>
            <w:hideMark/>
          </w:tcPr>
          <w:p w14:paraId="33F182B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7–14 </w:t>
            </w:r>
          </w:p>
        </w:tc>
        <w:tc>
          <w:tcPr>
            <w:tcW w:w="1003" w:type="dxa"/>
            <w:noWrap/>
            <w:hideMark/>
          </w:tcPr>
          <w:p w14:paraId="5331B79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84</w:t>
            </w:r>
          </w:p>
        </w:tc>
        <w:tc>
          <w:tcPr>
            <w:tcW w:w="724" w:type="dxa"/>
            <w:noWrap/>
            <w:hideMark/>
          </w:tcPr>
          <w:p w14:paraId="4F7541A5"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8</w:t>
            </w:r>
          </w:p>
          <w:p w14:paraId="355C423E" w14:textId="321D9331"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15.1%)</w:t>
            </w:r>
          </w:p>
        </w:tc>
        <w:tc>
          <w:tcPr>
            <w:tcW w:w="1294" w:type="dxa"/>
            <w:noWrap/>
            <w:hideMark/>
          </w:tcPr>
          <w:p w14:paraId="2F66151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opharyngeal </w:t>
            </w:r>
          </w:p>
        </w:tc>
        <w:tc>
          <w:tcPr>
            <w:tcW w:w="1294" w:type="dxa"/>
          </w:tcPr>
          <w:p w14:paraId="2FC190EE" w14:textId="67E3F6A4"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286795E0" w14:textId="2FE1B428" w:rsidTr="00DC163B">
        <w:trPr>
          <w:trHeight w:val="300"/>
        </w:trPr>
        <w:tc>
          <w:tcPr>
            <w:tcW w:w="1089" w:type="dxa"/>
            <w:noWrap/>
            <w:hideMark/>
          </w:tcPr>
          <w:p w14:paraId="7FB4C273" w14:textId="65136C84"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Birhanu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371/JOURNAL.PONE.0308017","ISBN":"1111111111","ISSN":"1932-6203","PMID":"39197069","abstract":"Background Gram-positive bacteria residing in the nasopharynx can lead to severe illnesses in children, such as otitis media, pneumonia, and meningitis. Despite the potential threat, there is a lack of comprehensive data regarding the carriage rates of these bacteria among children in outpatient departments in the study area.   Objective This study aimed to assess the nasopharyngeal carriage, antimicrobial resistance patterns, and associated factors of Gram-positive bacteria among children attending the outpatient department at the University of Gondar Comprehensive Specialized Hospital, Northwest Ethiopia.   Methods A hospital-based cross-sectional study was conducted from May 1, 2023, to August 30, 2023. A total of 424 nasopharyngeal swab samples were collected using sterile nasopharyngeal swabs, inoculated on Blood Agar and Mannitol Salt Agar plates, and identified through colony morphology, Gram stain, and biochemical tests. Antimicrobial susceptibility of the identified bacterial isolates was determined employing both the Kirby-Bauer and modified Kirby-Bauer methods. D-tests were conducted using clindamycin and erythromycin discs to detect inducible clindamycin resistance, while cefoxitin disc tests were utilized to ascertain methicillin resistance. Data entry was executed using Epi-Data version 4.6, and subsequent analysis was performed utilizing SPSS version 25. Bivariable and multivariable logistic regression analyses were employed to identify associated factors. An adjusted odds ratio at a 95% confidence interval with a P-value of &lt; 0.05 was considered statistically significant.   Results The overall nasopharyngeal carriage rate of Gram-positive bacteria was 296/424 (69.8%, 95% CI: 65.3–74.0). Staphylococcus aureus was the most prevalent 122/424 (28.8%), followed by Streptococcus pneumoniae 92/424 (21.7%). Methicillin resistance was observed in 19/122 (15.6%) of S. aureus and 3/60 (5%) of coagulase-negative staphylococcus (CoNS) species. Inducible clindamycin resistance was 10/122 (8.2%) in S. aureus and 4/53 (7.5%) in coagulase-negative staphylococcus species. Multidrug resistance was found in 146/296 (49.3%, 95% CI: 43.6–55.0) of the isolates. Associated factors with a bacterial carriage were large family size (AOR = 3.061, 95% CI: 1.595–5.874, P = 0.001), having siblings under five years old (AOR = 1.991, 95% CI: 1.196–3.313, P = 0.008), indoor cooking (AOR = 2.195, 95% CI: 1.275–3.778, P = 0.005), an illiterate mother (AOR = 3.639, 95% CI: …","author":[{"dropping-particle":"","family":"Birhanu","given":"Abebe","non-dropping-particle":"","parse-names":false,"suffix":""},{"dropping-particle":"","family":"Amare","given":"Azanaw","non-dropping-particle":"","parse-names":false,"suffix":""},{"dropping-particle":"","family":"Tigabie","given":"Mitkie","non-dropping-particle":"","parse-names":false,"suffix":""},{"dropping-particle":"","family":"Getaneh","given":"Eden","non-dropping-particle":"","parse-names":false,"suffix":""},{"dropping-particle":"","family":"Assefa","given":"Muluneh","non-dropping-particle":"","parse-names":false,"suffix":""},{"dropping-particle":"","family":"Cherkos","given":"Tena","non-dropping-particle":"","parse-names":false,"suffix":""},{"dropping-particle":"","family":"Moges","given":"Feleke","non-dropping-particle":"","parse-names":false,"suffix":""}],"container-title":"PLOS ONE","id":"ITEM-1","issue":"8","issued":{"date-parts":[["2024","8","1"]]},"page":"e0308017","publisher":"Public Library of Science","title":"Nasopharyngeal carriage, antimicrobial susceptibility patterns, and associated factors of Gram-positive bacteria among children attending the outpatient department at the University of Gondar Comprehensive Specialized Hospital, Northwest Ethiopia","type":"article-journal","volume":"19"},"uris":["http://www.mendeley.com/documents/?uuid=9b08e6db-10f6-3c3f-afe1-28af184a8902"]}],"mendeley":{"formattedCitation":"[58]","plainTextFormattedCitation":"[58]","previouslyFormattedCitation":"[57]"},"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8]</w:t>
            </w:r>
            <w:r w:rsidRPr="00647911">
              <w:rPr>
                <w:rFonts w:ascii="Calibri" w:hAnsi="Calibri" w:cs="Calibri"/>
                <w:b/>
                <w:bCs/>
                <w:sz w:val="16"/>
                <w:szCs w:val="16"/>
              </w:rPr>
              <w:fldChar w:fldCharType="end"/>
            </w:r>
          </w:p>
        </w:tc>
        <w:tc>
          <w:tcPr>
            <w:tcW w:w="961" w:type="dxa"/>
            <w:noWrap/>
            <w:hideMark/>
          </w:tcPr>
          <w:p w14:paraId="5494A25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4</w:t>
            </w:r>
          </w:p>
        </w:tc>
        <w:tc>
          <w:tcPr>
            <w:tcW w:w="1018" w:type="dxa"/>
            <w:noWrap/>
            <w:hideMark/>
          </w:tcPr>
          <w:p w14:paraId="652511D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5A293E7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2023</w:t>
            </w:r>
          </w:p>
        </w:tc>
        <w:tc>
          <w:tcPr>
            <w:tcW w:w="1173" w:type="dxa"/>
            <w:noWrap/>
            <w:hideMark/>
          </w:tcPr>
          <w:p w14:paraId="7B4E364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Outpatient children </w:t>
            </w:r>
          </w:p>
        </w:tc>
        <w:tc>
          <w:tcPr>
            <w:tcW w:w="1003" w:type="dxa"/>
            <w:noWrap/>
            <w:hideMark/>
          </w:tcPr>
          <w:p w14:paraId="0284C32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dian=4 </w:t>
            </w:r>
          </w:p>
        </w:tc>
        <w:tc>
          <w:tcPr>
            <w:tcW w:w="1003" w:type="dxa"/>
            <w:noWrap/>
            <w:hideMark/>
          </w:tcPr>
          <w:p w14:paraId="3A3F206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24</w:t>
            </w:r>
          </w:p>
        </w:tc>
        <w:tc>
          <w:tcPr>
            <w:tcW w:w="724" w:type="dxa"/>
            <w:noWrap/>
            <w:hideMark/>
          </w:tcPr>
          <w:p w14:paraId="01ACD7EE"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9</w:t>
            </w:r>
          </w:p>
          <w:p w14:paraId="22CB17F1" w14:textId="65ED718D"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4.</w:t>
            </w:r>
            <w:r w:rsidR="00A64E7E">
              <w:rPr>
                <w:rFonts w:ascii="Calibri" w:hAnsi="Calibri" w:cs="Calibri"/>
                <w:b/>
                <w:bCs/>
                <w:sz w:val="16"/>
                <w:szCs w:val="16"/>
              </w:rPr>
              <w:t>5</w:t>
            </w:r>
            <w:r>
              <w:rPr>
                <w:rFonts w:ascii="Calibri" w:hAnsi="Calibri" w:cs="Calibri"/>
                <w:b/>
                <w:bCs/>
                <w:sz w:val="16"/>
                <w:szCs w:val="16"/>
              </w:rPr>
              <w:t>%)</w:t>
            </w:r>
          </w:p>
        </w:tc>
        <w:tc>
          <w:tcPr>
            <w:tcW w:w="1294" w:type="dxa"/>
            <w:noWrap/>
            <w:hideMark/>
          </w:tcPr>
          <w:p w14:paraId="6462411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opharyngeal </w:t>
            </w:r>
          </w:p>
        </w:tc>
        <w:tc>
          <w:tcPr>
            <w:tcW w:w="1294" w:type="dxa"/>
          </w:tcPr>
          <w:p w14:paraId="00C93721" w14:textId="2F79ED49"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E41C783" w14:textId="4254A33D" w:rsidTr="00DC163B">
        <w:trPr>
          <w:trHeight w:val="300"/>
        </w:trPr>
        <w:tc>
          <w:tcPr>
            <w:tcW w:w="1089" w:type="dxa"/>
            <w:noWrap/>
            <w:hideMark/>
          </w:tcPr>
          <w:p w14:paraId="28ED84A6" w14:textId="72E77DAD"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Gebremedhn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40064-016-2613-7/TABLES/3","ISSN":"21931801","abstract":"HIV-positive individuals are at higher risk of Methicillin Resistant Staphylococcus aureus (MRSA) colonization and its related infection. There is limited data in the nation on the prevalence and risk factors of MRSA colonization among HIV patients. The aim of this study was to address the existing knowledge gap. Cross sectional study was carried out from September 2014 to February 2015 in three selected health centers and one general hospital. A standardized questionnaire was developed for collection of socio-demographic and clinical data. A total of 498 Nasal and throat swabs (two for each patient) were collected from 249 patients, transported and processed using standard bacteriological procedures. Data was analyzed using Chi square (X2) test and associated risk factors were determined. P &lt; 0.05 was considered statistically significant. Out of 249 study participants, S. aureus was isolated from 81 (32.5 %) patients, with MRSA colonization rate of 6 (2.4 %). MRSA isolates were resistant to Ciprofloxacin and trimethoprim-sulphamethoxazole (16.7 % each), clindamycin (33.3 %) and erythromycin (50 %). However, all MRSA isolates were 100 % sensitive to Amikacin. History of hospitalization, percutaneous device usage, patients with a household member’s hospitalization and low CD4 count (&lt;200 cells/mm3) were significantly associated with S. aureus colonization (p &lt; 0.05).","author":[{"dropping-particle":"","family":"Gebremedhn","given":"Goyitom","non-dropping-particle":"","parse-names":false,"suffix":""},{"dropping-particle":"","family":"Gebremariam","given":"Tewelde Tesfay","non-dropping-particle":"","parse-names":false,"suffix":""},{"dropping-particle":"","family":"Wasihun","given":"Araya Gebreyesus","non-dropping-particle":"","parse-names":false,"suffix":""},{"dropping-particle":"","family":"Dejene","given":"Tsehaye Asmelash","non-dropping-particle":"","parse-names":false,"suffix":""},{"dropping-particle":"","family":"Saravanan","given":"Muthupandian","non-dropping-particle":"","parse-names":false,"suffix":""}],"container-title":"SpringerPlus","id":"ITEM-1","issue":"1","issued":{"date-parts":[["2016","12","1"]]},"page":"1-9","publisher":"SpringerOpen","title":"Prevalence and risk factors of methicillin-resistant Staphylococcus aureus colonization among HIV patients in Mekelle, Northern Ethiopia","type":"article-journal","volume":"5"},"uris":["http://www.mendeley.com/documents/?uuid=ed938648-3229-3f5e-9eac-55b212302d8c"]}],"mendeley":{"formattedCitation":"[59]","plainTextFormattedCitation":"[59]","previouslyFormattedCitation":"[58]"},"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59]</w:t>
            </w:r>
            <w:r w:rsidRPr="00647911">
              <w:rPr>
                <w:rFonts w:ascii="Calibri" w:hAnsi="Calibri" w:cs="Calibri"/>
                <w:b/>
                <w:bCs/>
                <w:sz w:val="16"/>
                <w:szCs w:val="16"/>
              </w:rPr>
              <w:fldChar w:fldCharType="end"/>
            </w:r>
          </w:p>
        </w:tc>
        <w:tc>
          <w:tcPr>
            <w:tcW w:w="961" w:type="dxa"/>
            <w:noWrap/>
            <w:hideMark/>
          </w:tcPr>
          <w:p w14:paraId="3B0698B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018" w:type="dxa"/>
            <w:noWrap/>
            <w:hideMark/>
          </w:tcPr>
          <w:p w14:paraId="071D781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10954C3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4–2015</w:t>
            </w:r>
          </w:p>
        </w:tc>
        <w:tc>
          <w:tcPr>
            <w:tcW w:w="1173" w:type="dxa"/>
            <w:noWrap/>
            <w:hideMark/>
          </w:tcPr>
          <w:p w14:paraId="4A98F05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IV-positive patients </w:t>
            </w:r>
          </w:p>
        </w:tc>
        <w:tc>
          <w:tcPr>
            <w:tcW w:w="1003" w:type="dxa"/>
            <w:noWrap/>
            <w:hideMark/>
          </w:tcPr>
          <w:p w14:paraId="6848C25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72</w:t>
            </w:r>
          </w:p>
        </w:tc>
        <w:tc>
          <w:tcPr>
            <w:tcW w:w="1003" w:type="dxa"/>
            <w:noWrap/>
            <w:hideMark/>
          </w:tcPr>
          <w:p w14:paraId="4A559A0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49</w:t>
            </w:r>
          </w:p>
        </w:tc>
        <w:tc>
          <w:tcPr>
            <w:tcW w:w="724" w:type="dxa"/>
            <w:noWrap/>
            <w:hideMark/>
          </w:tcPr>
          <w:p w14:paraId="0061C573"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6</w:t>
            </w:r>
          </w:p>
          <w:p w14:paraId="51026DAF" w14:textId="41E07923"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2.4%)</w:t>
            </w:r>
          </w:p>
        </w:tc>
        <w:tc>
          <w:tcPr>
            <w:tcW w:w="1294" w:type="dxa"/>
            <w:noWrap/>
            <w:hideMark/>
          </w:tcPr>
          <w:p w14:paraId="6536B16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and Throat </w:t>
            </w:r>
          </w:p>
        </w:tc>
        <w:tc>
          <w:tcPr>
            <w:tcW w:w="1294" w:type="dxa"/>
          </w:tcPr>
          <w:p w14:paraId="4407221E" w14:textId="6A68686A"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7</w:t>
            </w:r>
          </w:p>
        </w:tc>
      </w:tr>
      <w:tr w:rsidR="00DC163B" w:rsidRPr="00647911" w14:paraId="2641853D" w14:textId="60B4BEB9" w:rsidTr="00DC163B">
        <w:trPr>
          <w:trHeight w:val="300"/>
        </w:trPr>
        <w:tc>
          <w:tcPr>
            <w:tcW w:w="1089" w:type="dxa"/>
            <w:noWrap/>
            <w:hideMark/>
          </w:tcPr>
          <w:p w14:paraId="3C8FE4C6" w14:textId="1D35CA3E"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Kahsay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3104-018-3399-1/TABLES/3","ISSN":"17560500","PMID":"29751844","abstract":"Objective: The objective of this study was to determine the prevalence of methicillin-resistant Staphylococcus aureus and antimicrobial susceptibility patterns among janitors working at Mekelle University, Tigray, Northern Ethiopia. Result: The overall prevalence of S. aureus and MRSA in the present study were 17.97% (69/384) and 6.25% (24/384) respectively. Although not statistically significant, the prevalence of MRSA among janitors working in the medical area (9.7%, 10/103) was two times higher than the non-medical area (4.9%, 14/281). Janitors who had more service year and who were unable to read and write were found with high isolates of MRSA. Nasal carriage of MRSA among janitors who work in the hospital and who were hospitalized in the last 3 months and those who had exposure to wastes and body fluids were 13 (37.1%) and 10 (38.5%) respectively. Majority of the isolates of S. aureus were sensitive to ciprofloxacin (67; 97%), doxycycline (56; 81%), erythromycin (54; 78%), chloramphenicol (50; 72.5%) and cefoxitin (45; 65.2%). Sixty-seven of the 69 (97%) were resistant to penicillin. Of the 69 isolates of S. aureus, 22 (31.9%) showed multidrug resistant. Fourteen were resistant to three antimicrobials, 2 were resistant to four antimicrobials, and 7 were resistant to five antimicrobials.","author":[{"dropping-particle":"","family":"Kahsay","given":"Atsebaha Gebrekidan","non-dropping-particle":"","parse-names":false,"suffix":""},{"dropping-particle":"","family":"Hagos","given":"Dawit Gebreegziabher","non-dropping-particle":"","parse-names":false,"suffix":""},{"dropping-particle":"","family":"Abay","given":"Getahun Kahsay","non-dropping-particle":"","parse-names":false,"suffix":""},{"dropping-particle":"","family":"Mezgebo","given":"Tadele Araya","non-dropping-particle":"","parse-names":false,"suffix":""}],"container-title":"BMC Research Notes","id":"ITEM-1","issue":"1","issued":{"date-parts":[["2018","5","11"]]},"page":"1-6","publisher":"BioMed Central Ltd.","title":"Prevalence and antimicrobial susceptibility patterns of methicillin-resistant Staphylococcus aureus among janitors of Mekelle University, North Ethiopia","type":"article-journal","volume":"11"},"uris":["http://www.mendeley.com/documents/?uuid=cd7e2f78-553c-34a8-baa6-0be97b1911e3"]}],"mendeley":{"formattedCitation":"[60]","plainTextFormattedCitation":"[60]","previouslyFormattedCitation":"[59]"},"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0]</w:t>
            </w:r>
            <w:r w:rsidRPr="00647911">
              <w:rPr>
                <w:rFonts w:ascii="Calibri" w:hAnsi="Calibri" w:cs="Calibri"/>
                <w:b/>
                <w:bCs/>
                <w:sz w:val="16"/>
                <w:szCs w:val="16"/>
              </w:rPr>
              <w:fldChar w:fldCharType="end"/>
            </w:r>
          </w:p>
        </w:tc>
        <w:tc>
          <w:tcPr>
            <w:tcW w:w="961" w:type="dxa"/>
            <w:noWrap/>
            <w:hideMark/>
          </w:tcPr>
          <w:p w14:paraId="7748674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2FAE14F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4466EE0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173" w:type="dxa"/>
            <w:noWrap/>
            <w:hideMark/>
          </w:tcPr>
          <w:p w14:paraId="3BC608B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ospital and non-hospital janitors</w:t>
            </w:r>
          </w:p>
        </w:tc>
        <w:tc>
          <w:tcPr>
            <w:tcW w:w="1003" w:type="dxa"/>
            <w:noWrap/>
            <w:hideMark/>
          </w:tcPr>
          <w:p w14:paraId="37481DB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8–24</w:t>
            </w:r>
          </w:p>
        </w:tc>
        <w:tc>
          <w:tcPr>
            <w:tcW w:w="1003" w:type="dxa"/>
            <w:noWrap/>
            <w:hideMark/>
          </w:tcPr>
          <w:p w14:paraId="64A967F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84</w:t>
            </w:r>
          </w:p>
        </w:tc>
        <w:tc>
          <w:tcPr>
            <w:tcW w:w="724" w:type="dxa"/>
            <w:noWrap/>
            <w:hideMark/>
          </w:tcPr>
          <w:p w14:paraId="5B93FB92"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4</w:t>
            </w:r>
          </w:p>
          <w:p w14:paraId="5205A706" w14:textId="7A083815"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6.</w:t>
            </w:r>
            <w:r w:rsidR="00A64E7E">
              <w:rPr>
                <w:rFonts w:ascii="Calibri" w:hAnsi="Calibri" w:cs="Calibri"/>
                <w:b/>
                <w:bCs/>
                <w:sz w:val="16"/>
                <w:szCs w:val="16"/>
              </w:rPr>
              <w:t>3</w:t>
            </w:r>
            <w:r>
              <w:rPr>
                <w:rFonts w:ascii="Calibri" w:hAnsi="Calibri" w:cs="Calibri"/>
                <w:b/>
                <w:bCs/>
                <w:sz w:val="16"/>
                <w:szCs w:val="16"/>
              </w:rPr>
              <w:t>%)</w:t>
            </w:r>
          </w:p>
        </w:tc>
        <w:tc>
          <w:tcPr>
            <w:tcW w:w="1294" w:type="dxa"/>
            <w:noWrap/>
            <w:hideMark/>
          </w:tcPr>
          <w:p w14:paraId="3DE5718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105B9A5" w14:textId="427A90B6"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18AABCAE" w14:textId="23AF9AC7" w:rsidTr="00DC163B">
        <w:trPr>
          <w:trHeight w:val="300"/>
        </w:trPr>
        <w:tc>
          <w:tcPr>
            <w:tcW w:w="1089" w:type="dxa"/>
            <w:noWrap/>
            <w:hideMark/>
          </w:tcPr>
          <w:p w14:paraId="3AA1414A" w14:textId="34746DC4"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Legese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3104-018-3353-2/TABLES/2","ISSN":"17560500","PMID":"29685170","abstract":"Objective: The aim of this study was to determine nasal carriage, risk factors and antimicrobial susceptibility pattern of methicillin resistant Staphylococcus aureus among health care-workers of Adigrat and Wukro hospitals Northern Ethiopia. Results: The overall prevalence of S. aureus and methicillin resistance S. aureus (MRSA) in the present study were 12% (29/242) and 5.8% (14/242) respectively. The rate of MRSA among S. aureus was 48.3%(14/29). In this study, MRSA carriage was particularly higher among nurse professionals (7.8%) and surgical ward (17.1%). None of the MRSA isolates were sensitive to penicillin and ampicillin. However, low resistance was found for chloramphenicol and clindamycin. Being diabetic and use of hands rub was statistically significant with MRSA colonization.","author":[{"dropping-particle":"","family":"Legese","given":"Haftom","non-dropping-particle":"","parse-names":false,"suffix":""},{"dropping-particle":"","family":"Kahsay","given":"Atsebaha Gebrekidan","non-dropping-particle":"","parse-names":false,"suffix":""},{"dropping-particle":"","family":"Kahsay","given":"Amlisha","non-dropping-particle":"","parse-names":false,"suffix":""},{"dropping-particle":"","family":"Araya","given":"Tadele","non-dropping-particle":"","parse-names":false,"suffix":""},{"dropping-particle":"","family":"Adhanom","given":"Gebre","non-dropping-particle":"","parse-names":false,"suffix":""},{"dropping-particle":"","family":"Muthupandian","given":"Saravanan","non-dropping-particle":"","parse-names":false,"suffix":""},{"dropping-particle":"","family":"Gebreyesus","given":"Araya","non-dropping-particle":"","parse-names":false,"suffix":""}],"container-title":"BMC Research Notes","id":"ITEM-1","issue":"1","issued":{"date-parts":[["2018","4","23"]]},"page":"1-6","publisher":"BioMed Central Ltd.","title":"Nasal carriage, risk factors and antimicrobial susceptibility pattern of methicillin resistant Staphylococcus aureus among healthcare workers in Adigrat and Wukro hospitals, Tigray, Northern Ethiopia","type":"article-journal","volume":"11"},"uris":["http://www.mendeley.com/documents/?uuid=a8c099d1-9270-3935-bd80-808f9934425a"]}],"mendeley":{"formattedCitation":"[61]","plainTextFormattedCitation":"[61]","previouslyFormattedCitation":"[60]"},"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1]</w:t>
            </w:r>
            <w:r w:rsidRPr="00647911">
              <w:rPr>
                <w:rFonts w:ascii="Calibri" w:hAnsi="Calibri" w:cs="Calibri"/>
                <w:b/>
                <w:bCs/>
                <w:sz w:val="16"/>
                <w:szCs w:val="16"/>
              </w:rPr>
              <w:fldChar w:fldCharType="end"/>
            </w:r>
          </w:p>
        </w:tc>
        <w:tc>
          <w:tcPr>
            <w:tcW w:w="961" w:type="dxa"/>
            <w:noWrap/>
            <w:hideMark/>
          </w:tcPr>
          <w:p w14:paraId="57527C5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w:t>
            </w:r>
          </w:p>
        </w:tc>
        <w:tc>
          <w:tcPr>
            <w:tcW w:w="1018" w:type="dxa"/>
            <w:noWrap/>
            <w:hideMark/>
          </w:tcPr>
          <w:p w14:paraId="1278E1E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427E717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6</w:t>
            </w:r>
          </w:p>
        </w:tc>
        <w:tc>
          <w:tcPr>
            <w:tcW w:w="1173" w:type="dxa"/>
            <w:noWrap/>
            <w:hideMark/>
          </w:tcPr>
          <w:p w14:paraId="07D4D92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HCWs</w:t>
            </w:r>
          </w:p>
        </w:tc>
        <w:tc>
          <w:tcPr>
            <w:tcW w:w="1003" w:type="dxa"/>
            <w:noWrap/>
            <w:hideMark/>
          </w:tcPr>
          <w:p w14:paraId="0B9C442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20–59 </w:t>
            </w:r>
          </w:p>
        </w:tc>
        <w:tc>
          <w:tcPr>
            <w:tcW w:w="1003" w:type="dxa"/>
            <w:noWrap/>
            <w:hideMark/>
          </w:tcPr>
          <w:p w14:paraId="04EE62FC"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42</w:t>
            </w:r>
          </w:p>
        </w:tc>
        <w:tc>
          <w:tcPr>
            <w:tcW w:w="724" w:type="dxa"/>
            <w:noWrap/>
            <w:hideMark/>
          </w:tcPr>
          <w:p w14:paraId="0E2BA8C8"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4</w:t>
            </w:r>
          </w:p>
          <w:p w14:paraId="48580B7A" w14:textId="568A011A"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5.</w:t>
            </w:r>
            <w:r w:rsidR="00A64E7E">
              <w:rPr>
                <w:rFonts w:ascii="Calibri" w:hAnsi="Calibri" w:cs="Calibri"/>
                <w:b/>
                <w:bCs/>
                <w:sz w:val="16"/>
                <w:szCs w:val="16"/>
              </w:rPr>
              <w:t>8</w:t>
            </w:r>
            <w:r>
              <w:rPr>
                <w:rFonts w:ascii="Calibri" w:hAnsi="Calibri" w:cs="Calibri"/>
                <w:b/>
                <w:bCs/>
                <w:sz w:val="16"/>
                <w:szCs w:val="16"/>
              </w:rPr>
              <w:t>%)</w:t>
            </w:r>
          </w:p>
        </w:tc>
        <w:tc>
          <w:tcPr>
            <w:tcW w:w="1294" w:type="dxa"/>
            <w:noWrap/>
            <w:hideMark/>
          </w:tcPr>
          <w:p w14:paraId="74BD2E6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22D181BC" w14:textId="730E66AA"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53C35EFC" w14:textId="5A6AE109" w:rsidTr="00DC163B">
        <w:trPr>
          <w:trHeight w:val="300"/>
        </w:trPr>
        <w:tc>
          <w:tcPr>
            <w:tcW w:w="1089" w:type="dxa"/>
            <w:noWrap/>
            <w:hideMark/>
          </w:tcPr>
          <w:p w14:paraId="691511C9" w14:textId="2B8A254A"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Reta (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4172/2161-0703.1000177","abstract":"Background: Young children are major reservoir for community acquired Methicillin-resistant Staphylococcus aureus (CA-MRSA) and accelerate transmission of CA-MRSA. Objective: The aim of this study was to determine the nasal carriage and antimicrobial resistance patterns of MRSA isolates among school children in Bahir Dar town, Ethiopia. Methods: A community based cross-sectional study was conducted to determine the nasal carriage rate and antimicrobial susceptibility pattern of MRSA isolates among school children. A total of 300 nasal swabs were collected from March 1 to June 30, 2013. MRSA was detected using both Cefoxitin (30 micro g) and Oxacillin (1 micro g) discs in combination and risk factors were assessed using self-administered structured questionnaires. Statistical analysis was done using SPSS V-20. Result: Of 123 S. aureus isolates 17(13.8%) were MRSA isolates. The main risk factors for nasal carriage of MRSA in the study area were, having recurrent acute otitis media and use of an antibiotic in the previous year. The Susceptibility profiles of MRSA isolates were (94.1%) to Chloramphenicol, Ciprofloxacin and Clindamycin, (88.2%) to Ceftriaxone, Erythromycin and Trimethoprim-sulphamethoxazole and (58.8%) to Doxycycline. All the isolates were resistant to Penicillin G and sensitive to Gentamycin. Conclusion: This study showed a rising rate of nasal carriage of MRSA among school children. Previous use of antibiotics by the children was statistically associated with MRSA carriage. Therefore developing decolonization protocols and proper utilization of drugs are needed in order to reduce the transmission and the burden of MRSA.","author":[{"dropping-particle":"","family":"Reta, A Gedefaw, L Sewunet","given":"T","non-dropping-particle":"","parse-names":false,"suffix":""},{"dropping-particle":"","family":"Beyene","given":"G","non-dropping-particle":"","parse-names":false,"suffix":""}],"container-title":"Journal of Medical Microbiology &amp; Diagnosis","id":"ITEM-1","issue":"01","issued":{"date-parts":[["2015"]]},"title":"Nasal Carriage, Risk Factors and Antimicrobial Susceptibility Pattern of Methicillin Resistant Staphylococcus aureus among School Children in Ethiopia","type":"article-journal","volume":"04"},"uris":["http://www.mendeley.com/documents/?uuid=311fa3c3-c7c8-3a8d-988c-3d84d0bec8ef"]}],"mendeley":{"formattedCitation":"[62]","plainTextFormattedCitation":"[62]","previouslyFormattedCitation":"[61]"},"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2]</w:t>
            </w:r>
            <w:r w:rsidRPr="00647911">
              <w:rPr>
                <w:rFonts w:ascii="Calibri" w:hAnsi="Calibri" w:cs="Calibri"/>
                <w:b/>
                <w:bCs/>
                <w:sz w:val="16"/>
                <w:szCs w:val="16"/>
              </w:rPr>
              <w:fldChar w:fldCharType="end"/>
            </w:r>
          </w:p>
        </w:tc>
        <w:tc>
          <w:tcPr>
            <w:tcW w:w="961" w:type="dxa"/>
            <w:noWrap/>
            <w:hideMark/>
          </w:tcPr>
          <w:p w14:paraId="68583D2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018" w:type="dxa"/>
            <w:noWrap/>
            <w:hideMark/>
          </w:tcPr>
          <w:p w14:paraId="1C2F326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59AC569A"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3</w:t>
            </w:r>
          </w:p>
        </w:tc>
        <w:tc>
          <w:tcPr>
            <w:tcW w:w="1173" w:type="dxa"/>
            <w:noWrap/>
            <w:hideMark/>
          </w:tcPr>
          <w:p w14:paraId="438347F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School children </w:t>
            </w:r>
          </w:p>
        </w:tc>
        <w:tc>
          <w:tcPr>
            <w:tcW w:w="1003" w:type="dxa"/>
            <w:noWrap/>
            <w:hideMark/>
          </w:tcPr>
          <w:p w14:paraId="1E6C5F1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6–12 </w:t>
            </w:r>
          </w:p>
        </w:tc>
        <w:tc>
          <w:tcPr>
            <w:tcW w:w="1003" w:type="dxa"/>
            <w:noWrap/>
            <w:hideMark/>
          </w:tcPr>
          <w:p w14:paraId="3E87D99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300</w:t>
            </w:r>
          </w:p>
        </w:tc>
        <w:tc>
          <w:tcPr>
            <w:tcW w:w="724" w:type="dxa"/>
            <w:noWrap/>
            <w:hideMark/>
          </w:tcPr>
          <w:p w14:paraId="00D9C001"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7</w:t>
            </w:r>
          </w:p>
          <w:p w14:paraId="7CB2EAC3" w14:textId="677D1350"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5.</w:t>
            </w:r>
            <w:r w:rsidR="00A64E7E">
              <w:rPr>
                <w:rFonts w:ascii="Calibri" w:hAnsi="Calibri" w:cs="Calibri"/>
                <w:b/>
                <w:bCs/>
                <w:sz w:val="16"/>
                <w:szCs w:val="16"/>
              </w:rPr>
              <w:t>7</w:t>
            </w:r>
            <w:r>
              <w:rPr>
                <w:rFonts w:ascii="Calibri" w:hAnsi="Calibri" w:cs="Calibri"/>
                <w:b/>
                <w:bCs/>
                <w:sz w:val="16"/>
                <w:szCs w:val="16"/>
              </w:rPr>
              <w:t>%)</w:t>
            </w:r>
          </w:p>
        </w:tc>
        <w:tc>
          <w:tcPr>
            <w:tcW w:w="1294" w:type="dxa"/>
            <w:noWrap/>
            <w:hideMark/>
          </w:tcPr>
          <w:p w14:paraId="76E53F8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51480B02" w14:textId="0A856BB7"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4B39FB38" w14:textId="53DB256A" w:rsidTr="00DC163B">
        <w:trPr>
          <w:trHeight w:val="300"/>
        </w:trPr>
        <w:tc>
          <w:tcPr>
            <w:tcW w:w="1089" w:type="dxa"/>
            <w:noWrap/>
            <w:hideMark/>
          </w:tcPr>
          <w:p w14:paraId="091FB8E6" w14:textId="66DBDB73"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Reta (b)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186/S13104-017-3079-6/TABLES/6","ISSN":"17560500","PMID":"29258622","abstract":"Background: Staphylococcus aureus is one of the bacterium that can asymptomatically colonize the human upper respiratory tract (i.e. nose and throat). Carriage of S. aureus, including methicillin resistant S. aureus, is common to children. The aim at this study was to determine the nasal colonization, associated factors and antimicrobial susceptibility patterns of S. aureus isolates among pre-school children in Debre Markos town. Methods: Institutional-based cross sectional study was conducted. A total of 400 nasal swabs were collected from pre-school children from April to June, 2015 following standard microbiological methods. MRSA was detected using both Cefoxitin (30 μg) and Oxacillin (6 μg) (Oxoid Ltd. England) discs in combination and associated factors were assessed using self-administered pretested questionnaires, which were delivered to the children's parents/guardians. Statistical analysis of the data (logistic regression) was done using SPSS V-22. Results: A total of 52 S. aureus isolate was recovered from 400 nasal swap samples. The prevalence of S. aureus among pre-School children was 13% (52/400). The susceptibility patterns of the isolates to commonly used antibiotics were: 84.62% to Chloramphenicol, 69.2% to Doxycycline and Tetracycline, 92.3% to Kanamycin, 7.7% to Ampicillin and Penicillin, 86.6% to Ceftriaxone, and 76.9% to Augmentin. All the isolates were sensitive to Oxacillin and Cefoxitin, mean there was no methicillin resistant S. aureus isolate, and also sensitive to Gentamycin, Erythromycin and Clindamycin. The main associated factors of nasal colonization of S. aureus in the study area was, having recurrent acute otitis media (AOM) [AOR = 2.37 (1.11, 5.06)], Children admission in hospital [AOR = 1.96 (1.03, 3.73)] and cough [AOR = 2.09 (1.08, 4.09)]. Conclusions: The prevalence of S. aureus nasal colonization among pre-school children was relatively low in absence of MRSA. Factors like; recurrent AOM, hospital admission and cough were significantly associated with S. aureus nasal colonization. Most of the isolates were resistant to β-lactam drugs and sensitive to drugs like Gentamycin, Erythromycin, Clindamycin, Chloramphenicol, Doxycycline, Tetracycline, Kanamycin and Augmentin.","author":[{"dropping-particle":"","family":"Reta","given":"Alemayehu","non-dropping-particle":"","parse-names":false,"suffix":""},{"dropping-particle":"","family":"Wubie","given":"Moges","non-dropping-particle":"","parse-names":false,"suffix":""},{"dropping-particle":"","family":"Mekuria","given":"Getnet","non-dropping-particle":"","parse-names":false,"suffix":""}],"container-title":"BMC Research Notes","id":"ITEM-1","issue":"1","issued":{"date-parts":[["2017","12","19"]]},"page":"1-7","publisher":"BioMed Central Ltd.","title":"Nasal colonization and antimicrobial susceptibility pattern of Staphylococcus aureus among pre-school children in Ethiopia","type":"article-journal","volume":"10"},"uris":["http://www.mendeley.com/documents/?uuid=f72dee18-d81c-3067-824b-8ccfd07a24cb"]}],"mendeley":{"formattedCitation":"[63]","plainTextFormattedCitation":"[63]","previouslyFormattedCitation":"[62]"},"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3]</w:t>
            </w:r>
            <w:r w:rsidRPr="00647911">
              <w:rPr>
                <w:rFonts w:ascii="Calibri" w:hAnsi="Calibri" w:cs="Calibri"/>
                <w:b/>
                <w:bCs/>
                <w:sz w:val="16"/>
                <w:szCs w:val="16"/>
              </w:rPr>
              <w:fldChar w:fldCharType="end"/>
            </w:r>
          </w:p>
        </w:tc>
        <w:tc>
          <w:tcPr>
            <w:tcW w:w="961" w:type="dxa"/>
            <w:noWrap/>
            <w:hideMark/>
          </w:tcPr>
          <w:p w14:paraId="210510B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hideMark/>
          </w:tcPr>
          <w:p w14:paraId="5A6023E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354E882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173" w:type="dxa"/>
            <w:noWrap/>
            <w:hideMark/>
          </w:tcPr>
          <w:p w14:paraId="20C9DFDD"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Pre-school children</w:t>
            </w:r>
          </w:p>
        </w:tc>
        <w:tc>
          <w:tcPr>
            <w:tcW w:w="1003" w:type="dxa"/>
            <w:noWrap/>
            <w:hideMark/>
          </w:tcPr>
          <w:p w14:paraId="7B9DF4C1"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6 </w:t>
            </w:r>
          </w:p>
        </w:tc>
        <w:tc>
          <w:tcPr>
            <w:tcW w:w="1003" w:type="dxa"/>
            <w:noWrap/>
            <w:hideMark/>
          </w:tcPr>
          <w:p w14:paraId="75C3774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00</w:t>
            </w:r>
          </w:p>
        </w:tc>
        <w:tc>
          <w:tcPr>
            <w:tcW w:w="724" w:type="dxa"/>
            <w:noWrap/>
            <w:hideMark/>
          </w:tcPr>
          <w:p w14:paraId="044FC416"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0</w:t>
            </w:r>
          </w:p>
          <w:p w14:paraId="66C4305E" w14:textId="032227A2"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0%)</w:t>
            </w:r>
          </w:p>
        </w:tc>
        <w:tc>
          <w:tcPr>
            <w:tcW w:w="1294" w:type="dxa"/>
            <w:noWrap/>
            <w:hideMark/>
          </w:tcPr>
          <w:p w14:paraId="0F8061F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9373D9C" w14:textId="3B820AF2"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3F31CC50" w14:textId="774344F0" w:rsidTr="00DC163B">
        <w:trPr>
          <w:trHeight w:val="300"/>
        </w:trPr>
        <w:tc>
          <w:tcPr>
            <w:tcW w:w="1089" w:type="dxa"/>
            <w:noWrap/>
            <w:hideMark/>
          </w:tcPr>
          <w:p w14:paraId="0A6774AE" w14:textId="0900A40C"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Shume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38/s41598-024-80794-4","ISSN":"20452322","abstract":"Medical and health science students are among the demographics most at risk from Methicillin-resistant Staphylococcus aureus (MRSA), which is a serious hazard to public health. The main reservoir for MRSA is the nasal cavity, and colonization of this area can raise the risk of infection and transmission in healthcare settings. This study aimed to assess the nasal carriage rate of MRSA among clinically affiliated students at Haramaya University, College of Health and Medicine Sciences, Ethiopia, from July to August 2022. An institution-based cross-sectional study of 250 study participants was conducted using a stratified random sampling methods. The data were collected via structured questionnaires. Nasal swabs were cultured on mannitol salt agar and blood agar at 37 °C for 24 h. Staphylococcus aureus was identified using catalase and coagulase tests. The MRSA was screened using the cefoxitin disk diffusion method on Muller Hinton agar. The data were entered and analyzed by SPSS version 25. Pearson’s chi-square test was performed to predict associations between variables. A p value less than 0.05 was regarded as statistically significant. The nasal carriage rate of S. aureus was 8% (95% CI: 4.6-11.3%). The Nasal carriage rate of MRSA was 4.8% (95% CI: 2.1-7.4%). Overall, 4.8% of all the students were identified as MRSA carriers. MRSA carriage was high among medical students (33.3%). Nose-picking habit (X2 = 16.7, P = 0.001) and dormitory occupancy (X2 = 3.6, P = 0.045) were significantly associated with the MRSA rate. All the MRSA strains were resistant to penicillin and ampicillin. However, all the MRSA strains were susceptible to chloramphenicol and clindamycin. This study revealed that MRSA is a threat due to significant resistance. Nasal carriage is associated with nose picking and dorm occupancy. Encourage practices such as avoiding nose picking and maintaining personal cleanliness. Regular cleaning and disinfection of shared spaces can reduce the presence of MRSA.","author":[{"dropping-particle":"","family":"Shume","given":"Tadesse","non-dropping-particle":"","parse-names":false,"suffix":""},{"dropping-particle":"","family":"Urgesa","given":"Kedir","non-dropping-particle":"","parse-names":false,"suffix":""},{"dropping-particle":"","family":"Mekonnen","given":"Shambel","non-dropping-particle":"","parse-names":false,"suffix":""},{"dropping-particle":"","family":"Ayele","given":"Firayad","non-dropping-particle":"","parse-names":false,"suffix":""},{"dropping-particle":"","family":"Tesfa","given":"Tewodros","non-dropping-particle":"","parse-names":false,"suffix":""},{"dropping-particle":"","family":"Tebeje","given":"Fikru","non-dropping-particle":"","parse-names":false,"suffix":""},{"dropping-particle":"","family":"Wolde","given":"Wondimagegn","non-dropping-particle":"","parse-names":false,"suffix":""},{"dropping-particle":"","family":"Ahmed","given":"Mohammed","non-dropping-particle":"","parse-names":false,"suffix":""},{"dropping-particle":"","family":"Bogale","given":"Kasahun","non-dropping-particle":"","parse-names":false,"suffix":""},{"dropping-particle":"","family":"Debebe","given":"Sileshi","non-dropping-particle":"","parse-names":false,"suffix":""},{"dropping-particle":"","family":"Woldegebreal","given":"Fistum","non-dropping-particle":"","parse-names":false,"suffix":""}],"container-title":"Scientific Reports","id":"ITEM-1","issue":"1","issued":{"date-parts":[["2024","12","2"]]},"page":"1-9","publisher":"Nature Publishing Group","title":"Nasal carriage of MRSA among clinically affiliated undergraduate students at the College of Health and Medical Sciences, Haramaya University, Ethiopia","type":"article-journal","volume":"14"},"uris":["http://www.mendeley.com/documents/?uuid=9eb75cbe-530b-3a99-a9f0-9e0df15fe0c6"]}],"mendeley":{"formattedCitation":"[64]","plainTextFormattedCitation":"[64]","previouslyFormattedCitation":"[63]"},"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4]</w:t>
            </w:r>
            <w:r w:rsidRPr="00647911">
              <w:rPr>
                <w:rFonts w:ascii="Calibri" w:hAnsi="Calibri" w:cs="Calibri"/>
                <w:b/>
                <w:bCs/>
                <w:sz w:val="16"/>
                <w:szCs w:val="16"/>
              </w:rPr>
              <w:fldChar w:fldCharType="end"/>
            </w:r>
          </w:p>
        </w:tc>
        <w:tc>
          <w:tcPr>
            <w:tcW w:w="961" w:type="dxa"/>
            <w:noWrap/>
            <w:hideMark/>
          </w:tcPr>
          <w:p w14:paraId="3DF3E8D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4</w:t>
            </w:r>
          </w:p>
        </w:tc>
        <w:tc>
          <w:tcPr>
            <w:tcW w:w="1018" w:type="dxa"/>
            <w:noWrap/>
            <w:hideMark/>
          </w:tcPr>
          <w:p w14:paraId="513756D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530B69C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173" w:type="dxa"/>
            <w:noWrap/>
            <w:hideMark/>
          </w:tcPr>
          <w:p w14:paraId="77E67BF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dical students </w:t>
            </w:r>
          </w:p>
        </w:tc>
        <w:tc>
          <w:tcPr>
            <w:tcW w:w="1003" w:type="dxa"/>
            <w:noWrap/>
            <w:hideMark/>
          </w:tcPr>
          <w:p w14:paraId="602EB02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19–29 </w:t>
            </w:r>
          </w:p>
        </w:tc>
        <w:tc>
          <w:tcPr>
            <w:tcW w:w="1003" w:type="dxa"/>
            <w:noWrap/>
            <w:hideMark/>
          </w:tcPr>
          <w:p w14:paraId="7A28F16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50</w:t>
            </w:r>
          </w:p>
        </w:tc>
        <w:tc>
          <w:tcPr>
            <w:tcW w:w="724" w:type="dxa"/>
            <w:noWrap/>
            <w:hideMark/>
          </w:tcPr>
          <w:p w14:paraId="505728B3"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2</w:t>
            </w:r>
          </w:p>
          <w:p w14:paraId="0FC2EF51" w14:textId="3AC1335F"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4.8%)</w:t>
            </w:r>
          </w:p>
        </w:tc>
        <w:tc>
          <w:tcPr>
            <w:tcW w:w="1294" w:type="dxa"/>
            <w:noWrap/>
            <w:hideMark/>
          </w:tcPr>
          <w:p w14:paraId="4463AEB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6AB89F06" w14:textId="06EAB9FD"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5F28D4EF" w14:textId="47B9A27D" w:rsidTr="00DC163B">
        <w:trPr>
          <w:trHeight w:val="300"/>
        </w:trPr>
        <w:tc>
          <w:tcPr>
            <w:tcW w:w="1089" w:type="dxa"/>
            <w:noWrap/>
            <w:hideMark/>
          </w:tcPr>
          <w:p w14:paraId="7477F73F" w14:textId="1F25FA84"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kuriy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38/s41598-022-14212-y","ISBN":"0123456789","ISSN":"20452322","PMID":"35715485","abstract":"Individuals with Methicillin-Resistant Staphylococcus aureus (MRSA) colonized nasal cavities were at greater risk of developing the infection and can serve as potential reservoirs of transmission. Aim of this study is to determine the extent of nasal carriage and associated factors linked to MRSA in medical and health science students of Arba Minch University (AMU), Ethiopia, who are much prone. An institution based cross-sectional study was conducted at AMU from 01st August through 30th November, 2020 by means of a systematic sampling technique using a structured questionnaire. Nasal swabs samples were collected and S. aureus were identified following standard microbiological methods. Methicillin resistance was tested using cefoxitin disk and antimicrobial susceptibility tests were performed by Kirby-Bauer disk diffusion. Biofilm forming ability was phenotypically detected by micro-titer plate assay. Descriptive statistics and multivariable logistic regression analysis were done by Statistical Package for Social Service (SPSS) version 25. The overall prevalence of Staphylococcus aureus and MRSA were 27.1% (70/258) and 7.4% (19/258) respectively. Methicillin-Resistant S. aureus carriage were higher among medical interns, 16.9% (11/65). Isolates in general were co-resistant to antibiotics, such as trimethoprim-sulfamethoxazole (63.2%) and tetracycline (48.4%). Multidrug resistance (MDR) were observed among 52.6% (10/19) of the isolates. Besides, 31.4% (6/19) of MRSA were biofilm producers and all of them were MDR. Multivariable analysis showed that mean exposure for &gt; 2 years to hospital settings [p = 0.048, AOR: 4.99, 95% CI 1.01–24.66] and the habit of sharing clothing and sports equipment [p = 0.017, AOR: 5.43, 95% CI 1.35–21.83] were statistically significant. The overall prevalence of nasal colonized MRSA among students were comparatively lower than that observed in other studies done in Ethiopia itself. An alarming factor is that, 60% of MDR-MRSA were biofilm producers.","author":[{"dropping-particle":"","family":"Mekuriya","given":"Ermiyas","non-dropping-particle":"","parse-names":false,"suffix":""},{"dropping-particle":"","family":"Manilal","given":"Aseer","non-dropping-particle":"","parse-names":false,"suffix":""},{"dropping-particle":"","family":"Aklilu","given":"Addis","non-dropping-particle":"","parse-names":false,"suffix":""},{"dropping-particle":"","family":"Woldemariam","given":"Melat","non-dropping-particle":"","parse-names":false,"suffix":""},{"dropping-particle":"","family":"Hailu","given":"Tadiwos","non-dropping-particle":"","parse-names":false,"suffix":""},{"dropping-particle":"","family":"Wasihun","given":"Biresaw","non-dropping-particle":"","parse-names":false,"suffix":""}],"container-title":"Scientific Reports","id":"ITEM-1","issue":"1","issued":{"date-parts":[["2022","6","17"]]},"page":"1-11","publisher":"Nature Publishing Group","title":"Methicillin-resistant Staphylococcus aureus colonization among medicine and health science students, Arba Minch University, Ethiopia","type":"article-journal","volume":"12"},"uris":["http://www.mendeley.com/documents/?uuid=81e7cdb9-c2cb-36e1-8efc-986e01e965cd"]}],"mendeley":{"formattedCitation":"[65]","plainTextFormattedCitation":"[65]","previouslyFormattedCitation":"[64]"},"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5]</w:t>
            </w:r>
            <w:r w:rsidRPr="00647911">
              <w:rPr>
                <w:rFonts w:ascii="Calibri" w:hAnsi="Calibri" w:cs="Calibri"/>
                <w:b/>
                <w:bCs/>
                <w:sz w:val="16"/>
                <w:szCs w:val="16"/>
              </w:rPr>
              <w:fldChar w:fldCharType="end"/>
            </w:r>
          </w:p>
        </w:tc>
        <w:tc>
          <w:tcPr>
            <w:tcW w:w="961" w:type="dxa"/>
            <w:noWrap/>
            <w:hideMark/>
          </w:tcPr>
          <w:p w14:paraId="3955121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018" w:type="dxa"/>
            <w:noWrap/>
            <w:hideMark/>
          </w:tcPr>
          <w:p w14:paraId="0FA3CCE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hideMark/>
          </w:tcPr>
          <w:p w14:paraId="19F89DE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0</w:t>
            </w:r>
          </w:p>
        </w:tc>
        <w:tc>
          <w:tcPr>
            <w:tcW w:w="1173" w:type="dxa"/>
            <w:noWrap/>
            <w:hideMark/>
          </w:tcPr>
          <w:p w14:paraId="71CD59B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Medical students </w:t>
            </w:r>
          </w:p>
        </w:tc>
        <w:tc>
          <w:tcPr>
            <w:tcW w:w="1003" w:type="dxa"/>
            <w:noWrap/>
            <w:hideMark/>
          </w:tcPr>
          <w:p w14:paraId="6DF6A16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1–27</w:t>
            </w:r>
          </w:p>
        </w:tc>
        <w:tc>
          <w:tcPr>
            <w:tcW w:w="1003" w:type="dxa"/>
            <w:noWrap/>
            <w:hideMark/>
          </w:tcPr>
          <w:p w14:paraId="299BF9C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58</w:t>
            </w:r>
          </w:p>
        </w:tc>
        <w:tc>
          <w:tcPr>
            <w:tcW w:w="724" w:type="dxa"/>
            <w:noWrap/>
            <w:hideMark/>
          </w:tcPr>
          <w:p w14:paraId="20DC93E9"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9</w:t>
            </w:r>
          </w:p>
          <w:p w14:paraId="5FC990F8" w14:textId="04DB354D" w:rsidR="00B107CC" w:rsidRPr="00647911" w:rsidRDefault="00B107CC" w:rsidP="00647911">
            <w:pPr>
              <w:spacing w:line="480" w:lineRule="auto"/>
              <w:rPr>
                <w:rFonts w:ascii="Calibri" w:hAnsi="Calibri" w:cs="Calibri"/>
                <w:b/>
                <w:bCs/>
                <w:sz w:val="16"/>
                <w:szCs w:val="16"/>
              </w:rPr>
            </w:pPr>
            <w:r>
              <w:rPr>
                <w:rFonts w:ascii="Calibri" w:hAnsi="Calibri" w:cs="Calibri"/>
                <w:b/>
                <w:bCs/>
                <w:sz w:val="16"/>
                <w:szCs w:val="16"/>
              </w:rPr>
              <w:t>(7.</w:t>
            </w:r>
            <w:r w:rsidR="00A64E7E">
              <w:rPr>
                <w:rFonts w:ascii="Calibri" w:hAnsi="Calibri" w:cs="Calibri"/>
                <w:b/>
                <w:bCs/>
                <w:sz w:val="16"/>
                <w:szCs w:val="16"/>
              </w:rPr>
              <w:t>4</w:t>
            </w:r>
            <w:r>
              <w:rPr>
                <w:rFonts w:ascii="Calibri" w:hAnsi="Calibri" w:cs="Calibri"/>
                <w:b/>
                <w:bCs/>
                <w:sz w:val="16"/>
                <w:szCs w:val="16"/>
              </w:rPr>
              <w:t>%)</w:t>
            </w:r>
          </w:p>
        </w:tc>
        <w:tc>
          <w:tcPr>
            <w:tcW w:w="1294" w:type="dxa"/>
            <w:noWrap/>
            <w:hideMark/>
          </w:tcPr>
          <w:p w14:paraId="52CB5FD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379B722C" w14:textId="75EDCABE"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440F3108" w14:textId="6177D6E0" w:rsidTr="00DC163B">
        <w:trPr>
          <w:trHeight w:val="300"/>
        </w:trPr>
        <w:tc>
          <w:tcPr>
            <w:tcW w:w="1089" w:type="dxa"/>
            <w:noWrap/>
          </w:tcPr>
          <w:p w14:paraId="3C7DAB24" w14:textId="399BCCC8"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Desta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2147/IDR.S360123","ISSN":"1178-6973","PMID":"35747330","abstract":"Background: Staphylococcus aureus is a major human pathogen and causes healthcare and community-acquired infection. Data on the extent of MRSA colonization among health-care workers (HCWs) in sub-Saharan Africa are limited. Hence, we determined the burden of MRSA colonisation among HCWs and administrative staff in Tikur Anbessa Specialised Hospital (TASH), College of Health Sciences (CHS), Addis Ababa University, Ethiopia. Methods: Using a cross-sectional study design, participants were screened for MRSA colonisation between June 2018 and August 2019 using nasal swabs. The swabs were analysed using standard laboratory methods including antibiotic resistance gene, mecA. Anonymised sociodemographic data were collected by pretested questionnaires to evaluate HCWs factors associated with MRSA carriage. Results: A total of 588 HCWs and 468 administrative staff were screened for MRSA. Women were over-represented. Overall, 49.1% (289/588) of HCWs were nurses and 25% (117/468) of the administrative staff were cleaners or laundry workers. Overall, 138 S. aureus isolates were retrieved from the nasal swabs of both groups (16.3%, 96/588 from HCWs). The burden of MRSA colonisation was 4.8% (28/580, 95% CI: 3.1–6.5%) among HCWs compared to 0.2% (1/468, 95% CI: 0.18–0.6%) of administrative staff (p value &lt;0.05). The majority of S. aureus and all MRSA isolates were resistant to penicillin. Isolates from HCWs were more resistant to tested antibiotics than administrative staff (P-value &lt;0.05). Conclusion: This is the first report in Ethiopia on MRSA colonization using mecA and revealed that; (i) overall carriage rates of MRSA in HCWs are comparable with observations reported in some other countries and (ii) HCWs exhibit a higher burden of MRSA carriage than administrative staff. Our data support strategic screening of MRSA and antimicrobial stewardship for better intervention measures.","author":[{"dropping-particle":"","family":"Desta","given":"Kassu","non-dropping-particle":"","parse-names":false,"suffix":""},{"dropping-particle":"","family":"Aklillu","given":"Eleni","non-dropping-particle":"","parse-names":false,"suffix":""},{"dropping-particle":"","family":"Gebrehiwot","given":"Yirgu","non-dropping-particle":"","parse-names":false,"suffix":""},{"dropping-particle":"","family":"Enquselassie","given":"Fikre","non-dropping-particle":"","parse-names":false,"suffix":""},{"dropping-particle":"","family":"Cantillon","given":"Daire","non-dropping-particle":"","parse-names":false,"suffix":""},{"dropping-particle":"","family":"Al-Hassan","given":"Leena","non-dropping-particle":"","parse-names":false,"suffix":""},{"dropping-particle":"","family":"Price","given":"James R.","non-dropping-particle":"","parse-names":false,"suffix":""},{"dropping-particle":"","family":"Newport","given":"Melanie J.","non-dropping-particle":"","parse-names":false,"suffix":""},{"dropping-particle":"","family":"Davey","given":"Gail","non-dropping-particle":"","parse-names":false,"suffix":""},{"dropping-particle":"","family":"Woldeamanuel","given":"Yimtubezenash","non-dropping-particle":"","parse-names":false,"suffix":""}],"container-title":"Infection and drug resistance","id":"ITEM-1","issued":{"date-parts":[["2022"]]},"page":"3135-3147","publisher":"Infect Drug Resist","title":"High Levels of Methicillin-Resistant Staphylococcus aureus Carriage Among Healthcare Workers at a Teaching Hospital in Addis Ababa Ethiopia: First Evidence Using mecA Detection","type":"article-journal","volume":"15"},"uris":["http://www.mendeley.com/documents/?uuid=b8d851e4-6d46-3e77-945b-7561bb007239"]}],"mendeley":{"formattedCitation":"[66]","plainTextFormattedCitation":"[66]","previouslyFormattedCitation":"[65]"},"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6]</w:t>
            </w:r>
            <w:r w:rsidRPr="00647911">
              <w:rPr>
                <w:rFonts w:ascii="Calibri" w:hAnsi="Calibri" w:cs="Calibri"/>
                <w:b/>
                <w:bCs/>
                <w:sz w:val="16"/>
                <w:szCs w:val="16"/>
              </w:rPr>
              <w:fldChar w:fldCharType="end"/>
            </w:r>
          </w:p>
        </w:tc>
        <w:tc>
          <w:tcPr>
            <w:tcW w:w="961" w:type="dxa"/>
            <w:noWrap/>
          </w:tcPr>
          <w:p w14:paraId="3C1B678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018" w:type="dxa"/>
            <w:noWrap/>
          </w:tcPr>
          <w:p w14:paraId="025EC17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Ethiopia</w:t>
            </w:r>
          </w:p>
        </w:tc>
        <w:tc>
          <w:tcPr>
            <w:tcW w:w="1339" w:type="dxa"/>
            <w:noWrap/>
          </w:tcPr>
          <w:p w14:paraId="0831BB6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8 - 2019</w:t>
            </w:r>
          </w:p>
        </w:tc>
        <w:tc>
          <w:tcPr>
            <w:tcW w:w="1173" w:type="dxa"/>
            <w:noWrap/>
          </w:tcPr>
          <w:p w14:paraId="76EEC32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HCWs, administrative staff</w:t>
            </w:r>
          </w:p>
        </w:tc>
        <w:tc>
          <w:tcPr>
            <w:tcW w:w="1003" w:type="dxa"/>
            <w:noWrap/>
          </w:tcPr>
          <w:p w14:paraId="40C14EC7"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57</w:t>
            </w:r>
          </w:p>
        </w:tc>
        <w:tc>
          <w:tcPr>
            <w:tcW w:w="1003" w:type="dxa"/>
            <w:noWrap/>
          </w:tcPr>
          <w:p w14:paraId="52F80C0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056</w:t>
            </w:r>
          </w:p>
        </w:tc>
        <w:tc>
          <w:tcPr>
            <w:tcW w:w="724" w:type="dxa"/>
            <w:noWrap/>
          </w:tcPr>
          <w:p w14:paraId="0F89F30D"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9</w:t>
            </w:r>
          </w:p>
          <w:p w14:paraId="10F212F5" w14:textId="05C01E3E" w:rsidR="00656A5F" w:rsidRPr="00647911" w:rsidRDefault="00656A5F" w:rsidP="00647911">
            <w:pPr>
              <w:spacing w:line="480" w:lineRule="auto"/>
              <w:rPr>
                <w:rFonts w:ascii="Calibri" w:hAnsi="Calibri" w:cs="Calibri"/>
                <w:b/>
                <w:bCs/>
                <w:sz w:val="16"/>
                <w:szCs w:val="16"/>
              </w:rPr>
            </w:pPr>
            <w:r>
              <w:rPr>
                <w:rFonts w:ascii="Calibri" w:hAnsi="Calibri" w:cs="Calibri"/>
                <w:b/>
                <w:bCs/>
                <w:sz w:val="16"/>
                <w:szCs w:val="16"/>
              </w:rPr>
              <w:t>(2.</w:t>
            </w:r>
            <w:r w:rsidR="00A64E7E">
              <w:rPr>
                <w:rFonts w:ascii="Calibri" w:hAnsi="Calibri" w:cs="Calibri"/>
                <w:b/>
                <w:bCs/>
                <w:sz w:val="16"/>
                <w:szCs w:val="16"/>
              </w:rPr>
              <w:t>8</w:t>
            </w:r>
            <w:r>
              <w:rPr>
                <w:rFonts w:ascii="Calibri" w:hAnsi="Calibri" w:cs="Calibri"/>
                <w:b/>
                <w:bCs/>
                <w:sz w:val="16"/>
                <w:szCs w:val="16"/>
              </w:rPr>
              <w:t>%)</w:t>
            </w:r>
          </w:p>
        </w:tc>
        <w:tc>
          <w:tcPr>
            <w:tcW w:w="1294" w:type="dxa"/>
            <w:noWrap/>
          </w:tcPr>
          <w:p w14:paraId="31CDED23"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4D7B47DC" w14:textId="3E87BED4"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0ED0F90A" w14:textId="0D809FC3" w:rsidTr="00DC163B">
        <w:trPr>
          <w:trHeight w:val="300"/>
        </w:trPr>
        <w:tc>
          <w:tcPr>
            <w:tcW w:w="1089" w:type="dxa"/>
            <w:noWrap/>
            <w:hideMark/>
          </w:tcPr>
          <w:p w14:paraId="15D8C72A" w14:textId="464D77D9"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Walter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16/J.SCIAF.2021.E01090","ISSN":"2468-2276","abstract":"Methicillin-resistant Staphylococcus aureus (MRSA) is resistant to beta-lactam antibiotics, while some strains are multi-drug resistant and may produce disease-causing toxins. Drug resistant strains are often responsible for chronic, persistent and recurrent infections, which pose a challenge for healthcare practitioners. Our study aimed to determine the prevalence of nasal MRSA and methicillin-resistant coagulase-negative staphylococci (MRCoNS) among school children in the Mariental community, southern Namibia. This was a cross-sectional study in the Mariental District. Nasal specimens (swabs) were collected from 272 randomly selected learners aged 6–14 years attending school in the area during the months of March, September and October 2016. Isolation and identification of staphylococci were performed using standard microbiological methods. Methicillin-resistant isolates were identified by their resistance towards cefoxitin (30 µg) using the Kirby-Bauer disk diffusion assay. Enterotoxin production among multi-drug resistant MRSA isolates was detected with a SET-RPLA toxin detection kit. Methicillin-resistant S. aureus was isolated from 48 (17.6%) learners and MRCoNS from only seven (2.6%). Methicillin-resistant S. aureus colonization was significantly higher (P = 0.003) in the age group 11–14 years than in the group 6–10 years. Among the 433 staphylococcal isolates screened for cefoxitin resistance, 51 (11.8%) were MRSA and seven (1.6%) were MRCoNS. From the 51 MRSA isolates, 22 (43.1%) were multi-drug resistant of which six were enterotoxigenic. This is the first report on MRSA and MRCoNS among school children in Namibia. The presence of multi-drug resistant and potentially virulent staphylococci among school children in Mariental, Namibia, is of concern. Self-infection by these bacteria poses various health risks for the children. It is recommended that school health programmes improve current hygiene practices. Frequent handwashing can prevent staphylococcal disease and spread of resistant strains among learners and the wider community.","author":[{"dropping-particle":"","family":"Walter","given":"Sunette","non-dropping-particle":"","parse-names":false,"suffix":""},{"dropping-particle":"","family":"Beukes","given":"Mervyn","non-dropping-particle":"","parse-names":false,"suffix":""},{"dropping-particle":"","family":"Mumbengegwi","given":"Davis","non-dropping-particle":"","parse-names":false,"suffix":""},{"dropping-particle":"","family":"Böck","given":"Ronnie","non-dropping-particle":"","parse-names":false,"suffix":""}],"container-title":"Scientific African","id":"ITEM-1","issued":{"date-parts":[["2022","3","1"]]},"page":"e01090","publisher":"Elsevier","title":"Methicillin-resistant staphylococci among school children in Mariental, Namibia","type":"article-journal","volume":"15"},"uris":["http://www.mendeley.com/documents/?uuid=dd12ecbb-3dea-30ec-b802-4718503fed0e"]}],"mendeley":{"formattedCitation":"[67]","plainTextFormattedCitation":"[67]","previouslyFormattedCitation":"[66]"},"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7]</w:t>
            </w:r>
            <w:r w:rsidRPr="00647911">
              <w:rPr>
                <w:rFonts w:ascii="Calibri" w:hAnsi="Calibri" w:cs="Calibri"/>
                <w:b/>
                <w:bCs/>
                <w:sz w:val="16"/>
                <w:szCs w:val="16"/>
              </w:rPr>
              <w:fldChar w:fldCharType="end"/>
            </w:r>
          </w:p>
        </w:tc>
        <w:tc>
          <w:tcPr>
            <w:tcW w:w="961" w:type="dxa"/>
            <w:noWrap/>
            <w:hideMark/>
          </w:tcPr>
          <w:p w14:paraId="385D662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22</w:t>
            </w:r>
          </w:p>
        </w:tc>
        <w:tc>
          <w:tcPr>
            <w:tcW w:w="1018" w:type="dxa"/>
            <w:noWrap/>
            <w:hideMark/>
          </w:tcPr>
          <w:p w14:paraId="7223F1F4"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Namibia</w:t>
            </w:r>
          </w:p>
        </w:tc>
        <w:tc>
          <w:tcPr>
            <w:tcW w:w="1339" w:type="dxa"/>
            <w:noWrap/>
            <w:hideMark/>
          </w:tcPr>
          <w:p w14:paraId="6806020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2018</w:t>
            </w:r>
          </w:p>
        </w:tc>
        <w:tc>
          <w:tcPr>
            <w:tcW w:w="1173" w:type="dxa"/>
            <w:noWrap/>
            <w:hideMark/>
          </w:tcPr>
          <w:p w14:paraId="4989491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School children</w:t>
            </w:r>
          </w:p>
        </w:tc>
        <w:tc>
          <w:tcPr>
            <w:tcW w:w="1003" w:type="dxa"/>
            <w:noWrap/>
            <w:hideMark/>
          </w:tcPr>
          <w:p w14:paraId="32C6FE0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5–14</w:t>
            </w:r>
          </w:p>
        </w:tc>
        <w:tc>
          <w:tcPr>
            <w:tcW w:w="1003" w:type="dxa"/>
            <w:noWrap/>
            <w:hideMark/>
          </w:tcPr>
          <w:p w14:paraId="170C559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72</w:t>
            </w:r>
          </w:p>
        </w:tc>
        <w:tc>
          <w:tcPr>
            <w:tcW w:w="724" w:type="dxa"/>
            <w:noWrap/>
            <w:hideMark/>
          </w:tcPr>
          <w:p w14:paraId="739F3C42"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8</w:t>
            </w:r>
          </w:p>
          <w:p w14:paraId="4F3C7625" w14:textId="16335922" w:rsidR="00656A5F" w:rsidRPr="00647911" w:rsidRDefault="00656A5F" w:rsidP="00647911">
            <w:pPr>
              <w:spacing w:line="480" w:lineRule="auto"/>
              <w:rPr>
                <w:rFonts w:ascii="Calibri" w:hAnsi="Calibri" w:cs="Calibri"/>
                <w:b/>
                <w:bCs/>
                <w:sz w:val="16"/>
                <w:szCs w:val="16"/>
              </w:rPr>
            </w:pPr>
            <w:r>
              <w:rPr>
                <w:rFonts w:ascii="Calibri" w:hAnsi="Calibri" w:cs="Calibri"/>
                <w:b/>
                <w:bCs/>
                <w:sz w:val="16"/>
                <w:szCs w:val="16"/>
              </w:rPr>
              <w:t>(17.</w:t>
            </w:r>
            <w:r w:rsidR="00A64E7E">
              <w:rPr>
                <w:rFonts w:ascii="Calibri" w:hAnsi="Calibri" w:cs="Calibri"/>
                <w:b/>
                <w:bCs/>
                <w:sz w:val="16"/>
                <w:szCs w:val="16"/>
              </w:rPr>
              <w:t>7</w:t>
            </w:r>
            <w:r>
              <w:rPr>
                <w:rFonts w:ascii="Calibri" w:hAnsi="Calibri" w:cs="Calibri"/>
                <w:b/>
                <w:bCs/>
                <w:sz w:val="16"/>
                <w:szCs w:val="16"/>
              </w:rPr>
              <w:t>%)</w:t>
            </w:r>
          </w:p>
        </w:tc>
        <w:tc>
          <w:tcPr>
            <w:tcW w:w="1294" w:type="dxa"/>
            <w:noWrap/>
            <w:hideMark/>
          </w:tcPr>
          <w:p w14:paraId="5D8D3FA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1A7DB157" w14:textId="78B0A2C1"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31A64899" w14:textId="6309249B" w:rsidTr="00DC163B">
        <w:trPr>
          <w:trHeight w:val="300"/>
        </w:trPr>
        <w:tc>
          <w:tcPr>
            <w:tcW w:w="1089" w:type="dxa"/>
            <w:noWrap/>
          </w:tcPr>
          <w:p w14:paraId="01EEADA8" w14:textId="1DB31486"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Conceição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89/mdr.2015.0236","ISSN":"19318448","PMID":"26505094","abstract":"Although the nosocomial prevalence of methicillin-resistant Staphylococcus aureus (MRSA) in Angola is over 60% and one of the highest in Africa, the extent of MRSA in the community is unknown. To fill this gap, we conducted a hospital-based study in which 158 children attending the emergency ward and ambulatory services of a pediatric hospital in Luanda, the capital of Angola, were screened for S. aureus nasal colonization. Overall, 70 (44.3%) individuals were colonized with S. aureus, of which 20 (28.6%) carried MRSA, resulting in a prevalence of 12.7% (20/158) of MRSA in the population screened. Molecular characterization by pulsed-field gel electrophoresis (PFGE), spa typing, multilocus sequence typing, and SCCmec typing distributed the isolates into two major MRSA clones and one dominant methicillin-susceptible S. aureus (MSSA) lineage, corresponding to the main clones circulating in hospitals in Luanda. The MRSA isolates mainly belonged to clones A (PFGE type A, spa type t105, ST5-IVa-65%) and B (PFGE B, t3869, ST88-IVa-30%), while MSSA isolates mainly belonged to clone L (PFGE type L, t861, ST508-42%). S. aureus isolates showed resistance to penicillin (96%), rifampin (87%), and trimethoprim-sulfamethoxazole (21%). In conclusion, the prevalence of MRSA among children in the community in Luanda is high and seems to originate from hospitals, warranting continuous monitoring and implementation of additional infection control measures.","author":[{"dropping-particle":"","family":"Conceição","given":"Teresa","non-dropping-particle":"","parse-names":false,"suffix":""},{"dropping-particle":"","family":"Coelho","given":"Céline","non-dropping-particle":"","parse-names":false,"suffix":""},{"dropping-particle":"","family":"Santos Silva","given":"Isabel","non-dropping-particle":"","parse-names":false,"suffix":""},{"dropping-particle":"","family":"Lencastre","given":"Hermínia","non-dropping-particle":"De","parse-names":false,"suffix":""},{"dropping-particle":"","family":"Aires-De-Sousa","given":"Marta","non-dropping-particle":"","parse-names":false,"suffix":""}],"container-title":"Microbial Drug Resistance","id":"ITEM-1","issue":"1","issued":{"date-parts":[["2016","1","8"]]},"page":"22-27","publisher":" Mary Ann Liebert, Inc.  140 Huguenot Street, 3rd Floor New Rochelle, NY 10801 USA  ","title":"Methicillin-Resistant Staphylococcus aureus in the Community in Luanda, Angola: Blurred Boundaries with the Hospital Setting","type":"article-journal","volume":"22"},"uris":["http://www.mendeley.com/documents/?uuid=35cce8dd-b29c-39c4-8c4b-a09c63b380d6"]}],"mendeley":{"formattedCitation":"[68]","plainTextFormattedCitation":"[68]","previouslyFormattedCitation":"[67]"},"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8]</w:t>
            </w:r>
            <w:r w:rsidRPr="00647911">
              <w:rPr>
                <w:rFonts w:ascii="Calibri" w:hAnsi="Calibri" w:cs="Calibri"/>
                <w:b/>
                <w:bCs/>
                <w:sz w:val="16"/>
                <w:szCs w:val="16"/>
              </w:rPr>
              <w:fldChar w:fldCharType="end"/>
            </w:r>
          </w:p>
        </w:tc>
        <w:tc>
          <w:tcPr>
            <w:tcW w:w="961" w:type="dxa"/>
            <w:noWrap/>
          </w:tcPr>
          <w:p w14:paraId="3C88C246"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5</w:t>
            </w:r>
          </w:p>
        </w:tc>
        <w:tc>
          <w:tcPr>
            <w:tcW w:w="1018" w:type="dxa"/>
            <w:noWrap/>
          </w:tcPr>
          <w:p w14:paraId="6591D2C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Angola</w:t>
            </w:r>
          </w:p>
        </w:tc>
        <w:tc>
          <w:tcPr>
            <w:tcW w:w="1339" w:type="dxa"/>
            <w:noWrap/>
          </w:tcPr>
          <w:p w14:paraId="264FAA2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4– 2015</w:t>
            </w:r>
          </w:p>
        </w:tc>
        <w:tc>
          <w:tcPr>
            <w:tcW w:w="1173" w:type="dxa"/>
            <w:noWrap/>
          </w:tcPr>
          <w:p w14:paraId="593F8B29"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Outpatient Children</w:t>
            </w:r>
          </w:p>
        </w:tc>
        <w:tc>
          <w:tcPr>
            <w:tcW w:w="1003" w:type="dxa"/>
            <w:noWrap/>
          </w:tcPr>
          <w:p w14:paraId="75CA7A6F"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 0.83–17 </w:t>
            </w:r>
          </w:p>
        </w:tc>
        <w:tc>
          <w:tcPr>
            <w:tcW w:w="1003" w:type="dxa"/>
            <w:noWrap/>
          </w:tcPr>
          <w:p w14:paraId="73C7ECA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58</w:t>
            </w:r>
          </w:p>
        </w:tc>
        <w:tc>
          <w:tcPr>
            <w:tcW w:w="724" w:type="dxa"/>
            <w:noWrap/>
          </w:tcPr>
          <w:p w14:paraId="72A0111D"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w:t>
            </w:r>
          </w:p>
          <w:p w14:paraId="57CEDE71" w14:textId="4C7A9688" w:rsidR="00656A5F" w:rsidRPr="00647911" w:rsidRDefault="00656A5F" w:rsidP="00647911">
            <w:pPr>
              <w:spacing w:line="480" w:lineRule="auto"/>
              <w:rPr>
                <w:rFonts w:ascii="Calibri" w:hAnsi="Calibri" w:cs="Calibri"/>
                <w:b/>
                <w:bCs/>
                <w:sz w:val="16"/>
                <w:szCs w:val="16"/>
              </w:rPr>
            </w:pPr>
            <w:r>
              <w:rPr>
                <w:rFonts w:ascii="Calibri" w:hAnsi="Calibri" w:cs="Calibri"/>
                <w:b/>
                <w:bCs/>
                <w:sz w:val="16"/>
                <w:szCs w:val="16"/>
              </w:rPr>
              <w:t>(12.</w:t>
            </w:r>
            <w:r w:rsidR="00A64E7E">
              <w:rPr>
                <w:rFonts w:ascii="Calibri" w:hAnsi="Calibri" w:cs="Calibri"/>
                <w:b/>
                <w:bCs/>
                <w:sz w:val="16"/>
                <w:szCs w:val="16"/>
              </w:rPr>
              <w:t>7</w:t>
            </w:r>
            <w:r>
              <w:rPr>
                <w:rFonts w:ascii="Calibri" w:hAnsi="Calibri" w:cs="Calibri"/>
                <w:b/>
                <w:bCs/>
                <w:sz w:val="16"/>
                <w:szCs w:val="16"/>
              </w:rPr>
              <w:t>%)</w:t>
            </w:r>
          </w:p>
        </w:tc>
        <w:tc>
          <w:tcPr>
            <w:tcW w:w="1294" w:type="dxa"/>
            <w:noWrap/>
          </w:tcPr>
          <w:p w14:paraId="3638872B"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Nasal </w:t>
            </w:r>
          </w:p>
        </w:tc>
        <w:tc>
          <w:tcPr>
            <w:tcW w:w="1294" w:type="dxa"/>
          </w:tcPr>
          <w:p w14:paraId="70CE2B84" w14:textId="2B60BADA"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DC163B" w:rsidRPr="00647911" w14:paraId="79E37118" w14:textId="306865A8" w:rsidTr="00DC163B">
        <w:trPr>
          <w:trHeight w:val="300"/>
        </w:trPr>
        <w:tc>
          <w:tcPr>
            <w:tcW w:w="1089" w:type="dxa"/>
            <w:noWrap/>
          </w:tcPr>
          <w:p w14:paraId="533BF677" w14:textId="66771B9D"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Reid </w:t>
            </w:r>
            <w:r w:rsidRPr="00647911">
              <w:rPr>
                <w:rFonts w:ascii="Calibri" w:hAnsi="Calibri" w:cs="Calibri"/>
                <w:b/>
                <w:bCs/>
                <w:sz w:val="16"/>
                <w:szCs w:val="16"/>
              </w:rPr>
              <w:fldChar w:fldCharType="begin" w:fldLock="1"/>
            </w:r>
            <w:r>
              <w:rPr>
                <w:rFonts w:ascii="Calibri" w:hAnsi="Calibri" w:cs="Calibri"/>
                <w:b/>
                <w:bCs/>
                <w:sz w:val="16"/>
                <w:szCs w:val="16"/>
              </w:rPr>
              <w:instrText>ADDIN CSL_CITATION {"citationItems":[{"id":"ITEM-1","itemData":{"DOI":"10.1080/09540121.2017.1282600","ISSN":"13600451","PMID":"28127988","abstract":"Staphylococcus aureus is an important cause of morbidity and mortality in sub-Saharan Africa (SSA), especially among individuals infected with the human immunodeficiency virus (HIV) (Heysell, Sheno...","author":[{"dropping-particle":"","family":"Reid","given":"Michael J.A.","non-dropping-particle":"","parse-names":false,"suffix":""},{"dropping-particle":"","family":"Steenhoff","given":"Andrew P.","non-dropping-particle":"","parse-names":false,"suffix":""},{"dropping-particle":"","family":"Mannathoko","given":"Naledi","non-dropping-particle":"","parse-names":false,"suffix":""},{"dropping-particle":"","family":"Muthoga","given":"Charles","non-dropping-particle":"","parse-names":false,"suffix":""},{"dropping-particle":"","family":"McHugh","given":"Erin","non-dropping-particle":"","parse-names":false,"suffix":""},{"dropping-particle":"","family":"Brown","given":"Eric L.","non-dropping-particle":"","parse-names":false,"suffix":""},{"dropping-particle":"","family":"Fischer","given":"Rebecca S.B.","non-dropping-particle":"","parse-names":false,"suffix":""}],"container-title":"AIDS Care","id":"ITEM-1","issue":"8","issued":{"date-parts":[["2017","8","3"]]},"page":"961-965","publisher":"Taylor &amp; Francis","title":"Staphylococcus aureus nasal colonization among HIV-infected adults in Botswana: prevalence and risk factors","type":"article-journal","volume":"29"},"uris":["http://www.mendeley.com/documents/?uuid=df0e663d-4ac5-381d-8c9c-93ed74493107"]}],"mendeley":{"formattedCitation":"[69]","plainTextFormattedCitation":"[69]","previouslyFormattedCitation":"[68]"},"properties":{"noteIndex":0},"schema":"https://github.com/citation-style-language/schema/raw/master/csl-citation.json"}</w:instrText>
            </w:r>
            <w:r w:rsidRPr="00647911">
              <w:rPr>
                <w:rFonts w:ascii="Calibri" w:hAnsi="Calibri" w:cs="Calibri"/>
                <w:b/>
                <w:bCs/>
                <w:sz w:val="16"/>
                <w:szCs w:val="16"/>
              </w:rPr>
              <w:fldChar w:fldCharType="separate"/>
            </w:r>
            <w:r w:rsidRPr="00DC163B">
              <w:rPr>
                <w:rFonts w:ascii="Calibri" w:hAnsi="Calibri" w:cs="Calibri"/>
                <w:bCs/>
                <w:noProof/>
                <w:sz w:val="16"/>
                <w:szCs w:val="16"/>
              </w:rPr>
              <w:t>[69]</w:t>
            </w:r>
            <w:r w:rsidRPr="00647911">
              <w:rPr>
                <w:rFonts w:ascii="Calibri" w:hAnsi="Calibri" w:cs="Calibri"/>
                <w:b/>
                <w:bCs/>
                <w:sz w:val="16"/>
                <w:szCs w:val="16"/>
              </w:rPr>
              <w:fldChar w:fldCharType="end"/>
            </w:r>
          </w:p>
        </w:tc>
        <w:tc>
          <w:tcPr>
            <w:tcW w:w="961" w:type="dxa"/>
            <w:noWrap/>
          </w:tcPr>
          <w:p w14:paraId="3E6B07C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7</w:t>
            </w:r>
          </w:p>
        </w:tc>
        <w:tc>
          <w:tcPr>
            <w:tcW w:w="1018" w:type="dxa"/>
            <w:noWrap/>
          </w:tcPr>
          <w:p w14:paraId="2B15266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Botswana</w:t>
            </w:r>
          </w:p>
        </w:tc>
        <w:tc>
          <w:tcPr>
            <w:tcW w:w="1339" w:type="dxa"/>
            <w:noWrap/>
          </w:tcPr>
          <w:p w14:paraId="656EBBC5"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2013</w:t>
            </w:r>
          </w:p>
        </w:tc>
        <w:tc>
          <w:tcPr>
            <w:tcW w:w="1173" w:type="dxa"/>
            <w:noWrap/>
          </w:tcPr>
          <w:p w14:paraId="64264E8E"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 xml:space="preserve">HIV-positive </w:t>
            </w:r>
            <w:r w:rsidRPr="00647911">
              <w:rPr>
                <w:rFonts w:ascii="Calibri" w:hAnsi="Calibri" w:cs="Calibri"/>
                <w:b/>
                <w:bCs/>
                <w:sz w:val="16"/>
                <w:szCs w:val="16"/>
              </w:rPr>
              <w:lastRenderedPageBreak/>
              <w:t>patients</w:t>
            </w:r>
          </w:p>
        </w:tc>
        <w:tc>
          <w:tcPr>
            <w:tcW w:w="1003" w:type="dxa"/>
            <w:noWrap/>
          </w:tcPr>
          <w:p w14:paraId="2CA07D32"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21– 68 </w:t>
            </w:r>
          </w:p>
        </w:tc>
        <w:tc>
          <w:tcPr>
            <w:tcW w:w="1003" w:type="dxa"/>
            <w:noWrap/>
          </w:tcPr>
          <w:p w14:paraId="23EFB850"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404</w:t>
            </w:r>
          </w:p>
        </w:tc>
        <w:tc>
          <w:tcPr>
            <w:tcW w:w="724" w:type="dxa"/>
            <w:noWrap/>
          </w:tcPr>
          <w:p w14:paraId="5E339BD1" w14:textId="77777777" w:rsidR="00DC163B" w:rsidRDefault="00DC163B" w:rsidP="00647911">
            <w:pPr>
              <w:spacing w:line="480" w:lineRule="auto"/>
              <w:rPr>
                <w:rFonts w:ascii="Calibri" w:hAnsi="Calibri" w:cs="Calibri"/>
                <w:b/>
                <w:bCs/>
                <w:sz w:val="16"/>
                <w:szCs w:val="16"/>
              </w:rPr>
            </w:pPr>
            <w:r w:rsidRPr="00647911">
              <w:rPr>
                <w:rFonts w:ascii="Calibri" w:hAnsi="Calibri" w:cs="Calibri"/>
                <w:b/>
                <w:bCs/>
                <w:sz w:val="16"/>
                <w:szCs w:val="16"/>
              </w:rPr>
              <w:t>13</w:t>
            </w:r>
          </w:p>
          <w:p w14:paraId="3E7EA40A" w14:textId="445ACEAF" w:rsidR="00656A5F" w:rsidRPr="00647911" w:rsidRDefault="00656A5F" w:rsidP="00647911">
            <w:pPr>
              <w:spacing w:line="480" w:lineRule="auto"/>
              <w:rPr>
                <w:rFonts w:ascii="Calibri" w:hAnsi="Calibri" w:cs="Calibri"/>
                <w:b/>
                <w:bCs/>
                <w:sz w:val="16"/>
                <w:szCs w:val="16"/>
              </w:rPr>
            </w:pPr>
            <w:r>
              <w:rPr>
                <w:rFonts w:ascii="Calibri" w:hAnsi="Calibri" w:cs="Calibri"/>
                <w:b/>
                <w:bCs/>
                <w:sz w:val="16"/>
                <w:szCs w:val="16"/>
              </w:rPr>
              <w:lastRenderedPageBreak/>
              <w:t>(3.2%)</w:t>
            </w:r>
          </w:p>
        </w:tc>
        <w:tc>
          <w:tcPr>
            <w:tcW w:w="1294" w:type="dxa"/>
            <w:noWrap/>
          </w:tcPr>
          <w:p w14:paraId="1B67D858" w14:textId="77777777" w:rsidR="00DC163B" w:rsidRPr="00647911" w:rsidRDefault="00DC163B" w:rsidP="00647911">
            <w:pPr>
              <w:spacing w:line="480" w:lineRule="auto"/>
              <w:rPr>
                <w:rFonts w:ascii="Calibri" w:hAnsi="Calibri" w:cs="Calibri"/>
                <w:b/>
                <w:bCs/>
                <w:sz w:val="16"/>
                <w:szCs w:val="16"/>
              </w:rPr>
            </w:pPr>
            <w:r w:rsidRPr="00647911">
              <w:rPr>
                <w:rFonts w:ascii="Calibri" w:hAnsi="Calibri" w:cs="Calibri"/>
                <w:b/>
                <w:bCs/>
                <w:sz w:val="16"/>
                <w:szCs w:val="16"/>
              </w:rPr>
              <w:lastRenderedPageBreak/>
              <w:t xml:space="preserve">Nasal </w:t>
            </w:r>
          </w:p>
        </w:tc>
        <w:tc>
          <w:tcPr>
            <w:tcW w:w="1294" w:type="dxa"/>
          </w:tcPr>
          <w:p w14:paraId="3010BDDE" w14:textId="38ED1709" w:rsidR="00DC163B" w:rsidRPr="00647911" w:rsidRDefault="00AE3D9C" w:rsidP="00647911">
            <w:pPr>
              <w:spacing w:line="480" w:lineRule="auto"/>
              <w:rPr>
                <w:rFonts w:ascii="Calibri" w:hAnsi="Calibri" w:cs="Calibri"/>
                <w:b/>
                <w:bCs/>
                <w:sz w:val="16"/>
                <w:szCs w:val="16"/>
              </w:rPr>
            </w:pPr>
            <w:r>
              <w:rPr>
                <w:rFonts w:ascii="Calibri" w:hAnsi="Calibri" w:cs="Calibri"/>
                <w:b/>
                <w:bCs/>
                <w:sz w:val="16"/>
                <w:szCs w:val="16"/>
              </w:rPr>
              <w:t>8</w:t>
            </w:r>
          </w:p>
        </w:tc>
      </w:tr>
      <w:tr w:rsidR="00AE3D9C" w:rsidRPr="00647911" w14:paraId="55660DDB" w14:textId="0D50AD57" w:rsidTr="00633267">
        <w:trPr>
          <w:trHeight w:val="300"/>
        </w:trPr>
        <w:tc>
          <w:tcPr>
            <w:tcW w:w="10898" w:type="dxa"/>
            <w:gridSpan w:val="10"/>
            <w:noWrap/>
          </w:tcPr>
          <w:p w14:paraId="6B16A537" w14:textId="72F15237" w:rsidR="00AE3D9C" w:rsidRPr="00647911" w:rsidRDefault="00AE3D9C" w:rsidP="00647911">
            <w:pPr>
              <w:spacing w:line="480" w:lineRule="auto"/>
              <w:rPr>
                <w:rFonts w:ascii="Calibri" w:hAnsi="Calibri" w:cs="Calibri"/>
                <w:b/>
                <w:bCs/>
                <w:sz w:val="16"/>
                <w:szCs w:val="16"/>
              </w:rPr>
            </w:pPr>
            <w:r w:rsidRPr="00647911">
              <w:rPr>
                <w:rFonts w:ascii="Calibri" w:hAnsi="Calibri" w:cs="Calibri"/>
                <w:b/>
                <w:bCs/>
                <w:sz w:val="16"/>
                <w:szCs w:val="16"/>
              </w:rPr>
              <w:t>AD: Atopic Dermatitis, HCWs: Health Care Workers, HD: Hemodialysis, ICU: Intensive Care Unit, NICU: Neonatal Intensive Care Unit, HIV: Human Immunodeficiency Virus</w:t>
            </w:r>
          </w:p>
        </w:tc>
      </w:tr>
    </w:tbl>
    <w:p w14:paraId="4CDD6B9E" w14:textId="77777777" w:rsidR="00FA105B" w:rsidRDefault="00FA105B" w:rsidP="005E57CB">
      <w:pPr>
        <w:spacing w:after="0" w:line="240" w:lineRule="auto"/>
        <w:rPr>
          <w:rFonts w:ascii="Calibri" w:eastAsia="Times New Roman" w:hAnsi="Calibri" w:cs="Calibri"/>
          <w:kern w:val="0"/>
          <w14:ligatures w14:val="none"/>
        </w:rPr>
      </w:pPr>
    </w:p>
    <w:p w14:paraId="0A8AA058" w14:textId="77777777" w:rsidR="00FA105B" w:rsidRDefault="00FA105B" w:rsidP="005E57CB">
      <w:pPr>
        <w:spacing w:after="0" w:line="240" w:lineRule="auto"/>
        <w:rPr>
          <w:rFonts w:ascii="Calibri" w:eastAsia="Times New Roman" w:hAnsi="Calibri" w:cs="Calibri"/>
          <w:kern w:val="0"/>
          <w14:ligatures w14:val="none"/>
        </w:rPr>
      </w:pPr>
    </w:p>
    <w:p w14:paraId="4AB05844" w14:textId="77777777" w:rsidR="00FA105B" w:rsidRDefault="00FA105B" w:rsidP="005E57CB">
      <w:pPr>
        <w:spacing w:after="0" w:line="240" w:lineRule="auto"/>
        <w:rPr>
          <w:rFonts w:ascii="Calibri" w:eastAsia="Times New Roman" w:hAnsi="Calibri" w:cs="Calibri"/>
          <w:kern w:val="0"/>
          <w14:ligatures w14:val="none"/>
        </w:rPr>
      </w:pPr>
    </w:p>
    <w:p w14:paraId="5C4C8CF4" w14:textId="77777777" w:rsidR="00FA105B" w:rsidRDefault="00FA105B" w:rsidP="005E57CB">
      <w:pPr>
        <w:spacing w:after="0" w:line="240" w:lineRule="auto"/>
        <w:rPr>
          <w:rFonts w:ascii="Calibri" w:eastAsia="Times New Roman" w:hAnsi="Calibri" w:cs="Calibri"/>
          <w:kern w:val="0"/>
          <w14:ligatures w14:val="none"/>
        </w:rPr>
      </w:pPr>
    </w:p>
    <w:p w14:paraId="42CB9CC4" w14:textId="77777777" w:rsidR="00FA105B" w:rsidRDefault="00FA105B" w:rsidP="005E57CB">
      <w:pPr>
        <w:spacing w:after="0" w:line="240" w:lineRule="auto"/>
        <w:rPr>
          <w:rFonts w:ascii="Calibri" w:eastAsia="Times New Roman" w:hAnsi="Calibri" w:cs="Calibri"/>
          <w:kern w:val="0"/>
          <w14:ligatures w14:val="none"/>
        </w:rPr>
      </w:pPr>
    </w:p>
    <w:p w14:paraId="49F28FEE" w14:textId="0C790432"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Pr>
          <w:rFonts w:ascii="Calibri" w:eastAsia="Times New Roman" w:hAnsi="Calibri" w:cs="Calibri"/>
          <w:kern w:val="0"/>
          <w14:ligatures w14:val="none"/>
        </w:rPr>
        <w:fldChar w:fldCharType="begin" w:fldLock="1"/>
      </w:r>
      <w:r>
        <w:rPr>
          <w:rFonts w:ascii="Calibri" w:eastAsia="Times New Roman" w:hAnsi="Calibri" w:cs="Calibri"/>
          <w:kern w:val="0"/>
          <w14:ligatures w14:val="none"/>
        </w:rPr>
        <w:instrText xml:space="preserve">ADDIN Mendeley Bibliography CSL_BIBLIOGRAPHY </w:instrText>
      </w:r>
      <w:r>
        <w:rPr>
          <w:rFonts w:ascii="Calibri" w:eastAsia="Times New Roman" w:hAnsi="Calibri" w:cs="Calibri"/>
          <w:kern w:val="0"/>
          <w14:ligatures w14:val="none"/>
        </w:rPr>
        <w:fldChar w:fldCharType="separate"/>
      </w:r>
      <w:r w:rsidRPr="00DC163B">
        <w:rPr>
          <w:rFonts w:ascii="Calibri" w:hAnsi="Calibri" w:cs="Calibri"/>
          <w:noProof/>
          <w:kern w:val="0"/>
        </w:rPr>
        <w:t>1. Abaza AF, Mohamed ON, El-Fiky FK, Ahmed KA. Nasal carriage of methicillin-resistant Staphylococcus aureus and the effect of tea extracts on isolates. J Egypt Public Health Assoc. 2016;91:135–43.</w:t>
      </w:r>
    </w:p>
    <w:p w14:paraId="79888349"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 Ali HA, El-Mahdy RH, Gaballah MA. Community-acquired methicillin-resistant Staphylococcus aureus colonization in atopic dermatitis patients in Mansoura, Egypt. Biomed Dermatology 2019 31. 2019;3:1–5.</w:t>
      </w:r>
    </w:p>
    <w:p w14:paraId="052181F5"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 Allam AAE, Fakhr AE, Mahmoud ME, El-Korashi LA. Staphylococcus aureus nasal colonization among health care workers at an Egyptian tertiary care hospital. Microbes Infect Dis. 2021;2:108–18.</w:t>
      </w:r>
    </w:p>
    <w:p w14:paraId="71833FF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 Elzorkany KMA, Elbrolosy AM, Salem EH, Elzorkany KMA, Elbrolosy AM, Salem EH. Methicillin-Resistant Staphylococcus aureus Carriage in Hemodialysis Vicinity: Prevalence and Decolonization Approach. Indian J Nephrol. 2019;29:282–7.</w:t>
      </w:r>
    </w:p>
    <w:p w14:paraId="533A984A"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 Fouda R, Soliman MS, ElAnany MG, Abadeer M, Soliman G. Prevalence and risk factors of MRSA, ESBL and MDR bacterial colonization upon admission to an Egyptian medical ICU. J Infect Dev Ctries. 2016;10:329–36.</w:t>
      </w:r>
    </w:p>
    <w:p w14:paraId="09F11E89"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 Hamdy A, Marciniak T, Alseqely M, Ziebuhr W, Abouelmagd E, Abouelfetouh A. Phenotypic and genotypic characterization of commensal staphylococci isolated from young volunteers in Alexandria, Egypt. Sci Reports 2024 141. 2024;14:1–11.</w:t>
      </w:r>
    </w:p>
    <w:p w14:paraId="022D2479"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7. El-Kady H. Nasal Carriage of Staphylococcus aureus among Paramedical Students in Alexandria and Evaluation of Dry Spot Staphytect Latex Kit as a Rapid Screening Method for Staphylococcus aureus. J High Inst Public Heal. 2015;45:52–61.</w:t>
      </w:r>
    </w:p>
    <w:p w14:paraId="18DCDA00"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8. Awad SM, Abd Elaziz AM, Adwey NM, Abou Hind ES. Molecular characteristics and carriage rate of Methicillin- Resistant Staphylococcus aureus (MRSA) in pediatric hepatology unit. Egypt J Med Microbiol. 2022;31:33–43.</w:t>
      </w:r>
    </w:p>
    <w:p w14:paraId="6BA3F3A3"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9. Lashin GMA, Tohamy E, Ahmed HA, Rofida ;, Bakry M. Molecular studies of Staphylococcus aureus carriage in healthcare workers, patients and inanimate object in Zagazig hospitals. Bull Fac Sci Zagazig Univ. 2023;2023:192–207.</w:t>
      </w:r>
    </w:p>
    <w:p w14:paraId="0BC6A98E"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0. Malek MM, Abo-Alella DA. Methicillin-Resistant Staphylococcus Aureus Nasal Carriage among Health Care Workers in Surgery Department at a Tertiary Care Hospital in Egypt. Egypt J Med Microbiol. 2019;28:115–20.</w:t>
      </w:r>
    </w:p>
    <w:p w14:paraId="5F637172"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1. Mostafa G, Badr MFA, Zeid MS, Eldegla H. Nasal Carriage of Community Acquired and Inducible Dormant Methicillin Resistant Staphylococcus aureus among Healthcare Workers of Mansoura University Children’s Hospital. Egypt J Med Microbiol. 2022;31:75–81.</w:t>
      </w:r>
    </w:p>
    <w:p w14:paraId="0503F97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 xml:space="preserve">12. Salem EA, El-Masry E, El-Dalatony MM. Staphylococcus Aureus Carriage among Healthcare Workers in Burn and Surgical Critical Care Units in Menoufia University Hospital, Egypt. J High </w:t>
      </w:r>
      <w:r w:rsidRPr="00DC163B">
        <w:rPr>
          <w:rFonts w:ascii="Calibri" w:hAnsi="Calibri" w:cs="Calibri"/>
          <w:noProof/>
          <w:kern w:val="0"/>
        </w:rPr>
        <w:lastRenderedPageBreak/>
        <w:t>Inst Public Heal. 2015;45:8–15.</w:t>
      </w:r>
    </w:p>
    <w:p w14:paraId="0486C013"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3. Abou Shady HM, Bakr AEA, Hashad ME, Alzohairy MA. Staphylococcus aureus nasal carriage among outpatients attending primary health care centers: a comparative study of two cities in Saudi Arabia and Egypt. Braz J Infect Dis. 2015;19:68–76.</w:t>
      </w:r>
    </w:p>
    <w:p w14:paraId="40834AF4"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4. Taha MS, Younis EA, Hegazy EE. Nasal Carriage Rate and Antimicrobial Resistance Profiles of Methicillin-Resistant Staphylococcus Aureus (MRSA) among Health Care Workers in Tanta University Hospital. Egypt J Med Microbiol. 2020;29:1–7.</w:t>
      </w:r>
    </w:p>
    <w:p w14:paraId="07DF595F"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5. Hefzy EM, Hassan GM, Abd El Reheem F. Detection of Panton-Valentine Leukocidin-Positive Methicillin-Resistant Staphylococcus aureus Nasal Carriage among Egyptian Health Care Workers. Surg Infect (Larchmt). 2016;17:369–75.</w:t>
      </w:r>
    </w:p>
    <w:p w14:paraId="1E74461D"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6. E. Al-Abdli N, Baiu SH. Nasal Carriage of Staphylococcus in Health Care Workers in Benghazi Hospitals. Am J Microbiol Res. 2014;2:110–2.</w:t>
      </w:r>
    </w:p>
    <w:p w14:paraId="6DB28DA4"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7. Alatery A, Besher F, Shubar H, Al-megrahi N. Prevalence and Clinical Significance of Nasal Colonization with Multi-drug Resistant Bacteria on Libyan Kidney Recipients</w:t>
      </w:r>
      <w:r w:rsidRPr="00DC163B">
        <w:rPr>
          <w:rFonts w:ascii="Calibri" w:hAnsi="Calibri" w:cs="Calibri"/>
          <w:noProof/>
          <w:kern w:val="0"/>
          <w:rtl/>
        </w:rPr>
        <w:t>‏</w:t>
      </w:r>
      <w:r w:rsidRPr="00DC163B">
        <w:rPr>
          <w:rFonts w:ascii="Calibri" w:hAnsi="Calibri" w:cs="Calibri"/>
          <w:noProof/>
          <w:kern w:val="0"/>
        </w:rPr>
        <w:t>. Tripolitana Med J. 2016;5:23–32.</w:t>
      </w:r>
    </w:p>
    <w:p w14:paraId="75F0B4E0"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8. Al-haddad OH, Zorgani A, Ghenghesh KS. Nasal carriage of multi-drug resistant Panton-Valentine leucocidin-positive methicillin-resistant Staphylococcus aureus in children in Tripoli-Libya. Am J Trop Med Hyg. 2014;90:724–7.</w:t>
      </w:r>
    </w:p>
    <w:p w14:paraId="2E57EF96"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19. Doro B, Zawia W, Gafri F, Abogress O, Habishi M, Zawia A. Prevalence of Methicillin-resistant Staphylococcus aureus among Health Care Workers in Tripoli Hospital, Libya. Br Microbiol Res J. 2016;14:1–7.</w:t>
      </w:r>
    </w:p>
    <w:p w14:paraId="7E8F0ADB"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0. Khnfar HYH, Thaood DA, Abdraba IOA, Omran IN, Abdeldaim GMK. Nasal and Hands Carriage Rate of Methicillin-Resistant Staphylococcus aure-us among Health Care Workers at Alwahda Hospital, Derna. Al-Mukhtar J Sci. 2019;34:279–87.</w:t>
      </w:r>
    </w:p>
    <w:p w14:paraId="50A06AB2"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1. M. Krima H, El-Agheli SM, Sanger B. Prevalence of Methicillin Resistant Staphylococcus aureus isolates from Al-Khoms hospital medical staff, Libya. IOSR J Dent Med Sci. 2014;13:46–50.</w:t>
      </w:r>
    </w:p>
    <w:p w14:paraId="352A0150"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2. Moman R, Moman RM, Alsaid AM, Furarah AM. Prevalence of nasal carriage of methicillin-resistant Staphylococcus aureus among healthcare workers in Tarhuna and Mesllata hospitals. Emerg Technol Innov Res. 2023;10.</w:t>
      </w:r>
    </w:p>
    <w:p w14:paraId="27811AF4"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3. Mahmoud AM, Albadawy HS, Bolis SM, Bilal NE, Ahmed AO, Ibrahim ME. Inducible clindamycin resistance and nasal carriage rates of Staphylococcus aureus among healthcare workers and community members. Afr Health Sci. 2015;15:861.</w:t>
      </w:r>
    </w:p>
    <w:p w14:paraId="1EF3C1A8"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4. S E, M A, F A, W Q, N A, S A, et al. Prevalence of Community Acquired Methicillin Resistant Staphylococcus aureus Nasal Carriage among Children of Consultation: Experience of a Moroccan University Hospital. Arch Clin Microbiol. 2020;11.</w:t>
      </w:r>
    </w:p>
    <w:p w14:paraId="08591AA8"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5. Oumokhtar B, Elazhari M, Timinouni M, Bendahhou K, Bennani B, Mahmoud M, et al. Staphylococcus aureus nasal carriage in a Moroccan dialysis center and isolates characterization. Hemodial Int. 2013;17:542–7.</w:t>
      </w:r>
    </w:p>
    <w:p w14:paraId="5D606397"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6. Antri K, Akkou M, Bouchiat C, Bes M, Martins-Simoes P, Dauwalder O, et al. High levels of Staphylococcus aureus and MRSA carriage in healthy population of Algiers revealed by additional enrichment and multisite screening. Eur J Clin Microbiol Infect Dis. 2018;37:1521–9.</w:t>
      </w:r>
    </w:p>
    <w:p w14:paraId="55D97969"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 xml:space="preserve">27. Ouidri MA. Screening of nasal carriage of methicillin-resistant Staphylococcus aureus during admission of patients to Frantz Fanon Hospital, Blida, Algeria. New microbes new Infect. </w:t>
      </w:r>
      <w:r w:rsidRPr="00DC163B">
        <w:rPr>
          <w:rFonts w:ascii="Calibri" w:hAnsi="Calibri" w:cs="Calibri"/>
          <w:noProof/>
          <w:kern w:val="0"/>
        </w:rPr>
        <w:lastRenderedPageBreak/>
        <w:t>2018;23:52–60.</w:t>
      </w:r>
    </w:p>
    <w:p w14:paraId="13139E05"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8. Job P, Alo M, Nwokah E, Aaron U, 2018</w:t>
      </w:r>
      <w:r w:rsidRPr="00DC163B">
        <w:rPr>
          <w:rFonts w:ascii="Calibri" w:hAnsi="Calibri" w:cs="Calibri"/>
          <w:noProof/>
          <w:kern w:val="0"/>
          <w:rtl/>
        </w:rPr>
        <w:t>‏</w:t>
      </w:r>
      <w:r w:rsidRPr="00DC163B">
        <w:rPr>
          <w:rFonts w:ascii="Calibri" w:hAnsi="Calibri" w:cs="Calibri"/>
          <w:noProof/>
          <w:kern w:val="0"/>
        </w:rPr>
        <w:t xml:space="preserve"> U. Nasal Carriage Prevalence of MRSA in People Living with HIV/AIDS Undertaking Antiretroviral Therapy in a Tertiary Hospital in Port Harcourt</w:t>
      </w:r>
      <w:r w:rsidRPr="00DC163B">
        <w:rPr>
          <w:rFonts w:ascii="Calibri" w:hAnsi="Calibri" w:cs="Calibri"/>
          <w:noProof/>
          <w:kern w:val="0"/>
          <w:rtl/>
        </w:rPr>
        <w:t>‏</w:t>
      </w:r>
      <w:r w:rsidRPr="00DC163B">
        <w:rPr>
          <w:rFonts w:ascii="Calibri" w:hAnsi="Calibri" w:cs="Calibri"/>
          <w:noProof/>
          <w:kern w:val="0"/>
        </w:rPr>
        <w:t>. Int J Innov Healthc Res. 2018;6:12–23.</w:t>
      </w:r>
    </w:p>
    <w:p w14:paraId="72A1D65E"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29. Adesida SA, Okeyide AO, Abioye A, Omolopo I, Egwuatu TO, Amisu KO, et al. Nasal Carriage of Methicillin-resistant Staphylococcus aureus among Elderly People in Lagos, Nigeria. Avicenna J Clin Microbiol Infect. 2016;3:39272–39272.</w:t>
      </w:r>
    </w:p>
    <w:p w14:paraId="45A9C8F6"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0. Ayepola OO, Olasupo NA, Egwari LO, Becker K, Schaumburg F. Molecular Characterization and Antimicrobial Susceptibility of Staphylococcus aureus Isolates from Clinical Infection and Asymptomatic Carriers in Southwest Nigeria. PLoS One. 2015;10:e0137531.</w:t>
      </w:r>
    </w:p>
    <w:p w14:paraId="1D8F661A"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1. Ifediora A, Enya E. Variations In The Genotypic And Phenotypic Characteristics Of Methicillin-Resistant Staphylococcus Aureus (Mrsa) From Students Attending Poultry Farms In Umuahia, Abia State, Nigeria. Stamford J Microbiol. 2023;13:6–10.</w:t>
      </w:r>
    </w:p>
    <w:p w14:paraId="214CBA08"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2. Jalmet SY, Abimiku RH, Tama SC, Attah CJ, Okolo MO. Isolation and Molecular Detection of Mec-A Gene in Methicillin Resistant Staphylococcus aureus Colonizing Anterior Nares of School Children  in Jos South, Nigeria. Asian J Biotechnol Genet Eng. 2023;6:87–95.</w:t>
      </w:r>
    </w:p>
    <w:p w14:paraId="17897C6E"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3. Nwokah E, Eddeh-Adjugah O, Aleru C, 2017</w:t>
      </w:r>
      <w:r w:rsidRPr="00DC163B">
        <w:rPr>
          <w:rFonts w:ascii="Calibri" w:hAnsi="Calibri" w:cs="Calibri"/>
          <w:noProof/>
          <w:kern w:val="0"/>
          <w:rtl/>
        </w:rPr>
        <w:t>‏</w:t>
      </w:r>
      <w:r w:rsidRPr="00DC163B">
        <w:rPr>
          <w:rFonts w:ascii="Calibri" w:hAnsi="Calibri" w:cs="Calibri"/>
          <w:noProof/>
          <w:kern w:val="0"/>
        </w:rPr>
        <w:t xml:space="preserve"> U. Assessment of asymptomatic methicillin resistant Staphylococcus aureus carriage among health care workers in the University of Port Harcourt teaching </w:t>
      </w:r>
      <w:r w:rsidRPr="00DC163B">
        <w:rPr>
          <w:rFonts w:ascii="Calibri" w:hAnsi="Calibri" w:cs="Calibri"/>
          <w:noProof/>
          <w:kern w:val="0"/>
          <w:rtl/>
        </w:rPr>
        <w:t>‏</w:t>
      </w:r>
      <w:r w:rsidRPr="00DC163B">
        <w:rPr>
          <w:rFonts w:ascii="Calibri" w:hAnsi="Calibri" w:cs="Calibri"/>
          <w:noProof/>
          <w:kern w:val="0"/>
        </w:rPr>
        <w:t>. SCIREA J Heal. 2017;2:13–25.</w:t>
      </w:r>
    </w:p>
    <w:p w14:paraId="1077524B"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4. Okwu MU, Akpoka AO, Mitsan O, Izevbuwa OE, Osamede A, Tkadlec J. High Frequency of Methicillin-Resistant and Multidrug-Resistant Strains of Staphylococcus aureus Colonizing Students in Okada, Edo State, Nigeria. Microb Drug Resist. 2023;29:516–22.</w:t>
      </w:r>
    </w:p>
    <w:p w14:paraId="4C9CC1EA"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5. Enwa FO, Amaihunwa KC, Adjekuko CO, Onyolu SB. Prevalence of Community-Acquired Methicillin-Resistant Staphylococcus aureus (CA-MRSA) in the Nasal Carriage of Delta State University Students. J Biochem Technol. 2023;14:67–71.</w:t>
      </w:r>
    </w:p>
    <w:p w14:paraId="34C81077"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6. Onanuga A, Eboh DD, Okou GT. Antibiogram and Virulence Characteristics of Multi-drug Resistant Staphylococcus aureus from Nasal Cavity of Healthy Students of Niger Delta University, Amassoma, Bayelsa State, Nigeria. J Clin Diagnostic Res. 2019;13:24–9.</w:t>
      </w:r>
    </w:p>
    <w:p w14:paraId="7A2C72A1"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7. Onanuga A, Adamu OJ, Odetoyin B, Hamza JA. Nasal Carriage of Multi-Drug Resistant Panton Valentine Leukocidin Positive Staphylococcus Aureus in Healthy Individuals of Tudun-Wada, Gombe State, Nigeria. African J Infect Dis. 2021;15:24–33.</w:t>
      </w:r>
    </w:p>
    <w:p w14:paraId="16367CAF"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8. Oyekale OT, Olajide AT, Ojo BO, Babalola TO, Oyekale OI. Carriage Rate of Methicillin-Resistant Staphylococcus aureus among Workers in Critical Care Units of a Tertiary Hospital in Southwestern Nigeria. J Adv Med Med Res. 2021;33:13–21.</w:t>
      </w:r>
    </w:p>
    <w:p w14:paraId="4359F228"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39. Wichendu P, Wariso K, Igunma A, Olonipile F, Awopeju A, Dodiyi-Manuel A, et al. Nasal Carriage Rate Of Methicillin Resistant Staphylococcus Aureus Among Theatre Staff Of Upth, Rivers State, Nigeria. IOSR J Dent Med Sci. 2018;17:64–9.</w:t>
      </w:r>
    </w:p>
    <w:p w14:paraId="6CABC54A"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0. Ogefere HO, Umaru G, Ibadin EE, Omoregie R. Prevalence Of Methicillin-Resistant Staphylococci Among Apparently Healthy Students Attending A Tertiary Institution In Benin City, Nigeria. Niger J Basic Appl Sci. 2019;27:114–21.</w:t>
      </w:r>
    </w:p>
    <w:p w14:paraId="14BCA325"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1. Tuta KE, Okesola AO, Umeokonkwo CD. The Prevalence and Risk Factors Associated with Nasal Methicillin-Resistant Staphylococcus Aureus Colonization among Children in a Tertiary Hospital in Nigeria. Ethiop J Health Sci. 2019;29:487–94.</w:t>
      </w:r>
    </w:p>
    <w:p w14:paraId="23CB6E47"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 xml:space="preserve">42. Anie CO, Ibezim EC, Esimone CO, Arhewoh MI. Molecular characterization of selected nasal </w:t>
      </w:r>
      <w:r w:rsidRPr="00DC163B">
        <w:rPr>
          <w:rFonts w:ascii="Calibri" w:hAnsi="Calibri" w:cs="Calibri"/>
          <w:noProof/>
          <w:kern w:val="0"/>
        </w:rPr>
        <w:lastRenderedPageBreak/>
        <w:t>isolates of methicillin-resistant Staphylococcus aureus (MRSA) from healthy students of a tertiary institution. Trop J Pharm Res. 2022;21:825–31.</w:t>
      </w:r>
    </w:p>
    <w:p w14:paraId="4E52573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3. Ajani TA, Elikwu CJ, Nwadike V, Babatunde T, Anaedobe CG, Shonekan O, et al. Nasal carriage of methicillin resistant Staphylococcus aureus among medical students of a private institution in Ilishan-Remo, Ogun State, Nigeria. African J Clin Exp Microbiol. 2020;21:311–7.</w:t>
      </w:r>
    </w:p>
    <w:p w14:paraId="47E9708A"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4. Eibach D, Nagel M, Hogan B, Azuure C, Krumkamp R, Dekker D, et al. Nasal Carriage of Staphylococcus aureus among Children in the Ashanti Region of Ghana. PLoS One. 2017;12:e0170320.</w:t>
      </w:r>
    </w:p>
    <w:p w14:paraId="618F2C82"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5. Hogan B, Rakotozandrindrainy R, Al-Emran H, Dekker D, Hahn A, Jaeger A, et al. Prevalence of nasal colonisation by methicillin-sensitive and methicillin-resistant Staphylococcus aureus among healthcare workers and students in Madagascar. BMC Infect Dis. 2016;16:1–9.</w:t>
      </w:r>
    </w:p>
    <w:p w14:paraId="4CAB50EA"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6. Pietrzak JRT, Maharaj Z, Mokete L. Prevalence of Staphylococcus aureus colonization in patients for total joint arthroplasty in South Africa. J Orthop Surg Res. 2020;15:123.</w:t>
      </w:r>
    </w:p>
    <w:p w14:paraId="634C0B1B"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7. Chastel C, Mapanguy M, Limingui JN, Schaumburg F, Elton L, Dareine Bitoumbou E, et al. Journal of Antibiotics and Antimicrobial Agents Characterization of Staphylococcus Aureus Carriage Among Asymptomatic Indi-viduals in the Republic of Congo. J Antibiot Antimicrob Agents. 2024;1.</w:t>
      </w:r>
    </w:p>
    <w:p w14:paraId="7752EC70"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8. Bebell LM, Ayebare A, Boum Y, Siedner MJ, Bazira J, Schiff SJ, et al. Prevalence and correlates of MRSA and MSSA nasal carriage at a Ugandan regional referral hospital. J Antimicrob Chemother. 2017;72:888–92.</w:t>
      </w:r>
    </w:p>
    <w:p w14:paraId="43457887"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49. Abimana JB, Kato CD, Bazira J. Methicillin-Resistant Staphylococcus aureus Nasal Colonization among Healthcare Workers at Kampala International University Teaching Hospital, Southwestern Uganda. Can J Infect Dis Med Microbiol. 2019;2019:4157869.</w:t>
      </w:r>
    </w:p>
    <w:p w14:paraId="5B2DA5FD"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0. Joachim A, Moyo SJ, Nkinda L, Majigo M, Rugarabamu S, Mkashabani EG, et al. Nasal carriage of methicillin-resistant staphylococcus aureus among health care workers in tertiary and regional hospitals in Dar es Salam, Tanzania. Int J Microbiol. 2018;2018:5058390.</w:t>
      </w:r>
    </w:p>
    <w:p w14:paraId="0145B7AD"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1. Joachim A, Moyo SJ, Nkinda L, Majigo M, Mbaga E, Mbembati N, et al. Prevalence of methicillin-resistant Staphylococcus aureus carriage on admission among patients attending regional hospitals in Dar es Salaam, Tanzania. BMC Res Notes. 2017;10:1–7.</w:t>
      </w:r>
    </w:p>
    <w:p w14:paraId="6AA41660"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2. Moyo SJ, Aboud S, Blomberg B, Mkopi N, Kasubi M, Manji K, et al. High nasal carriage of methicillin-resistant staphylococcus aureus among healthy tanzanian under-5 children. Microb Drug Resist. 2014;20:82–8.</w:t>
      </w:r>
    </w:p>
    <w:p w14:paraId="33FB595D"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3. O Y K, Ngugi C, Kiiru J. Carriage, antimicrobial susceptibility profiles and genetic diversity of Staphylococcus aureus and MRSA isolates recovered from students in a Kenyan university. East Afr Med J. 2017;94:506–23.</w:t>
      </w:r>
    </w:p>
    <w:p w14:paraId="4CA006B9"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4. Ita T, Luvsansharav UO, Smith RM, Mugoh R, Ayodo C, Oduor B, et al. Prevalence of colonization with multidrug-resistant bacteria in communities and hospitals in Kenya. Sci Rep. 2022;12:1–9.</w:t>
      </w:r>
    </w:p>
    <w:p w14:paraId="322EBB0E"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5. Abie S, Tiruneh M, Abebe W. Methicillin-resistant Staphylococcus aureus nasal carriage among janitors working in hospital and non-hospital areas: a comparative cross-sectional study. Ann Clin Microbiol Antimicrob. 2020;19:1–8.</w:t>
      </w:r>
    </w:p>
    <w:p w14:paraId="45CAC561"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6. Tigabu A, Tiruneh M, Mekonnen F. Nasal Carriage Rate, Antimicrobial Susceptibility Pattern, and Associated Factors of Staphylococcus aureus with Special Emphasis on MRSA among Urban and Rural Elementary School Children in Gondar, Northwest Ethiopia: A Comparative Cross-</w:t>
      </w:r>
      <w:r w:rsidRPr="00DC163B">
        <w:rPr>
          <w:rFonts w:ascii="Calibri" w:hAnsi="Calibri" w:cs="Calibri"/>
          <w:noProof/>
          <w:kern w:val="0"/>
        </w:rPr>
        <w:lastRenderedPageBreak/>
        <w:t>Sectional Study. Adv Prev Med. 2018;2018:9364757.</w:t>
      </w:r>
    </w:p>
    <w:p w14:paraId="0F02E40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7. Belayhun C, Tilahun M, Seid A, Shibabaw A, Sharew B, Belete MA, et al. Asymptomatic nasopharyngeal bacterial carriage, multi-drug resistance pattern and associated factors among primary school children at Debre Berhan town, North Shewa, Ethiopia. Ann Clin Microbiol Antimicrob. 2023;22:1–16.</w:t>
      </w:r>
    </w:p>
    <w:p w14:paraId="7CF3509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8. Birhanu A, Amare A, Tigabie M, Getaneh E, Assefa M, Cherkos T, et al. Nasopharyngeal carriage, antimicrobial susceptibility patterns, and associated factors of Gram-positive bacteria among children attending the outpatient department at the University of Gondar Comprehensive Specialized Hospital, Northwest Ethiopia. PLoS One. 2024;19:e0308017.</w:t>
      </w:r>
    </w:p>
    <w:p w14:paraId="1D686FFA"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59. Gebremedhn G, Gebremariam TT, Wasihun AG, Dejene TA, Saravanan M. Prevalence and risk factors of methicillin-resistant Staphylococcus aureus colonization among HIV patients in Mekelle, Northern Ethiopia. Springerplus. 2016;5:1–9.</w:t>
      </w:r>
    </w:p>
    <w:p w14:paraId="4A9C94A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0. Kahsay AG, Hagos DG, Abay GK, Mezgebo TA. Prevalence and antimicrobial susceptibility patterns of methicillin-resistant Staphylococcus aureus among janitors of Mekelle University, North Ethiopia. BMC Res Notes. 2018;11:1–6.</w:t>
      </w:r>
    </w:p>
    <w:p w14:paraId="740075EE"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1. Legese H, Kahsay AG, Kahsay A, Araya T, Adhanom G, Muthupandian S, et al. Nasal carriage, risk factors and antimicrobial susceptibility pattern of methicillin resistant Staphylococcus aureus among healthcare workers in Adigrat and Wukro hospitals, Tigray, Northern Ethiopia. BMC Res Notes. 2018;11:1–6.</w:t>
      </w:r>
    </w:p>
    <w:p w14:paraId="50B9176F"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2. Reta, A Gedefaw, L Sewunet T, Beyene G. Nasal Carriage, Risk Factors and Antimicrobial Susceptibility Pattern of Methicillin Resistant Staphylococcus aureus among School Children in Ethiopia. J Med Microbiol Diagnosis. 2015;04.</w:t>
      </w:r>
    </w:p>
    <w:p w14:paraId="67C4CD6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3. Reta A, Wubie M, Mekuria G. Nasal colonization and antimicrobial susceptibility pattern of Staphylococcus aureus among pre-school children in Ethiopia. BMC Res Notes. 2017;10:1–7.</w:t>
      </w:r>
    </w:p>
    <w:p w14:paraId="040988BF"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4. Shume T, Urgesa K, Mekonnen S, Ayele F, Tesfa T, Tebeje F, et al. Nasal carriage of MRSA among clinically affiliated undergraduate students at the College of Health and Medical Sciences, Haramaya University, Ethiopia. Sci Rep. 2024;14:1–9.</w:t>
      </w:r>
    </w:p>
    <w:p w14:paraId="7CCFB910"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5. Mekuriya E, Manilal A, Aklilu A, Woldemariam M, Hailu T, Wasihun B. Methicillin-resistant Staphylococcus aureus colonization among medicine and health science students, Arba Minch University, Ethiopia. Sci Rep. 2022;12:1–11.</w:t>
      </w:r>
    </w:p>
    <w:p w14:paraId="47FB8510"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6. Desta K, Aklillu E, Gebrehiwot Y, Enquselassie F, Cantillon D, Al-Hassan L, et al. High Levels of Methicillin-Resistant Staphylococcus aureus Carriage Among Healthcare Workers at a Teaching Hospital in Addis Ababa Ethiopia: First Evidence Using mecA Detection. Infect Drug Resist. 2022;15:3135–47.</w:t>
      </w:r>
    </w:p>
    <w:p w14:paraId="172C802C"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7. Walter S, Beukes M, Mumbengegwi D, Böck R. Methicillin-resistant staphylococci among school children in Mariental, Namibia. Sci African. 2022;15:e01090.</w:t>
      </w:r>
    </w:p>
    <w:p w14:paraId="213DC4CB" w14:textId="77777777" w:rsidR="00DC163B" w:rsidRPr="00DC163B" w:rsidRDefault="00DC163B" w:rsidP="00DC163B">
      <w:pPr>
        <w:widowControl w:val="0"/>
        <w:autoSpaceDE w:val="0"/>
        <w:autoSpaceDN w:val="0"/>
        <w:adjustRightInd w:val="0"/>
        <w:spacing w:after="0" w:line="240" w:lineRule="auto"/>
        <w:rPr>
          <w:rFonts w:ascii="Calibri" w:hAnsi="Calibri" w:cs="Calibri"/>
          <w:noProof/>
          <w:kern w:val="0"/>
        </w:rPr>
      </w:pPr>
      <w:r w:rsidRPr="00DC163B">
        <w:rPr>
          <w:rFonts w:ascii="Calibri" w:hAnsi="Calibri" w:cs="Calibri"/>
          <w:noProof/>
          <w:kern w:val="0"/>
        </w:rPr>
        <w:t>68. Conceição T, Coelho C, Santos Silva I, De Lencastre H, Aires-De-Sousa M. Methicillin-Resistant Staphylococcus aureus in the Community in Luanda, Angola: Blurred Boundaries with the Hospital Setting. Microb Drug Resist. 2016;22:22–7.</w:t>
      </w:r>
    </w:p>
    <w:p w14:paraId="59B36B0C" w14:textId="77777777" w:rsidR="00DC163B" w:rsidRPr="00DC163B" w:rsidRDefault="00DC163B" w:rsidP="00DC163B">
      <w:pPr>
        <w:widowControl w:val="0"/>
        <w:autoSpaceDE w:val="0"/>
        <w:autoSpaceDN w:val="0"/>
        <w:adjustRightInd w:val="0"/>
        <w:spacing w:after="0" w:line="240" w:lineRule="auto"/>
        <w:rPr>
          <w:rFonts w:ascii="Calibri" w:hAnsi="Calibri" w:cs="Calibri"/>
          <w:noProof/>
        </w:rPr>
      </w:pPr>
      <w:r w:rsidRPr="00DC163B">
        <w:rPr>
          <w:rFonts w:ascii="Calibri" w:hAnsi="Calibri" w:cs="Calibri"/>
          <w:noProof/>
          <w:kern w:val="0"/>
        </w:rPr>
        <w:t>69. Reid MJA, Steenhoff AP, Mannathoko N, Muthoga C, McHugh E, Brown EL, et al. Staphylococcus aureus nasal colonization among HIV-infected adults in Botswana: prevalence and risk factors. AIDS Care. 2017;29:961–5.</w:t>
      </w:r>
    </w:p>
    <w:p w14:paraId="68180F51" w14:textId="17DEAFF4" w:rsidR="00FA105B" w:rsidRDefault="00DC163B" w:rsidP="005E57CB">
      <w:pPr>
        <w:spacing w:after="0" w:line="240" w:lineRule="auto"/>
        <w:rPr>
          <w:rFonts w:ascii="Calibri" w:eastAsia="Times New Roman" w:hAnsi="Calibri" w:cs="Calibri"/>
          <w:kern w:val="0"/>
          <w14:ligatures w14:val="none"/>
        </w:rPr>
      </w:pPr>
      <w:r>
        <w:rPr>
          <w:rFonts w:ascii="Calibri" w:eastAsia="Times New Roman" w:hAnsi="Calibri" w:cs="Calibri"/>
          <w:kern w:val="0"/>
          <w14:ligatures w14:val="none"/>
        </w:rPr>
        <w:fldChar w:fldCharType="end"/>
      </w:r>
    </w:p>
    <w:p w14:paraId="5F9C5197" w14:textId="77777777" w:rsidR="00491D33" w:rsidRDefault="00491D33" w:rsidP="005E57CB">
      <w:pPr>
        <w:spacing w:after="0" w:line="240" w:lineRule="auto"/>
        <w:rPr>
          <w:rFonts w:ascii="Calibri" w:eastAsia="Times New Roman" w:hAnsi="Calibri" w:cs="Calibri"/>
          <w:kern w:val="0"/>
          <w14:ligatures w14:val="none"/>
        </w:rPr>
      </w:pPr>
    </w:p>
    <w:p w14:paraId="6690F502" w14:textId="0BACA1D3" w:rsidR="00491D33" w:rsidRDefault="00491D33" w:rsidP="00491D33">
      <w:pPr>
        <w:spacing w:after="0" w:line="240" w:lineRule="auto"/>
        <w:rPr>
          <w:rFonts w:ascii="Calibri" w:eastAsia="Times New Roman" w:hAnsi="Calibri" w:cs="Calibri"/>
          <w:kern w:val="0"/>
          <w14:ligatures w14:val="none"/>
        </w:rPr>
      </w:pPr>
    </w:p>
    <w:p w14:paraId="5D0DB48E" w14:textId="77777777" w:rsidR="00FA105B" w:rsidRDefault="00FA105B" w:rsidP="005E57CB">
      <w:pPr>
        <w:spacing w:after="0" w:line="240" w:lineRule="auto"/>
        <w:rPr>
          <w:rFonts w:ascii="Calibri" w:eastAsia="Times New Roman" w:hAnsi="Calibri" w:cs="Calibri"/>
          <w:kern w:val="0"/>
          <w14:ligatures w14:val="none"/>
        </w:rPr>
      </w:pPr>
    </w:p>
    <w:p w14:paraId="04BE4DDB" w14:textId="77777777" w:rsidR="00FA105B" w:rsidRDefault="00FA105B" w:rsidP="005E57CB">
      <w:pPr>
        <w:spacing w:after="0" w:line="240" w:lineRule="auto"/>
        <w:rPr>
          <w:rFonts w:ascii="Calibri" w:eastAsia="Times New Roman" w:hAnsi="Calibri" w:cs="Calibri"/>
          <w:kern w:val="0"/>
          <w14:ligatures w14:val="none"/>
        </w:rPr>
      </w:pPr>
    </w:p>
    <w:p w14:paraId="663480FA" w14:textId="77777777" w:rsidR="00FA105B" w:rsidRDefault="00FA105B" w:rsidP="005E57CB">
      <w:pPr>
        <w:spacing w:after="0" w:line="240" w:lineRule="auto"/>
        <w:rPr>
          <w:rFonts w:ascii="Calibri" w:eastAsia="Times New Roman" w:hAnsi="Calibri" w:cs="Calibri"/>
          <w:kern w:val="0"/>
          <w14:ligatures w14:val="none"/>
        </w:rPr>
      </w:pPr>
    </w:p>
    <w:p w14:paraId="77CBE0A1" w14:textId="77777777" w:rsidR="00FA105B" w:rsidRDefault="00FA105B" w:rsidP="005E57CB">
      <w:pPr>
        <w:spacing w:after="0" w:line="240" w:lineRule="auto"/>
        <w:rPr>
          <w:rFonts w:ascii="Calibri" w:eastAsia="Times New Roman" w:hAnsi="Calibri" w:cs="Calibri"/>
          <w:kern w:val="0"/>
          <w14:ligatures w14:val="none"/>
        </w:rPr>
      </w:pPr>
    </w:p>
    <w:p w14:paraId="2DEDD704" w14:textId="77777777" w:rsidR="00FA105B" w:rsidRDefault="00FA105B" w:rsidP="005E57CB">
      <w:pPr>
        <w:spacing w:after="0" w:line="240" w:lineRule="auto"/>
        <w:rPr>
          <w:rFonts w:ascii="Calibri" w:eastAsia="Times New Roman" w:hAnsi="Calibri" w:cs="Calibri"/>
          <w:kern w:val="0"/>
          <w14:ligatures w14:val="none"/>
        </w:rPr>
      </w:pPr>
    </w:p>
    <w:p w14:paraId="7A8EF291" w14:textId="77777777" w:rsidR="00FA105B" w:rsidRDefault="00FA105B" w:rsidP="005E57CB">
      <w:pPr>
        <w:spacing w:after="0" w:line="240" w:lineRule="auto"/>
        <w:rPr>
          <w:rFonts w:ascii="Calibri" w:eastAsia="Times New Roman" w:hAnsi="Calibri" w:cs="Calibri"/>
          <w:kern w:val="0"/>
          <w14:ligatures w14:val="none"/>
        </w:rPr>
      </w:pPr>
    </w:p>
    <w:p w14:paraId="6EC7037C" w14:textId="77777777" w:rsidR="00FA105B" w:rsidRDefault="00FA105B" w:rsidP="005E57CB">
      <w:pPr>
        <w:spacing w:after="0" w:line="240" w:lineRule="auto"/>
        <w:rPr>
          <w:rFonts w:ascii="Calibri" w:eastAsia="Times New Roman" w:hAnsi="Calibri" w:cs="Calibri"/>
          <w:kern w:val="0"/>
          <w14:ligatures w14:val="none"/>
        </w:rPr>
      </w:pPr>
    </w:p>
    <w:p w14:paraId="4A5C829D" w14:textId="77777777" w:rsidR="00FA105B" w:rsidRDefault="00FA105B" w:rsidP="005E57CB">
      <w:pPr>
        <w:spacing w:after="0" w:line="240" w:lineRule="auto"/>
        <w:rPr>
          <w:rFonts w:ascii="Calibri" w:eastAsia="Times New Roman" w:hAnsi="Calibri" w:cs="Calibri"/>
          <w:kern w:val="0"/>
          <w14:ligatures w14:val="none"/>
        </w:rPr>
      </w:pPr>
    </w:p>
    <w:p w14:paraId="0C0A607D" w14:textId="77777777" w:rsidR="00FA105B" w:rsidRDefault="00FA105B" w:rsidP="005E57CB">
      <w:pPr>
        <w:spacing w:after="0" w:line="240" w:lineRule="auto"/>
        <w:rPr>
          <w:rFonts w:ascii="Calibri" w:eastAsia="Times New Roman" w:hAnsi="Calibri" w:cs="Calibri"/>
          <w:kern w:val="0"/>
          <w14:ligatures w14:val="none"/>
        </w:rPr>
      </w:pPr>
    </w:p>
    <w:p w14:paraId="5C6C1237" w14:textId="77777777" w:rsidR="00FA105B" w:rsidRDefault="00FA105B" w:rsidP="005E57CB">
      <w:pPr>
        <w:spacing w:after="0" w:line="240" w:lineRule="auto"/>
        <w:rPr>
          <w:rFonts w:ascii="Calibri" w:eastAsia="Times New Roman" w:hAnsi="Calibri" w:cs="Calibri"/>
          <w:kern w:val="0"/>
          <w14:ligatures w14:val="none"/>
        </w:rPr>
      </w:pPr>
    </w:p>
    <w:p w14:paraId="5B9A6481" w14:textId="77777777" w:rsidR="00FA105B" w:rsidRDefault="00FA105B" w:rsidP="005E57CB">
      <w:pPr>
        <w:spacing w:after="0" w:line="240" w:lineRule="auto"/>
        <w:rPr>
          <w:rFonts w:ascii="Calibri" w:eastAsia="Times New Roman" w:hAnsi="Calibri" w:cs="Calibri"/>
          <w:kern w:val="0"/>
          <w14:ligatures w14:val="none"/>
        </w:rPr>
      </w:pPr>
    </w:p>
    <w:p w14:paraId="406B688E" w14:textId="77777777" w:rsidR="00FA105B" w:rsidRDefault="00FA105B" w:rsidP="005E57CB">
      <w:pPr>
        <w:spacing w:after="0" w:line="240" w:lineRule="auto"/>
        <w:rPr>
          <w:rFonts w:ascii="Calibri" w:eastAsia="Times New Roman" w:hAnsi="Calibri" w:cs="Calibri"/>
          <w:kern w:val="0"/>
          <w14:ligatures w14:val="none"/>
        </w:rPr>
      </w:pPr>
    </w:p>
    <w:p w14:paraId="7EE1F3A3" w14:textId="77777777" w:rsidR="00FA105B" w:rsidRDefault="00FA105B" w:rsidP="005E57CB">
      <w:pPr>
        <w:spacing w:after="0" w:line="240" w:lineRule="auto"/>
        <w:rPr>
          <w:rFonts w:ascii="Calibri" w:eastAsia="Times New Roman" w:hAnsi="Calibri" w:cs="Calibri"/>
          <w:kern w:val="0"/>
          <w14:ligatures w14:val="none"/>
        </w:rPr>
      </w:pPr>
    </w:p>
    <w:p w14:paraId="4358F71E" w14:textId="77777777" w:rsidR="00FA105B" w:rsidRDefault="00FA105B" w:rsidP="005E57CB">
      <w:pPr>
        <w:spacing w:after="0" w:line="240" w:lineRule="auto"/>
        <w:rPr>
          <w:rFonts w:ascii="Calibri" w:eastAsia="Times New Roman" w:hAnsi="Calibri" w:cs="Calibri"/>
          <w:kern w:val="0"/>
          <w14:ligatures w14:val="none"/>
        </w:rPr>
      </w:pPr>
    </w:p>
    <w:p w14:paraId="5B61EF57" w14:textId="77777777" w:rsidR="00FA105B" w:rsidRDefault="00FA105B" w:rsidP="005E57CB">
      <w:pPr>
        <w:spacing w:after="0" w:line="240" w:lineRule="auto"/>
        <w:rPr>
          <w:rFonts w:ascii="Calibri" w:eastAsia="Times New Roman" w:hAnsi="Calibri" w:cs="Calibri"/>
          <w:kern w:val="0"/>
          <w14:ligatures w14:val="none"/>
        </w:rPr>
      </w:pPr>
    </w:p>
    <w:p w14:paraId="2B639002" w14:textId="77777777" w:rsidR="00FA105B" w:rsidRDefault="00FA105B" w:rsidP="005E57CB">
      <w:pPr>
        <w:spacing w:after="0" w:line="240" w:lineRule="auto"/>
        <w:rPr>
          <w:rFonts w:ascii="Calibri" w:eastAsia="Times New Roman" w:hAnsi="Calibri" w:cs="Calibri"/>
          <w:kern w:val="0"/>
          <w14:ligatures w14:val="none"/>
        </w:rPr>
      </w:pPr>
    </w:p>
    <w:p w14:paraId="6209ECE0" w14:textId="77777777" w:rsidR="00FA105B" w:rsidRDefault="00FA105B" w:rsidP="005E57CB">
      <w:pPr>
        <w:spacing w:after="0" w:line="240" w:lineRule="auto"/>
        <w:rPr>
          <w:rFonts w:ascii="Calibri" w:eastAsia="Times New Roman" w:hAnsi="Calibri" w:cs="Calibri"/>
          <w:kern w:val="0"/>
          <w14:ligatures w14:val="none"/>
        </w:rPr>
      </w:pPr>
    </w:p>
    <w:p w14:paraId="55EB2388" w14:textId="77777777" w:rsidR="00E66E81" w:rsidRDefault="00E66E81" w:rsidP="005E57CB">
      <w:pPr>
        <w:spacing w:after="0" w:line="240" w:lineRule="auto"/>
        <w:rPr>
          <w:rFonts w:ascii="Calibri" w:eastAsia="Times New Roman" w:hAnsi="Calibri" w:cs="Calibri"/>
          <w:kern w:val="0"/>
          <w14:ligatures w14:val="none"/>
        </w:rPr>
      </w:pPr>
    </w:p>
    <w:p w14:paraId="10E4669D" w14:textId="77777777" w:rsidR="00E66E81" w:rsidRDefault="00E66E81" w:rsidP="005E57CB">
      <w:pPr>
        <w:spacing w:after="0" w:line="240" w:lineRule="auto"/>
        <w:rPr>
          <w:rFonts w:ascii="Calibri" w:eastAsia="Times New Roman" w:hAnsi="Calibri" w:cs="Calibri"/>
          <w:kern w:val="0"/>
          <w14:ligatures w14:val="none"/>
        </w:rPr>
      </w:pPr>
    </w:p>
    <w:p w14:paraId="77886EDC" w14:textId="44C32DA6" w:rsidR="0026024F" w:rsidRDefault="0026024F" w:rsidP="00FA105B">
      <w:pPr>
        <w:rPr>
          <w:rFonts w:ascii="Calibri" w:hAnsi="Calibri" w:cs="Calibri"/>
        </w:rPr>
      </w:pPr>
    </w:p>
    <w:p w14:paraId="0DF7D19E" w14:textId="77777777" w:rsidR="0026024F" w:rsidRDefault="0026024F">
      <w:pPr>
        <w:rPr>
          <w:rFonts w:ascii="Calibri" w:hAnsi="Calibri" w:cs="Calibri"/>
        </w:rPr>
      </w:pPr>
    </w:p>
    <w:p w14:paraId="627B0139" w14:textId="77777777" w:rsidR="00F059C4" w:rsidRDefault="00F059C4">
      <w:pPr>
        <w:rPr>
          <w:rFonts w:ascii="Calibri" w:hAnsi="Calibri" w:cs="Calibri"/>
          <w:b/>
          <w:bCs/>
        </w:rPr>
      </w:pPr>
    </w:p>
    <w:p w14:paraId="04A4B4C5" w14:textId="77777777" w:rsidR="00F059C4" w:rsidRDefault="00F059C4">
      <w:pPr>
        <w:rPr>
          <w:rFonts w:ascii="Calibri" w:hAnsi="Calibri" w:cs="Calibri"/>
          <w:b/>
          <w:bCs/>
        </w:rPr>
      </w:pPr>
    </w:p>
    <w:p w14:paraId="48FC3610" w14:textId="77777777" w:rsidR="00F059C4" w:rsidRDefault="00F059C4">
      <w:pPr>
        <w:rPr>
          <w:rFonts w:ascii="Calibri" w:hAnsi="Calibri" w:cs="Calibri"/>
          <w:b/>
          <w:bCs/>
        </w:rPr>
      </w:pPr>
    </w:p>
    <w:p w14:paraId="7FF69570" w14:textId="77777777" w:rsidR="00F059C4" w:rsidRDefault="00F059C4">
      <w:pPr>
        <w:rPr>
          <w:rFonts w:ascii="Calibri" w:hAnsi="Calibri" w:cs="Calibri"/>
          <w:b/>
          <w:bCs/>
        </w:rPr>
      </w:pPr>
    </w:p>
    <w:p w14:paraId="10E7DA98" w14:textId="77777777" w:rsidR="00F059C4" w:rsidRDefault="00F059C4">
      <w:pPr>
        <w:rPr>
          <w:rFonts w:ascii="Calibri" w:hAnsi="Calibri" w:cs="Calibri"/>
          <w:b/>
          <w:bCs/>
        </w:rPr>
      </w:pPr>
    </w:p>
    <w:p w14:paraId="554241E4" w14:textId="77777777" w:rsidR="00F059C4" w:rsidRDefault="00F059C4">
      <w:pPr>
        <w:rPr>
          <w:rFonts w:ascii="Calibri" w:hAnsi="Calibri" w:cs="Calibri"/>
          <w:b/>
          <w:bCs/>
        </w:rPr>
      </w:pPr>
    </w:p>
    <w:p w14:paraId="53C5E166" w14:textId="77777777" w:rsidR="00F059C4" w:rsidRDefault="00F059C4">
      <w:pPr>
        <w:rPr>
          <w:rFonts w:ascii="Calibri" w:hAnsi="Calibri" w:cs="Calibri"/>
          <w:b/>
          <w:bCs/>
        </w:rPr>
      </w:pPr>
    </w:p>
    <w:p w14:paraId="5F8EF31C" w14:textId="77777777" w:rsidR="00F059C4" w:rsidRDefault="00F059C4">
      <w:pPr>
        <w:rPr>
          <w:rFonts w:ascii="Calibri" w:hAnsi="Calibri" w:cs="Calibri"/>
          <w:b/>
          <w:bCs/>
        </w:rPr>
      </w:pPr>
    </w:p>
    <w:p w14:paraId="5808F079" w14:textId="77777777" w:rsidR="00F059C4" w:rsidRDefault="00F059C4">
      <w:pPr>
        <w:rPr>
          <w:rFonts w:ascii="Calibri" w:hAnsi="Calibri" w:cs="Calibri"/>
          <w:b/>
          <w:bCs/>
        </w:rPr>
      </w:pPr>
    </w:p>
    <w:p w14:paraId="58BD4D71" w14:textId="77777777" w:rsidR="00F059C4" w:rsidRDefault="00F059C4">
      <w:pPr>
        <w:rPr>
          <w:rFonts w:ascii="Calibri" w:hAnsi="Calibri" w:cs="Calibri"/>
          <w:b/>
          <w:bCs/>
        </w:rPr>
      </w:pPr>
    </w:p>
    <w:p w14:paraId="43AF280B" w14:textId="77777777" w:rsidR="00F059C4" w:rsidRDefault="00F059C4">
      <w:pPr>
        <w:rPr>
          <w:rFonts w:ascii="Calibri" w:hAnsi="Calibri" w:cs="Calibri"/>
          <w:b/>
          <w:bCs/>
        </w:rPr>
      </w:pPr>
    </w:p>
    <w:p w14:paraId="6068504C" w14:textId="77777777" w:rsidR="00F059C4" w:rsidRDefault="00F059C4">
      <w:pPr>
        <w:rPr>
          <w:rFonts w:ascii="Calibri" w:hAnsi="Calibri" w:cs="Calibri"/>
          <w:b/>
          <w:bCs/>
        </w:rPr>
      </w:pPr>
    </w:p>
    <w:p w14:paraId="71B47DA7" w14:textId="77777777" w:rsidR="00F059C4" w:rsidRDefault="00F059C4">
      <w:pPr>
        <w:rPr>
          <w:rFonts w:ascii="Calibri" w:hAnsi="Calibri" w:cs="Calibri"/>
          <w:b/>
          <w:bCs/>
        </w:rPr>
      </w:pPr>
    </w:p>
    <w:p w14:paraId="650FE4B5" w14:textId="77777777" w:rsidR="00F059C4" w:rsidRDefault="00F059C4">
      <w:pPr>
        <w:rPr>
          <w:rFonts w:ascii="Calibri" w:hAnsi="Calibri" w:cs="Calibri"/>
          <w:b/>
          <w:bCs/>
        </w:rPr>
      </w:pPr>
    </w:p>
    <w:p w14:paraId="1BB74C00" w14:textId="77777777" w:rsidR="00F059C4" w:rsidRDefault="00F059C4">
      <w:pPr>
        <w:rPr>
          <w:rFonts w:ascii="Calibri" w:hAnsi="Calibri" w:cs="Calibri"/>
          <w:b/>
          <w:bCs/>
        </w:rPr>
      </w:pPr>
    </w:p>
    <w:p w14:paraId="44520EEF" w14:textId="77777777" w:rsidR="0026024F" w:rsidRDefault="0026024F">
      <w:pPr>
        <w:rPr>
          <w:rFonts w:ascii="Calibri" w:hAnsi="Calibri" w:cs="Calibri"/>
        </w:rPr>
      </w:pPr>
    </w:p>
    <w:p w14:paraId="5FCD4BB0" w14:textId="77777777" w:rsidR="0026024F" w:rsidRDefault="0026024F">
      <w:pPr>
        <w:rPr>
          <w:rFonts w:ascii="Calibri" w:hAnsi="Calibri" w:cs="Calibri"/>
        </w:rPr>
      </w:pPr>
    </w:p>
    <w:p w14:paraId="7A11DE2B" w14:textId="77777777" w:rsidR="002F084A" w:rsidRDefault="002F084A">
      <w:pPr>
        <w:rPr>
          <w:rFonts w:ascii="Calibri" w:hAnsi="Calibri" w:cs="Calibri"/>
        </w:rPr>
      </w:pPr>
    </w:p>
    <w:p w14:paraId="5CAAB089" w14:textId="77777777" w:rsidR="00F059C4" w:rsidRDefault="00F059C4">
      <w:pPr>
        <w:rPr>
          <w:rFonts w:ascii="Calibri" w:hAnsi="Calibri" w:cs="Calibri"/>
        </w:rPr>
      </w:pPr>
    </w:p>
    <w:p w14:paraId="099A2E85" w14:textId="639F9FB0" w:rsidR="0026024F" w:rsidRDefault="0026024F">
      <w:pPr>
        <w:rPr>
          <w:rFonts w:ascii="Calibri" w:hAnsi="Calibri" w:cs="Calibri"/>
        </w:rPr>
      </w:pPr>
    </w:p>
    <w:p w14:paraId="75455437" w14:textId="2C6D762E" w:rsidR="00565903" w:rsidRPr="003966E8" w:rsidRDefault="00052B84" w:rsidP="00E4283D">
      <w:pPr>
        <w:rPr>
          <w:rFonts w:ascii="Calibri" w:hAnsi="Calibri" w:cs="Calibri"/>
        </w:rPr>
      </w:pPr>
      <w:r>
        <w:rPr>
          <w:rFonts w:ascii="Calibri" w:hAnsi="Calibri" w:cs="Calibri"/>
          <w:noProof/>
        </w:rPr>
        <w:br/>
      </w:r>
    </w:p>
    <w:sectPr w:rsidR="00565903" w:rsidRPr="003966E8" w:rsidSect="00491D33">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9AF98" w14:textId="77777777" w:rsidR="00CF5023" w:rsidRDefault="00CF5023">
      <w:pPr>
        <w:spacing w:after="0" w:line="240" w:lineRule="auto"/>
      </w:pPr>
      <w:r>
        <w:separator/>
      </w:r>
    </w:p>
  </w:endnote>
  <w:endnote w:type="continuationSeparator" w:id="0">
    <w:p w14:paraId="3FFB8105" w14:textId="77777777" w:rsidR="00CF5023" w:rsidRDefault="00CF5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151411"/>
      <w:docPartObj>
        <w:docPartGallery w:val="Page Numbers (Bottom of Page)"/>
        <w:docPartUnique/>
      </w:docPartObj>
    </w:sdtPr>
    <w:sdtEndPr>
      <w:rPr>
        <w:noProof/>
      </w:rPr>
    </w:sdtEndPr>
    <w:sdtContent>
      <w:p w14:paraId="0A83D32A" w14:textId="77777777" w:rsidR="00633267" w:rsidRDefault="00633267">
        <w:pPr>
          <w:pStyle w:val="Footer"/>
          <w:jc w:val="right"/>
        </w:pPr>
        <w:r>
          <w:fldChar w:fldCharType="begin"/>
        </w:r>
        <w:r>
          <w:instrText xml:space="preserve"> PAGE   \* MERGEFORMAT </w:instrText>
        </w:r>
        <w:r>
          <w:fldChar w:fldCharType="separate"/>
        </w:r>
        <w:r w:rsidR="009A7E25">
          <w:rPr>
            <w:noProof/>
          </w:rPr>
          <w:t>5</w:t>
        </w:r>
        <w:r>
          <w:rPr>
            <w:noProof/>
          </w:rPr>
          <w:fldChar w:fldCharType="end"/>
        </w:r>
      </w:p>
    </w:sdtContent>
  </w:sdt>
  <w:p w14:paraId="7E489672" w14:textId="77777777" w:rsidR="00633267" w:rsidRDefault="006332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2064592"/>
      <w:docPartObj>
        <w:docPartGallery w:val="Page Numbers (Bottom of Page)"/>
        <w:docPartUnique/>
      </w:docPartObj>
    </w:sdtPr>
    <w:sdtEndPr>
      <w:rPr>
        <w:noProof/>
      </w:rPr>
    </w:sdtEndPr>
    <w:sdtContent>
      <w:p w14:paraId="37CD878C" w14:textId="77777777" w:rsidR="00633267" w:rsidRDefault="00633267">
        <w:pPr>
          <w:pStyle w:val="Footer"/>
          <w:jc w:val="right"/>
        </w:pPr>
        <w:r>
          <w:fldChar w:fldCharType="begin"/>
        </w:r>
        <w:r>
          <w:instrText xml:space="preserve"> PAGE   \* MERGEFORMAT </w:instrText>
        </w:r>
        <w:r>
          <w:fldChar w:fldCharType="separate"/>
        </w:r>
        <w:r w:rsidR="00156879">
          <w:rPr>
            <w:noProof/>
          </w:rPr>
          <w:t>11</w:t>
        </w:r>
        <w:r>
          <w:rPr>
            <w:noProof/>
          </w:rPr>
          <w:fldChar w:fldCharType="end"/>
        </w:r>
      </w:p>
    </w:sdtContent>
  </w:sdt>
  <w:p w14:paraId="62D5DB47" w14:textId="77777777" w:rsidR="00633267" w:rsidRDefault="006332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D17C4" w14:textId="77777777" w:rsidR="00CF5023" w:rsidRDefault="00CF5023">
      <w:pPr>
        <w:spacing w:after="0" w:line="240" w:lineRule="auto"/>
      </w:pPr>
      <w:r>
        <w:separator/>
      </w:r>
    </w:p>
  </w:footnote>
  <w:footnote w:type="continuationSeparator" w:id="0">
    <w:p w14:paraId="1DD7BE25" w14:textId="77777777" w:rsidR="00CF5023" w:rsidRDefault="00CF50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05470"/>
    <w:multiLevelType w:val="hybridMultilevel"/>
    <w:tmpl w:val="D1B80DA8"/>
    <w:lvl w:ilvl="0" w:tplc="9F94816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9E5360"/>
    <w:multiLevelType w:val="multilevel"/>
    <w:tmpl w:val="8DD84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55413B3"/>
    <w:multiLevelType w:val="hybridMultilevel"/>
    <w:tmpl w:val="77A8F4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8124EA"/>
    <w:multiLevelType w:val="hybridMultilevel"/>
    <w:tmpl w:val="5C0232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6071214">
    <w:abstractNumId w:val="2"/>
  </w:num>
  <w:num w:numId="2" w16cid:durableId="44186461">
    <w:abstractNumId w:val="0"/>
  </w:num>
  <w:num w:numId="3" w16cid:durableId="2126928104">
    <w:abstractNumId w:val="3"/>
  </w:num>
  <w:num w:numId="4" w16cid:durableId="902181155">
    <w:abstractNumId w:val="4"/>
  </w:num>
  <w:num w:numId="5" w16cid:durableId="11388362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E57CB"/>
    <w:rsid w:val="00001705"/>
    <w:rsid w:val="00014A44"/>
    <w:rsid w:val="00023054"/>
    <w:rsid w:val="00031679"/>
    <w:rsid w:val="000367FC"/>
    <w:rsid w:val="00036EB0"/>
    <w:rsid w:val="00052B84"/>
    <w:rsid w:val="00053631"/>
    <w:rsid w:val="0005384B"/>
    <w:rsid w:val="00066667"/>
    <w:rsid w:val="000A79C7"/>
    <w:rsid w:val="000B0A83"/>
    <w:rsid w:val="000B7380"/>
    <w:rsid w:val="000C7DAC"/>
    <w:rsid w:val="000D23D4"/>
    <w:rsid w:val="000D601E"/>
    <w:rsid w:val="000E2897"/>
    <w:rsid w:val="000F6C53"/>
    <w:rsid w:val="001072FC"/>
    <w:rsid w:val="001163C2"/>
    <w:rsid w:val="001201FA"/>
    <w:rsid w:val="00123CBA"/>
    <w:rsid w:val="00142430"/>
    <w:rsid w:val="00151772"/>
    <w:rsid w:val="00156879"/>
    <w:rsid w:val="001576D1"/>
    <w:rsid w:val="00163661"/>
    <w:rsid w:val="00163990"/>
    <w:rsid w:val="0016603F"/>
    <w:rsid w:val="00173B78"/>
    <w:rsid w:val="0017447D"/>
    <w:rsid w:val="00176B50"/>
    <w:rsid w:val="00183E19"/>
    <w:rsid w:val="001868BD"/>
    <w:rsid w:val="00197B0C"/>
    <w:rsid w:val="001B1FDF"/>
    <w:rsid w:val="001B7C31"/>
    <w:rsid w:val="001C6560"/>
    <w:rsid w:val="001F2112"/>
    <w:rsid w:val="00201BBF"/>
    <w:rsid w:val="00214A66"/>
    <w:rsid w:val="00235CBE"/>
    <w:rsid w:val="00251228"/>
    <w:rsid w:val="0026024F"/>
    <w:rsid w:val="00260B89"/>
    <w:rsid w:val="00267566"/>
    <w:rsid w:val="00286D2B"/>
    <w:rsid w:val="002A192B"/>
    <w:rsid w:val="002B18DD"/>
    <w:rsid w:val="002C42F1"/>
    <w:rsid w:val="002D79EB"/>
    <w:rsid w:val="002E4592"/>
    <w:rsid w:val="002F084A"/>
    <w:rsid w:val="002F13C9"/>
    <w:rsid w:val="002F7AC4"/>
    <w:rsid w:val="00306B42"/>
    <w:rsid w:val="003106E5"/>
    <w:rsid w:val="003179DD"/>
    <w:rsid w:val="003247C2"/>
    <w:rsid w:val="0032749F"/>
    <w:rsid w:val="0035162F"/>
    <w:rsid w:val="00352556"/>
    <w:rsid w:val="00380325"/>
    <w:rsid w:val="003854FD"/>
    <w:rsid w:val="003966E8"/>
    <w:rsid w:val="003B6155"/>
    <w:rsid w:val="003D60D9"/>
    <w:rsid w:val="003E5B93"/>
    <w:rsid w:val="003F66F8"/>
    <w:rsid w:val="00426DA7"/>
    <w:rsid w:val="00434B3B"/>
    <w:rsid w:val="00434ED5"/>
    <w:rsid w:val="004361FF"/>
    <w:rsid w:val="00440B47"/>
    <w:rsid w:val="00452D76"/>
    <w:rsid w:val="00455F84"/>
    <w:rsid w:val="0046291A"/>
    <w:rsid w:val="00491D33"/>
    <w:rsid w:val="004A4CE9"/>
    <w:rsid w:val="004C76E7"/>
    <w:rsid w:val="004E11D1"/>
    <w:rsid w:val="004E15EA"/>
    <w:rsid w:val="00502B16"/>
    <w:rsid w:val="00520D1E"/>
    <w:rsid w:val="00534309"/>
    <w:rsid w:val="00550C7D"/>
    <w:rsid w:val="00551865"/>
    <w:rsid w:val="00552426"/>
    <w:rsid w:val="0055308C"/>
    <w:rsid w:val="0055378D"/>
    <w:rsid w:val="0056157B"/>
    <w:rsid w:val="00562835"/>
    <w:rsid w:val="00562F87"/>
    <w:rsid w:val="00565903"/>
    <w:rsid w:val="005673FD"/>
    <w:rsid w:val="00570723"/>
    <w:rsid w:val="00584069"/>
    <w:rsid w:val="0059501C"/>
    <w:rsid w:val="005A0D56"/>
    <w:rsid w:val="005A3731"/>
    <w:rsid w:val="005B0065"/>
    <w:rsid w:val="005B6AE1"/>
    <w:rsid w:val="005D6D1B"/>
    <w:rsid w:val="005E57CB"/>
    <w:rsid w:val="005F4190"/>
    <w:rsid w:val="005F6FDA"/>
    <w:rsid w:val="00605479"/>
    <w:rsid w:val="00605958"/>
    <w:rsid w:val="006059B8"/>
    <w:rsid w:val="00605EC9"/>
    <w:rsid w:val="0061351E"/>
    <w:rsid w:val="00620CA5"/>
    <w:rsid w:val="006310DA"/>
    <w:rsid w:val="00633267"/>
    <w:rsid w:val="006351D9"/>
    <w:rsid w:val="00637680"/>
    <w:rsid w:val="00644752"/>
    <w:rsid w:val="00645857"/>
    <w:rsid w:val="00646F97"/>
    <w:rsid w:val="00647877"/>
    <w:rsid w:val="00647911"/>
    <w:rsid w:val="0065531B"/>
    <w:rsid w:val="00656A5F"/>
    <w:rsid w:val="00664544"/>
    <w:rsid w:val="00667CB1"/>
    <w:rsid w:val="00675480"/>
    <w:rsid w:val="00675D90"/>
    <w:rsid w:val="006B0421"/>
    <w:rsid w:val="006D44C6"/>
    <w:rsid w:val="00702C6E"/>
    <w:rsid w:val="00706418"/>
    <w:rsid w:val="007126DE"/>
    <w:rsid w:val="00726725"/>
    <w:rsid w:val="007313EB"/>
    <w:rsid w:val="00736480"/>
    <w:rsid w:val="007458B8"/>
    <w:rsid w:val="00747F97"/>
    <w:rsid w:val="007559D3"/>
    <w:rsid w:val="007803D9"/>
    <w:rsid w:val="00782CE2"/>
    <w:rsid w:val="00795AC8"/>
    <w:rsid w:val="007A10CB"/>
    <w:rsid w:val="007A6551"/>
    <w:rsid w:val="007A766B"/>
    <w:rsid w:val="007B1DEF"/>
    <w:rsid w:val="007C77F1"/>
    <w:rsid w:val="007D6053"/>
    <w:rsid w:val="00803A82"/>
    <w:rsid w:val="0080698B"/>
    <w:rsid w:val="00821E52"/>
    <w:rsid w:val="0082397A"/>
    <w:rsid w:val="00824CFD"/>
    <w:rsid w:val="008522D9"/>
    <w:rsid w:val="00861DD0"/>
    <w:rsid w:val="008623C7"/>
    <w:rsid w:val="00870703"/>
    <w:rsid w:val="00876825"/>
    <w:rsid w:val="008773F2"/>
    <w:rsid w:val="0087752B"/>
    <w:rsid w:val="00897127"/>
    <w:rsid w:val="008A653E"/>
    <w:rsid w:val="008B3EFB"/>
    <w:rsid w:val="008C5DF9"/>
    <w:rsid w:val="008D419F"/>
    <w:rsid w:val="008F1658"/>
    <w:rsid w:val="00905290"/>
    <w:rsid w:val="0091701C"/>
    <w:rsid w:val="009230BA"/>
    <w:rsid w:val="00947001"/>
    <w:rsid w:val="00952397"/>
    <w:rsid w:val="009555BD"/>
    <w:rsid w:val="00961E9B"/>
    <w:rsid w:val="00964244"/>
    <w:rsid w:val="0098781F"/>
    <w:rsid w:val="00990013"/>
    <w:rsid w:val="009A10E9"/>
    <w:rsid w:val="009A7E25"/>
    <w:rsid w:val="009B16F4"/>
    <w:rsid w:val="009B181C"/>
    <w:rsid w:val="009B577C"/>
    <w:rsid w:val="009C73AD"/>
    <w:rsid w:val="009D5BDE"/>
    <w:rsid w:val="00A15ECF"/>
    <w:rsid w:val="00A21040"/>
    <w:rsid w:val="00A34CBB"/>
    <w:rsid w:val="00A3503F"/>
    <w:rsid w:val="00A43A8E"/>
    <w:rsid w:val="00A5578A"/>
    <w:rsid w:val="00A64E7E"/>
    <w:rsid w:val="00A67D8A"/>
    <w:rsid w:val="00A803FC"/>
    <w:rsid w:val="00A92450"/>
    <w:rsid w:val="00AA44C1"/>
    <w:rsid w:val="00AD0DFA"/>
    <w:rsid w:val="00AD3463"/>
    <w:rsid w:val="00AD6241"/>
    <w:rsid w:val="00AE3368"/>
    <w:rsid w:val="00AE3D9C"/>
    <w:rsid w:val="00AF4DCE"/>
    <w:rsid w:val="00B107CC"/>
    <w:rsid w:val="00B113A0"/>
    <w:rsid w:val="00B11FA6"/>
    <w:rsid w:val="00B211AA"/>
    <w:rsid w:val="00B246CF"/>
    <w:rsid w:val="00B25A98"/>
    <w:rsid w:val="00B34C2C"/>
    <w:rsid w:val="00B35417"/>
    <w:rsid w:val="00B4168A"/>
    <w:rsid w:val="00B45EC7"/>
    <w:rsid w:val="00B6084A"/>
    <w:rsid w:val="00B723D1"/>
    <w:rsid w:val="00B8565E"/>
    <w:rsid w:val="00B9353B"/>
    <w:rsid w:val="00B97C86"/>
    <w:rsid w:val="00BA052D"/>
    <w:rsid w:val="00BA2B15"/>
    <w:rsid w:val="00BC12A4"/>
    <w:rsid w:val="00BD4A00"/>
    <w:rsid w:val="00BD73ED"/>
    <w:rsid w:val="00BD7B0D"/>
    <w:rsid w:val="00BF5542"/>
    <w:rsid w:val="00C00377"/>
    <w:rsid w:val="00C01317"/>
    <w:rsid w:val="00C11885"/>
    <w:rsid w:val="00C12101"/>
    <w:rsid w:val="00C2073C"/>
    <w:rsid w:val="00C36178"/>
    <w:rsid w:val="00C42E04"/>
    <w:rsid w:val="00C46F25"/>
    <w:rsid w:val="00C61A59"/>
    <w:rsid w:val="00C765FC"/>
    <w:rsid w:val="00C80D32"/>
    <w:rsid w:val="00C80EC1"/>
    <w:rsid w:val="00C833F2"/>
    <w:rsid w:val="00C83E93"/>
    <w:rsid w:val="00C94F0D"/>
    <w:rsid w:val="00CB1922"/>
    <w:rsid w:val="00CD0137"/>
    <w:rsid w:val="00CD2DEB"/>
    <w:rsid w:val="00CE1D11"/>
    <w:rsid w:val="00CE7BD8"/>
    <w:rsid w:val="00CF36D4"/>
    <w:rsid w:val="00CF5023"/>
    <w:rsid w:val="00D17BDF"/>
    <w:rsid w:val="00D30752"/>
    <w:rsid w:val="00D32D59"/>
    <w:rsid w:val="00D354C4"/>
    <w:rsid w:val="00D40F33"/>
    <w:rsid w:val="00D74BCE"/>
    <w:rsid w:val="00D801E6"/>
    <w:rsid w:val="00D872B8"/>
    <w:rsid w:val="00D96DFD"/>
    <w:rsid w:val="00D9708F"/>
    <w:rsid w:val="00D9712B"/>
    <w:rsid w:val="00DC163B"/>
    <w:rsid w:val="00DC6D22"/>
    <w:rsid w:val="00DC7D57"/>
    <w:rsid w:val="00DF144F"/>
    <w:rsid w:val="00E03B52"/>
    <w:rsid w:val="00E15A3A"/>
    <w:rsid w:val="00E16D08"/>
    <w:rsid w:val="00E30E4F"/>
    <w:rsid w:val="00E357E7"/>
    <w:rsid w:val="00E40D9D"/>
    <w:rsid w:val="00E4283D"/>
    <w:rsid w:val="00E46D43"/>
    <w:rsid w:val="00E47199"/>
    <w:rsid w:val="00E62336"/>
    <w:rsid w:val="00E66E81"/>
    <w:rsid w:val="00E87DAF"/>
    <w:rsid w:val="00E87ED4"/>
    <w:rsid w:val="00EA212E"/>
    <w:rsid w:val="00EA58BD"/>
    <w:rsid w:val="00EB44FF"/>
    <w:rsid w:val="00EC2570"/>
    <w:rsid w:val="00EC46C0"/>
    <w:rsid w:val="00EC7057"/>
    <w:rsid w:val="00ED07A4"/>
    <w:rsid w:val="00ED144D"/>
    <w:rsid w:val="00EF1249"/>
    <w:rsid w:val="00EF2F6B"/>
    <w:rsid w:val="00F00071"/>
    <w:rsid w:val="00F057CC"/>
    <w:rsid w:val="00F059C4"/>
    <w:rsid w:val="00F0626C"/>
    <w:rsid w:val="00F0690D"/>
    <w:rsid w:val="00F2270A"/>
    <w:rsid w:val="00F5513B"/>
    <w:rsid w:val="00F61BBF"/>
    <w:rsid w:val="00F7754A"/>
    <w:rsid w:val="00F80B14"/>
    <w:rsid w:val="00F839BA"/>
    <w:rsid w:val="00F84845"/>
    <w:rsid w:val="00F9731B"/>
    <w:rsid w:val="00FA0A7A"/>
    <w:rsid w:val="00FA105B"/>
    <w:rsid w:val="00FA7B47"/>
    <w:rsid w:val="00FC0B6C"/>
    <w:rsid w:val="00FC6E50"/>
    <w:rsid w:val="00FD3886"/>
    <w:rsid w:val="00FD3D2A"/>
    <w:rsid w:val="00FD5F90"/>
    <w:rsid w:val="00FE67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484CC"/>
  <w14:defaultImageDpi w14:val="330"/>
  <w15:docId w15:val="{248B9E13-DA64-4118-BA9D-D82945575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7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7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7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7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7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7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7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7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7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7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7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7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7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7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7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7CB"/>
    <w:rPr>
      <w:rFonts w:eastAsiaTheme="majorEastAsia" w:cstheme="majorBidi"/>
      <w:color w:val="272727" w:themeColor="text1" w:themeTint="D8"/>
    </w:rPr>
  </w:style>
  <w:style w:type="paragraph" w:styleId="Title">
    <w:name w:val="Title"/>
    <w:basedOn w:val="Normal"/>
    <w:next w:val="Normal"/>
    <w:link w:val="TitleChar"/>
    <w:uiPriority w:val="10"/>
    <w:qFormat/>
    <w:rsid w:val="005E57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7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7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7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7CB"/>
    <w:pPr>
      <w:spacing w:before="160"/>
      <w:jc w:val="center"/>
    </w:pPr>
    <w:rPr>
      <w:i/>
      <w:iCs/>
      <w:color w:val="404040" w:themeColor="text1" w:themeTint="BF"/>
    </w:rPr>
  </w:style>
  <w:style w:type="character" w:customStyle="1" w:styleId="QuoteChar">
    <w:name w:val="Quote Char"/>
    <w:basedOn w:val="DefaultParagraphFont"/>
    <w:link w:val="Quote"/>
    <w:uiPriority w:val="29"/>
    <w:rsid w:val="005E57CB"/>
    <w:rPr>
      <w:i/>
      <w:iCs/>
      <w:color w:val="404040" w:themeColor="text1" w:themeTint="BF"/>
    </w:rPr>
  </w:style>
  <w:style w:type="paragraph" w:styleId="ListParagraph">
    <w:name w:val="List Paragraph"/>
    <w:basedOn w:val="Normal"/>
    <w:uiPriority w:val="34"/>
    <w:qFormat/>
    <w:rsid w:val="005E57CB"/>
    <w:pPr>
      <w:ind w:left="720"/>
      <w:contextualSpacing/>
    </w:pPr>
  </w:style>
  <w:style w:type="character" w:styleId="IntenseEmphasis">
    <w:name w:val="Intense Emphasis"/>
    <w:basedOn w:val="DefaultParagraphFont"/>
    <w:uiPriority w:val="21"/>
    <w:qFormat/>
    <w:rsid w:val="005E57CB"/>
    <w:rPr>
      <w:i/>
      <w:iCs/>
      <w:color w:val="0F4761" w:themeColor="accent1" w:themeShade="BF"/>
    </w:rPr>
  </w:style>
  <w:style w:type="paragraph" w:styleId="IntenseQuote">
    <w:name w:val="Intense Quote"/>
    <w:basedOn w:val="Normal"/>
    <w:next w:val="Normal"/>
    <w:link w:val="IntenseQuoteChar"/>
    <w:uiPriority w:val="30"/>
    <w:qFormat/>
    <w:rsid w:val="005E5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7CB"/>
    <w:rPr>
      <w:i/>
      <w:iCs/>
      <w:color w:val="0F4761" w:themeColor="accent1" w:themeShade="BF"/>
    </w:rPr>
  </w:style>
  <w:style w:type="character" w:styleId="IntenseReference">
    <w:name w:val="Intense Reference"/>
    <w:basedOn w:val="DefaultParagraphFont"/>
    <w:uiPriority w:val="32"/>
    <w:qFormat/>
    <w:rsid w:val="005E57CB"/>
    <w:rPr>
      <w:b/>
      <w:bCs/>
      <w:smallCaps/>
      <w:color w:val="0F4761" w:themeColor="accent1" w:themeShade="BF"/>
      <w:spacing w:val="5"/>
    </w:rPr>
  </w:style>
  <w:style w:type="table" w:styleId="TableGrid">
    <w:name w:val="Table Grid"/>
    <w:basedOn w:val="TableNormal"/>
    <w:uiPriority w:val="39"/>
    <w:rsid w:val="00396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68BD"/>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868BD"/>
    <w:rPr>
      <w:kern w:val="0"/>
      <w:sz w:val="22"/>
      <w:szCs w:val="22"/>
      <w14:ligatures w14:val="none"/>
    </w:rPr>
  </w:style>
  <w:style w:type="table" w:customStyle="1" w:styleId="TableGridLight1">
    <w:name w:val="Table Grid Light1"/>
    <w:basedOn w:val="TableNormal"/>
    <w:next w:val="TableGridLight2"/>
    <w:uiPriority w:val="40"/>
    <w:rsid w:val="001868BD"/>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TableNormal"/>
    <w:uiPriority w:val="40"/>
    <w:rsid w:val="001868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67566"/>
    <w:rPr>
      <w:color w:val="467886"/>
      <w:u w:val="single"/>
    </w:rPr>
  </w:style>
  <w:style w:type="character" w:styleId="FollowedHyperlink">
    <w:name w:val="FollowedHyperlink"/>
    <w:basedOn w:val="DefaultParagraphFont"/>
    <w:uiPriority w:val="99"/>
    <w:semiHidden/>
    <w:unhideWhenUsed/>
    <w:rsid w:val="00267566"/>
    <w:rPr>
      <w:color w:val="96607D"/>
      <w:u w:val="single"/>
    </w:rPr>
  </w:style>
  <w:style w:type="paragraph" w:customStyle="1" w:styleId="msonormal0">
    <w:name w:val="msonormal"/>
    <w:basedOn w:val="Normal"/>
    <w:rsid w:val="00267566"/>
    <w:pPr>
      <w:spacing w:before="100" w:beforeAutospacing="1" w:after="100" w:afterAutospacing="1" w:line="240" w:lineRule="auto"/>
    </w:pPr>
    <w:rPr>
      <w:rFonts w:ascii="Times New Roman" w:eastAsia="Times New Roman" w:hAnsi="Times New Roman" w:cs="Times New Roman"/>
      <w:kern w:val="0"/>
      <w14:ligatures w14:val="none"/>
    </w:rPr>
  </w:style>
  <w:style w:type="numbering" w:customStyle="1" w:styleId="NoList1">
    <w:name w:val="No List1"/>
    <w:next w:val="NoList"/>
    <w:uiPriority w:val="99"/>
    <w:semiHidden/>
    <w:unhideWhenUsed/>
    <w:rsid w:val="00FA105B"/>
  </w:style>
  <w:style w:type="paragraph" w:customStyle="1" w:styleId="xl65">
    <w:name w:val="xl65"/>
    <w:basedOn w:val="Normal"/>
    <w:rsid w:val="00FA105B"/>
    <w:pPr>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66">
    <w:name w:val="xl66"/>
    <w:basedOn w:val="Normal"/>
    <w:rsid w:val="00FA105B"/>
    <w:pPr>
      <w:spacing w:before="100" w:beforeAutospacing="1" w:after="100" w:afterAutospacing="1" w:line="240" w:lineRule="auto"/>
    </w:pPr>
    <w:rPr>
      <w:rFonts w:ascii="Times New Roman" w:eastAsia="Times New Roman" w:hAnsi="Times New Roman" w:cs="Times New Roman"/>
      <w:color w:val="7030A0"/>
      <w:kern w:val="0"/>
      <w14:ligatures w14:val="none"/>
    </w:rPr>
  </w:style>
  <w:style w:type="table" w:customStyle="1" w:styleId="TableGrid1">
    <w:name w:val="Table Grid1"/>
    <w:basedOn w:val="TableNormal"/>
    <w:next w:val="TableGrid"/>
    <w:uiPriority w:val="59"/>
    <w:rsid w:val="00FA105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2"/>
    <w:uiPriority w:val="49"/>
    <w:rsid w:val="00173B78"/>
    <w:pPr>
      <w:spacing w:after="0" w:line="240" w:lineRule="auto"/>
    </w:pPr>
    <w:rPr>
      <w:kern w:val="0"/>
      <w:sz w:val="22"/>
      <w:szCs w:val="22"/>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52">
    <w:name w:val="Grid Table 4 - Accent 52"/>
    <w:basedOn w:val="TableNormal"/>
    <w:uiPriority w:val="49"/>
    <w:rsid w:val="00173B78"/>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NormalWeb">
    <w:name w:val="Normal (Web)"/>
    <w:basedOn w:val="Normal"/>
    <w:uiPriority w:val="99"/>
    <w:semiHidden/>
    <w:unhideWhenUsed/>
    <w:rsid w:val="00647911"/>
    <w:rPr>
      <w:rFonts w:ascii="Times New Roman" w:hAnsi="Times New Roman" w:cs="Times New Roman"/>
    </w:rPr>
  </w:style>
  <w:style w:type="character" w:customStyle="1" w:styleId="UnresolvedMention1">
    <w:name w:val="Unresolved Mention1"/>
    <w:basedOn w:val="DefaultParagraphFont"/>
    <w:uiPriority w:val="99"/>
    <w:semiHidden/>
    <w:unhideWhenUsed/>
    <w:rsid w:val="00647911"/>
    <w:rPr>
      <w:color w:val="605E5C"/>
      <w:shd w:val="clear" w:color="auto" w:fill="E1DFDD"/>
    </w:rPr>
  </w:style>
  <w:style w:type="paragraph" w:styleId="Header">
    <w:name w:val="header"/>
    <w:basedOn w:val="Normal"/>
    <w:link w:val="HeaderChar"/>
    <w:uiPriority w:val="99"/>
    <w:unhideWhenUsed/>
    <w:rsid w:val="00647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7911"/>
  </w:style>
  <w:style w:type="character" w:styleId="LineNumber">
    <w:name w:val="line number"/>
    <w:basedOn w:val="DefaultParagraphFont"/>
    <w:uiPriority w:val="99"/>
    <w:semiHidden/>
    <w:unhideWhenUsed/>
    <w:rsid w:val="00647911"/>
  </w:style>
  <w:style w:type="paragraph" w:customStyle="1" w:styleId="xl67">
    <w:name w:val="xl67"/>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647911"/>
    <w:pPr>
      <w:shd w:val="clear" w:color="000000" w:fill="C0E6F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647911"/>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647911"/>
    <w:pPr>
      <w:spacing w:before="100" w:beforeAutospacing="1" w:after="100" w:afterAutospacing="1" w:line="240" w:lineRule="auto"/>
    </w:pPr>
    <w:rPr>
      <w:rFonts w:ascii="Segoe UI" w:eastAsia="Times New Roman" w:hAnsi="Segoe UI" w:cs="Segoe UI"/>
      <w:color w:val="242424"/>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790024">
      <w:bodyDiv w:val="1"/>
      <w:marLeft w:val="0"/>
      <w:marRight w:val="0"/>
      <w:marTop w:val="0"/>
      <w:marBottom w:val="0"/>
      <w:divBdr>
        <w:top w:val="none" w:sz="0" w:space="0" w:color="auto"/>
        <w:left w:val="none" w:sz="0" w:space="0" w:color="auto"/>
        <w:bottom w:val="none" w:sz="0" w:space="0" w:color="auto"/>
        <w:right w:val="none" w:sz="0" w:space="0" w:color="auto"/>
      </w:divBdr>
    </w:div>
    <w:div w:id="568151594">
      <w:bodyDiv w:val="1"/>
      <w:marLeft w:val="0"/>
      <w:marRight w:val="0"/>
      <w:marTop w:val="0"/>
      <w:marBottom w:val="0"/>
      <w:divBdr>
        <w:top w:val="none" w:sz="0" w:space="0" w:color="auto"/>
        <w:left w:val="none" w:sz="0" w:space="0" w:color="auto"/>
        <w:bottom w:val="none" w:sz="0" w:space="0" w:color="auto"/>
        <w:right w:val="none" w:sz="0" w:space="0" w:color="auto"/>
      </w:divBdr>
    </w:div>
    <w:div w:id="593709601">
      <w:bodyDiv w:val="1"/>
      <w:marLeft w:val="0"/>
      <w:marRight w:val="0"/>
      <w:marTop w:val="0"/>
      <w:marBottom w:val="0"/>
      <w:divBdr>
        <w:top w:val="none" w:sz="0" w:space="0" w:color="auto"/>
        <w:left w:val="none" w:sz="0" w:space="0" w:color="auto"/>
        <w:bottom w:val="none" w:sz="0" w:space="0" w:color="auto"/>
        <w:right w:val="none" w:sz="0" w:space="0" w:color="auto"/>
      </w:divBdr>
    </w:div>
    <w:div w:id="1226335253">
      <w:bodyDiv w:val="1"/>
      <w:marLeft w:val="0"/>
      <w:marRight w:val="0"/>
      <w:marTop w:val="0"/>
      <w:marBottom w:val="0"/>
      <w:divBdr>
        <w:top w:val="none" w:sz="0" w:space="0" w:color="auto"/>
        <w:left w:val="none" w:sz="0" w:space="0" w:color="auto"/>
        <w:bottom w:val="none" w:sz="0" w:space="0" w:color="auto"/>
        <w:right w:val="none" w:sz="0" w:space="0" w:color="auto"/>
      </w:divBdr>
    </w:div>
    <w:div w:id="1521436551">
      <w:bodyDiv w:val="1"/>
      <w:marLeft w:val="0"/>
      <w:marRight w:val="0"/>
      <w:marTop w:val="0"/>
      <w:marBottom w:val="0"/>
      <w:divBdr>
        <w:top w:val="none" w:sz="0" w:space="0" w:color="auto"/>
        <w:left w:val="none" w:sz="0" w:space="0" w:color="auto"/>
        <w:bottom w:val="none" w:sz="0" w:space="0" w:color="auto"/>
        <w:right w:val="none" w:sz="0" w:space="0" w:color="auto"/>
      </w:divBdr>
    </w:div>
    <w:div w:id="1999572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CF7E0-70AF-4F25-903B-8B80411A1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7</Pages>
  <Words>36233</Words>
  <Characters>206534</Characters>
  <Application>Microsoft Office Word</Application>
  <DocSecurity>0</DocSecurity>
  <Lines>1721</Lines>
  <Paragraphs>4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abdel-kareem</dc:creator>
  <cp:lastModifiedBy>ahmed  abdel-kareem</cp:lastModifiedBy>
  <cp:revision>26</cp:revision>
  <dcterms:created xsi:type="dcterms:W3CDTF">2025-03-07T01:48:00Z</dcterms:created>
  <dcterms:modified xsi:type="dcterms:W3CDTF">2025-03-0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www.zotero.org/styles/bmc-pregnancy-and-childbirth</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c-infectious-diseases</vt:lpwstr>
  </property>
  <property fmtid="{D5CDD505-2E9C-101B-9397-08002B2CF9AE}" pid="8" name="Mendeley Recent Style Name 1_1">
    <vt:lpwstr>BMC Infectious Diseases</vt:lpwstr>
  </property>
  <property fmtid="{D5CDD505-2E9C-101B-9397-08002B2CF9AE}" pid="9" name="Mendeley Recent Style Id 2_1">
    <vt:lpwstr>http://www.zotero.org/styles/bmc-pregnancy-and-childbirth</vt:lpwstr>
  </property>
  <property fmtid="{D5CDD505-2E9C-101B-9397-08002B2CF9AE}" pid="10" name="Mendeley Recent Style Name 2_1">
    <vt:lpwstr>BMC Pregnancy and Childbirth</vt:lpwstr>
  </property>
  <property fmtid="{D5CDD505-2E9C-101B-9397-08002B2CF9AE}" pid="11" name="Mendeley Recent Style Id 3_1">
    <vt:lpwstr>http://www.zotero.org/styles/current-atherosclerosis-reports</vt:lpwstr>
  </property>
  <property fmtid="{D5CDD505-2E9C-101B-9397-08002B2CF9AE}" pid="12" name="Mendeley Recent Style Name 3_1">
    <vt:lpwstr>Current Atherosclerosis Reports</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rombosis-and-thrombolysis</vt:lpwstr>
  </property>
  <property fmtid="{D5CDD505-2E9C-101B-9397-08002B2CF9AE}" pid="18" name="Mendeley Recent Style Name 6_1">
    <vt:lpwstr>Journal of Thrombosis and Thrombolysis</vt:lpwstr>
  </property>
  <property fmtid="{D5CDD505-2E9C-101B-9397-08002B2CF9AE}" pid="19" name="Mendeley Recent Style Id 7_1">
    <vt:lpwstr>https://csl.mendeley.com/styles/667169701/journal-of-tropical-life-science</vt:lpwstr>
  </property>
  <property fmtid="{D5CDD505-2E9C-101B-9397-08002B2CF9AE}" pid="20" name="Mendeley Recent Style Name 7_1">
    <vt:lpwstr>Journal of Tropical Life Science - ahmed azzam</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